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E46E2" w14:textId="630D0F21" w:rsidR="002C011D" w:rsidRPr="000B3042" w:rsidRDefault="00AA162C" w:rsidP="00B35F0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="002C011D" w:rsidRPr="000B3042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2C011D" w:rsidRPr="000B3042">
        <w:rPr>
          <w:rFonts w:ascii="Times New Roman" w:hAnsi="Times New Roman" w:cs="Times New Roman"/>
          <w:sz w:val="24"/>
          <w:szCs w:val="24"/>
        </w:rPr>
        <w:t>1 MICs of β-lactams in combination with β-lactamase inhibitor or not and MICs of β-lactamase inhibitors</w:t>
      </w:r>
    </w:p>
    <w:tbl>
      <w:tblPr>
        <w:tblStyle w:val="a3"/>
        <w:tblW w:w="97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2438"/>
        <w:gridCol w:w="2438"/>
        <w:gridCol w:w="2438"/>
      </w:tblGrid>
      <w:tr w:rsidR="002C011D" w:rsidRPr="000B3042" w14:paraId="232C7C9C" w14:textId="77777777" w:rsidTr="00D66DFA">
        <w:tc>
          <w:tcPr>
            <w:tcW w:w="2438" w:type="dxa"/>
            <w:tcBorders>
              <w:top w:val="single" w:sz="8" w:space="0" w:color="auto"/>
            </w:tcBorders>
          </w:tcPr>
          <w:p w14:paraId="7A8246D5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single" w:sz="8" w:space="0" w:color="auto"/>
            </w:tcBorders>
          </w:tcPr>
          <w:p w14:paraId="72E44798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single" w:sz="8" w:space="0" w:color="auto"/>
              <w:bottom w:val="single" w:sz="8" w:space="0" w:color="auto"/>
            </w:tcBorders>
          </w:tcPr>
          <w:p w14:paraId="3A9B99EA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MIC (µg/mL)</w:t>
            </w:r>
          </w:p>
        </w:tc>
        <w:tc>
          <w:tcPr>
            <w:tcW w:w="2438" w:type="dxa"/>
            <w:tcBorders>
              <w:top w:val="single" w:sz="8" w:space="0" w:color="auto"/>
              <w:bottom w:val="single" w:sz="8" w:space="0" w:color="auto"/>
            </w:tcBorders>
          </w:tcPr>
          <w:p w14:paraId="7E6C7E0C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011D" w:rsidRPr="000B3042" w14:paraId="63E55366" w14:textId="77777777" w:rsidTr="00985675">
        <w:tc>
          <w:tcPr>
            <w:tcW w:w="2438" w:type="dxa"/>
            <w:tcBorders>
              <w:bottom w:val="single" w:sz="8" w:space="0" w:color="auto"/>
            </w:tcBorders>
            <w:vAlign w:val="center"/>
          </w:tcPr>
          <w:p w14:paraId="7CB53606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2438" w:type="dxa"/>
            <w:tcBorders>
              <w:bottom w:val="single" w:sz="8" w:space="0" w:color="auto"/>
            </w:tcBorders>
            <w:vAlign w:val="center"/>
          </w:tcPr>
          <w:p w14:paraId="4EE67DB6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71A0EE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aviu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 xml:space="preserve"> ATCC700898</w:t>
            </w:r>
          </w:p>
        </w:tc>
        <w:tc>
          <w:tcPr>
            <w:tcW w:w="24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37C74A" w14:textId="7773C192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</w:t>
            </w:r>
            <w:r w:rsidR="007A467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0B3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racellular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ATCC13950</w:t>
            </w:r>
          </w:p>
        </w:tc>
      </w:tr>
      <w:tr w:rsidR="002C011D" w:rsidRPr="000B3042" w14:paraId="0DAF1B9A" w14:textId="77777777" w:rsidTr="00985675">
        <w:tc>
          <w:tcPr>
            <w:tcW w:w="2438" w:type="dxa"/>
            <w:tcBorders>
              <w:top w:val="single" w:sz="8" w:space="0" w:color="auto"/>
              <w:bottom w:val="single" w:sz="4" w:space="0" w:color="auto"/>
            </w:tcBorders>
          </w:tcPr>
          <w:p w14:paraId="6FBD5102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β-lacta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2438" w:type="dxa"/>
            <w:tcBorders>
              <w:top w:val="single" w:sz="8" w:space="0" w:color="auto"/>
              <w:bottom w:val="single" w:sz="4" w:space="0" w:color="auto"/>
            </w:tcBorders>
          </w:tcPr>
          <w:p w14:paraId="4CD9BB94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FDEE5D" w14:textId="77777777" w:rsidR="002C011D" w:rsidRPr="000B3042" w:rsidRDefault="002C011D" w:rsidP="00D66D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AE3835" w14:textId="77777777" w:rsidR="002C011D" w:rsidRPr="000B3042" w:rsidRDefault="002C011D" w:rsidP="00D66D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011D" w:rsidRPr="000B3042" w14:paraId="50A2EF94" w14:textId="77777777" w:rsidTr="00985675">
        <w:tc>
          <w:tcPr>
            <w:tcW w:w="2438" w:type="dxa"/>
            <w:tcBorders>
              <w:top w:val="single" w:sz="4" w:space="0" w:color="auto"/>
            </w:tcBorders>
          </w:tcPr>
          <w:p w14:paraId="11C2AE54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penicilliin G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74A675A6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30FC56CB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5B9A7C64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2C011D" w:rsidRPr="000B3042" w14:paraId="65F9B310" w14:textId="77777777" w:rsidTr="00D66DFA">
        <w:tc>
          <w:tcPr>
            <w:tcW w:w="2438" w:type="dxa"/>
          </w:tcPr>
          <w:p w14:paraId="15CDE626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</w:tcPr>
          <w:p w14:paraId="1702EA11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+ clavulanic acid</w:t>
            </w:r>
          </w:p>
        </w:tc>
        <w:tc>
          <w:tcPr>
            <w:tcW w:w="2438" w:type="dxa"/>
            <w:vAlign w:val="center"/>
          </w:tcPr>
          <w:p w14:paraId="65DA52BC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38" w:type="dxa"/>
            <w:vAlign w:val="center"/>
          </w:tcPr>
          <w:p w14:paraId="03A4D7DC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2C011D" w:rsidRPr="000B3042" w14:paraId="7B901BA5" w14:textId="77777777" w:rsidTr="00D66DFA">
        <w:tc>
          <w:tcPr>
            <w:tcW w:w="2438" w:type="dxa"/>
          </w:tcPr>
          <w:p w14:paraId="37576A18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</w:tcPr>
          <w:p w14:paraId="2F8DE92C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+ sulbactam</w:t>
            </w:r>
          </w:p>
        </w:tc>
        <w:tc>
          <w:tcPr>
            <w:tcW w:w="2438" w:type="dxa"/>
            <w:vAlign w:val="center"/>
          </w:tcPr>
          <w:p w14:paraId="7236F747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38" w:type="dxa"/>
            <w:vAlign w:val="center"/>
          </w:tcPr>
          <w:p w14:paraId="41B944C5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2C011D" w:rsidRPr="000B3042" w14:paraId="449F0BFF" w14:textId="77777777" w:rsidTr="00D66DFA">
        <w:tc>
          <w:tcPr>
            <w:tcW w:w="2438" w:type="dxa"/>
          </w:tcPr>
          <w:p w14:paraId="6281803A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</w:tcPr>
          <w:p w14:paraId="1D211181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+ tazobactam</w:t>
            </w:r>
          </w:p>
        </w:tc>
        <w:tc>
          <w:tcPr>
            <w:tcW w:w="2438" w:type="dxa"/>
            <w:vAlign w:val="center"/>
          </w:tcPr>
          <w:p w14:paraId="18A952F0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38" w:type="dxa"/>
            <w:vAlign w:val="center"/>
          </w:tcPr>
          <w:p w14:paraId="32DF8932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2C011D" w:rsidRPr="000B3042" w14:paraId="02F7372D" w14:textId="77777777" w:rsidTr="00D66DFA">
        <w:tc>
          <w:tcPr>
            <w:tcW w:w="2438" w:type="dxa"/>
          </w:tcPr>
          <w:p w14:paraId="249BFE65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</w:tcPr>
          <w:p w14:paraId="0F7B2A7B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+ avibactam</w:t>
            </w:r>
          </w:p>
        </w:tc>
        <w:tc>
          <w:tcPr>
            <w:tcW w:w="2438" w:type="dxa"/>
            <w:vAlign w:val="center"/>
          </w:tcPr>
          <w:p w14:paraId="03197699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38" w:type="dxa"/>
            <w:vAlign w:val="center"/>
          </w:tcPr>
          <w:p w14:paraId="02E76AC2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2C011D" w:rsidRPr="000B3042" w14:paraId="08289DC9" w14:textId="77777777" w:rsidTr="00D66DFA">
        <w:tc>
          <w:tcPr>
            <w:tcW w:w="2438" w:type="dxa"/>
          </w:tcPr>
          <w:p w14:paraId="610C6147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</w:tcPr>
          <w:p w14:paraId="32FCD240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+ nacubactam</w:t>
            </w:r>
          </w:p>
        </w:tc>
        <w:tc>
          <w:tcPr>
            <w:tcW w:w="2438" w:type="dxa"/>
            <w:vAlign w:val="center"/>
          </w:tcPr>
          <w:p w14:paraId="281AC2BC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38" w:type="dxa"/>
            <w:vAlign w:val="center"/>
          </w:tcPr>
          <w:p w14:paraId="25AD65D7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2C011D" w:rsidRPr="000B3042" w14:paraId="069C8587" w14:textId="77777777" w:rsidTr="00D66DFA">
        <w:tc>
          <w:tcPr>
            <w:tcW w:w="2438" w:type="dxa"/>
          </w:tcPr>
          <w:p w14:paraId="1939CFBC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</w:p>
        </w:tc>
        <w:tc>
          <w:tcPr>
            <w:tcW w:w="2438" w:type="dxa"/>
          </w:tcPr>
          <w:p w14:paraId="59E31D1D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2438" w:type="dxa"/>
            <w:vAlign w:val="center"/>
          </w:tcPr>
          <w:p w14:paraId="78E0B5C0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38" w:type="dxa"/>
            <w:vAlign w:val="center"/>
          </w:tcPr>
          <w:p w14:paraId="5FA98D3F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2C011D" w:rsidRPr="000B3042" w14:paraId="7900C5F4" w14:textId="77777777" w:rsidTr="00D66DFA">
        <w:tc>
          <w:tcPr>
            <w:tcW w:w="2438" w:type="dxa"/>
          </w:tcPr>
          <w:p w14:paraId="3DBB4524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</w:tcPr>
          <w:p w14:paraId="5458394A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+ clavulanic acid</w:t>
            </w:r>
          </w:p>
        </w:tc>
        <w:tc>
          <w:tcPr>
            <w:tcW w:w="2438" w:type="dxa"/>
            <w:vAlign w:val="center"/>
          </w:tcPr>
          <w:p w14:paraId="579AA319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38" w:type="dxa"/>
            <w:vAlign w:val="center"/>
          </w:tcPr>
          <w:p w14:paraId="626FE067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2C011D" w:rsidRPr="000B3042" w14:paraId="006B887B" w14:textId="77777777" w:rsidTr="00D66DFA">
        <w:tc>
          <w:tcPr>
            <w:tcW w:w="2438" w:type="dxa"/>
          </w:tcPr>
          <w:p w14:paraId="2DB7091E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</w:tcPr>
          <w:p w14:paraId="61E597E4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+ sulbactam</w:t>
            </w:r>
          </w:p>
        </w:tc>
        <w:tc>
          <w:tcPr>
            <w:tcW w:w="2438" w:type="dxa"/>
            <w:vAlign w:val="center"/>
          </w:tcPr>
          <w:p w14:paraId="4000F76B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38" w:type="dxa"/>
            <w:vAlign w:val="center"/>
          </w:tcPr>
          <w:p w14:paraId="0020ABCD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2C011D" w:rsidRPr="000B3042" w14:paraId="62E35B8C" w14:textId="77777777" w:rsidTr="00D66DFA">
        <w:tc>
          <w:tcPr>
            <w:tcW w:w="2438" w:type="dxa"/>
          </w:tcPr>
          <w:p w14:paraId="385F8238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</w:tcPr>
          <w:p w14:paraId="431374A6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+ tazobactam</w:t>
            </w:r>
          </w:p>
        </w:tc>
        <w:tc>
          <w:tcPr>
            <w:tcW w:w="2438" w:type="dxa"/>
            <w:vAlign w:val="center"/>
          </w:tcPr>
          <w:p w14:paraId="5C6EDC58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38" w:type="dxa"/>
            <w:vAlign w:val="center"/>
          </w:tcPr>
          <w:p w14:paraId="24080638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2C011D" w:rsidRPr="000B3042" w14:paraId="1B9D9B5D" w14:textId="77777777" w:rsidTr="00D66DFA">
        <w:tc>
          <w:tcPr>
            <w:tcW w:w="2438" w:type="dxa"/>
          </w:tcPr>
          <w:p w14:paraId="473BF575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</w:tcPr>
          <w:p w14:paraId="62445D0C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+ avibactam</w:t>
            </w:r>
          </w:p>
        </w:tc>
        <w:tc>
          <w:tcPr>
            <w:tcW w:w="2438" w:type="dxa"/>
            <w:vAlign w:val="center"/>
          </w:tcPr>
          <w:p w14:paraId="73B28380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38" w:type="dxa"/>
            <w:vAlign w:val="center"/>
          </w:tcPr>
          <w:p w14:paraId="226BC627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2C011D" w:rsidRPr="000B3042" w14:paraId="6A625AA8" w14:textId="77777777" w:rsidTr="00D66DFA">
        <w:tc>
          <w:tcPr>
            <w:tcW w:w="2438" w:type="dxa"/>
          </w:tcPr>
          <w:p w14:paraId="085E066C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</w:tcPr>
          <w:p w14:paraId="1A29033A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+ nacubactam</w:t>
            </w:r>
          </w:p>
        </w:tc>
        <w:tc>
          <w:tcPr>
            <w:tcW w:w="2438" w:type="dxa"/>
            <w:vAlign w:val="center"/>
          </w:tcPr>
          <w:p w14:paraId="326D7F12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38" w:type="dxa"/>
            <w:vAlign w:val="center"/>
          </w:tcPr>
          <w:p w14:paraId="2DB09574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2C011D" w:rsidRPr="000B3042" w14:paraId="3FEC4347" w14:textId="77777777" w:rsidTr="00D66DFA">
        <w:tc>
          <w:tcPr>
            <w:tcW w:w="2438" w:type="dxa"/>
          </w:tcPr>
          <w:p w14:paraId="5A3CBEDD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tebipenem</w:t>
            </w:r>
          </w:p>
        </w:tc>
        <w:tc>
          <w:tcPr>
            <w:tcW w:w="2438" w:type="dxa"/>
          </w:tcPr>
          <w:p w14:paraId="67730A56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2438" w:type="dxa"/>
            <w:vAlign w:val="center"/>
          </w:tcPr>
          <w:p w14:paraId="43606E38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38" w:type="dxa"/>
            <w:vAlign w:val="center"/>
          </w:tcPr>
          <w:p w14:paraId="6571202D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2C011D" w:rsidRPr="000B3042" w14:paraId="400DE798" w14:textId="77777777" w:rsidTr="00D66DFA">
        <w:tc>
          <w:tcPr>
            <w:tcW w:w="2438" w:type="dxa"/>
          </w:tcPr>
          <w:p w14:paraId="65DDC7F8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</w:tcPr>
          <w:p w14:paraId="084D5262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+ clavulanic acid</w:t>
            </w:r>
          </w:p>
        </w:tc>
        <w:tc>
          <w:tcPr>
            <w:tcW w:w="2438" w:type="dxa"/>
            <w:vAlign w:val="center"/>
          </w:tcPr>
          <w:p w14:paraId="195E328D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38" w:type="dxa"/>
            <w:vAlign w:val="center"/>
          </w:tcPr>
          <w:p w14:paraId="4DC6007F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2C011D" w:rsidRPr="000B3042" w14:paraId="240B5B6F" w14:textId="77777777" w:rsidTr="00D66DFA">
        <w:tc>
          <w:tcPr>
            <w:tcW w:w="2438" w:type="dxa"/>
          </w:tcPr>
          <w:p w14:paraId="707A9BCA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</w:tcPr>
          <w:p w14:paraId="2AB791F7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+ sulbactam</w:t>
            </w:r>
          </w:p>
        </w:tc>
        <w:tc>
          <w:tcPr>
            <w:tcW w:w="2438" w:type="dxa"/>
            <w:vAlign w:val="center"/>
          </w:tcPr>
          <w:p w14:paraId="5F6774B0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38" w:type="dxa"/>
            <w:vAlign w:val="center"/>
          </w:tcPr>
          <w:p w14:paraId="1EF47A7A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2C011D" w:rsidRPr="000B3042" w14:paraId="2E505BD6" w14:textId="77777777" w:rsidTr="00D66DFA">
        <w:tc>
          <w:tcPr>
            <w:tcW w:w="2438" w:type="dxa"/>
          </w:tcPr>
          <w:p w14:paraId="62BF853E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</w:tcPr>
          <w:p w14:paraId="68678625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+ tazobactam</w:t>
            </w:r>
          </w:p>
        </w:tc>
        <w:tc>
          <w:tcPr>
            <w:tcW w:w="2438" w:type="dxa"/>
            <w:vAlign w:val="center"/>
          </w:tcPr>
          <w:p w14:paraId="6692257C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38" w:type="dxa"/>
            <w:vAlign w:val="center"/>
          </w:tcPr>
          <w:p w14:paraId="0FB50368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2C011D" w:rsidRPr="000B3042" w14:paraId="43C01EA0" w14:textId="77777777" w:rsidTr="00D66DFA">
        <w:tc>
          <w:tcPr>
            <w:tcW w:w="2438" w:type="dxa"/>
          </w:tcPr>
          <w:p w14:paraId="5BDFFD47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</w:tcPr>
          <w:p w14:paraId="3B047325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+ avibactam</w:t>
            </w:r>
          </w:p>
        </w:tc>
        <w:tc>
          <w:tcPr>
            <w:tcW w:w="2438" w:type="dxa"/>
            <w:vAlign w:val="center"/>
          </w:tcPr>
          <w:p w14:paraId="34C230ED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38" w:type="dxa"/>
            <w:vAlign w:val="center"/>
          </w:tcPr>
          <w:p w14:paraId="18DBCFD0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2C011D" w:rsidRPr="000B3042" w14:paraId="7353E88B" w14:textId="77777777" w:rsidTr="00985675">
        <w:tc>
          <w:tcPr>
            <w:tcW w:w="2438" w:type="dxa"/>
            <w:tcBorders>
              <w:bottom w:val="single" w:sz="4" w:space="0" w:color="auto"/>
            </w:tcBorders>
          </w:tcPr>
          <w:p w14:paraId="3C63C594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5A9F965B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+ nacubactam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p w14:paraId="375807DC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p w14:paraId="473264DA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2C011D" w:rsidRPr="000B3042" w14:paraId="7EBF520F" w14:textId="77777777" w:rsidTr="00985675"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750D052B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β-lactamase inhibit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F8C3963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23AB3" w14:textId="77777777" w:rsidR="002C011D" w:rsidRPr="000B3042" w:rsidRDefault="002C011D" w:rsidP="00D66D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28D30" w14:textId="77777777" w:rsidR="002C011D" w:rsidRPr="000B3042" w:rsidRDefault="002C011D" w:rsidP="00D66D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011D" w:rsidRPr="000B3042" w14:paraId="29ED05ED" w14:textId="77777777" w:rsidTr="00985675">
        <w:tc>
          <w:tcPr>
            <w:tcW w:w="2438" w:type="dxa"/>
            <w:tcBorders>
              <w:top w:val="single" w:sz="4" w:space="0" w:color="auto"/>
            </w:tcBorders>
          </w:tcPr>
          <w:p w14:paraId="0CBC11AC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clavulanic acid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25FEAFA7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36A56E0A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037B3D58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gt; 512</w:t>
            </w:r>
          </w:p>
        </w:tc>
      </w:tr>
      <w:tr w:rsidR="002C011D" w:rsidRPr="000B3042" w14:paraId="0FAF75B0" w14:textId="77777777" w:rsidTr="00D66DFA">
        <w:tc>
          <w:tcPr>
            <w:tcW w:w="2438" w:type="dxa"/>
          </w:tcPr>
          <w:p w14:paraId="05092E57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sulbactam</w:t>
            </w:r>
          </w:p>
        </w:tc>
        <w:tc>
          <w:tcPr>
            <w:tcW w:w="2438" w:type="dxa"/>
          </w:tcPr>
          <w:p w14:paraId="4C437FE5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2438" w:type="dxa"/>
            <w:vAlign w:val="center"/>
          </w:tcPr>
          <w:p w14:paraId="548E482F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438" w:type="dxa"/>
            <w:vAlign w:val="center"/>
          </w:tcPr>
          <w:p w14:paraId="717424AA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gt; 512</w:t>
            </w:r>
          </w:p>
        </w:tc>
      </w:tr>
      <w:tr w:rsidR="002C011D" w:rsidRPr="000B3042" w14:paraId="278B336E" w14:textId="77777777" w:rsidTr="00D66DFA">
        <w:tc>
          <w:tcPr>
            <w:tcW w:w="2438" w:type="dxa"/>
          </w:tcPr>
          <w:p w14:paraId="59429204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tazobactam</w:t>
            </w:r>
          </w:p>
        </w:tc>
        <w:tc>
          <w:tcPr>
            <w:tcW w:w="2438" w:type="dxa"/>
          </w:tcPr>
          <w:p w14:paraId="69E87C51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2438" w:type="dxa"/>
            <w:vAlign w:val="center"/>
          </w:tcPr>
          <w:p w14:paraId="16F6199A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438" w:type="dxa"/>
            <w:vAlign w:val="center"/>
          </w:tcPr>
          <w:p w14:paraId="7A40EB2E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gt; 512</w:t>
            </w:r>
          </w:p>
        </w:tc>
      </w:tr>
      <w:tr w:rsidR="002C011D" w:rsidRPr="000B3042" w14:paraId="20F50497" w14:textId="77777777" w:rsidTr="00D66DFA">
        <w:tc>
          <w:tcPr>
            <w:tcW w:w="2438" w:type="dxa"/>
          </w:tcPr>
          <w:p w14:paraId="2240D635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avibactam</w:t>
            </w:r>
          </w:p>
        </w:tc>
        <w:tc>
          <w:tcPr>
            <w:tcW w:w="2438" w:type="dxa"/>
          </w:tcPr>
          <w:p w14:paraId="2C668187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2438" w:type="dxa"/>
            <w:vAlign w:val="center"/>
          </w:tcPr>
          <w:p w14:paraId="7383DC73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gt; 512</w:t>
            </w:r>
          </w:p>
        </w:tc>
        <w:tc>
          <w:tcPr>
            <w:tcW w:w="2438" w:type="dxa"/>
            <w:vAlign w:val="center"/>
          </w:tcPr>
          <w:p w14:paraId="24AD21C3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gt; 512</w:t>
            </w:r>
          </w:p>
        </w:tc>
      </w:tr>
      <w:tr w:rsidR="002C011D" w:rsidRPr="000B3042" w14:paraId="412DDCB3" w14:textId="77777777" w:rsidTr="00D66DFA">
        <w:tc>
          <w:tcPr>
            <w:tcW w:w="2438" w:type="dxa"/>
            <w:tcBorders>
              <w:bottom w:val="single" w:sz="8" w:space="0" w:color="auto"/>
            </w:tcBorders>
          </w:tcPr>
          <w:p w14:paraId="72BDEB05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nacubactam</w:t>
            </w:r>
          </w:p>
        </w:tc>
        <w:tc>
          <w:tcPr>
            <w:tcW w:w="2438" w:type="dxa"/>
            <w:tcBorders>
              <w:bottom w:val="single" w:sz="8" w:space="0" w:color="auto"/>
            </w:tcBorders>
          </w:tcPr>
          <w:p w14:paraId="7AEE1AAB" w14:textId="77777777" w:rsidR="002C011D" w:rsidRPr="000B3042" w:rsidRDefault="002C011D" w:rsidP="00D66D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2438" w:type="dxa"/>
            <w:tcBorders>
              <w:bottom w:val="single" w:sz="8" w:space="0" w:color="auto"/>
            </w:tcBorders>
            <w:vAlign w:val="center"/>
          </w:tcPr>
          <w:p w14:paraId="1B821C11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gt; 512</w:t>
            </w:r>
          </w:p>
        </w:tc>
        <w:tc>
          <w:tcPr>
            <w:tcW w:w="2438" w:type="dxa"/>
            <w:tcBorders>
              <w:bottom w:val="single" w:sz="8" w:space="0" w:color="auto"/>
            </w:tcBorders>
            <w:vAlign w:val="center"/>
          </w:tcPr>
          <w:p w14:paraId="697B7B16" w14:textId="77777777" w:rsidR="002C011D" w:rsidRPr="000B3042" w:rsidRDefault="002C011D" w:rsidP="00D66D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gt; 512</w:t>
            </w:r>
          </w:p>
        </w:tc>
      </w:tr>
    </w:tbl>
    <w:p w14:paraId="17789379" w14:textId="77777777" w:rsidR="002C011D" w:rsidRPr="000B3042" w:rsidRDefault="002C011D" w:rsidP="002C011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B3042">
        <w:rPr>
          <w:rFonts w:ascii="Times New Roman" w:hAnsi="Times New Roman" w:cs="Times New Roman"/>
          <w:sz w:val="24"/>
          <w:szCs w:val="24"/>
        </w:rPr>
        <w:t>MIC, minimal inhibitory concentration</w:t>
      </w:r>
    </w:p>
    <w:p w14:paraId="31E0EB88" w14:textId="368551FA" w:rsidR="00995D11" w:rsidRPr="00F636B7" w:rsidRDefault="002C011D" w:rsidP="00F636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B3042">
        <w:rPr>
          <w:rFonts w:ascii="Times New Roman" w:hAnsi="Times New Roman" w:cs="Times New Roman"/>
          <w:sz w:val="24"/>
          <w:szCs w:val="24"/>
        </w:rPr>
        <w:t xml:space="preserve">β-lactamase inhibitors were combined </w:t>
      </w:r>
      <w:r w:rsidR="0014393F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="0014393F">
        <w:rPr>
          <w:rFonts w:ascii="Times New Roman" w:hAnsi="Times New Roman" w:cs="Times New Roman"/>
          <w:sz w:val="24"/>
          <w:szCs w:val="24"/>
        </w:rPr>
        <w:t>β</w:t>
      </w:r>
      <w:r w:rsidR="0014393F">
        <w:rPr>
          <w:rFonts w:ascii="Times New Roman" w:hAnsi="Times New Roman" w:cs="Times New Roman" w:hint="eastAsia"/>
          <w:sz w:val="24"/>
          <w:szCs w:val="24"/>
        </w:rPr>
        <w:t xml:space="preserve">-lactams </w:t>
      </w:r>
      <w:r w:rsidRPr="000B3042">
        <w:rPr>
          <w:rFonts w:ascii="Times New Roman" w:hAnsi="Times New Roman" w:cs="Times New Roman"/>
          <w:sz w:val="24"/>
          <w:szCs w:val="24"/>
        </w:rPr>
        <w:t>with β-lactams at 8 μg/mL.</w:t>
      </w:r>
    </w:p>
    <w:p w14:paraId="16D2D4BD" w14:textId="2A72B17D" w:rsidR="00995D11" w:rsidRPr="004A259E" w:rsidRDefault="00995D1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A259E">
        <w:rPr>
          <w:rFonts w:ascii="Times New Roman" w:hAnsi="Times New Roman" w:cs="Times New Roman"/>
          <w:sz w:val="24"/>
          <w:szCs w:val="24"/>
        </w:rPr>
        <w:br w:type="page"/>
      </w:r>
    </w:p>
    <w:p w14:paraId="7906F4FB" w14:textId="51565124" w:rsidR="00F50DBF" w:rsidRDefault="00F50DBF" w:rsidP="00F50DB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744A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3744A2">
        <w:rPr>
          <w:rFonts w:ascii="Times New Roman" w:hAnsi="Times New Roman" w:cs="Times New Roman" w:hint="eastAsia"/>
          <w:sz w:val="24"/>
          <w:szCs w:val="24"/>
        </w:rPr>
        <w:t>S</w:t>
      </w:r>
      <w:r w:rsidRPr="003744A2">
        <w:rPr>
          <w:rFonts w:ascii="Times New Roman" w:hAnsi="Times New Roman" w:cs="Times New Roman"/>
          <w:sz w:val="24"/>
          <w:szCs w:val="24"/>
        </w:rPr>
        <w:t>2</w:t>
      </w:r>
      <w:r w:rsidRPr="004A259E">
        <w:rPr>
          <w:rFonts w:ascii="Times New Roman" w:hAnsi="Times New Roman" w:cs="Times New Roman"/>
          <w:sz w:val="24"/>
          <w:szCs w:val="24"/>
        </w:rPr>
        <w:t xml:space="preserve"> MICs of </w:t>
      </w:r>
      <w:r>
        <w:rPr>
          <w:rFonts w:ascii="Times New Roman" w:hAnsi="Times New Roman" w:cs="Times New Roman" w:hint="eastAsia"/>
          <w:sz w:val="24"/>
          <w:szCs w:val="24"/>
        </w:rPr>
        <w:t>oral</w:t>
      </w:r>
      <w:r w:rsidRPr="004A259E">
        <w:rPr>
          <w:rFonts w:ascii="Times New Roman" w:hAnsi="Times New Roman" w:cs="Times New Roman"/>
          <w:sz w:val="24"/>
          <w:szCs w:val="24"/>
        </w:rPr>
        <w:t xml:space="preserve"> β-lactams </w:t>
      </w:r>
      <w:r>
        <w:rPr>
          <w:rFonts w:ascii="Times New Roman" w:hAnsi="Times New Roman" w:cs="Times New Roman" w:hint="eastAsia"/>
          <w:sz w:val="24"/>
          <w:szCs w:val="24"/>
        </w:rPr>
        <w:t xml:space="preserve">alone </w:t>
      </w:r>
      <w:r w:rsidRPr="004A259E">
        <w:rPr>
          <w:rFonts w:ascii="Times New Roman" w:hAnsi="Times New Roman" w:cs="Times New Roman"/>
          <w:sz w:val="24"/>
          <w:szCs w:val="24"/>
        </w:rPr>
        <w:t xml:space="preserve">against </w:t>
      </w:r>
      <w:r w:rsidRPr="004A259E">
        <w:rPr>
          <w:rFonts w:ascii="Times New Roman" w:hAnsi="Times New Roman" w:cs="Times New Roman"/>
          <w:i/>
          <w:iCs/>
          <w:sz w:val="24"/>
          <w:szCs w:val="24"/>
        </w:rPr>
        <w:t>M. avium</w:t>
      </w:r>
      <w:r w:rsidRPr="004A259E">
        <w:rPr>
          <w:rFonts w:ascii="Times New Roman" w:hAnsi="Times New Roman" w:cs="Times New Roman"/>
          <w:sz w:val="24"/>
          <w:szCs w:val="24"/>
        </w:rPr>
        <w:t xml:space="preserve"> ATCC70089</w:t>
      </w:r>
      <w:r w:rsidR="00071C84"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4A259E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intracellulare</w:t>
      </w:r>
      <w:r w:rsidRPr="004A259E">
        <w:rPr>
          <w:rFonts w:ascii="Times New Roman" w:hAnsi="Times New Roman" w:cs="Times New Roman"/>
          <w:sz w:val="24"/>
          <w:szCs w:val="24"/>
        </w:rPr>
        <w:t xml:space="preserve"> ATCC</w:t>
      </w:r>
      <w:r>
        <w:rPr>
          <w:rFonts w:ascii="Times New Roman" w:hAnsi="Times New Roman" w:cs="Times New Roman" w:hint="eastAsia"/>
          <w:sz w:val="24"/>
          <w:szCs w:val="24"/>
        </w:rPr>
        <w:t>13950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5"/>
        <w:gridCol w:w="3245"/>
        <w:gridCol w:w="3246"/>
      </w:tblGrid>
      <w:tr w:rsidR="00446A20" w14:paraId="5389109F" w14:textId="77777777" w:rsidTr="00446A20">
        <w:tc>
          <w:tcPr>
            <w:tcW w:w="3245" w:type="dxa"/>
            <w:tcBorders>
              <w:top w:val="single" w:sz="8" w:space="0" w:color="auto"/>
            </w:tcBorders>
          </w:tcPr>
          <w:p w14:paraId="70DC0034" w14:textId="77777777" w:rsidR="00446A20" w:rsidRDefault="00446A20" w:rsidP="00995D1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1" w:type="dxa"/>
            <w:gridSpan w:val="2"/>
            <w:tcBorders>
              <w:top w:val="single" w:sz="8" w:space="0" w:color="auto"/>
            </w:tcBorders>
          </w:tcPr>
          <w:p w14:paraId="0E00E620" w14:textId="5A90E8F6" w:rsidR="00446A20" w:rsidRDefault="00446A20" w:rsidP="00995D1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C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/mL) of oral</w:t>
            </w: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 xml:space="preserve"> β-lacta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gainst </w:t>
            </w:r>
          </w:p>
        </w:tc>
      </w:tr>
      <w:tr w:rsidR="00446A20" w14:paraId="5448E8B2" w14:textId="77777777" w:rsidTr="00446A20">
        <w:tc>
          <w:tcPr>
            <w:tcW w:w="3245" w:type="dxa"/>
            <w:tcBorders>
              <w:bottom w:val="single" w:sz="8" w:space="0" w:color="auto"/>
            </w:tcBorders>
          </w:tcPr>
          <w:p w14:paraId="2C2B08AC" w14:textId="0AB33E29" w:rsidR="00446A20" w:rsidRDefault="00446A20" w:rsidP="00995D1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β-lactam</w:t>
            </w:r>
          </w:p>
        </w:tc>
        <w:tc>
          <w:tcPr>
            <w:tcW w:w="3245" w:type="dxa"/>
            <w:tcBorders>
              <w:bottom w:val="single" w:sz="8" w:space="0" w:color="auto"/>
            </w:tcBorders>
          </w:tcPr>
          <w:p w14:paraId="09F88315" w14:textId="298786A4" w:rsidR="00446A20" w:rsidRDefault="00446A20" w:rsidP="00995D1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avium</w:t>
            </w: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 xml:space="preserve"> ATCC70089</w:t>
            </w:r>
          </w:p>
        </w:tc>
        <w:tc>
          <w:tcPr>
            <w:tcW w:w="3246" w:type="dxa"/>
            <w:tcBorders>
              <w:bottom w:val="single" w:sz="8" w:space="0" w:color="auto"/>
            </w:tcBorders>
          </w:tcPr>
          <w:p w14:paraId="1DC972E1" w14:textId="4E2BB70B" w:rsidR="00446A20" w:rsidRDefault="00446A20" w:rsidP="00995D1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ntracellulare</w:t>
            </w: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 xml:space="preserve"> AT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950</w:t>
            </w:r>
          </w:p>
        </w:tc>
      </w:tr>
      <w:tr w:rsidR="00446A20" w14:paraId="634E3D8A" w14:textId="77777777" w:rsidTr="00446A20">
        <w:tc>
          <w:tcPr>
            <w:tcW w:w="3245" w:type="dxa"/>
            <w:tcBorders>
              <w:top w:val="single" w:sz="8" w:space="0" w:color="auto"/>
            </w:tcBorders>
          </w:tcPr>
          <w:p w14:paraId="0C13CF08" w14:textId="55A0A84A" w:rsidR="00446A20" w:rsidRDefault="00446A20" w:rsidP="00446A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</w:p>
        </w:tc>
        <w:tc>
          <w:tcPr>
            <w:tcW w:w="3245" w:type="dxa"/>
            <w:tcBorders>
              <w:top w:val="single" w:sz="8" w:space="0" w:color="auto"/>
            </w:tcBorders>
          </w:tcPr>
          <w:p w14:paraId="6EFA1BA1" w14:textId="12702D7A" w:rsidR="00446A20" w:rsidRDefault="003744A2" w:rsidP="00446A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246" w:type="dxa"/>
            <w:tcBorders>
              <w:top w:val="single" w:sz="8" w:space="0" w:color="auto"/>
            </w:tcBorders>
          </w:tcPr>
          <w:p w14:paraId="0C02D266" w14:textId="324607B0" w:rsidR="00446A20" w:rsidRDefault="003744A2" w:rsidP="00446A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</w:tr>
      <w:tr w:rsidR="003744A2" w14:paraId="6B37A773" w14:textId="77777777" w:rsidTr="00896775">
        <w:tc>
          <w:tcPr>
            <w:tcW w:w="3245" w:type="dxa"/>
            <w:vAlign w:val="center"/>
          </w:tcPr>
          <w:p w14:paraId="4B9BB099" w14:textId="0F64F49B" w:rsidR="003744A2" w:rsidRDefault="003744A2" w:rsidP="003744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ephalexin</w:t>
            </w:r>
          </w:p>
        </w:tc>
        <w:tc>
          <w:tcPr>
            <w:tcW w:w="3245" w:type="dxa"/>
            <w:vAlign w:val="center"/>
          </w:tcPr>
          <w:p w14:paraId="2ED2B2C7" w14:textId="7FC9F507" w:rsidR="003744A2" w:rsidRDefault="003744A2" w:rsidP="003744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04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246" w:type="dxa"/>
          </w:tcPr>
          <w:p w14:paraId="642143EC" w14:textId="01858296" w:rsidR="003744A2" w:rsidRDefault="003744A2" w:rsidP="003744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3744A2" w14:paraId="5C10FBFF" w14:textId="77777777" w:rsidTr="00896775">
        <w:tc>
          <w:tcPr>
            <w:tcW w:w="3245" w:type="dxa"/>
            <w:vAlign w:val="center"/>
          </w:tcPr>
          <w:p w14:paraId="511FC423" w14:textId="2F0889FE" w:rsidR="003744A2" w:rsidRDefault="003744A2" w:rsidP="003744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efaclor</w:t>
            </w:r>
          </w:p>
        </w:tc>
        <w:tc>
          <w:tcPr>
            <w:tcW w:w="3245" w:type="dxa"/>
            <w:vAlign w:val="center"/>
          </w:tcPr>
          <w:p w14:paraId="4AB45924" w14:textId="6EB3D921" w:rsidR="003744A2" w:rsidRDefault="003744A2" w:rsidP="003744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  <w:tc>
          <w:tcPr>
            <w:tcW w:w="3246" w:type="dxa"/>
          </w:tcPr>
          <w:p w14:paraId="03CC9F89" w14:textId="59BA40B3" w:rsidR="003744A2" w:rsidRDefault="003744A2" w:rsidP="003744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</w:tr>
      <w:tr w:rsidR="003744A2" w14:paraId="2905FC10" w14:textId="77777777" w:rsidTr="00446A20">
        <w:tc>
          <w:tcPr>
            <w:tcW w:w="3245" w:type="dxa"/>
            <w:vAlign w:val="center"/>
          </w:tcPr>
          <w:p w14:paraId="12A04C71" w14:textId="75A2AB23" w:rsidR="003744A2" w:rsidRDefault="003744A2" w:rsidP="003744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efuroxime</w:t>
            </w:r>
          </w:p>
        </w:tc>
        <w:tc>
          <w:tcPr>
            <w:tcW w:w="3245" w:type="dxa"/>
          </w:tcPr>
          <w:p w14:paraId="2AA1469F" w14:textId="47811E7C" w:rsidR="003744A2" w:rsidRDefault="003744A2" w:rsidP="003744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3246" w:type="dxa"/>
          </w:tcPr>
          <w:p w14:paraId="081F04C0" w14:textId="1056D56D" w:rsidR="003744A2" w:rsidRDefault="003744A2" w:rsidP="003744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</w:tr>
      <w:tr w:rsidR="003744A2" w14:paraId="5543E41C" w14:textId="77777777" w:rsidTr="00446A20">
        <w:tc>
          <w:tcPr>
            <w:tcW w:w="3245" w:type="dxa"/>
          </w:tcPr>
          <w:p w14:paraId="65A3C222" w14:textId="7C8C640F" w:rsidR="003744A2" w:rsidRDefault="003744A2" w:rsidP="003744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ebipenem</w:t>
            </w:r>
          </w:p>
        </w:tc>
        <w:tc>
          <w:tcPr>
            <w:tcW w:w="3245" w:type="dxa"/>
          </w:tcPr>
          <w:p w14:paraId="565B87C3" w14:textId="3F7B43A7" w:rsidR="003744A2" w:rsidRDefault="003744A2" w:rsidP="003744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3246" w:type="dxa"/>
          </w:tcPr>
          <w:p w14:paraId="107435E2" w14:textId="21A1C712" w:rsidR="003744A2" w:rsidRDefault="003744A2" w:rsidP="003744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3744A2" w14:paraId="496FCD83" w14:textId="77777777" w:rsidTr="00446A20">
        <w:tc>
          <w:tcPr>
            <w:tcW w:w="3245" w:type="dxa"/>
            <w:tcBorders>
              <w:bottom w:val="single" w:sz="8" w:space="0" w:color="auto"/>
            </w:tcBorders>
          </w:tcPr>
          <w:p w14:paraId="14AE3EE8" w14:textId="612C0596" w:rsidR="003744A2" w:rsidRPr="004A259E" w:rsidRDefault="003744A2" w:rsidP="003744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faropenem</w:t>
            </w:r>
          </w:p>
        </w:tc>
        <w:tc>
          <w:tcPr>
            <w:tcW w:w="3245" w:type="dxa"/>
            <w:tcBorders>
              <w:bottom w:val="single" w:sz="8" w:space="0" w:color="auto"/>
            </w:tcBorders>
          </w:tcPr>
          <w:p w14:paraId="7BB01176" w14:textId="6C6FA740" w:rsidR="003744A2" w:rsidRDefault="003744A2" w:rsidP="003744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3246" w:type="dxa"/>
            <w:tcBorders>
              <w:bottom w:val="single" w:sz="8" w:space="0" w:color="auto"/>
            </w:tcBorders>
          </w:tcPr>
          <w:p w14:paraId="2C9ACB23" w14:textId="1A33E777" w:rsidR="003744A2" w:rsidRDefault="003744A2" w:rsidP="003744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</w:tr>
    </w:tbl>
    <w:p w14:paraId="02D9FB79" w14:textId="77777777" w:rsidR="00F636B7" w:rsidRPr="000B3042" w:rsidRDefault="00F636B7" w:rsidP="00F636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B3042">
        <w:rPr>
          <w:rFonts w:ascii="Times New Roman" w:hAnsi="Times New Roman" w:cs="Times New Roman"/>
          <w:sz w:val="24"/>
          <w:szCs w:val="24"/>
        </w:rPr>
        <w:t>MIC, minimal inhibitory concentration</w:t>
      </w:r>
    </w:p>
    <w:p w14:paraId="183D4E8A" w14:textId="77777777" w:rsidR="00F50DBF" w:rsidRDefault="00F50DB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601E55" w14:textId="647D29E8" w:rsidR="00995D11" w:rsidRPr="004A259E" w:rsidRDefault="00995D11" w:rsidP="00995D1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A259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C3C7A">
        <w:rPr>
          <w:rFonts w:ascii="Times New Roman" w:hAnsi="Times New Roman" w:cs="Times New Roman" w:hint="eastAsia"/>
          <w:sz w:val="24"/>
          <w:szCs w:val="24"/>
        </w:rPr>
        <w:t>S</w:t>
      </w:r>
      <w:r w:rsidR="007123F2">
        <w:rPr>
          <w:rFonts w:ascii="Times New Roman" w:hAnsi="Times New Roman" w:cs="Times New Roman" w:hint="eastAsia"/>
          <w:sz w:val="24"/>
          <w:szCs w:val="24"/>
        </w:rPr>
        <w:t>3</w:t>
      </w:r>
      <w:r w:rsidRPr="004A259E">
        <w:rPr>
          <w:rFonts w:ascii="Times New Roman" w:hAnsi="Times New Roman" w:cs="Times New Roman"/>
          <w:sz w:val="24"/>
          <w:szCs w:val="24"/>
        </w:rPr>
        <w:t xml:space="preserve"> MICs of the combination of two intravenous β-lactams that showed synergy against </w:t>
      </w:r>
      <w:r w:rsidRPr="004A259E">
        <w:rPr>
          <w:rFonts w:ascii="Times New Roman" w:hAnsi="Times New Roman" w:cs="Times New Roman"/>
          <w:i/>
          <w:iCs/>
          <w:sz w:val="24"/>
          <w:szCs w:val="24"/>
        </w:rPr>
        <w:t>M. avium</w:t>
      </w:r>
      <w:r w:rsidRPr="004A259E">
        <w:rPr>
          <w:rFonts w:ascii="Times New Roman" w:hAnsi="Times New Roman" w:cs="Times New Roman"/>
          <w:sz w:val="24"/>
          <w:szCs w:val="24"/>
        </w:rPr>
        <w:t xml:space="preserve"> ATCC70089</w:t>
      </w:r>
      <w:r w:rsidR="00071C84">
        <w:rPr>
          <w:rFonts w:ascii="Times New Roman" w:hAnsi="Times New Roman" w:cs="Times New Roman" w:hint="eastAsia"/>
          <w:sz w:val="24"/>
          <w:szCs w:val="24"/>
        </w:rPr>
        <w:t>8</w:t>
      </w:r>
    </w:p>
    <w:tbl>
      <w:tblPr>
        <w:tblStyle w:val="a3"/>
        <w:tblW w:w="98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129"/>
        <w:gridCol w:w="1129"/>
        <w:gridCol w:w="2154"/>
        <w:gridCol w:w="1129"/>
        <w:gridCol w:w="1129"/>
        <w:gridCol w:w="1044"/>
      </w:tblGrid>
      <w:tr w:rsidR="00197073" w:rsidRPr="000113CA" w14:paraId="4A3EB4EF" w14:textId="77777777" w:rsidTr="000113CA">
        <w:trPr>
          <w:trHeight w:val="424"/>
        </w:trPr>
        <w:tc>
          <w:tcPr>
            <w:tcW w:w="215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2F90E5" w14:textId="6E3A443E" w:rsidR="00197073" w:rsidRPr="000113CA" w:rsidRDefault="00197073" w:rsidP="00197073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sz w:val="24"/>
                <w:szCs w:val="24"/>
              </w:rPr>
              <w:t>β-lactam A</w:t>
            </w:r>
          </w:p>
        </w:tc>
        <w:tc>
          <w:tcPr>
            <w:tcW w:w="225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0D2090" w14:textId="4C58F489" w:rsidR="00197073" w:rsidRPr="00F30FAA" w:rsidRDefault="00197073" w:rsidP="00197073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FAA">
              <w:rPr>
                <w:rFonts w:ascii="Times New Roman" w:hAnsi="Times New Roman" w:cs="Times New Roman"/>
                <w:sz w:val="24"/>
                <w:szCs w:val="24"/>
              </w:rPr>
              <w:t>MIC of β-lactam A</w:t>
            </w:r>
            <w:r w:rsidRPr="00F30FAA">
              <w:rPr>
                <w:rFonts w:ascii="Times New Roman" w:hAnsi="Times New Roman" w:cs="Times New Roman"/>
                <w:sz w:val="24"/>
                <w:szCs w:val="24"/>
              </w:rPr>
              <w:br/>
              <w:t>(μg/mL)</w:t>
            </w:r>
          </w:p>
        </w:tc>
        <w:tc>
          <w:tcPr>
            <w:tcW w:w="215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A6F679" w14:textId="0BAA08E9" w:rsidR="00197073" w:rsidRPr="00F30FAA" w:rsidRDefault="00197073" w:rsidP="00197073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FAA">
              <w:rPr>
                <w:rFonts w:ascii="Times New Roman" w:hAnsi="Times New Roman" w:cs="Times New Roman"/>
                <w:sz w:val="24"/>
                <w:szCs w:val="24"/>
              </w:rPr>
              <w:t>β-lactam B</w:t>
            </w:r>
          </w:p>
        </w:tc>
        <w:tc>
          <w:tcPr>
            <w:tcW w:w="225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9FBF0C" w14:textId="15247DA8" w:rsidR="00197073" w:rsidRPr="00F30FAA" w:rsidRDefault="00197073" w:rsidP="00197073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FAA">
              <w:rPr>
                <w:rFonts w:ascii="Times New Roman" w:hAnsi="Times New Roman" w:cs="Times New Roman"/>
                <w:sz w:val="24"/>
                <w:szCs w:val="24"/>
              </w:rPr>
              <w:t>MIC of β-lactam B</w:t>
            </w:r>
            <w:r w:rsidRPr="00F30FAA">
              <w:rPr>
                <w:rFonts w:ascii="Times New Roman" w:hAnsi="Times New Roman" w:cs="Times New Roman"/>
                <w:sz w:val="24"/>
                <w:szCs w:val="24"/>
              </w:rPr>
              <w:br/>
              <w:t>(μg/mL)</w:t>
            </w:r>
          </w:p>
        </w:tc>
        <w:tc>
          <w:tcPr>
            <w:tcW w:w="104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70FA4A" w14:textId="33F5538C" w:rsidR="00197073" w:rsidRPr="000113CA" w:rsidRDefault="00197073" w:rsidP="00197073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sz w:val="24"/>
                <w:szCs w:val="24"/>
              </w:rPr>
              <w:t>FIC index</w:t>
            </w:r>
          </w:p>
        </w:tc>
      </w:tr>
      <w:tr w:rsidR="00197073" w:rsidRPr="000113CA" w14:paraId="3C117550" w14:textId="77777777" w:rsidTr="000113CA">
        <w:trPr>
          <w:trHeight w:val="424"/>
        </w:trPr>
        <w:tc>
          <w:tcPr>
            <w:tcW w:w="2154" w:type="dxa"/>
            <w:vMerge/>
            <w:tcBorders>
              <w:bottom w:val="single" w:sz="8" w:space="0" w:color="auto"/>
            </w:tcBorders>
            <w:vAlign w:val="center"/>
          </w:tcPr>
          <w:p w14:paraId="4F61D01C" w14:textId="77777777" w:rsidR="00197073" w:rsidRPr="000113CA" w:rsidRDefault="00197073" w:rsidP="00197073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59EAA2" w14:textId="1C61BE2F" w:rsidR="00197073" w:rsidRPr="000113CA" w:rsidRDefault="00197073" w:rsidP="00197073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79A560" w14:textId="4BC98B7B" w:rsidR="00D32083" w:rsidRPr="00F30FAA" w:rsidRDefault="00D32083" w:rsidP="00D32083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F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ith </w:t>
            </w:r>
            <w:r w:rsidRPr="00F30FAA">
              <w:rPr>
                <w:rFonts w:ascii="Times New Roman" w:hAnsi="Times New Roman" w:cs="Times New Roman"/>
                <w:sz w:val="24"/>
                <w:szCs w:val="24"/>
              </w:rPr>
              <w:t>β-lactam</w:t>
            </w:r>
            <w:r w:rsidRPr="00F30F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</w:t>
            </w:r>
          </w:p>
        </w:tc>
        <w:tc>
          <w:tcPr>
            <w:tcW w:w="2154" w:type="dxa"/>
            <w:vMerge/>
            <w:tcBorders>
              <w:bottom w:val="single" w:sz="8" w:space="0" w:color="auto"/>
            </w:tcBorders>
            <w:vAlign w:val="center"/>
          </w:tcPr>
          <w:p w14:paraId="33CA4099" w14:textId="77777777" w:rsidR="00197073" w:rsidRPr="00F30FAA" w:rsidRDefault="00197073" w:rsidP="00197073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391032" w14:textId="7489B372" w:rsidR="00197073" w:rsidRPr="00F30FAA" w:rsidRDefault="00197073" w:rsidP="00197073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FAA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1CF6A2" w14:textId="4770283B" w:rsidR="00197073" w:rsidRPr="00F30FAA" w:rsidRDefault="00D32083" w:rsidP="00197073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F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ith </w:t>
            </w:r>
            <w:r w:rsidRPr="00F30FAA">
              <w:rPr>
                <w:rFonts w:ascii="Times New Roman" w:hAnsi="Times New Roman" w:cs="Times New Roman"/>
                <w:sz w:val="24"/>
                <w:szCs w:val="24"/>
              </w:rPr>
              <w:t>β-lactam</w:t>
            </w:r>
            <w:r w:rsidRPr="00F30F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</w:t>
            </w:r>
          </w:p>
        </w:tc>
        <w:tc>
          <w:tcPr>
            <w:tcW w:w="1044" w:type="dxa"/>
            <w:vMerge/>
            <w:tcBorders>
              <w:bottom w:val="single" w:sz="8" w:space="0" w:color="auto"/>
            </w:tcBorders>
            <w:vAlign w:val="center"/>
          </w:tcPr>
          <w:p w14:paraId="7F2EA8DF" w14:textId="77777777" w:rsidR="00197073" w:rsidRPr="000113CA" w:rsidRDefault="00197073" w:rsidP="00197073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3CA" w:rsidRPr="000113CA" w14:paraId="2A5E07D8" w14:textId="77777777" w:rsidTr="000113CA">
        <w:trPr>
          <w:trHeight w:val="340"/>
        </w:trPr>
        <w:tc>
          <w:tcPr>
            <w:tcW w:w="21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2B01CAC" w14:textId="14ED39FC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nicillin G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948E940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D28EBE8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5EEEAD6" w14:textId="1ACA5A10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iperacillin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9B3FF7C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95D3FE5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968F3CE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2961FD02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745FB36C" w14:textId="11C2BB19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nicillin G</w:t>
            </w:r>
          </w:p>
        </w:tc>
        <w:tc>
          <w:tcPr>
            <w:tcW w:w="1129" w:type="dxa"/>
            <w:noWrap/>
            <w:vAlign w:val="center"/>
            <w:hideMark/>
          </w:tcPr>
          <w:p w14:paraId="16731ACB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9" w:type="dxa"/>
            <w:noWrap/>
            <w:vAlign w:val="center"/>
            <w:hideMark/>
          </w:tcPr>
          <w:p w14:paraId="58D7883B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noWrap/>
            <w:vAlign w:val="center"/>
            <w:hideMark/>
          </w:tcPr>
          <w:p w14:paraId="5F9218E5" w14:textId="08FE6AB9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xa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02D204C1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  <w:hideMark/>
          </w:tcPr>
          <w:p w14:paraId="4E0D0162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63FAD8F4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6B2C6EF2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2F33EC93" w14:textId="1C06FC1B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nicillin G</w:t>
            </w:r>
          </w:p>
        </w:tc>
        <w:tc>
          <w:tcPr>
            <w:tcW w:w="1129" w:type="dxa"/>
            <w:noWrap/>
            <w:vAlign w:val="center"/>
            <w:hideMark/>
          </w:tcPr>
          <w:p w14:paraId="76079BBD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9" w:type="dxa"/>
            <w:noWrap/>
            <w:vAlign w:val="center"/>
            <w:hideMark/>
          </w:tcPr>
          <w:p w14:paraId="1CEEA7C9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noWrap/>
            <w:vAlign w:val="center"/>
            <w:hideMark/>
          </w:tcPr>
          <w:p w14:paraId="0AA782E5" w14:textId="33B2FA4F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oxa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5755397F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  <w:hideMark/>
          </w:tcPr>
          <w:p w14:paraId="7B8BA0B7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36A175AE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41E0387C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22A938D8" w14:textId="1D4ADBF3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nicillin G</w:t>
            </w:r>
          </w:p>
        </w:tc>
        <w:tc>
          <w:tcPr>
            <w:tcW w:w="1129" w:type="dxa"/>
            <w:noWrap/>
            <w:vAlign w:val="center"/>
            <w:hideMark/>
          </w:tcPr>
          <w:p w14:paraId="50F684EB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9" w:type="dxa"/>
            <w:noWrap/>
            <w:vAlign w:val="center"/>
            <w:hideMark/>
          </w:tcPr>
          <w:p w14:paraId="1C560C08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noWrap/>
            <w:vAlign w:val="center"/>
            <w:hideMark/>
          </w:tcPr>
          <w:p w14:paraId="2C184E86" w14:textId="229DA16B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tiam</w:t>
            </w:r>
          </w:p>
        </w:tc>
        <w:tc>
          <w:tcPr>
            <w:tcW w:w="1129" w:type="dxa"/>
            <w:noWrap/>
            <w:vAlign w:val="center"/>
            <w:hideMark/>
          </w:tcPr>
          <w:p w14:paraId="3B892653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1790081C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0B93D85E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27CD86B7" w14:textId="77777777" w:rsidTr="00A81597">
        <w:trPr>
          <w:trHeight w:val="340"/>
        </w:trPr>
        <w:tc>
          <w:tcPr>
            <w:tcW w:w="2154" w:type="dxa"/>
            <w:shd w:val="clear" w:color="auto" w:fill="FFF2CC" w:themeFill="accent4" w:themeFillTint="33"/>
            <w:noWrap/>
            <w:vAlign w:val="center"/>
            <w:hideMark/>
          </w:tcPr>
          <w:p w14:paraId="51E3B893" w14:textId="6F0EF66C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nicillin G</w:t>
            </w:r>
          </w:p>
        </w:tc>
        <w:tc>
          <w:tcPr>
            <w:tcW w:w="1129" w:type="dxa"/>
            <w:shd w:val="clear" w:color="auto" w:fill="FFF2CC" w:themeFill="accent4" w:themeFillTint="33"/>
            <w:noWrap/>
            <w:vAlign w:val="center"/>
            <w:hideMark/>
          </w:tcPr>
          <w:p w14:paraId="282CBCD7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9" w:type="dxa"/>
            <w:shd w:val="clear" w:color="auto" w:fill="FFF2CC" w:themeFill="accent4" w:themeFillTint="33"/>
            <w:noWrap/>
            <w:vAlign w:val="center"/>
            <w:hideMark/>
          </w:tcPr>
          <w:p w14:paraId="57554AFD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shd w:val="clear" w:color="auto" w:fill="FFF2CC" w:themeFill="accent4" w:themeFillTint="33"/>
            <w:noWrap/>
            <w:vAlign w:val="center"/>
            <w:hideMark/>
          </w:tcPr>
          <w:p w14:paraId="7E2A9F4D" w14:textId="1D8DBFF9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taxime</w:t>
            </w:r>
          </w:p>
        </w:tc>
        <w:tc>
          <w:tcPr>
            <w:tcW w:w="1129" w:type="dxa"/>
            <w:shd w:val="clear" w:color="auto" w:fill="FFF2CC" w:themeFill="accent4" w:themeFillTint="33"/>
            <w:noWrap/>
            <w:vAlign w:val="center"/>
            <w:hideMark/>
          </w:tcPr>
          <w:p w14:paraId="442E538B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shd w:val="clear" w:color="auto" w:fill="FFF2CC" w:themeFill="accent4" w:themeFillTint="33"/>
            <w:noWrap/>
            <w:vAlign w:val="center"/>
            <w:hideMark/>
          </w:tcPr>
          <w:p w14:paraId="4047DE07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4" w:type="dxa"/>
            <w:shd w:val="clear" w:color="auto" w:fill="FFF2CC" w:themeFill="accent4" w:themeFillTint="33"/>
            <w:noWrap/>
            <w:vAlign w:val="center"/>
            <w:hideMark/>
          </w:tcPr>
          <w:p w14:paraId="201D86EA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51EEC1D2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12B5EDCE" w14:textId="0D6E88B8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nicillin G</w:t>
            </w:r>
          </w:p>
        </w:tc>
        <w:tc>
          <w:tcPr>
            <w:tcW w:w="1129" w:type="dxa"/>
            <w:noWrap/>
            <w:vAlign w:val="center"/>
            <w:hideMark/>
          </w:tcPr>
          <w:p w14:paraId="6870AAB6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9" w:type="dxa"/>
            <w:noWrap/>
            <w:vAlign w:val="center"/>
            <w:hideMark/>
          </w:tcPr>
          <w:p w14:paraId="4551EEC5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noWrap/>
            <w:vAlign w:val="center"/>
            <w:hideMark/>
          </w:tcPr>
          <w:p w14:paraId="7341CF8F" w14:textId="42D1CD5B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tazidime</w:t>
            </w:r>
          </w:p>
        </w:tc>
        <w:tc>
          <w:tcPr>
            <w:tcW w:w="1129" w:type="dxa"/>
            <w:noWrap/>
            <w:vAlign w:val="center"/>
            <w:hideMark/>
          </w:tcPr>
          <w:p w14:paraId="3EC4928A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1636A010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48A736D1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3A21ED96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4F8E8395" w14:textId="13C4D524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nicillin G</w:t>
            </w:r>
          </w:p>
        </w:tc>
        <w:tc>
          <w:tcPr>
            <w:tcW w:w="1129" w:type="dxa"/>
            <w:noWrap/>
            <w:vAlign w:val="center"/>
            <w:hideMark/>
          </w:tcPr>
          <w:p w14:paraId="295AD35B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9" w:type="dxa"/>
            <w:noWrap/>
            <w:vAlign w:val="center"/>
            <w:hideMark/>
          </w:tcPr>
          <w:p w14:paraId="1C6B16F0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noWrap/>
            <w:vAlign w:val="center"/>
            <w:hideMark/>
          </w:tcPr>
          <w:p w14:paraId="535BB699" w14:textId="16E8F61B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ztreonam</w:t>
            </w:r>
          </w:p>
        </w:tc>
        <w:tc>
          <w:tcPr>
            <w:tcW w:w="1129" w:type="dxa"/>
            <w:noWrap/>
            <w:vAlign w:val="center"/>
            <w:hideMark/>
          </w:tcPr>
          <w:p w14:paraId="0078FB61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gt;256</w:t>
            </w:r>
          </w:p>
        </w:tc>
        <w:tc>
          <w:tcPr>
            <w:tcW w:w="1129" w:type="dxa"/>
            <w:noWrap/>
            <w:vAlign w:val="center"/>
            <w:hideMark/>
          </w:tcPr>
          <w:p w14:paraId="3C506C04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044" w:type="dxa"/>
            <w:noWrap/>
            <w:vAlign w:val="center"/>
            <w:hideMark/>
          </w:tcPr>
          <w:p w14:paraId="744C9CA2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0113CA" w:rsidRPr="000113CA" w14:paraId="77F842D5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42A45B59" w14:textId="15085D92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36514697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9" w:type="dxa"/>
            <w:noWrap/>
            <w:vAlign w:val="center"/>
            <w:hideMark/>
          </w:tcPr>
          <w:p w14:paraId="670DDFDA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54" w:type="dxa"/>
            <w:noWrap/>
            <w:vAlign w:val="center"/>
            <w:hideMark/>
          </w:tcPr>
          <w:p w14:paraId="1A519599" w14:textId="5B82EEA0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xa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46E4DB89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  <w:hideMark/>
          </w:tcPr>
          <w:p w14:paraId="54C6DF26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6C6BA079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0113CA" w:rsidRPr="000113CA" w14:paraId="2698CCB2" w14:textId="77777777" w:rsidTr="00A81597">
        <w:trPr>
          <w:trHeight w:val="340"/>
        </w:trPr>
        <w:tc>
          <w:tcPr>
            <w:tcW w:w="2154" w:type="dxa"/>
            <w:shd w:val="clear" w:color="auto" w:fill="FFF2CC" w:themeFill="accent4" w:themeFillTint="33"/>
            <w:noWrap/>
            <w:vAlign w:val="center"/>
          </w:tcPr>
          <w:p w14:paraId="0A28CF68" w14:textId="2E3B2799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mpicillin</w:t>
            </w:r>
          </w:p>
        </w:tc>
        <w:tc>
          <w:tcPr>
            <w:tcW w:w="1129" w:type="dxa"/>
            <w:shd w:val="clear" w:color="auto" w:fill="FFF2CC" w:themeFill="accent4" w:themeFillTint="33"/>
            <w:noWrap/>
            <w:vAlign w:val="center"/>
          </w:tcPr>
          <w:p w14:paraId="5AA97D28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9" w:type="dxa"/>
            <w:shd w:val="clear" w:color="auto" w:fill="FFF2CC" w:themeFill="accent4" w:themeFillTint="33"/>
            <w:noWrap/>
            <w:vAlign w:val="center"/>
          </w:tcPr>
          <w:p w14:paraId="33334019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shd w:val="clear" w:color="auto" w:fill="FFF2CC" w:themeFill="accent4" w:themeFillTint="33"/>
            <w:noWrap/>
            <w:vAlign w:val="center"/>
          </w:tcPr>
          <w:p w14:paraId="502ECD62" w14:textId="3AB3C290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uroxime</w:t>
            </w:r>
          </w:p>
        </w:tc>
        <w:tc>
          <w:tcPr>
            <w:tcW w:w="1129" w:type="dxa"/>
            <w:shd w:val="clear" w:color="auto" w:fill="FFF2CC" w:themeFill="accent4" w:themeFillTint="33"/>
            <w:noWrap/>
            <w:vAlign w:val="center"/>
          </w:tcPr>
          <w:p w14:paraId="2E89FB53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shd w:val="clear" w:color="auto" w:fill="FFF2CC" w:themeFill="accent4" w:themeFillTint="33"/>
            <w:noWrap/>
            <w:vAlign w:val="center"/>
          </w:tcPr>
          <w:p w14:paraId="7E7B6701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4" w:type="dxa"/>
            <w:shd w:val="clear" w:color="auto" w:fill="FFF2CC" w:themeFill="accent4" w:themeFillTint="33"/>
            <w:noWrap/>
            <w:vAlign w:val="center"/>
          </w:tcPr>
          <w:p w14:paraId="5F2B98FB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72689C28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6CCEF446" w14:textId="205267DC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mpi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5A7E14AB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9" w:type="dxa"/>
            <w:noWrap/>
            <w:vAlign w:val="center"/>
            <w:hideMark/>
          </w:tcPr>
          <w:p w14:paraId="31EBCC0C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noWrap/>
            <w:vAlign w:val="center"/>
            <w:hideMark/>
          </w:tcPr>
          <w:p w14:paraId="3DFFBFBA" w14:textId="20CC56BB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metazole</w:t>
            </w:r>
          </w:p>
        </w:tc>
        <w:tc>
          <w:tcPr>
            <w:tcW w:w="1129" w:type="dxa"/>
            <w:noWrap/>
            <w:vAlign w:val="center"/>
            <w:hideMark/>
          </w:tcPr>
          <w:p w14:paraId="176B1478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01FD0787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631687E7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2F3D051A" w14:textId="77777777" w:rsidTr="00A81597">
        <w:trPr>
          <w:trHeight w:val="340"/>
        </w:trPr>
        <w:tc>
          <w:tcPr>
            <w:tcW w:w="2154" w:type="dxa"/>
            <w:shd w:val="clear" w:color="auto" w:fill="FFF2CC" w:themeFill="accent4" w:themeFillTint="33"/>
            <w:noWrap/>
            <w:vAlign w:val="center"/>
            <w:hideMark/>
          </w:tcPr>
          <w:p w14:paraId="1C5D208B" w14:textId="7911FA69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mpicillin</w:t>
            </w:r>
          </w:p>
        </w:tc>
        <w:tc>
          <w:tcPr>
            <w:tcW w:w="1129" w:type="dxa"/>
            <w:shd w:val="clear" w:color="auto" w:fill="FFF2CC" w:themeFill="accent4" w:themeFillTint="33"/>
            <w:noWrap/>
            <w:vAlign w:val="center"/>
            <w:hideMark/>
          </w:tcPr>
          <w:p w14:paraId="3BB63562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9" w:type="dxa"/>
            <w:shd w:val="clear" w:color="auto" w:fill="FFF2CC" w:themeFill="accent4" w:themeFillTint="33"/>
            <w:noWrap/>
            <w:vAlign w:val="center"/>
            <w:hideMark/>
          </w:tcPr>
          <w:p w14:paraId="582AD5FA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shd w:val="clear" w:color="auto" w:fill="FFF2CC" w:themeFill="accent4" w:themeFillTint="33"/>
            <w:noWrap/>
            <w:vAlign w:val="center"/>
            <w:hideMark/>
          </w:tcPr>
          <w:p w14:paraId="7E5FCECE" w14:textId="7EB920EF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triaxone</w:t>
            </w:r>
          </w:p>
        </w:tc>
        <w:tc>
          <w:tcPr>
            <w:tcW w:w="1129" w:type="dxa"/>
            <w:shd w:val="clear" w:color="auto" w:fill="FFF2CC" w:themeFill="accent4" w:themeFillTint="33"/>
            <w:noWrap/>
            <w:vAlign w:val="center"/>
            <w:hideMark/>
          </w:tcPr>
          <w:p w14:paraId="3C8D9FC2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shd w:val="clear" w:color="auto" w:fill="FFF2CC" w:themeFill="accent4" w:themeFillTint="33"/>
            <w:noWrap/>
            <w:vAlign w:val="center"/>
            <w:hideMark/>
          </w:tcPr>
          <w:p w14:paraId="2036B71C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4" w:type="dxa"/>
            <w:shd w:val="clear" w:color="auto" w:fill="FFF2CC" w:themeFill="accent4" w:themeFillTint="33"/>
            <w:noWrap/>
            <w:vAlign w:val="center"/>
            <w:hideMark/>
          </w:tcPr>
          <w:p w14:paraId="6E1B7AA5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0F271466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4A220C00" w14:textId="5EE393F9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mpi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173342A8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9" w:type="dxa"/>
            <w:noWrap/>
            <w:vAlign w:val="center"/>
            <w:hideMark/>
          </w:tcPr>
          <w:p w14:paraId="2490D4AA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noWrap/>
            <w:vAlign w:val="center"/>
            <w:hideMark/>
          </w:tcPr>
          <w:p w14:paraId="633B48FC" w14:textId="2E8E9E25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tazidime</w:t>
            </w:r>
          </w:p>
        </w:tc>
        <w:tc>
          <w:tcPr>
            <w:tcW w:w="1129" w:type="dxa"/>
            <w:noWrap/>
            <w:vAlign w:val="center"/>
            <w:hideMark/>
          </w:tcPr>
          <w:p w14:paraId="746BD378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679CA052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7EBF6232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7D870C67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52BBD12D" w14:textId="007F9AAE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mpi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0A548664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9" w:type="dxa"/>
            <w:noWrap/>
            <w:vAlign w:val="center"/>
            <w:hideMark/>
          </w:tcPr>
          <w:p w14:paraId="67B4520A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noWrap/>
            <w:vAlign w:val="center"/>
            <w:hideMark/>
          </w:tcPr>
          <w:p w14:paraId="0BBC2DD1" w14:textId="1AF0DCE6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ropenem</w:t>
            </w:r>
          </w:p>
        </w:tc>
        <w:tc>
          <w:tcPr>
            <w:tcW w:w="1129" w:type="dxa"/>
            <w:noWrap/>
            <w:vAlign w:val="center"/>
            <w:hideMark/>
          </w:tcPr>
          <w:p w14:paraId="4D3658C8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29" w:type="dxa"/>
            <w:noWrap/>
            <w:vAlign w:val="center"/>
            <w:hideMark/>
          </w:tcPr>
          <w:p w14:paraId="38F8D0CA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14:paraId="3C6EB0F2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38EC9B96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19824257" w14:textId="0ADA4802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mpi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3537C7B7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9" w:type="dxa"/>
            <w:noWrap/>
            <w:vAlign w:val="center"/>
            <w:hideMark/>
          </w:tcPr>
          <w:p w14:paraId="37F59597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noWrap/>
            <w:vAlign w:val="center"/>
            <w:hideMark/>
          </w:tcPr>
          <w:p w14:paraId="6378A116" w14:textId="484CCF8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ipenem</w:t>
            </w:r>
          </w:p>
        </w:tc>
        <w:tc>
          <w:tcPr>
            <w:tcW w:w="1129" w:type="dxa"/>
            <w:noWrap/>
            <w:vAlign w:val="center"/>
            <w:hideMark/>
          </w:tcPr>
          <w:p w14:paraId="25C8C407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2214FDC3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1A57E4AE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18E752B0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6819A20E" w14:textId="604F1064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azolin</w:t>
            </w:r>
          </w:p>
        </w:tc>
        <w:tc>
          <w:tcPr>
            <w:tcW w:w="1129" w:type="dxa"/>
            <w:noWrap/>
            <w:vAlign w:val="center"/>
            <w:hideMark/>
          </w:tcPr>
          <w:p w14:paraId="3A6AE7C0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9" w:type="dxa"/>
            <w:noWrap/>
            <w:vAlign w:val="center"/>
            <w:hideMark/>
          </w:tcPr>
          <w:p w14:paraId="32498379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noWrap/>
            <w:vAlign w:val="center"/>
            <w:hideMark/>
          </w:tcPr>
          <w:p w14:paraId="494580D0" w14:textId="72128A8E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xa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0A6B8CD3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  <w:hideMark/>
          </w:tcPr>
          <w:p w14:paraId="5B062549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15D148EC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4148C58E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7D5BF251" w14:textId="036D0A92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azolin</w:t>
            </w:r>
          </w:p>
        </w:tc>
        <w:tc>
          <w:tcPr>
            <w:tcW w:w="1129" w:type="dxa"/>
            <w:noWrap/>
            <w:vAlign w:val="center"/>
            <w:hideMark/>
          </w:tcPr>
          <w:p w14:paraId="4B6BF919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9" w:type="dxa"/>
            <w:noWrap/>
            <w:vAlign w:val="center"/>
            <w:hideMark/>
          </w:tcPr>
          <w:p w14:paraId="08400EAD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noWrap/>
            <w:vAlign w:val="center"/>
            <w:hideMark/>
          </w:tcPr>
          <w:p w14:paraId="1C7FA71E" w14:textId="060B0786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oxa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683ADA13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  <w:hideMark/>
          </w:tcPr>
          <w:p w14:paraId="34CD033D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38020A0F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6D61AE84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348A67D9" w14:textId="41F75CFC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azolin</w:t>
            </w:r>
          </w:p>
        </w:tc>
        <w:tc>
          <w:tcPr>
            <w:tcW w:w="1129" w:type="dxa"/>
            <w:noWrap/>
            <w:vAlign w:val="center"/>
            <w:hideMark/>
          </w:tcPr>
          <w:p w14:paraId="3CBEBC2F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9" w:type="dxa"/>
            <w:noWrap/>
            <w:vAlign w:val="center"/>
            <w:hideMark/>
          </w:tcPr>
          <w:p w14:paraId="7C46346E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noWrap/>
            <w:vAlign w:val="center"/>
            <w:hideMark/>
          </w:tcPr>
          <w:p w14:paraId="2C566C9A" w14:textId="1656C14D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f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0A91278A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7DA69991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7B5E57F8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5A3F83C2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5770EDAC" w14:textId="0D20F5F4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azolin</w:t>
            </w:r>
          </w:p>
        </w:tc>
        <w:tc>
          <w:tcPr>
            <w:tcW w:w="1129" w:type="dxa"/>
            <w:noWrap/>
            <w:vAlign w:val="center"/>
            <w:hideMark/>
          </w:tcPr>
          <w:p w14:paraId="225AB2BB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9" w:type="dxa"/>
            <w:noWrap/>
            <w:vAlign w:val="center"/>
            <w:hideMark/>
          </w:tcPr>
          <w:p w14:paraId="0C878235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noWrap/>
            <w:vAlign w:val="center"/>
            <w:hideMark/>
          </w:tcPr>
          <w:p w14:paraId="459AEFAA" w14:textId="3F4968EE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metazole</w:t>
            </w:r>
          </w:p>
        </w:tc>
        <w:tc>
          <w:tcPr>
            <w:tcW w:w="1129" w:type="dxa"/>
            <w:noWrap/>
            <w:vAlign w:val="center"/>
            <w:hideMark/>
          </w:tcPr>
          <w:p w14:paraId="63E92060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018BF7FE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71B57B13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3CF1321A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51AE9898" w14:textId="393833EF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azolin</w:t>
            </w:r>
          </w:p>
        </w:tc>
        <w:tc>
          <w:tcPr>
            <w:tcW w:w="1129" w:type="dxa"/>
            <w:noWrap/>
            <w:vAlign w:val="center"/>
            <w:hideMark/>
          </w:tcPr>
          <w:p w14:paraId="3220E75F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9" w:type="dxa"/>
            <w:noWrap/>
            <w:vAlign w:val="center"/>
            <w:hideMark/>
          </w:tcPr>
          <w:p w14:paraId="3358ED6C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noWrap/>
            <w:vAlign w:val="center"/>
            <w:hideMark/>
          </w:tcPr>
          <w:p w14:paraId="75990DC4" w14:textId="7F7ADE41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xitin</w:t>
            </w:r>
          </w:p>
        </w:tc>
        <w:tc>
          <w:tcPr>
            <w:tcW w:w="1129" w:type="dxa"/>
            <w:noWrap/>
            <w:vAlign w:val="center"/>
            <w:hideMark/>
          </w:tcPr>
          <w:p w14:paraId="0BB207A0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47DB3C7F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40ACB6E4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1425C453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0C1BF128" w14:textId="2E3B8865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azolin</w:t>
            </w:r>
          </w:p>
        </w:tc>
        <w:tc>
          <w:tcPr>
            <w:tcW w:w="1129" w:type="dxa"/>
            <w:noWrap/>
            <w:vAlign w:val="center"/>
            <w:hideMark/>
          </w:tcPr>
          <w:p w14:paraId="26FF399D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9" w:type="dxa"/>
            <w:noWrap/>
            <w:vAlign w:val="center"/>
            <w:hideMark/>
          </w:tcPr>
          <w:p w14:paraId="28520AB6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noWrap/>
            <w:vAlign w:val="center"/>
            <w:hideMark/>
          </w:tcPr>
          <w:p w14:paraId="6E71B750" w14:textId="4ED7C808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lomoxef</w:t>
            </w:r>
          </w:p>
        </w:tc>
        <w:tc>
          <w:tcPr>
            <w:tcW w:w="1129" w:type="dxa"/>
            <w:noWrap/>
            <w:vAlign w:val="center"/>
            <w:hideMark/>
          </w:tcPr>
          <w:p w14:paraId="1B92780B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29" w:type="dxa"/>
            <w:noWrap/>
            <w:vAlign w:val="center"/>
            <w:hideMark/>
          </w:tcPr>
          <w:p w14:paraId="5D13FAC3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14:paraId="6287F097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53BE4D3A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07E9541C" w14:textId="51F0DD10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azolin</w:t>
            </w:r>
          </w:p>
        </w:tc>
        <w:tc>
          <w:tcPr>
            <w:tcW w:w="1129" w:type="dxa"/>
            <w:noWrap/>
            <w:vAlign w:val="center"/>
            <w:hideMark/>
          </w:tcPr>
          <w:p w14:paraId="1D4C733E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9" w:type="dxa"/>
            <w:noWrap/>
            <w:vAlign w:val="center"/>
            <w:hideMark/>
          </w:tcPr>
          <w:p w14:paraId="18EDC66D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noWrap/>
            <w:vAlign w:val="center"/>
            <w:hideMark/>
          </w:tcPr>
          <w:p w14:paraId="74E20036" w14:textId="618C3048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ropenem</w:t>
            </w:r>
          </w:p>
        </w:tc>
        <w:tc>
          <w:tcPr>
            <w:tcW w:w="1129" w:type="dxa"/>
            <w:noWrap/>
            <w:vAlign w:val="center"/>
            <w:hideMark/>
          </w:tcPr>
          <w:p w14:paraId="1D2F15CD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29" w:type="dxa"/>
            <w:noWrap/>
            <w:vAlign w:val="center"/>
            <w:hideMark/>
          </w:tcPr>
          <w:p w14:paraId="32640874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14:paraId="42A51FB5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35366723" w14:textId="77777777" w:rsidTr="00A81597">
        <w:trPr>
          <w:trHeight w:val="340"/>
        </w:trPr>
        <w:tc>
          <w:tcPr>
            <w:tcW w:w="2154" w:type="dxa"/>
            <w:shd w:val="clear" w:color="auto" w:fill="FFF2CC" w:themeFill="accent4" w:themeFillTint="33"/>
            <w:noWrap/>
            <w:vAlign w:val="center"/>
            <w:hideMark/>
          </w:tcPr>
          <w:p w14:paraId="46A5882E" w14:textId="40C02FC9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azolin</w:t>
            </w:r>
          </w:p>
        </w:tc>
        <w:tc>
          <w:tcPr>
            <w:tcW w:w="1129" w:type="dxa"/>
            <w:shd w:val="clear" w:color="auto" w:fill="FFF2CC" w:themeFill="accent4" w:themeFillTint="33"/>
            <w:noWrap/>
            <w:vAlign w:val="center"/>
            <w:hideMark/>
          </w:tcPr>
          <w:p w14:paraId="57662BF2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9" w:type="dxa"/>
            <w:shd w:val="clear" w:color="auto" w:fill="FFF2CC" w:themeFill="accent4" w:themeFillTint="33"/>
            <w:noWrap/>
            <w:vAlign w:val="center"/>
            <w:hideMark/>
          </w:tcPr>
          <w:p w14:paraId="05B0B796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shd w:val="clear" w:color="auto" w:fill="FFF2CC" w:themeFill="accent4" w:themeFillTint="33"/>
            <w:noWrap/>
            <w:vAlign w:val="center"/>
            <w:hideMark/>
          </w:tcPr>
          <w:p w14:paraId="677FB2B5" w14:textId="5A088CBF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oripenem</w:t>
            </w:r>
          </w:p>
        </w:tc>
        <w:tc>
          <w:tcPr>
            <w:tcW w:w="1129" w:type="dxa"/>
            <w:shd w:val="clear" w:color="auto" w:fill="FFF2CC" w:themeFill="accent4" w:themeFillTint="33"/>
            <w:noWrap/>
            <w:vAlign w:val="center"/>
            <w:hideMark/>
          </w:tcPr>
          <w:p w14:paraId="28F7B2F4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shd w:val="clear" w:color="auto" w:fill="FFF2CC" w:themeFill="accent4" w:themeFillTint="33"/>
            <w:noWrap/>
            <w:vAlign w:val="center"/>
            <w:hideMark/>
          </w:tcPr>
          <w:p w14:paraId="41991561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4" w:type="dxa"/>
            <w:shd w:val="clear" w:color="auto" w:fill="FFF2CC" w:themeFill="accent4" w:themeFillTint="33"/>
            <w:noWrap/>
            <w:vAlign w:val="center"/>
            <w:hideMark/>
          </w:tcPr>
          <w:p w14:paraId="28D602CE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7235A461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031F7C71" w14:textId="269078D1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azolin</w:t>
            </w:r>
          </w:p>
        </w:tc>
        <w:tc>
          <w:tcPr>
            <w:tcW w:w="1129" w:type="dxa"/>
            <w:noWrap/>
            <w:vAlign w:val="center"/>
            <w:hideMark/>
          </w:tcPr>
          <w:p w14:paraId="69F59C8B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9" w:type="dxa"/>
            <w:noWrap/>
            <w:vAlign w:val="center"/>
            <w:hideMark/>
          </w:tcPr>
          <w:p w14:paraId="0E8361C2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noWrap/>
            <w:vAlign w:val="center"/>
            <w:hideMark/>
          </w:tcPr>
          <w:p w14:paraId="614A111D" w14:textId="6E837B8E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ipenem</w:t>
            </w:r>
          </w:p>
        </w:tc>
        <w:tc>
          <w:tcPr>
            <w:tcW w:w="1129" w:type="dxa"/>
            <w:noWrap/>
            <w:vAlign w:val="center"/>
            <w:hideMark/>
          </w:tcPr>
          <w:p w14:paraId="717F63DE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3F272FCA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5D6120D6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7C7C245D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0EF019FF" w14:textId="4CD01028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triaxone</w:t>
            </w:r>
          </w:p>
        </w:tc>
        <w:tc>
          <w:tcPr>
            <w:tcW w:w="1129" w:type="dxa"/>
            <w:noWrap/>
            <w:vAlign w:val="center"/>
            <w:hideMark/>
          </w:tcPr>
          <w:p w14:paraId="2C220FC0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  <w:hideMark/>
          </w:tcPr>
          <w:p w14:paraId="31C2F07F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vAlign w:val="center"/>
            <w:hideMark/>
          </w:tcPr>
          <w:p w14:paraId="1E91175F" w14:textId="4487DA6C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ipera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3F3A6C2E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3F55044A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3B927415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6D4698C6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418C02B7" w14:textId="199D25C3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triaxone</w:t>
            </w:r>
          </w:p>
        </w:tc>
        <w:tc>
          <w:tcPr>
            <w:tcW w:w="1129" w:type="dxa"/>
            <w:noWrap/>
            <w:vAlign w:val="center"/>
            <w:hideMark/>
          </w:tcPr>
          <w:p w14:paraId="3350F4EE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  <w:hideMark/>
          </w:tcPr>
          <w:p w14:paraId="43D12F1E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vAlign w:val="center"/>
            <w:hideMark/>
          </w:tcPr>
          <w:p w14:paraId="4B0977E0" w14:textId="4912FD5C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xa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4548AE62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  <w:hideMark/>
          </w:tcPr>
          <w:p w14:paraId="1056AF8F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6899BF23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63825E08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485FD5D2" w14:textId="700B8734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triaxone</w:t>
            </w:r>
          </w:p>
        </w:tc>
        <w:tc>
          <w:tcPr>
            <w:tcW w:w="1129" w:type="dxa"/>
            <w:noWrap/>
            <w:vAlign w:val="center"/>
            <w:hideMark/>
          </w:tcPr>
          <w:p w14:paraId="1F9AB6BA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  <w:hideMark/>
          </w:tcPr>
          <w:p w14:paraId="0D60C475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vAlign w:val="center"/>
            <w:hideMark/>
          </w:tcPr>
          <w:p w14:paraId="545D6989" w14:textId="25017802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f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1EA68CFB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767B3559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6FBA9210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0113CA" w:rsidRPr="000113CA" w14:paraId="72F2D462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1B5E3A3E" w14:textId="3C52CA39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triaxone</w:t>
            </w:r>
          </w:p>
        </w:tc>
        <w:tc>
          <w:tcPr>
            <w:tcW w:w="1129" w:type="dxa"/>
            <w:noWrap/>
            <w:vAlign w:val="center"/>
            <w:hideMark/>
          </w:tcPr>
          <w:p w14:paraId="08ED0E21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  <w:hideMark/>
          </w:tcPr>
          <w:p w14:paraId="0943C4E9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vAlign w:val="center"/>
            <w:hideMark/>
          </w:tcPr>
          <w:p w14:paraId="07E5C59C" w14:textId="42010E7E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oxa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14DAB689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  <w:hideMark/>
          </w:tcPr>
          <w:p w14:paraId="2599567A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06973C59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329CE5CF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68CA9A53" w14:textId="4F6EEB3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triaxone</w:t>
            </w:r>
          </w:p>
        </w:tc>
        <w:tc>
          <w:tcPr>
            <w:tcW w:w="1129" w:type="dxa"/>
            <w:noWrap/>
            <w:vAlign w:val="center"/>
            <w:hideMark/>
          </w:tcPr>
          <w:p w14:paraId="3F8F638E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  <w:hideMark/>
          </w:tcPr>
          <w:p w14:paraId="7AEB0CA8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vAlign w:val="center"/>
            <w:hideMark/>
          </w:tcPr>
          <w:p w14:paraId="26519393" w14:textId="23774358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tazidime</w:t>
            </w:r>
          </w:p>
        </w:tc>
        <w:tc>
          <w:tcPr>
            <w:tcW w:w="1129" w:type="dxa"/>
            <w:noWrap/>
            <w:vAlign w:val="center"/>
            <w:hideMark/>
          </w:tcPr>
          <w:p w14:paraId="229742B3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1FE68DC5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6AD96FA4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113CA" w:rsidRPr="000113CA" w14:paraId="370EBCCE" w14:textId="77777777" w:rsidTr="000113CA">
        <w:trPr>
          <w:trHeight w:val="340"/>
        </w:trPr>
        <w:tc>
          <w:tcPr>
            <w:tcW w:w="2154" w:type="dxa"/>
            <w:noWrap/>
            <w:vAlign w:val="center"/>
          </w:tcPr>
          <w:p w14:paraId="517701AE" w14:textId="28F2122E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triaxone</w:t>
            </w:r>
          </w:p>
        </w:tc>
        <w:tc>
          <w:tcPr>
            <w:tcW w:w="1129" w:type="dxa"/>
            <w:noWrap/>
            <w:vAlign w:val="center"/>
          </w:tcPr>
          <w:p w14:paraId="5D883EF6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</w:tcPr>
          <w:p w14:paraId="4EE43989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noWrap/>
            <w:vAlign w:val="center"/>
          </w:tcPr>
          <w:p w14:paraId="24801244" w14:textId="16E646F6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oripenem</w:t>
            </w:r>
          </w:p>
        </w:tc>
        <w:tc>
          <w:tcPr>
            <w:tcW w:w="1129" w:type="dxa"/>
            <w:noWrap/>
            <w:vAlign w:val="center"/>
          </w:tcPr>
          <w:p w14:paraId="604977D8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</w:tcPr>
          <w:p w14:paraId="7D877BB2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4" w:type="dxa"/>
            <w:noWrap/>
            <w:vAlign w:val="center"/>
          </w:tcPr>
          <w:p w14:paraId="51A160E3" w14:textId="777777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D32083" w:rsidRPr="000113CA" w14:paraId="32BE4F86" w14:textId="77777777" w:rsidTr="00D32083">
        <w:trPr>
          <w:trHeight w:val="340"/>
        </w:trPr>
        <w:tc>
          <w:tcPr>
            <w:tcW w:w="9868" w:type="dxa"/>
            <w:gridSpan w:val="7"/>
            <w:noWrap/>
            <w:vAlign w:val="center"/>
          </w:tcPr>
          <w:p w14:paraId="32A65958" w14:textId="3DDE8357" w:rsidR="00D32083" w:rsidRPr="000113CA" w:rsidRDefault="00D32083" w:rsidP="00D3208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(Table S3 continued)</w:t>
            </w:r>
          </w:p>
        </w:tc>
      </w:tr>
      <w:tr w:rsidR="00D32083" w:rsidRPr="000113CA" w14:paraId="7B994738" w14:textId="77777777" w:rsidTr="000113CA">
        <w:trPr>
          <w:trHeight w:val="340"/>
        </w:trPr>
        <w:tc>
          <w:tcPr>
            <w:tcW w:w="2154" w:type="dxa"/>
            <w:noWrap/>
            <w:vAlign w:val="center"/>
          </w:tcPr>
          <w:p w14:paraId="1CC8865B" w14:textId="220A6610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triaxone</w:t>
            </w:r>
          </w:p>
        </w:tc>
        <w:tc>
          <w:tcPr>
            <w:tcW w:w="1129" w:type="dxa"/>
            <w:noWrap/>
            <w:vAlign w:val="center"/>
          </w:tcPr>
          <w:p w14:paraId="53D712B2" w14:textId="03FA2D70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</w:tcPr>
          <w:p w14:paraId="7CF514FF" w14:textId="2FADC8F4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vAlign w:val="center"/>
          </w:tcPr>
          <w:p w14:paraId="61336EC6" w14:textId="3902F303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ropenem</w:t>
            </w:r>
          </w:p>
        </w:tc>
        <w:tc>
          <w:tcPr>
            <w:tcW w:w="1129" w:type="dxa"/>
            <w:noWrap/>
            <w:vAlign w:val="center"/>
          </w:tcPr>
          <w:p w14:paraId="0D2D90C1" w14:textId="413180AC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29" w:type="dxa"/>
            <w:noWrap/>
            <w:vAlign w:val="center"/>
          </w:tcPr>
          <w:p w14:paraId="2816E207" w14:textId="2322245F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4" w:type="dxa"/>
            <w:noWrap/>
            <w:vAlign w:val="center"/>
          </w:tcPr>
          <w:p w14:paraId="10E9FCF0" w14:textId="6FDA1AD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14B5CDCD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49FD9741" w14:textId="139FD804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triaxone</w:t>
            </w:r>
          </w:p>
        </w:tc>
        <w:tc>
          <w:tcPr>
            <w:tcW w:w="1129" w:type="dxa"/>
            <w:noWrap/>
            <w:vAlign w:val="center"/>
            <w:hideMark/>
          </w:tcPr>
          <w:p w14:paraId="20A06EB5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  <w:hideMark/>
          </w:tcPr>
          <w:p w14:paraId="45C3E447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vAlign w:val="center"/>
            <w:hideMark/>
          </w:tcPr>
          <w:p w14:paraId="07195F6C" w14:textId="2528A3B0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ipenem</w:t>
            </w:r>
          </w:p>
        </w:tc>
        <w:tc>
          <w:tcPr>
            <w:tcW w:w="1129" w:type="dxa"/>
            <w:noWrap/>
            <w:vAlign w:val="center"/>
            <w:hideMark/>
          </w:tcPr>
          <w:p w14:paraId="736E6DBA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6E745AF3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00D20927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59ED7406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3CCFC3AD" w14:textId="246111A1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uroxime</w:t>
            </w:r>
          </w:p>
        </w:tc>
        <w:tc>
          <w:tcPr>
            <w:tcW w:w="1129" w:type="dxa"/>
            <w:noWrap/>
            <w:vAlign w:val="center"/>
            <w:hideMark/>
          </w:tcPr>
          <w:p w14:paraId="09928C15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  <w:hideMark/>
          </w:tcPr>
          <w:p w14:paraId="5614B900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vAlign w:val="center"/>
            <w:hideMark/>
          </w:tcPr>
          <w:p w14:paraId="740A17C1" w14:textId="270BF68E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metazole</w:t>
            </w:r>
          </w:p>
        </w:tc>
        <w:tc>
          <w:tcPr>
            <w:tcW w:w="1129" w:type="dxa"/>
            <w:noWrap/>
            <w:vAlign w:val="center"/>
            <w:hideMark/>
          </w:tcPr>
          <w:p w14:paraId="423E3063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66D327BF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4DA8A5CC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38140441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0589001F" w14:textId="5AAA32BE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uroxime</w:t>
            </w:r>
          </w:p>
        </w:tc>
        <w:tc>
          <w:tcPr>
            <w:tcW w:w="1129" w:type="dxa"/>
            <w:noWrap/>
            <w:vAlign w:val="center"/>
            <w:hideMark/>
          </w:tcPr>
          <w:p w14:paraId="73D654FD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  <w:hideMark/>
          </w:tcPr>
          <w:p w14:paraId="008762CD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vAlign w:val="center"/>
            <w:hideMark/>
          </w:tcPr>
          <w:p w14:paraId="64E613BC" w14:textId="1070EEF6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xa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698FF527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  <w:hideMark/>
          </w:tcPr>
          <w:p w14:paraId="52BCC703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2F2BA2DF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147DF71D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72F3F0C6" w14:textId="410D2EC4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uroxime</w:t>
            </w:r>
          </w:p>
        </w:tc>
        <w:tc>
          <w:tcPr>
            <w:tcW w:w="1129" w:type="dxa"/>
            <w:noWrap/>
            <w:vAlign w:val="center"/>
            <w:hideMark/>
          </w:tcPr>
          <w:p w14:paraId="1368E0DB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  <w:hideMark/>
          </w:tcPr>
          <w:p w14:paraId="3986EE07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vAlign w:val="center"/>
            <w:hideMark/>
          </w:tcPr>
          <w:p w14:paraId="08664C6D" w14:textId="3A0709A5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oxa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578EA8D2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  <w:hideMark/>
          </w:tcPr>
          <w:p w14:paraId="16EF551C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76A0DE52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D32083" w:rsidRPr="000113CA" w14:paraId="65A3A3CE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3F7DC8CF" w14:textId="5E584899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uroxime</w:t>
            </w:r>
          </w:p>
        </w:tc>
        <w:tc>
          <w:tcPr>
            <w:tcW w:w="1129" w:type="dxa"/>
            <w:noWrap/>
            <w:vAlign w:val="center"/>
            <w:hideMark/>
          </w:tcPr>
          <w:p w14:paraId="578D8CA8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  <w:hideMark/>
          </w:tcPr>
          <w:p w14:paraId="6C59F29A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vAlign w:val="center"/>
            <w:hideMark/>
          </w:tcPr>
          <w:p w14:paraId="51BCFB86" w14:textId="6668ED9D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tiam</w:t>
            </w:r>
          </w:p>
        </w:tc>
        <w:tc>
          <w:tcPr>
            <w:tcW w:w="1129" w:type="dxa"/>
            <w:noWrap/>
            <w:vAlign w:val="center"/>
            <w:hideMark/>
          </w:tcPr>
          <w:p w14:paraId="5A0A2E00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5393AC89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634EEB3E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6272F269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51D00075" w14:textId="40AB820F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uroxime</w:t>
            </w:r>
          </w:p>
        </w:tc>
        <w:tc>
          <w:tcPr>
            <w:tcW w:w="1129" w:type="dxa"/>
            <w:noWrap/>
            <w:vAlign w:val="center"/>
            <w:hideMark/>
          </w:tcPr>
          <w:p w14:paraId="33AE748D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  <w:hideMark/>
          </w:tcPr>
          <w:p w14:paraId="46BA1C37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vAlign w:val="center"/>
            <w:hideMark/>
          </w:tcPr>
          <w:p w14:paraId="6CD93F65" w14:textId="0AACFF58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ropenem</w:t>
            </w:r>
          </w:p>
        </w:tc>
        <w:tc>
          <w:tcPr>
            <w:tcW w:w="1129" w:type="dxa"/>
            <w:noWrap/>
            <w:vAlign w:val="center"/>
            <w:hideMark/>
          </w:tcPr>
          <w:p w14:paraId="65620897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29" w:type="dxa"/>
            <w:noWrap/>
            <w:vAlign w:val="center"/>
            <w:hideMark/>
          </w:tcPr>
          <w:p w14:paraId="7CF06F47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14:paraId="2EEA029C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5A0E0ABF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6ECA9AE1" w14:textId="11DE84B2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uroxime</w:t>
            </w:r>
          </w:p>
        </w:tc>
        <w:tc>
          <w:tcPr>
            <w:tcW w:w="1129" w:type="dxa"/>
            <w:noWrap/>
            <w:vAlign w:val="center"/>
            <w:hideMark/>
          </w:tcPr>
          <w:p w14:paraId="6DA4A9CA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  <w:hideMark/>
          </w:tcPr>
          <w:p w14:paraId="6112948E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vAlign w:val="center"/>
            <w:hideMark/>
          </w:tcPr>
          <w:p w14:paraId="20D9F443" w14:textId="14367E71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ipenem</w:t>
            </w:r>
          </w:p>
        </w:tc>
        <w:tc>
          <w:tcPr>
            <w:tcW w:w="1129" w:type="dxa"/>
            <w:noWrap/>
            <w:vAlign w:val="center"/>
            <w:hideMark/>
          </w:tcPr>
          <w:p w14:paraId="647C7EA9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17140ECF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7788E6E0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3ECC4209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67BF2676" w14:textId="11FC34F0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taxime</w:t>
            </w:r>
          </w:p>
        </w:tc>
        <w:tc>
          <w:tcPr>
            <w:tcW w:w="1129" w:type="dxa"/>
            <w:noWrap/>
            <w:vAlign w:val="center"/>
            <w:hideMark/>
          </w:tcPr>
          <w:p w14:paraId="2B337E58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  <w:hideMark/>
          </w:tcPr>
          <w:p w14:paraId="7182CB02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vAlign w:val="center"/>
            <w:hideMark/>
          </w:tcPr>
          <w:p w14:paraId="41B31226" w14:textId="34A13F1A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xa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0DCC108D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  <w:hideMark/>
          </w:tcPr>
          <w:p w14:paraId="68A3B568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6B733BDB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021A49B4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3D0E2850" w14:textId="53D791A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taxime</w:t>
            </w:r>
          </w:p>
        </w:tc>
        <w:tc>
          <w:tcPr>
            <w:tcW w:w="1129" w:type="dxa"/>
            <w:noWrap/>
            <w:vAlign w:val="center"/>
            <w:hideMark/>
          </w:tcPr>
          <w:p w14:paraId="632D651E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  <w:hideMark/>
          </w:tcPr>
          <w:p w14:paraId="5F8D2ADB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vAlign w:val="center"/>
            <w:hideMark/>
          </w:tcPr>
          <w:p w14:paraId="45B1F02C" w14:textId="09D765B2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f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56578EF1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78138DE9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21382619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6B900AD8" w14:textId="77777777" w:rsidTr="000113CA">
        <w:trPr>
          <w:trHeight w:val="340"/>
        </w:trPr>
        <w:tc>
          <w:tcPr>
            <w:tcW w:w="2154" w:type="dxa"/>
            <w:noWrap/>
            <w:vAlign w:val="center"/>
          </w:tcPr>
          <w:p w14:paraId="044BA3EC" w14:textId="3FC40DA9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taxime</w:t>
            </w:r>
          </w:p>
        </w:tc>
        <w:tc>
          <w:tcPr>
            <w:tcW w:w="1129" w:type="dxa"/>
            <w:noWrap/>
            <w:vAlign w:val="center"/>
          </w:tcPr>
          <w:p w14:paraId="64DC4CA1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</w:tcPr>
          <w:p w14:paraId="7274A9A8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vAlign w:val="center"/>
          </w:tcPr>
          <w:p w14:paraId="009D84D3" w14:textId="01F3F7AC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oxacillin</w:t>
            </w:r>
          </w:p>
        </w:tc>
        <w:tc>
          <w:tcPr>
            <w:tcW w:w="1129" w:type="dxa"/>
            <w:noWrap/>
            <w:vAlign w:val="center"/>
          </w:tcPr>
          <w:p w14:paraId="35FD509E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</w:tcPr>
          <w:p w14:paraId="520A9F8E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</w:tcPr>
          <w:p w14:paraId="7C97EDF0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2B87735B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0FFCE7A6" w14:textId="20E7C2FA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taxime</w:t>
            </w:r>
          </w:p>
        </w:tc>
        <w:tc>
          <w:tcPr>
            <w:tcW w:w="1129" w:type="dxa"/>
            <w:noWrap/>
            <w:vAlign w:val="center"/>
            <w:hideMark/>
          </w:tcPr>
          <w:p w14:paraId="744F836C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  <w:hideMark/>
          </w:tcPr>
          <w:p w14:paraId="2971C850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vAlign w:val="center"/>
            <w:hideMark/>
          </w:tcPr>
          <w:p w14:paraId="0D1E6521" w14:textId="0C7CE084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metazole</w:t>
            </w:r>
          </w:p>
        </w:tc>
        <w:tc>
          <w:tcPr>
            <w:tcW w:w="1129" w:type="dxa"/>
            <w:noWrap/>
            <w:vAlign w:val="center"/>
            <w:hideMark/>
          </w:tcPr>
          <w:p w14:paraId="621A6213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293170DC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68C3685C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427E0401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06612D0C" w14:textId="0FDB2131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oripenem</w:t>
            </w:r>
          </w:p>
        </w:tc>
        <w:tc>
          <w:tcPr>
            <w:tcW w:w="1129" w:type="dxa"/>
            <w:noWrap/>
            <w:vAlign w:val="center"/>
            <w:hideMark/>
          </w:tcPr>
          <w:p w14:paraId="5909E7AB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  <w:hideMark/>
          </w:tcPr>
          <w:p w14:paraId="6C0981CE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2154" w:type="dxa"/>
            <w:noWrap/>
            <w:vAlign w:val="center"/>
            <w:hideMark/>
          </w:tcPr>
          <w:p w14:paraId="43C5B140" w14:textId="4CD54E7B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xa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122DB001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  <w:hideMark/>
          </w:tcPr>
          <w:p w14:paraId="7DC5E256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2B89047D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D32083" w:rsidRPr="000113CA" w14:paraId="2D5C02BC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776C76F9" w14:textId="47C9B6AB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oripenem</w:t>
            </w:r>
          </w:p>
        </w:tc>
        <w:tc>
          <w:tcPr>
            <w:tcW w:w="1129" w:type="dxa"/>
            <w:noWrap/>
            <w:vAlign w:val="center"/>
            <w:hideMark/>
          </w:tcPr>
          <w:p w14:paraId="171D1BC8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  <w:hideMark/>
          </w:tcPr>
          <w:p w14:paraId="52BF7BBB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vAlign w:val="center"/>
            <w:hideMark/>
          </w:tcPr>
          <w:p w14:paraId="16FA97FE" w14:textId="112E2A79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tiam</w:t>
            </w:r>
          </w:p>
        </w:tc>
        <w:tc>
          <w:tcPr>
            <w:tcW w:w="1129" w:type="dxa"/>
            <w:noWrap/>
            <w:vAlign w:val="center"/>
            <w:hideMark/>
          </w:tcPr>
          <w:p w14:paraId="26A5A3B2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3B85B4E3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14:paraId="13793E69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D32083" w:rsidRPr="000113CA" w14:paraId="58E67C0A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3DE1AFCD" w14:textId="3F80D9D1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oripenem</w:t>
            </w:r>
          </w:p>
        </w:tc>
        <w:tc>
          <w:tcPr>
            <w:tcW w:w="1129" w:type="dxa"/>
            <w:noWrap/>
            <w:vAlign w:val="center"/>
            <w:hideMark/>
          </w:tcPr>
          <w:p w14:paraId="16222C95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  <w:hideMark/>
          </w:tcPr>
          <w:p w14:paraId="38151331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vAlign w:val="center"/>
            <w:hideMark/>
          </w:tcPr>
          <w:p w14:paraId="1B8E0815" w14:textId="777F76B8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perazone</w:t>
            </w:r>
          </w:p>
        </w:tc>
        <w:tc>
          <w:tcPr>
            <w:tcW w:w="1129" w:type="dxa"/>
            <w:noWrap/>
            <w:vAlign w:val="center"/>
            <w:hideMark/>
          </w:tcPr>
          <w:p w14:paraId="32D8D9D5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29" w:type="dxa"/>
            <w:noWrap/>
            <w:vAlign w:val="center"/>
            <w:hideMark/>
          </w:tcPr>
          <w:p w14:paraId="44298FCE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14:paraId="097E99FF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D32083" w:rsidRPr="000113CA" w14:paraId="1078AB19" w14:textId="77777777" w:rsidTr="0014393F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74EEDE7E" w14:textId="1096693D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oripenem</w:t>
            </w:r>
          </w:p>
        </w:tc>
        <w:tc>
          <w:tcPr>
            <w:tcW w:w="1129" w:type="dxa"/>
            <w:noWrap/>
            <w:vAlign w:val="center"/>
            <w:hideMark/>
          </w:tcPr>
          <w:p w14:paraId="0ADA7339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  <w:hideMark/>
          </w:tcPr>
          <w:p w14:paraId="79831776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vAlign w:val="center"/>
            <w:hideMark/>
          </w:tcPr>
          <w:p w14:paraId="35280E31" w14:textId="6A43FDDA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metazole</w:t>
            </w:r>
          </w:p>
        </w:tc>
        <w:tc>
          <w:tcPr>
            <w:tcW w:w="1129" w:type="dxa"/>
            <w:noWrap/>
            <w:vAlign w:val="center"/>
            <w:hideMark/>
          </w:tcPr>
          <w:p w14:paraId="5CB53F3F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30483EBC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5E9B8CE2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0BDFE4BD" w14:textId="77777777" w:rsidTr="0014393F">
        <w:trPr>
          <w:trHeight w:val="340"/>
        </w:trPr>
        <w:tc>
          <w:tcPr>
            <w:tcW w:w="2154" w:type="dxa"/>
            <w:shd w:val="clear" w:color="auto" w:fill="DEEAF6" w:themeFill="accent5" w:themeFillTint="33"/>
            <w:noWrap/>
            <w:vAlign w:val="center"/>
            <w:hideMark/>
          </w:tcPr>
          <w:p w14:paraId="00488E44" w14:textId="1AF48FDC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oripenem</w:t>
            </w:r>
          </w:p>
        </w:tc>
        <w:tc>
          <w:tcPr>
            <w:tcW w:w="1129" w:type="dxa"/>
            <w:shd w:val="clear" w:color="auto" w:fill="DEEAF6" w:themeFill="accent5" w:themeFillTint="33"/>
            <w:noWrap/>
            <w:vAlign w:val="center"/>
            <w:hideMark/>
          </w:tcPr>
          <w:p w14:paraId="7A86724F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9" w:type="dxa"/>
            <w:shd w:val="clear" w:color="auto" w:fill="DEEAF6" w:themeFill="accent5" w:themeFillTint="33"/>
            <w:noWrap/>
            <w:vAlign w:val="center"/>
            <w:hideMark/>
          </w:tcPr>
          <w:p w14:paraId="12DC35F7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4" w:type="dxa"/>
            <w:shd w:val="clear" w:color="auto" w:fill="DEEAF6" w:themeFill="accent5" w:themeFillTint="33"/>
            <w:noWrap/>
            <w:vAlign w:val="center"/>
            <w:hideMark/>
          </w:tcPr>
          <w:p w14:paraId="250F10EF" w14:textId="6987BE48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ztreonam</w:t>
            </w:r>
          </w:p>
        </w:tc>
        <w:tc>
          <w:tcPr>
            <w:tcW w:w="1129" w:type="dxa"/>
            <w:shd w:val="clear" w:color="auto" w:fill="DEEAF6" w:themeFill="accent5" w:themeFillTint="33"/>
            <w:noWrap/>
            <w:vAlign w:val="center"/>
            <w:hideMark/>
          </w:tcPr>
          <w:p w14:paraId="4E09703F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gt;256</w:t>
            </w:r>
          </w:p>
        </w:tc>
        <w:tc>
          <w:tcPr>
            <w:tcW w:w="1129" w:type="dxa"/>
            <w:shd w:val="clear" w:color="auto" w:fill="DEEAF6" w:themeFill="accent5" w:themeFillTint="33"/>
            <w:noWrap/>
            <w:vAlign w:val="center"/>
            <w:hideMark/>
          </w:tcPr>
          <w:p w14:paraId="5B240F68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shd w:val="clear" w:color="auto" w:fill="DEEAF6" w:themeFill="accent5" w:themeFillTint="33"/>
            <w:noWrap/>
            <w:vAlign w:val="center"/>
            <w:hideMark/>
          </w:tcPr>
          <w:p w14:paraId="116FDF8D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D32083" w:rsidRPr="000113CA" w14:paraId="1D3DAA6F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2B456219" w14:textId="287D442E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ropenem</w:t>
            </w:r>
          </w:p>
        </w:tc>
        <w:tc>
          <w:tcPr>
            <w:tcW w:w="1129" w:type="dxa"/>
            <w:noWrap/>
            <w:vAlign w:val="center"/>
            <w:hideMark/>
          </w:tcPr>
          <w:p w14:paraId="1FD127D5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29" w:type="dxa"/>
            <w:noWrap/>
            <w:vAlign w:val="center"/>
            <w:hideMark/>
          </w:tcPr>
          <w:p w14:paraId="35F1EC8C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154" w:type="dxa"/>
            <w:noWrap/>
            <w:vAlign w:val="center"/>
            <w:hideMark/>
          </w:tcPr>
          <w:p w14:paraId="1D0C8C5B" w14:textId="1DB3A486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xa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05713C34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  <w:hideMark/>
          </w:tcPr>
          <w:p w14:paraId="641F52C2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20B6BB57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D32083" w:rsidRPr="000113CA" w14:paraId="2156F615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61C03625" w14:textId="5D6A26ED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ropenem</w:t>
            </w:r>
          </w:p>
        </w:tc>
        <w:tc>
          <w:tcPr>
            <w:tcW w:w="1129" w:type="dxa"/>
            <w:noWrap/>
            <w:vAlign w:val="center"/>
            <w:hideMark/>
          </w:tcPr>
          <w:p w14:paraId="25EA10C5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29" w:type="dxa"/>
            <w:noWrap/>
            <w:vAlign w:val="center"/>
            <w:hideMark/>
          </w:tcPr>
          <w:p w14:paraId="1F921B8D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4" w:type="dxa"/>
            <w:noWrap/>
            <w:vAlign w:val="center"/>
            <w:hideMark/>
          </w:tcPr>
          <w:p w14:paraId="4337BCB9" w14:textId="6935DBEF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f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4C4FF081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31CA62E6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3C40E9D2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D32083" w:rsidRPr="000113CA" w14:paraId="5DF0C736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202B4079" w14:textId="3963CE75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ropenem</w:t>
            </w:r>
          </w:p>
        </w:tc>
        <w:tc>
          <w:tcPr>
            <w:tcW w:w="1129" w:type="dxa"/>
            <w:noWrap/>
            <w:vAlign w:val="center"/>
            <w:hideMark/>
          </w:tcPr>
          <w:p w14:paraId="36552851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29" w:type="dxa"/>
            <w:noWrap/>
            <w:vAlign w:val="center"/>
            <w:hideMark/>
          </w:tcPr>
          <w:p w14:paraId="7BF87467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4" w:type="dxa"/>
            <w:noWrap/>
            <w:vAlign w:val="center"/>
            <w:hideMark/>
          </w:tcPr>
          <w:p w14:paraId="0596907A" w14:textId="1B63060E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oxa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7C3151F0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  <w:hideMark/>
          </w:tcPr>
          <w:p w14:paraId="0B21582E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19409715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6E37BA23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03EFFB3E" w14:textId="65119CF2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ropenem</w:t>
            </w:r>
          </w:p>
        </w:tc>
        <w:tc>
          <w:tcPr>
            <w:tcW w:w="1129" w:type="dxa"/>
            <w:noWrap/>
            <w:vAlign w:val="center"/>
            <w:hideMark/>
          </w:tcPr>
          <w:p w14:paraId="28863338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29" w:type="dxa"/>
            <w:noWrap/>
            <w:vAlign w:val="center"/>
            <w:hideMark/>
          </w:tcPr>
          <w:p w14:paraId="3F67BFF0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4" w:type="dxa"/>
            <w:noWrap/>
            <w:vAlign w:val="center"/>
            <w:hideMark/>
          </w:tcPr>
          <w:p w14:paraId="0A3B36CD" w14:textId="22ED0502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metazole</w:t>
            </w:r>
          </w:p>
        </w:tc>
        <w:tc>
          <w:tcPr>
            <w:tcW w:w="1129" w:type="dxa"/>
            <w:noWrap/>
            <w:vAlign w:val="center"/>
            <w:hideMark/>
          </w:tcPr>
          <w:p w14:paraId="1CB21D6F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781FDF52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79C74F3C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703948BE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6AECCEF7" w14:textId="071D8DF8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ropenem</w:t>
            </w:r>
          </w:p>
        </w:tc>
        <w:tc>
          <w:tcPr>
            <w:tcW w:w="1129" w:type="dxa"/>
            <w:noWrap/>
            <w:vAlign w:val="center"/>
            <w:hideMark/>
          </w:tcPr>
          <w:p w14:paraId="19CCDC7C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29" w:type="dxa"/>
            <w:noWrap/>
            <w:vAlign w:val="center"/>
            <w:hideMark/>
          </w:tcPr>
          <w:p w14:paraId="6333332C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vAlign w:val="center"/>
            <w:hideMark/>
          </w:tcPr>
          <w:p w14:paraId="3E3F0CAE" w14:textId="6F838243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tiam</w:t>
            </w:r>
          </w:p>
        </w:tc>
        <w:tc>
          <w:tcPr>
            <w:tcW w:w="1129" w:type="dxa"/>
            <w:noWrap/>
            <w:vAlign w:val="center"/>
            <w:hideMark/>
          </w:tcPr>
          <w:p w14:paraId="13D6460E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1E4A4E92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23B4F575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D32083" w:rsidRPr="000113CA" w14:paraId="51CE94B1" w14:textId="77777777" w:rsidTr="0014393F">
        <w:trPr>
          <w:trHeight w:val="340"/>
        </w:trPr>
        <w:tc>
          <w:tcPr>
            <w:tcW w:w="2154" w:type="dxa"/>
            <w:shd w:val="clear" w:color="auto" w:fill="DEEAF6" w:themeFill="accent5" w:themeFillTint="33"/>
            <w:noWrap/>
            <w:vAlign w:val="center"/>
            <w:hideMark/>
          </w:tcPr>
          <w:p w14:paraId="60A8868D" w14:textId="7B9A44E2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ropenem</w:t>
            </w:r>
          </w:p>
        </w:tc>
        <w:tc>
          <w:tcPr>
            <w:tcW w:w="1129" w:type="dxa"/>
            <w:shd w:val="clear" w:color="auto" w:fill="DEEAF6" w:themeFill="accent5" w:themeFillTint="33"/>
            <w:noWrap/>
            <w:vAlign w:val="center"/>
            <w:hideMark/>
          </w:tcPr>
          <w:p w14:paraId="3C3EADDC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29" w:type="dxa"/>
            <w:shd w:val="clear" w:color="auto" w:fill="DEEAF6" w:themeFill="accent5" w:themeFillTint="33"/>
            <w:noWrap/>
            <w:vAlign w:val="center"/>
            <w:hideMark/>
          </w:tcPr>
          <w:p w14:paraId="4BA09435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shd w:val="clear" w:color="auto" w:fill="DEEAF6" w:themeFill="accent5" w:themeFillTint="33"/>
            <w:noWrap/>
            <w:vAlign w:val="center"/>
            <w:hideMark/>
          </w:tcPr>
          <w:p w14:paraId="6A629370" w14:textId="4F364F5C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ztreonam</w:t>
            </w:r>
          </w:p>
        </w:tc>
        <w:tc>
          <w:tcPr>
            <w:tcW w:w="1129" w:type="dxa"/>
            <w:shd w:val="clear" w:color="auto" w:fill="DEEAF6" w:themeFill="accent5" w:themeFillTint="33"/>
            <w:noWrap/>
            <w:vAlign w:val="center"/>
            <w:hideMark/>
          </w:tcPr>
          <w:p w14:paraId="62BF15E3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gt;256</w:t>
            </w:r>
          </w:p>
        </w:tc>
        <w:tc>
          <w:tcPr>
            <w:tcW w:w="1129" w:type="dxa"/>
            <w:shd w:val="clear" w:color="auto" w:fill="DEEAF6" w:themeFill="accent5" w:themeFillTint="33"/>
            <w:noWrap/>
            <w:vAlign w:val="center"/>
            <w:hideMark/>
          </w:tcPr>
          <w:p w14:paraId="57B79C60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shd w:val="clear" w:color="auto" w:fill="DEEAF6" w:themeFill="accent5" w:themeFillTint="33"/>
            <w:noWrap/>
            <w:vAlign w:val="center"/>
            <w:hideMark/>
          </w:tcPr>
          <w:p w14:paraId="39F6F2D4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D32083" w:rsidRPr="000113CA" w14:paraId="15E7A391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7D2B36CB" w14:textId="7225C04F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lomoxef</w:t>
            </w:r>
          </w:p>
        </w:tc>
        <w:tc>
          <w:tcPr>
            <w:tcW w:w="1129" w:type="dxa"/>
            <w:noWrap/>
            <w:vAlign w:val="center"/>
            <w:hideMark/>
          </w:tcPr>
          <w:p w14:paraId="7DE20A8B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29" w:type="dxa"/>
            <w:noWrap/>
            <w:vAlign w:val="center"/>
            <w:hideMark/>
          </w:tcPr>
          <w:p w14:paraId="63BB7FFD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4" w:type="dxa"/>
            <w:noWrap/>
            <w:vAlign w:val="center"/>
            <w:hideMark/>
          </w:tcPr>
          <w:p w14:paraId="2B29F2BD" w14:textId="213B82AC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xa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035210BC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  <w:hideMark/>
          </w:tcPr>
          <w:p w14:paraId="7E58A820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2A36DDCC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3F219B0F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727ABDF3" w14:textId="5D88B9D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lomoxef</w:t>
            </w:r>
          </w:p>
        </w:tc>
        <w:tc>
          <w:tcPr>
            <w:tcW w:w="1129" w:type="dxa"/>
            <w:noWrap/>
            <w:vAlign w:val="center"/>
            <w:hideMark/>
          </w:tcPr>
          <w:p w14:paraId="69D61008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29" w:type="dxa"/>
            <w:noWrap/>
            <w:vAlign w:val="center"/>
            <w:hideMark/>
          </w:tcPr>
          <w:p w14:paraId="5431ED61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4" w:type="dxa"/>
            <w:noWrap/>
            <w:vAlign w:val="center"/>
            <w:hideMark/>
          </w:tcPr>
          <w:p w14:paraId="1A6C805A" w14:textId="78781B62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f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4F84B591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31365059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0BB5238D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30A1AC8E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07466931" w14:textId="12EAA4C1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lomoxef</w:t>
            </w:r>
          </w:p>
        </w:tc>
        <w:tc>
          <w:tcPr>
            <w:tcW w:w="1129" w:type="dxa"/>
            <w:noWrap/>
            <w:vAlign w:val="center"/>
            <w:hideMark/>
          </w:tcPr>
          <w:p w14:paraId="333E2F01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29" w:type="dxa"/>
            <w:noWrap/>
            <w:vAlign w:val="center"/>
            <w:hideMark/>
          </w:tcPr>
          <w:p w14:paraId="739E07A9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4" w:type="dxa"/>
            <w:noWrap/>
            <w:vAlign w:val="center"/>
            <w:hideMark/>
          </w:tcPr>
          <w:p w14:paraId="1098D77B" w14:textId="012EBA8F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tiam</w:t>
            </w:r>
          </w:p>
        </w:tc>
        <w:tc>
          <w:tcPr>
            <w:tcW w:w="1129" w:type="dxa"/>
            <w:noWrap/>
            <w:vAlign w:val="center"/>
            <w:hideMark/>
          </w:tcPr>
          <w:p w14:paraId="528F518A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5F37FC63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01DA5954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1A41CEC7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4565908A" w14:textId="17E8DC81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lomoxef</w:t>
            </w:r>
          </w:p>
        </w:tc>
        <w:tc>
          <w:tcPr>
            <w:tcW w:w="1129" w:type="dxa"/>
            <w:noWrap/>
            <w:vAlign w:val="center"/>
            <w:hideMark/>
          </w:tcPr>
          <w:p w14:paraId="6466DD84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29" w:type="dxa"/>
            <w:noWrap/>
            <w:vAlign w:val="center"/>
            <w:hideMark/>
          </w:tcPr>
          <w:p w14:paraId="594CF38F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4" w:type="dxa"/>
            <w:noWrap/>
            <w:vAlign w:val="center"/>
            <w:hideMark/>
          </w:tcPr>
          <w:p w14:paraId="78289049" w14:textId="3A2582EC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oxa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47342A78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  <w:hideMark/>
          </w:tcPr>
          <w:p w14:paraId="374E1170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48FFD958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D32083" w:rsidRPr="000113CA" w14:paraId="2EC573E0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69A6588B" w14:textId="0DD100E4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lomoxef</w:t>
            </w:r>
          </w:p>
        </w:tc>
        <w:tc>
          <w:tcPr>
            <w:tcW w:w="1129" w:type="dxa"/>
            <w:noWrap/>
            <w:vAlign w:val="center"/>
            <w:hideMark/>
          </w:tcPr>
          <w:p w14:paraId="2D9FCBCD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29" w:type="dxa"/>
            <w:noWrap/>
            <w:vAlign w:val="center"/>
            <w:hideMark/>
          </w:tcPr>
          <w:p w14:paraId="665A4240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vAlign w:val="center"/>
            <w:hideMark/>
          </w:tcPr>
          <w:p w14:paraId="2FAC75BB" w14:textId="25FDD6B5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ztreonam</w:t>
            </w:r>
          </w:p>
        </w:tc>
        <w:tc>
          <w:tcPr>
            <w:tcW w:w="1129" w:type="dxa"/>
            <w:noWrap/>
            <w:vAlign w:val="center"/>
            <w:hideMark/>
          </w:tcPr>
          <w:p w14:paraId="062D50AB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gt;256</w:t>
            </w:r>
          </w:p>
        </w:tc>
        <w:tc>
          <w:tcPr>
            <w:tcW w:w="1129" w:type="dxa"/>
            <w:noWrap/>
            <w:vAlign w:val="center"/>
            <w:hideMark/>
          </w:tcPr>
          <w:p w14:paraId="137C5969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044" w:type="dxa"/>
            <w:noWrap/>
            <w:vAlign w:val="center"/>
            <w:hideMark/>
          </w:tcPr>
          <w:p w14:paraId="247EC7D8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D32083" w:rsidRPr="000113CA" w14:paraId="2B10AF79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264CD051" w14:textId="4BDC5448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epime</w:t>
            </w:r>
          </w:p>
        </w:tc>
        <w:tc>
          <w:tcPr>
            <w:tcW w:w="1129" w:type="dxa"/>
            <w:noWrap/>
            <w:vAlign w:val="center"/>
            <w:hideMark/>
          </w:tcPr>
          <w:p w14:paraId="6BE083F9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29" w:type="dxa"/>
            <w:noWrap/>
            <w:vAlign w:val="center"/>
            <w:hideMark/>
          </w:tcPr>
          <w:p w14:paraId="1F33CB6A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4" w:type="dxa"/>
            <w:noWrap/>
            <w:vAlign w:val="center"/>
            <w:hideMark/>
          </w:tcPr>
          <w:p w14:paraId="210F60F9" w14:textId="7AB6870F" w:rsidR="00D32083" w:rsidRPr="00F30FA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FA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ipenem</w:t>
            </w:r>
          </w:p>
        </w:tc>
        <w:tc>
          <w:tcPr>
            <w:tcW w:w="1129" w:type="dxa"/>
            <w:noWrap/>
            <w:vAlign w:val="center"/>
            <w:hideMark/>
          </w:tcPr>
          <w:p w14:paraId="66080486" w14:textId="77777777" w:rsidR="00D32083" w:rsidRPr="00F30FA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FA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5CA2813D" w14:textId="05D69195" w:rsidR="00D32083" w:rsidRPr="00F30FAA" w:rsidRDefault="00AF2F8B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FA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6144E4F7" w14:textId="77777777" w:rsidR="00D32083" w:rsidRPr="00F30FA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FA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358352B0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3A288355" w14:textId="076955F8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ipenem</w:t>
            </w:r>
          </w:p>
        </w:tc>
        <w:tc>
          <w:tcPr>
            <w:tcW w:w="1129" w:type="dxa"/>
            <w:noWrap/>
            <w:vAlign w:val="center"/>
            <w:hideMark/>
          </w:tcPr>
          <w:p w14:paraId="3F432D92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0F37FDC7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4" w:type="dxa"/>
            <w:noWrap/>
            <w:vAlign w:val="center"/>
            <w:hideMark/>
          </w:tcPr>
          <w:p w14:paraId="720F768F" w14:textId="42EB40EC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tiam</w:t>
            </w:r>
          </w:p>
        </w:tc>
        <w:tc>
          <w:tcPr>
            <w:tcW w:w="1129" w:type="dxa"/>
            <w:noWrap/>
            <w:vAlign w:val="center"/>
            <w:hideMark/>
          </w:tcPr>
          <w:p w14:paraId="56443FCA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134FFB55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7E69A246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6331AAB9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0A07FC23" w14:textId="6129F3BD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ipenem</w:t>
            </w:r>
          </w:p>
        </w:tc>
        <w:tc>
          <w:tcPr>
            <w:tcW w:w="1129" w:type="dxa"/>
            <w:noWrap/>
            <w:vAlign w:val="center"/>
            <w:hideMark/>
          </w:tcPr>
          <w:p w14:paraId="6F608827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65543E45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vAlign w:val="center"/>
            <w:hideMark/>
          </w:tcPr>
          <w:p w14:paraId="6BE5D1E1" w14:textId="34E59E3E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xa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6AB18565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  <w:hideMark/>
          </w:tcPr>
          <w:p w14:paraId="375759D2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2D1D96DF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 w:rsidR="00D32083" w:rsidRPr="000113CA" w14:paraId="60F14656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59F69458" w14:textId="277D69F2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ipenem</w:t>
            </w:r>
          </w:p>
        </w:tc>
        <w:tc>
          <w:tcPr>
            <w:tcW w:w="1129" w:type="dxa"/>
            <w:noWrap/>
            <w:vAlign w:val="center"/>
            <w:hideMark/>
          </w:tcPr>
          <w:p w14:paraId="63A5C869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6A06592E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4" w:type="dxa"/>
            <w:noWrap/>
            <w:vAlign w:val="center"/>
            <w:hideMark/>
          </w:tcPr>
          <w:p w14:paraId="10982F47" w14:textId="764863D3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f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395A6A0B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5CA30B20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75EEB060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D32083" w:rsidRPr="000113CA" w14:paraId="75D497B2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23244E00" w14:textId="33A24AED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ipenem</w:t>
            </w:r>
          </w:p>
        </w:tc>
        <w:tc>
          <w:tcPr>
            <w:tcW w:w="1129" w:type="dxa"/>
            <w:noWrap/>
            <w:vAlign w:val="center"/>
            <w:hideMark/>
          </w:tcPr>
          <w:p w14:paraId="42D11A09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6AE0A269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4" w:type="dxa"/>
            <w:noWrap/>
            <w:vAlign w:val="center"/>
            <w:hideMark/>
          </w:tcPr>
          <w:p w14:paraId="46C37980" w14:textId="31234D1E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tazidime</w:t>
            </w:r>
          </w:p>
        </w:tc>
        <w:tc>
          <w:tcPr>
            <w:tcW w:w="1129" w:type="dxa"/>
            <w:noWrap/>
            <w:vAlign w:val="center"/>
            <w:hideMark/>
          </w:tcPr>
          <w:p w14:paraId="5418F7F1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5CECCD96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0397E90F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6E587182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77CC9128" w14:textId="39F7F35C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ipenem</w:t>
            </w:r>
          </w:p>
        </w:tc>
        <w:tc>
          <w:tcPr>
            <w:tcW w:w="1129" w:type="dxa"/>
            <w:noWrap/>
            <w:vAlign w:val="center"/>
            <w:hideMark/>
          </w:tcPr>
          <w:p w14:paraId="7DE9915B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047A4A92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4" w:type="dxa"/>
            <w:noWrap/>
            <w:vAlign w:val="center"/>
            <w:hideMark/>
          </w:tcPr>
          <w:p w14:paraId="628B75EA" w14:textId="4AFBAA22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ztreonam</w:t>
            </w:r>
          </w:p>
        </w:tc>
        <w:tc>
          <w:tcPr>
            <w:tcW w:w="1129" w:type="dxa"/>
            <w:noWrap/>
            <w:vAlign w:val="center"/>
            <w:hideMark/>
          </w:tcPr>
          <w:p w14:paraId="1B3778AA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gt;256</w:t>
            </w:r>
          </w:p>
        </w:tc>
        <w:tc>
          <w:tcPr>
            <w:tcW w:w="1129" w:type="dxa"/>
            <w:noWrap/>
            <w:vAlign w:val="center"/>
            <w:hideMark/>
          </w:tcPr>
          <w:p w14:paraId="3A1CBF64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044" w:type="dxa"/>
            <w:noWrap/>
            <w:vAlign w:val="center"/>
            <w:hideMark/>
          </w:tcPr>
          <w:p w14:paraId="7BE72A8E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D32083" w:rsidRPr="000113CA" w14:paraId="475A2D23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52078608" w14:textId="1EFF3A78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tiam</w:t>
            </w:r>
          </w:p>
        </w:tc>
        <w:tc>
          <w:tcPr>
            <w:tcW w:w="1129" w:type="dxa"/>
            <w:noWrap/>
            <w:vAlign w:val="center"/>
            <w:hideMark/>
          </w:tcPr>
          <w:p w14:paraId="05ADB9DA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74BF849C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4" w:type="dxa"/>
            <w:noWrap/>
            <w:vAlign w:val="center"/>
            <w:hideMark/>
          </w:tcPr>
          <w:p w14:paraId="724F3926" w14:textId="70FEE702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ipera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645056F8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79256525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2AA642B7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D32083" w:rsidRPr="000113CA" w14:paraId="3E3B6F88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69827C91" w14:textId="1187719F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tiam</w:t>
            </w:r>
          </w:p>
        </w:tc>
        <w:tc>
          <w:tcPr>
            <w:tcW w:w="1129" w:type="dxa"/>
            <w:noWrap/>
            <w:vAlign w:val="center"/>
            <w:hideMark/>
          </w:tcPr>
          <w:p w14:paraId="4DF1B33F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4C76594B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4" w:type="dxa"/>
            <w:noWrap/>
            <w:vAlign w:val="center"/>
            <w:hideMark/>
          </w:tcPr>
          <w:p w14:paraId="734C712D" w14:textId="2CB4ABB8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xa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569ED0DE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  <w:hideMark/>
          </w:tcPr>
          <w:p w14:paraId="25BFC8DD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4989958F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3742E436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0932936B" w14:textId="76CA5B91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tiam</w:t>
            </w:r>
          </w:p>
        </w:tc>
        <w:tc>
          <w:tcPr>
            <w:tcW w:w="1129" w:type="dxa"/>
            <w:noWrap/>
            <w:vAlign w:val="center"/>
            <w:hideMark/>
          </w:tcPr>
          <w:p w14:paraId="744E2FA2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768649CB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4" w:type="dxa"/>
            <w:noWrap/>
            <w:vAlign w:val="center"/>
            <w:hideMark/>
          </w:tcPr>
          <w:p w14:paraId="18C9D8F9" w14:textId="471160E3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f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12959569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0F91A587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6187F15A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D32083" w:rsidRPr="000113CA" w14:paraId="329D6123" w14:textId="77777777" w:rsidTr="00D32083">
        <w:trPr>
          <w:trHeight w:val="340"/>
        </w:trPr>
        <w:tc>
          <w:tcPr>
            <w:tcW w:w="9868" w:type="dxa"/>
            <w:gridSpan w:val="7"/>
            <w:noWrap/>
            <w:vAlign w:val="center"/>
          </w:tcPr>
          <w:p w14:paraId="62FD8327" w14:textId="2CE5EED6" w:rsidR="00D32083" w:rsidRPr="000113CA" w:rsidRDefault="00D32083" w:rsidP="00D3208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(Table S3 continued)</w:t>
            </w:r>
          </w:p>
        </w:tc>
      </w:tr>
      <w:tr w:rsidR="00D32083" w:rsidRPr="000113CA" w14:paraId="187C2414" w14:textId="77777777" w:rsidTr="000113CA">
        <w:trPr>
          <w:trHeight w:val="340"/>
        </w:trPr>
        <w:tc>
          <w:tcPr>
            <w:tcW w:w="2154" w:type="dxa"/>
            <w:noWrap/>
            <w:vAlign w:val="center"/>
          </w:tcPr>
          <w:p w14:paraId="338E2C4B" w14:textId="685DD1DC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tiam</w:t>
            </w:r>
          </w:p>
        </w:tc>
        <w:tc>
          <w:tcPr>
            <w:tcW w:w="1129" w:type="dxa"/>
            <w:noWrap/>
            <w:vAlign w:val="center"/>
          </w:tcPr>
          <w:p w14:paraId="7045F795" w14:textId="7248DE4E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</w:tcPr>
          <w:p w14:paraId="47381420" w14:textId="70853A10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4" w:type="dxa"/>
            <w:noWrap/>
            <w:vAlign w:val="center"/>
          </w:tcPr>
          <w:p w14:paraId="4D68F959" w14:textId="42116F06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oxacillin</w:t>
            </w:r>
          </w:p>
        </w:tc>
        <w:tc>
          <w:tcPr>
            <w:tcW w:w="1129" w:type="dxa"/>
            <w:noWrap/>
            <w:vAlign w:val="center"/>
          </w:tcPr>
          <w:p w14:paraId="4F32B07C" w14:textId="31DD12B8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</w:tcPr>
          <w:p w14:paraId="66A96720" w14:textId="0923F902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</w:tcPr>
          <w:p w14:paraId="0BE62DEA" w14:textId="4414853D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3D1D4974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5AA439C1" w14:textId="4CBD8F7A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tiam</w:t>
            </w:r>
          </w:p>
        </w:tc>
        <w:tc>
          <w:tcPr>
            <w:tcW w:w="1129" w:type="dxa"/>
            <w:noWrap/>
            <w:vAlign w:val="center"/>
            <w:hideMark/>
          </w:tcPr>
          <w:p w14:paraId="69488A3C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1EEC19EF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4" w:type="dxa"/>
            <w:noWrap/>
            <w:vAlign w:val="center"/>
            <w:hideMark/>
          </w:tcPr>
          <w:p w14:paraId="62AB9C25" w14:textId="3F7C95E3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xitin</w:t>
            </w:r>
          </w:p>
        </w:tc>
        <w:tc>
          <w:tcPr>
            <w:tcW w:w="1129" w:type="dxa"/>
            <w:noWrap/>
            <w:vAlign w:val="center"/>
            <w:hideMark/>
          </w:tcPr>
          <w:p w14:paraId="6C922BBA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3EA47B2D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471649E2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4C3C583A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2797C5A1" w14:textId="76A610C8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tiam</w:t>
            </w:r>
          </w:p>
        </w:tc>
        <w:tc>
          <w:tcPr>
            <w:tcW w:w="1129" w:type="dxa"/>
            <w:noWrap/>
            <w:vAlign w:val="center"/>
            <w:hideMark/>
          </w:tcPr>
          <w:p w14:paraId="048566D7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0CC7062C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4" w:type="dxa"/>
            <w:noWrap/>
            <w:vAlign w:val="center"/>
            <w:hideMark/>
          </w:tcPr>
          <w:p w14:paraId="4A448513" w14:textId="051B1594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metazole</w:t>
            </w:r>
          </w:p>
        </w:tc>
        <w:tc>
          <w:tcPr>
            <w:tcW w:w="1129" w:type="dxa"/>
            <w:noWrap/>
            <w:vAlign w:val="center"/>
            <w:hideMark/>
          </w:tcPr>
          <w:p w14:paraId="41B2017E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64F02593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6BDE5A55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54F8C671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421191E5" w14:textId="0C6D9604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tiam</w:t>
            </w:r>
          </w:p>
        </w:tc>
        <w:tc>
          <w:tcPr>
            <w:tcW w:w="1129" w:type="dxa"/>
            <w:noWrap/>
            <w:vAlign w:val="center"/>
            <w:hideMark/>
          </w:tcPr>
          <w:p w14:paraId="3716DC74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031414F4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4" w:type="dxa"/>
            <w:noWrap/>
            <w:vAlign w:val="center"/>
            <w:hideMark/>
          </w:tcPr>
          <w:p w14:paraId="34747AB5" w14:textId="1802F4C5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tazidime</w:t>
            </w:r>
          </w:p>
        </w:tc>
        <w:tc>
          <w:tcPr>
            <w:tcW w:w="1129" w:type="dxa"/>
            <w:noWrap/>
            <w:vAlign w:val="center"/>
            <w:hideMark/>
          </w:tcPr>
          <w:p w14:paraId="73942FB8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16F79F01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349BB844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1D35EC90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66E1D0AA" w14:textId="6BE85BE5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xitin</w:t>
            </w:r>
          </w:p>
        </w:tc>
        <w:tc>
          <w:tcPr>
            <w:tcW w:w="1129" w:type="dxa"/>
            <w:noWrap/>
            <w:vAlign w:val="center"/>
            <w:hideMark/>
          </w:tcPr>
          <w:p w14:paraId="000EEE04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57CDC447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4" w:type="dxa"/>
            <w:noWrap/>
            <w:vAlign w:val="center"/>
            <w:hideMark/>
          </w:tcPr>
          <w:p w14:paraId="0BEFB3CF" w14:textId="54BDA4BC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tazidime</w:t>
            </w:r>
          </w:p>
        </w:tc>
        <w:tc>
          <w:tcPr>
            <w:tcW w:w="1129" w:type="dxa"/>
            <w:noWrap/>
            <w:vAlign w:val="center"/>
            <w:hideMark/>
          </w:tcPr>
          <w:p w14:paraId="05D1CF6A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5D0EC65C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1ADCA1BF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2E15C30F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38C1116D" w14:textId="2AF3B43C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xitin</w:t>
            </w:r>
          </w:p>
        </w:tc>
        <w:tc>
          <w:tcPr>
            <w:tcW w:w="1129" w:type="dxa"/>
            <w:noWrap/>
            <w:vAlign w:val="center"/>
            <w:hideMark/>
          </w:tcPr>
          <w:p w14:paraId="61C65684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  <w:hideMark/>
          </w:tcPr>
          <w:p w14:paraId="10F1F094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4" w:type="dxa"/>
            <w:noWrap/>
            <w:vAlign w:val="center"/>
            <w:hideMark/>
          </w:tcPr>
          <w:p w14:paraId="2CA72373" w14:textId="1F4BAEB2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ztreonam</w:t>
            </w:r>
          </w:p>
        </w:tc>
        <w:tc>
          <w:tcPr>
            <w:tcW w:w="1129" w:type="dxa"/>
            <w:noWrap/>
            <w:vAlign w:val="center"/>
            <w:hideMark/>
          </w:tcPr>
          <w:p w14:paraId="2307C9C5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gt;256</w:t>
            </w:r>
          </w:p>
        </w:tc>
        <w:tc>
          <w:tcPr>
            <w:tcW w:w="1129" w:type="dxa"/>
            <w:noWrap/>
            <w:vAlign w:val="center"/>
            <w:hideMark/>
          </w:tcPr>
          <w:p w14:paraId="7CD45FFB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7A732315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 w:rsidR="00D32083" w:rsidRPr="000113CA" w14:paraId="11596B3D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1E8A8F27" w14:textId="4ECCE321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metazole</w:t>
            </w:r>
          </w:p>
        </w:tc>
        <w:tc>
          <w:tcPr>
            <w:tcW w:w="1129" w:type="dxa"/>
            <w:noWrap/>
            <w:vAlign w:val="center"/>
            <w:hideMark/>
          </w:tcPr>
          <w:p w14:paraId="44A288D6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2A684007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4" w:type="dxa"/>
            <w:noWrap/>
            <w:vAlign w:val="center"/>
            <w:hideMark/>
          </w:tcPr>
          <w:p w14:paraId="7C6D0E8D" w14:textId="290CE1DE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ipera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7ED43865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2E848097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2C45EB1C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D32083" w:rsidRPr="000113CA" w14:paraId="50CA64C8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5D0008C3" w14:textId="188F8E2B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metazole</w:t>
            </w:r>
          </w:p>
        </w:tc>
        <w:tc>
          <w:tcPr>
            <w:tcW w:w="1129" w:type="dxa"/>
            <w:noWrap/>
            <w:vAlign w:val="center"/>
            <w:hideMark/>
          </w:tcPr>
          <w:p w14:paraId="655CFB6D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3B267597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4" w:type="dxa"/>
            <w:noWrap/>
            <w:vAlign w:val="center"/>
            <w:hideMark/>
          </w:tcPr>
          <w:p w14:paraId="4D79F866" w14:textId="07204AF8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xa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5B3B3306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  <w:hideMark/>
          </w:tcPr>
          <w:p w14:paraId="09216272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60CA6D27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D32083" w:rsidRPr="000113CA" w14:paraId="31C3F7CE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7F8930E8" w14:textId="7FBBF7FE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metazole</w:t>
            </w:r>
          </w:p>
        </w:tc>
        <w:tc>
          <w:tcPr>
            <w:tcW w:w="1129" w:type="dxa"/>
            <w:noWrap/>
            <w:vAlign w:val="center"/>
            <w:hideMark/>
          </w:tcPr>
          <w:p w14:paraId="4D2635D5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4DEC0877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54" w:type="dxa"/>
            <w:noWrap/>
            <w:vAlign w:val="center"/>
            <w:hideMark/>
          </w:tcPr>
          <w:p w14:paraId="730DA022" w14:textId="332F8A22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f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6CC52F8F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63BE80DA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1E62076F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38386886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46066271" w14:textId="675B3754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metazole</w:t>
            </w:r>
          </w:p>
        </w:tc>
        <w:tc>
          <w:tcPr>
            <w:tcW w:w="1129" w:type="dxa"/>
            <w:noWrap/>
            <w:vAlign w:val="center"/>
            <w:hideMark/>
          </w:tcPr>
          <w:p w14:paraId="7DFB6343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301BF5DB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54" w:type="dxa"/>
            <w:noWrap/>
            <w:vAlign w:val="center"/>
            <w:hideMark/>
          </w:tcPr>
          <w:p w14:paraId="3BB3976B" w14:textId="16EE98D2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ztreonam</w:t>
            </w:r>
          </w:p>
        </w:tc>
        <w:tc>
          <w:tcPr>
            <w:tcW w:w="1129" w:type="dxa"/>
            <w:noWrap/>
            <w:vAlign w:val="center"/>
            <w:hideMark/>
          </w:tcPr>
          <w:p w14:paraId="73C4BAEF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gt;256</w:t>
            </w:r>
          </w:p>
        </w:tc>
        <w:tc>
          <w:tcPr>
            <w:tcW w:w="1129" w:type="dxa"/>
            <w:noWrap/>
            <w:vAlign w:val="center"/>
            <w:hideMark/>
          </w:tcPr>
          <w:p w14:paraId="5D446593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044" w:type="dxa"/>
            <w:noWrap/>
            <w:vAlign w:val="center"/>
            <w:hideMark/>
          </w:tcPr>
          <w:p w14:paraId="23F990E5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1BCB9649" w14:textId="77777777" w:rsidTr="000113CA">
        <w:trPr>
          <w:trHeight w:val="340"/>
        </w:trPr>
        <w:tc>
          <w:tcPr>
            <w:tcW w:w="2154" w:type="dxa"/>
            <w:noWrap/>
            <w:vAlign w:val="center"/>
            <w:hideMark/>
          </w:tcPr>
          <w:p w14:paraId="670EB385" w14:textId="16ADE321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ipera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3A09E329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  <w:hideMark/>
          </w:tcPr>
          <w:p w14:paraId="285C80AD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54" w:type="dxa"/>
            <w:noWrap/>
            <w:vAlign w:val="center"/>
            <w:hideMark/>
          </w:tcPr>
          <w:p w14:paraId="7FC12C15" w14:textId="78A0DAD3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oxacillin</w:t>
            </w:r>
          </w:p>
        </w:tc>
        <w:tc>
          <w:tcPr>
            <w:tcW w:w="1129" w:type="dxa"/>
            <w:noWrap/>
            <w:vAlign w:val="center"/>
            <w:hideMark/>
          </w:tcPr>
          <w:p w14:paraId="30C52D85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  <w:hideMark/>
          </w:tcPr>
          <w:p w14:paraId="177025F4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446CC4ED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32083" w:rsidRPr="000113CA" w14:paraId="25C21581" w14:textId="77777777" w:rsidTr="000113CA">
        <w:trPr>
          <w:trHeight w:val="340"/>
        </w:trPr>
        <w:tc>
          <w:tcPr>
            <w:tcW w:w="2154" w:type="dxa"/>
            <w:tcBorders>
              <w:bottom w:val="single" w:sz="8" w:space="0" w:color="auto"/>
            </w:tcBorders>
            <w:noWrap/>
            <w:vAlign w:val="center"/>
          </w:tcPr>
          <w:p w14:paraId="6C512E5B" w14:textId="1B2C7284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iperacillin</w:t>
            </w:r>
          </w:p>
        </w:tc>
        <w:tc>
          <w:tcPr>
            <w:tcW w:w="1129" w:type="dxa"/>
            <w:tcBorders>
              <w:bottom w:val="single" w:sz="8" w:space="0" w:color="auto"/>
            </w:tcBorders>
            <w:noWrap/>
            <w:vAlign w:val="center"/>
          </w:tcPr>
          <w:p w14:paraId="016C4FF9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tcBorders>
              <w:bottom w:val="single" w:sz="8" w:space="0" w:color="auto"/>
            </w:tcBorders>
            <w:noWrap/>
            <w:vAlign w:val="center"/>
          </w:tcPr>
          <w:p w14:paraId="3344C120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54" w:type="dxa"/>
            <w:tcBorders>
              <w:bottom w:val="single" w:sz="8" w:space="0" w:color="auto"/>
            </w:tcBorders>
            <w:noWrap/>
            <w:vAlign w:val="center"/>
          </w:tcPr>
          <w:p w14:paraId="6FB1AEE8" w14:textId="759AD09C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tazidime</w:t>
            </w:r>
          </w:p>
        </w:tc>
        <w:tc>
          <w:tcPr>
            <w:tcW w:w="1129" w:type="dxa"/>
            <w:tcBorders>
              <w:bottom w:val="single" w:sz="8" w:space="0" w:color="auto"/>
            </w:tcBorders>
            <w:noWrap/>
            <w:vAlign w:val="center"/>
          </w:tcPr>
          <w:p w14:paraId="0E8FEE29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tcBorders>
              <w:bottom w:val="single" w:sz="8" w:space="0" w:color="auto"/>
            </w:tcBorders>
            <w:noWrap/>
            <w:vAlign w:val="center"/>
          </w:tcPr>
          <w:p w14:paraId="42B05E1B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tcBorders>
              <w:bottom w:val="single" w:sz="8" w:space="0" w:color="auto"/>
            </w:tcBorders>
            <w:noWrap/>
            <w:vAlign w:val="center"/>
          </w:tcPr>
          <w:p w14:paraId="03170907" w14:textId="77777777" w:rsidR="00D32083" w:rsidRPr="000113CA" w:rsidRDefault="00D32083" w:rsidP="00D32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</w:tbl>
    <w:p w14:paraId="2945D74E" w14:textId="11F4403E" w:rsidR="00D32083" w:rsidRPr="00D32083" w:rsidRDefault="00F636B7" w:rsidP="00F636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B3042">
        <w:rPr>
          <w:rFonts w:ascii="Times New Roman" w:hAnsi="Times New Roman" w:cs="Times New Roman"/>
          <w:sz w:val="24"/>
          <w:szCs w:val="24"/>
        </w:rPr>
        <w:t>MIC, minimal inhibitory concentration; FIC, fractional inhibitory concentration</w:t>
      </w:r>
    </w:p>
    <w:p w14:paraId="37649E85" w14:textId="3594465F" w:rsidR="00995D11" w:rsidRPr="004A259E" w:rsidRDefault="000B27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 w:hint="eastAsia"/>
          <w:sz w:val="24"/>
          <w:szCs w:val="24"/>
        </w:rPr>
        <w:t>ellow and blue rows indicate the combinations showing the lowest MICs and the lowest FIC indexes, respectively.</w:t>
      </w:r>
    </w:p>
    <w:p w14:paraId="2C7C64CB" w14:textId="51095C69" w:rsidR="00880AC3" w:rsidRPr="004A259E" w:rsidRDefault="00880AC3" w:rsidP="00880AC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A259E">
        <w:rPr>
          <w:rFonts w:ascii="Times New Roman" w:hAnsi="Times New Roman" w:cs="Times New Roman"/>
          <w:sz w:val="24"/>
          <w:szCs w:val="24"/>
        </w:rPr>
        <w:br w:type="page"/>
      </w:r>
      <w:r w:rsidRPr="004A259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C3C7A">
        <w:rPr>
          <w:rFonts w:ascii="Times New Roman" w:hAnsi="Times New Roman" w:cs="Times New Roman" w:hint="eastAsia"/>
          <w:sz w:val="24"/>
          <w:szCs w:val="24"/>
        </w:rPr>
        <w:t>S</w:t>
      </w:r>
      <w:r w:rsidR="007123F2">
        <w:rPr>
          <w:rFonts w:ascii="Times New Roman" w:hAnsi="Times New Roman" w:cs="Times New Roman" w:hint="eastAsia"/>
          <w:sz w:val="24"/>
          <w:szCs w:val="24"/>
        </w:rPr>
        <w:t>4</w:t>
      </w:r>
      <w:r w:rsidRPr="004A259E">
        <w:rPr>
          <w:rFonts w:ascii="Times New Roman" w:hAnsi="Times New Roman" w:cs="Times New Roman"/>
          <w:sz w:val="24"/>
          <w:szCs w:val="24"/>
        </w:rPr>
        <w:t xml:space="preserve"> MICs of the combination of two intravenous β-lactams, not including carbapenems, that showed synergy against </w:t>
      </w:r>
      <w:r w:rsidRPr="004A259E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r w:rsidR="00197073">
        <w:rPr>
          <w:rFonts w:ascii="Times New Roman" w:hAnsi="Times New Roman" w:cs="Times New Roman" w:hint="eastAsia"/>
          <w:i/>
          <w:iCs/>
          <w:sz w:val="24"/>
          <w:szCs w:val="24"/>
        </w:rPr>
        <w:t>intracellulare</w:t>
      </w:r>
      <w:r w:rsidRPr="004A259E">
        <w:rPr>
          <w:rFonts w:ascii="Times New Roman" w:hAnsi="Times New Roman" w:cs="Times New Roman"/>
          <w:sz w:val="24"/>
          <w:szCs w:val="24"/>
        </w:rPr>
        <w:t xml:space="preserve"> ATCC</w:t>
      </w:r>
      <w:r w:rsidR="00197073">
        <w:rPr>
          <w:rFonts w:ascii="Times New Roman" w:hAnsi="Times New Roman" w:cs="Times New Roman" w:hint="eastAsia"/>
          <w:sz w:val="24"/>
          <w:szCs w:val="24"/>
        </w:rPr>
        <w:t>13590</w:t>
      </w:r>
    </w:p>
    <w:tbl>
      <w:tblPr>
        <w:tblStyle w:val="a3"/>
        <w:tblW w:w="98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129"/>
        <w:gridCol w:w="1129"/>
        <w:gridCol w:w="2154"/>
        <w:gridCol w:w="1129"/>
        <w:gridCol w:w="1129"/>
        <w:gridCol w:w="1044"/>
      </w:tblGrid>
      <w:tr w:rsidR="00197073" w:rsidRPr="000113CA" w14:paraId="4AD0BDD8" w14:textId="77777777" w:rsidTr="000113CA">
        <w:trPr>
          <w:trHeight w:val="424"/>
        </w:trPr>
        <w:tc>
          <w:tcPr>
            <w:tcW w:w="215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F8CF23" w14:textId="77777777" w:rsidR="00197073" w:rsidRPr="000113CA" w:rsidRDefault="00197073" w:rsidP="007846CE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sz w:val="24"/>
                <w:szCs w:val="24"/>
              </w:rPr>
              <w:t>β-lactam A</w:t>
            </w:r>
          </w:p>
        </w:tc>
        <w:tc>
          <w:tcPr>
            <w:tcW w:w="225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2F5AFE" w14:textId="77777777" w:rsidR="00197073" w:rsidRPr="000113CA" w:rsidRDefault="00197073" w:rsidP="007846CE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sz w:val="24"/>
                <w:szCs w:val="24"/>
              </w:rPr>
              <w:t>MIC of β-lactam A</w:t>
            </w:r>
            <w:r w:rsidRPr="000113CA">
              <w:rPr>
                <w:rFonts w:ascii="Times New Roman" w:hAnsi="Times New Roman" w:cs="Times New Roman"/>
                <w:sz w:val="24"/>
                <w:szCs w:val="24"/>
              </w:rPr>
              <w:br/>
              <w:t>(μg/mL)</w:t>
            </w:r>
          </w:p>
        </w:tc>
        <w:tc>
          <w:tcPr>
            <w:tcW w:w="2154" w:type="dxa"/>
            <w:vMerge w:val="restart"/>
            <w:tcBorders>
              <w:top w:val="single" w:sz="8" w:space="0" w:color="auto"/>
            </w:tcBorders>
            <w:vAlign w:val="center"/>
          </w:tcPr>
          <w:p w14:paraId="52C27DB1" w14:textId="77777777" w:rsidR="00197073" w:rsidRPr="000113CA" w:rsidRDefault="00197073" w:rsidP="007846CE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sz w:val="24"/>
                <w:szCs w:val="24"/>
              </w:rPr>
              <w:t>β-lactam B</w:t>
            </w:r>
          </w:p>
        </w:tc>
        <w:tc>
          <w:tcPr>
            <w:tcW w:w="225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5CCAB8" w14:textId="77777777" w:rsidR="00197073" w:rsidRPr="000113CA" w:rsidRDefault="00197073" w:rsidP="007846CE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sz w:val="24"/>
                <w:szCs w:val="24"/>
              </w:rPr>
              <w:t>MIC of β-lactam B</w:t>
            </w:r>
            <w:r w:rsidRPr="000113CA">
              <w:rPr>
                <w:rFonts w:ascii="Times New Roman" w:hAnsi="Times New Roman" w:cs="Times New Roman"/>
                <w:sz w:val="24"/>
                <w:szCs w:val="24"/>
              </w:rPr>
              <w:br/>
              <w:t>(μg/mL)</w:t>
            </w:r>
          </w:p>
        </w:tc>
        <w:tc>
          <w:tcPr>
            <w:tcW w:w="104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D99909" w14:textId="77777777" w:rsidR="00197073" w:rsidRPr="000113CA" w:rsidRDefault="00197073" w:rsidP="007846CE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sz w:val="24"/>
                <w:szCs w:val="24"/>
              </w:rPr>
              <w:t>FIC index</w:t>
            </w:r>
          </w:p>
        </w:tc>
      </w:tr>
      <w:tr w:rsidR="00197073" w:rsidRPr="000113CA" w14:paraId="103543BC" w14:textId="77777777" w:rsidTr="000113CA">
        <w:trPr>
          <w:trHeight w:val="424"/>
        </w:trPr>
        <w:tc>
          <w:tcPr>
            <w:tcW w:w="2154" w:type="dxa"/>
            <w:vMerge/>
            <w:tcBorders>
              <w:bottom w:val="single" w:sz="8" w:space="0" w:color="auto"/>
            </w:tcBorders>
            <w:vAlign w:val="center"/>
          </w:tcPr>
          <w:p w14:paraId="450FDD90" w14:textId="77777777" w:rsidR="00197073" w:rsidRPr="000113CA" w:rsidRDefault="00197073" w:rsidP="007846CE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B3ABD7" w14:textId="77777777" w:rsidR="00197073" w:rsidRPr="00F30FAA" w:rsidRDefault="00197073" w:rsidP="007846CE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FAA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D4185E" w14:textId="485B572C" w:rsidR="00197073" w:rsidRPr="00F30FAA" w:rsidRDefault="00D32083" w:rsidP="007846CE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F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ith </w:t>
            </w:r>
            <w:r w:rsidRPr="00F30FAA">
              <w:rPr>
                <w:rFonts w:ascii="Times New Roman" w:hAnsi="Times New Roman" w:cs="Times New Roman"/>
                <w:sz w:val="24"/>
                <w:szCs w:val="24"/>
              </w:rPr>
              <w:t>β-lactam</w:t>
            </w:r>
            <w:r w:rsidRPr="00F30F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</w:t>
            </w:r>
          </w:p>
        </w:tc>
        <w:tc>
          <w:tcPr>
            <w:tcW w:w="2154" w:type="dxa"/>
            <w:vMerge/>
            <w:vAlign w:val="center"/>
          </w:tcPr>
          <w:p w14:paraId="5AB7B001" w14:textId="77777777" w:rsidR="00197073" w:rsidRPr="00F30FAA" w:rsidRDefault="00197073" w:rsidP="007846CE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E7F8BE" w14:textId="77777777" w:rsidR="00197073" w:rsidRPr="00F30FAA" w:rsidRDefault="00197073" w:rsidP="007846CE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FAA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3E7DD3" w14:textId="4E3858B3" w:rsidR="00197073" w:rsidRPr="00F30FAA" w:rsidRDefault="00D32083" w:rsidP="007846CE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F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ith </w:t>
            </w:r>
            <w:r w:rsidRPr="00F30FAA">
              <w:rPr>
                <w:rFonts w:ascii="Times New Roman" w:hAnsi="Times New Roman" w:cs="Times New Roman"/>
                <w:sz w:val="24"/>
                <w:szCs w:val="24"/>
              </w:rPr>
              <w:t>β-lactam</w:t>
            </w:r>
            <w:r w:rsidRPr="00F30F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</w:t>
            </w:r>
          </w:p>
        </w:tc>
        <w:tc>
          <w:tcPr>
            <w:tcW w:w="1044" w:type="dxa"/>
            <w:vMerge/>
            <w:tcBorders>
              <w:bottom w:val="single" w:sz="8" w:space="0" w:color="auto"/>
            </w:tcBorders>
            <w:vAlign w:val="center"/>
          </w:tcPr>
          <w:p w14:paraId="496DB13D" w14:textId="77777777" w:rsidR="00197073" w:rsidRPr="000113CA" w:rsidRDefault="00197073" w:rsidP="007846CE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7073" w:rsidRPr="000113CA" w14:paraId="6EA3DD08" w14:textId="77777777" w:rsidTr="000113CA">
        <w:trPr>
          <w:trHeight w:val="283"/>
        </w:trPr>
        <w:tc>
          <w:tcPr>
            <w:tcW w:w="21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6743D37" w14:textId="2010CD0D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zopran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45D507C" w14:textId="1AA87A91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AE54EEE" w14:textId="6B6A5102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A11EEE8" w14:textId="4382EB9A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mpicillin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D070A15" w14:textId="252F150A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21A8C43" w14:textId="2D8B6215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F83CEDE" w14:textId="1564BB5C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197073" w:rsidRPr="000113CA" w14:paraId="0CEE46A4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3065900B" w14:textId="265219A5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zopran</w:t>
            </w:r>
          </w:p>
        </w:tc>
        <w:tc>
          <w:tcPr>
            <w:tcW w:w="1129" w:type="dxa"/>
            <w:noWrap/>
            <w:vAlign w:val="center"/>
          </w:tcPr>
          <w:p w14:paraId="4353B1DD" w14:textId="4E08A7AD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</w:tcPr>
          <w:p w14:paraId="7CDB4A24" w14:textId="3D15725D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4" w:type="dxa"/>
            <w:noWrap/>
            <w:vAlign w:val="center"/>
          </w:tcPr>
          <w:p w14:paraId="03B845A3" w14:textId="42F49F6D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metazole</w:t>
            </w:r>
          </w:p>
        </w:tc>
        <w:tc>
          <w:tcPr>
            <w:tcW w:w="1129" w:type="dxa"/>
            <w:noWrap/>
            <w:vAlign w:val="center"/>
          </w:tcPr>
          <w:p w14:paraId="4F5429BF" w14:textId="43637914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</w:tcPr>
          <w:p w14:paraId="6AD272AE" w14:textId="5A28C603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</w:tcPr>
          <w:p w14:paraId="26866570" w14:textId="69414172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197073" w:rsidRPr="000113CA" w14:paraId="47128583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4019BC84" w14:textId="64462112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zopran</w:t>
            </w:r>
          </w:p>
        </w:tc>
        <w:tc>
          <w:tcPr>
            <w:tcW w:w="1129" w:type="dxa"/>
            <w:noWrap/>
            <w:vAlign w:val="center"/>
          </w:tcPr>
          <w:p w14:paraId="3661E840" w14:textId="7B497C41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</w:tcPr>
          <w:p w14:paraId="65179FFC" w14:textId="4D30B4FC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4" w:type="dxa"/>
            <w:noWrap/>
            <w:vAlign w:val="center"/>
          </w:tcPr>
          <w:p w14:paraId="5661845A" w14:textId="2EA3200E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tazidime</w:t>
            </w:r>
          </w:p>
        </w:tc>
        <w:tc>
          <w:tcPr>
            <w:tcW w:w="1129" w:type="dxa"/>
            <w:noWrap/>
            <w:vAlign w:val="center"/>
          </w:tcPr>
          <w:p w14:paraId="761F498F" w14:textId="5D9D313C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</w:tcPr>
          <w:p w14:paraId="2955DD20" w14:textId="7276C633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</w:tcPr>
          <w:p w14:paraId="5E10D6EF" w14:textId="519E98F3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197073" w:rsidRPr="000113CA" w14:paraId="3A8003EA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211A18FD" w14:textId="7FF18FA2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azolin</w:t>
            </w:r>
          </w:p>
        </w:tc>
        <w:tc>
          <w:tcPr>
            <w:tcW w:w="1129" w:type="dxa"/>
            <w:noWrap/>
            <w:vAlign w:val="center"/>
          </w:tcPr>
          <w:p w14:paraId="013D693F" w14:textId="46DF69EF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</w:tcPr>
          <w:p w14:paraId="2BFB465E" w14:textId="03EFD12A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54" w:type="dxa"/>
            <w:noWrap/>
            <w:vAlign w:val="center"/>
          </w:tcPr>
          <w:p w14:paraId="61C74BA1" w14:textId="64BA4F9B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nicillin G</w:t>
            </w:r>
          </w:p>
        </w:tc>
        <w:tc>
          <w:tcPr>
            <w:tcW w:w="1129" w:type="dxa"/>
            <w:noWrap/>
            <w:vAlign w:val="center"/>
          </w:tcPr>
          <w:p w14:paraId="35AD4FC5" w14:textId="58C5612A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</w:tcPr>
          <w:p w14:paraId="54DA067E" w14:textId="272D5DFA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</w:tcPr>
          <w:p w14:paraId="4B37E604" w14:textId="127B11DF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197073" w:rsidRPr="000113CA" w14:paraId="59E84A39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44ACF8AB" w14:textId="791E6256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azolin</w:t>
            </w:r>
          </w:p>
        </w:tc>
        <w:tc>
          <w:tcPr>
            <w:tcW w:w="1129" w:type="dxa"/>
            <w:noWrap/>
            <w:vAlign w:val="center"/>
          </w:tcPr>
          <w:p w14:paraId="3ACC82E6" w14:textId="6B6FB2C5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</w:tcPr>
          <w:p w14:paraId="52C69608" w14:textId="372A1E3D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4" w:type="dxa"/>
            <w:noWrap/>
            <w:vAlign w:val="center"/>
          </w:tcPr>
          <w:p w14:paraId="2776A100" w14:textId="4C2AFB9F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mpicillin</w:t>
            </w:r>
          </w:p>
        </w:tc>
        <w:tc>
          <w:tcPr>
            <w:tcW w:w="1129" w:type="dxa"/>
            <w:noWrap/>
            <w:vAlign w:val="center"/>
          </w:tcPr>
          <w:p w14:paraId="0D0B4CA7" w14:textId="7BD99500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</w:tcPr>
          <w:p w14:paraId="0588595F" w14:textId="65362CE4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</w:tcPr>
          <w:p w14:paraId="5AD9358D" w14:textId="6A650576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197073" w:rsidRPr="000113CA" w14:paraId="079C4260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17CD0208" w14:textId="6C89BCE8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azolin</w:t>
            </w:r>
          </w:p>
        </w:tc>
        <w:tc>
          <w:tcPr>
            <w:tcW w:w="1129" w:type="dxa"/>
            <w:noWrap/>
            <w:vAlign w:val="center"/>
          </w:tcPr>
          <w:p w14:paraId="2ED398E4" w14:textId="0C3D8E4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</w:tcPr>
          <w:p w14:paraId="069D2E36" w14:textId="3087F4FD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54" w:type="dxa"/>
            <w:noWrap/>
            <w:vAlign w:val="center"/>
          </w:tcPr>
          <w:p w14:paraId="570276C0" w14:textId="16DA9C3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metazole</w:t>
            </w:r>
          </w:p>
        </w:tc>
        <w:tc>
          <w:tcPr>
            <w:tcW w:w="1129" w:type="dxa"/>
            <w:noWrap/>
            <w:vAlign w:val="center"/>
          </w:tcPr>
          <w:p w14:paraId="1492993E" w14:textId="088963CB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</w:tcPr>
          <w:p w14:paraId="570D8BCE" w14:textId="19C60AD6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</w:tcPr>
          <w:p w14:paraId="3DB94516" w14:textId="5D9A6E09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197073" w:rsidRPr="000113CA" w14:paraId="199B5D70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66BA9E3E" w14:textId="1B95FD15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uroxime</w:t>
            </w:r>
          </w:p>
        </w:tc>
        <w:tc>
          <w:tcPr>
            <w:tcW w:w="1129" w:type="dxa"/>
            <w:noWrap/>
            <w:vAlign w:val="center"/>
          </w:tcPr>
          <w:p w14:paraId="2055AA6F" w14:textId="093A7263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</w:tcPr>
          <w:p w14:paraId="11782C1C" w14:textId="2242F7A4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4" w:type="dxa"/>
            <w:noWrap/>
            <w:vAlign w:val="center"/>
          </w:tcPr>
          <w:p w14:paraId="4A40E219" w14:textId="68CBD6E4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nicillin G</w:t>
            </w:r>
          </w:p>
        </w:tc>
        <w:tc>
          <w:tcPr>
            <w:tcW w:w="1129" w:type="dxa"/>
            <w:noWrap/>
            <w:vAlign w:val="center"/>
          </w:tcPr>
          <w:p w14:paraId="362EAE34" w14:textId="1FD6477A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</w:tcPr>
          <w:p w14:paraId="37DDC18E" w14:textId="7A80D03C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</w:tcPr>
          <w:p w14:paraId="5157350F" w14:textId="3AC1817D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197073" w:rsidRPr="000113CA" w14:paraId="1793B254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61C4E0DA" w14:textId="71225CA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uroxime</w:t>
            </w:r>
          </w:p>
        </w:tc>
        <w:tc>
          <w:tcPr>
            <w:tcW w:w="1129" w:type="dxa"/>
            <w:noWrap/>
            <w:vAlign w:val="center"/>
          </w:tcPr>
          <w:p w14:paraId="58F3051A" w14:textId="1184B2D5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</w:tcPr>
          <w:p w14:paraId="7E17A496" w14:textId="2ACD609C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4" w:type="dxa"/>
            <w:noWrap/>
            <w:vAlign w:val="center"/>
          </w:tcPr>
          <w:p w14:paraId="6C120F24" w14:textId="49953490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metazole</w:t>
            </w:r>
          </w:p>
        </w:tc>
        <w:tc>
          <w:tcPr>
            <w:tcW w:w="1129" w:type="dxa"/>
            <w:noWrap/>
            <w:vAlign w:val="center"/>
          </w:tcPr>
          <w:p w14:paraId="0BDBD3A3" w14:textId="2F628F2A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</w:tcPr>
          <w:p w14:paraId="0B52DBED" w14:textId="731B102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</w:tcPr>
          <w:p w14:paraId="04CBC00F" w14:textId="70479676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197073" w:rsidRPr="000113CA" w14:paraId="7C03D7F8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56868198" w14:textId="6EAC961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uroxime</w:t>
            </w:r>
          </w:p>
        </w:tc>
        <w:tc>
          <w:tcPr>
            <w:tcW w:w="1129" w:type="dxa"/>
            <w:noWrap/>
            <w:vAlign w:val="center"/>
          </w:tcPr>
          <w:p w14:paraId="01268973" w14:textId="0C0749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</w:tcPr>
          <w:p w14:paraId="3E73C377" w14:textId="0E9A040B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4" w:type="dxa"/>
            <w:noWrap/>
            <w:vAlign w:val="center"/>
          </w:tcPr>
          <w:p w14:paraId="7A1E7908" w14:textId="208B55C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xitin</w:t>
            </w:r>
          </w:p>
        </w:tc>
        <w:tc>
          <w:tcPr>
            <w:tcW w:w="1129" w:type="dxa"/>
            <w:noWrap/>
            <w:vAlign w:val="center"/>
          </w:tcPr>
          <w:p w14:paraId="7E16142D" w14:textId="3A779518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</w:tcPr>
          <w:p w14:paraId="3010EE52" w14:textId="189F7DFB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</w:tcPr>
          <w:p w14:paraId="14938FE4" w14:textId="39B0CBDE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197073" w:rsidRPr="000113CA" w14:paraId="799B4FB3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777D0CCB" w14:textId="185371A3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uroxime</w:t>
            </w:r>
          </w:p>
        </w:tc>
        <w:tc>
          <w:tcPr>
            <w:tcW w:w="1129" w:type="dxa"/>
            <w:noWrap/>
            <w:vAlign w:val="center"/>
          </w:tcPr>
          <w:p w14:paraId="1360B4FF" w14:textId="76659FB6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</w:tcPr>
          <w:p w14:paraId="000C47D3" w14:textId="33AD1349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4" w:type="dxa"/>
            <w:noWrap/>
            <w:vAlign w:val="center"/>
          </w:tcPr>
          <w:p w14:paraId="722C0B11" w14:textId="14B398F4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lomoxef</w:t>
            </w:r>
          </w:p>
        </w:tc>
        <w:tc>
          <w:tcPr>
            <w:tcW w:w="1129" w:type="dxa"/>
            <w:noWrap/>
            <w:vAlign w:val="center"/>
          </w:tcPr>
          <w:p w14:paraId="1EB18BD5" w14:textId="01556BB8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</w:tcPr>
          <w:p w14:paraId="1C4E26D9" w14:textId="4512252B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</w:tcPr>
          <w:p w14:paraId="7D351CB5" w14:textId="6428CCB8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197073" w:rsidRPr="000113CA" w14:paraId="5E4E8DF5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2A11ACBD" w14:textId="7C9EA09C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triaxone</w:t>
            </w:r>
          </w:p>
        </w:tc>
        <w:tc>
          <w:tcPr>
            <w:tcW w:w="1129" w:type="dxa"/>
            <w:noWrap/>
            <w:vAlign w:val="center"/>
          </w:tcPr>
          <w:p w14:paraId="031C9A6B" w14:textId="14263736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</w:tcPr>
          <w:p w14:paraId="7B5CA07B" w14:textId="1920E138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4" w:type="dxa"/>
            <w:noWrap/>
            <w:vAlign w:val="center"/>
          </w:tcPr>
          <w:p w14:paraId="2B8595EF" w14:textId="68B2FF90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nicillin G</w:t>
            </w:r>
          </w:p>
        </w:tc>
        <w:tc>
          <w:tcPr>
            <w:tcW w:w="1129" w:type="dxa"/>
            <w:noWrap/>
            <w:vAlign w:val="center"/>
          </w:tcPr>
          <w:p w14:paraId="3ED5B6FC" w14:textId="76498A22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</w:tcPr>
          <w:p w14:paraId="27D9AE20" w14:textId="7E454378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</w:tcPr>
          <w:p w14:paraId="64F9CD87" w14:textId="423A3C05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197073" w:rsidRPr="000113CA" w14:paraId="11ABCDB2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243FC11B" w14:textId="32E65C66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triaxone</w:t>
            </w:r>
          </w:p>
        </w:tc>
        <w:tc>
          <w:tcPr>
            <w:tcW w:w="1129" w:type="dxa"/>
            <w:noWrap/>
            <w:vAlign w:val="center"/>
          </w:tcPr>
          <w:p w14:paraId="3CDFF78F" w14:textId="7830BF04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9" w:type="dxa"/>
            <w:noWrap/>
            <w:vAlign w:val="center"/>
          </w:tcPr>
          <w:p w14:paraId="7728FF1D" w14:textId="011CFC6F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4" w:type="dxa"/>
            <w:noWrap/>
            <w:vAlign w:val="center"/>
          </w:tcPr>
          <w:p w14:paraId="7ACFF763" w14:textId="4B951DCC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metazole</w:t>
            </w:r>
          </w:p>
        </w:tc>
        <w:tc>
          <w:tcPr>
            <w:tcW w:w="1129" w:type="dxa"/>
            <w:noWrap/>
            <w:vAlign w:val="center"/>
          </w:tcPr>
          <w:p w14:paraId="17529AE9" w14:textId="1AA3B71D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</w:tcPr>
          <w:p w14:paraId="570D9F8E" w14:textId="15B485BD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</w:tcPr>
          <w:p w14:paraId="40AEEC4B" w14:textId="497B71F6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197073" w:rsidRPr="000113CA" w14:paraId="20531D80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5D7823CC" w14:textId="599E8316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epime</w:t>
            </w:r>
          </w:p>
        </w:tc>
        <w:tc>
          <w:tcPr>
            <w:tcW w:w="1129" w:type="dxa"/>
            <w:noWrap/>
            <w:vAlign w:val="center"/>
          </w:tcPr>
          <w:p w14:paraId="650220C6" w14:textId="12D4BF1D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</w:tcPr>
          <w:p w14:paraId="1DB039B4" w14:textId="06B4838C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54" w:type="dxa"/>
            <w:noWrap/>
            <w:vAlign w:val="center"/>
          </w:tcPr>
          <w:p w14:paraId="0CA265D7" w14:textId="7ED70E9E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metazole</w:t>
            </w:r>
          </w:p>
        </w:tc>
        <w:tc>
          <w:tcPr>
            <w:tcW w:w="1129" w:type="dxa"/>
            <w:noWrap/>
            <w:vAlign w:val="center"/>
          </w:tcPr>
          <w:p w14:paraId="4D29AC77" w14:textId="390F4346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</w:tcPr>
          <w:p w14:paraId="52CA3662" w14:textId="19949638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</w:tcPr>
          <w:p w14:paraId="32952FAF" w14:textId="7453A840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197073" w:rsidRPr="000113CA" w14:paraId="5FE5CC71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0A4BFFC4" w14:textId="773E02D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epime</w:t>
            </w:r>
          </w:p>
        </w:tc>
        <w:tc>
          <w:tcPr>
            <w:tcW w:w="1129" w:type="dxa"/>
            <w:noWrap/>
            <w:vAlign w:val="center"/>
          </w:tcPr>
          <w:p w14:paraId="209FA92B" w14:textId="0AAAEE9F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</w:tcPr>
          <w:p w14:paraId="28299B7B" w14:textId="5A90F73E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54" w:type="dxa"/>
            <w:noWrap/>
            <w:vAlign w:val="center"/>
          </w:tcPr>
          <w:p w14:paraId="5F3E94C0" w14:textId="0CA27891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lomoxef</w:t>
            </w:r>
          </w:p>
        </w:tc>
        <w:tc>
          <w:tcPr>
            <w:tcW w:w="1129" w:type="dxa"/>
            <w:noWrap/>
            <w:vAlign w:val="center"/>
          </w:tcPr>
          <w:p w14:paraId="7EDD6622" w14:textId="28235384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</w:tcPr>
          <w:p w14:paraId="0EA42522" w14:textId="6E47C591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</w:tcPr>
          <w:p w14:paraId="4A3149B7" w14:textId="52734AFA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197073" w:rsidRPr="000113CA" w14:paraId="5379D911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57813C47" w14:textId="36191E4B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mpicillin</w:t>
            </w:r>
          </w:p>
        </w:tc>
        <w:tc>
          <w:tcPr>
            <w:tcW w:w="1129" w:type="dxa"/>
            <w:noWrap/>
            <w:vAlign w:val="center"/>
          </w:tcPr>
          <w:p w14:paraId="13F249A3" w14:textId="1EE0A32E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</w:tcPr>
          <w:p w14:paraId="50FF9D86" w14:textId="2AE0E2AB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54" w:type="dxa"/>
            <w:noWrap/>
            <w:vAlign w:val="center"/>
          </w:tcPr>
          <w:p w14:paraId="794AF711" w14:textId="34FED798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metazole</w:t>
            </w:r>
          </w:p>
        </w:tc>
        <w:tc>
          <w:tcPr>
            <w:tcW w:w="1129" w:type="dxa"/>
            <w:noWrap/>
            <w:vAlign w:val="center"/>
          </w:tcPr>
          <w:p w14:paraId="4BF53BC4" w14:textId="7DA13521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</w:tcPr>
          <w:p w14:paraId="1A0299F5" w14:textId="2C803C42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</w:tcPr>
          <w:p w14:paraId="70D917FB" w14:textId="4E9480D3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197073" w:rsidRPr="000113CA" w14:paraId="196B27A2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2CA67C89" w14:textId="127C6A7D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mpicillin</w:t>
            </w:r>
          </w:p>
        </w:tc>
        <w:tc>
          <w:tcPr>
            <w:tcW w:w="1129" w:type="dxa"/>
            <w:noWrap/>
            <w:vAlign w:val="center"/>
          </w:tcPr>
          <w:p w14:paraId="0A04637F" w14:textId="1D8E24D4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</w:tcPr>
          <w:p w14:paraId="6569BCCD" w14:textId="7127A5AA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54" w:type="dxa"/>
            <w:noWrap/>
            <w:vAlign w:val="center"/>
          </w:tcPr>
          <w:p w14:paraId="247CF11F" w14:textId="7B7D84FC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tiam</w:t>
            </w:r>
          </w:p>
        </w:tc>
        <w:tc>
          <w:tcPr>
            <w:tcW w:w="1129" w:type="dxa"/>
            <w:noWrap/>
            <w:vAlign w:val="center"/>
          </w:tcPr>
          <w:p w14:paraId="683AF445" w14:textId="6507DD3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</w:tcPr>
          <w:p w14:paraId="38B9FC3E" w14:textId="79BE6DEE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</w:tcPr>
          <w:p w14:paraId="520EB60E" w14:textId="198C3355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197073" w:rsidRPr="000113CA" w14:paraId="0ED963A7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0066BF57" w14:textId="7719CE78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lomoxef</w:t>
            </w:r>
          </w:p>
        </w:tc>
        <w:tc>
          <w:tcPr>
            <w:tcW w:w="1129" w:type="dxa"/>
            <w:noWrap/>
            <w:vAlign w:val="center"/>
          </w:tcPr>
          <w:p w14:paraId="00C714D9" w14:textId="167BDADB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</w:tcPr>
          <w:p w14:paraId="70776AB3" w14:textId="2887C306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54" w:type="dxa"/>
            <w:noWrap/>
            <w:vAlign w:val="center"/>
          </w:tcPr>
          <w:p w14:paraId="30454123" w14:textId="3025C64A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nicillin G</w:t>
            </w:r>
          </w:p>
        </w:tc>
        <w:tc>
          <w:tcPr>
            <w:tcW w:w="1129" w:type="dxa"/>
            <w:noWrap/>
            <w:vAlign w:val="center"/>
          </w:tcPr>
          <w:p w14:paraId="6BE0AE5C" w14:textId="033E1673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</w:tcPr>
          <w:p w14:paraId="258DE6AD" w14:textId="7FEFF74A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</w:tcPr>
          <w:p w14:paraId="4FD73A03" w14:textId="33EED6F5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197073" w:rsidRPr="000113CA" w14:paraId="4C1ECFDA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5B645F3F" w14:textId="4FCDFF0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lomoxef</w:t>
            </w:r>
          </w:p>
        </w:tc>
        <w:tc>
          <w:tcPr>
            <w:tcW w:w="1129" w:type="dxa"/>
            <w:noWrap/>
            <w:vAlign w:val="center"/>
          </w:tcPr>
          <w:p w14:paraId="34A6DE5C" w14:textId="2FDA88A2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</w:tcPr>
          <w:p w14:paraId="00AD4D89" w14:textId="6DB87DC0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54" w:type="dxa"/>
            <w:noWrap/>
            <w:vAlign w:val="center"/>
          </w:tcPr>
          <w:p w14:paraId="138439A5" w14:textId="000FB289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iperacillin</w:t>
            </w:r>
          </w:p>
        </w:tc>
        <w:tc>
          <w:tcPr>
            <w:tcW w:w="1129" w:type="dxa"/>
            <w:noWrap/>
            <w:vAlign w:val="center"/>
          </w:tcPr>
          <w:p w14:paraId="52A41D3F" w14:textId="458928CF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1129" w:type="dxa"/>
            <w:noWrap/>
            <w:vAlign w:val="center"/>
          </w:tcPr>
          <w:p w14:paraId="7D02E8F7" w14:textId="39EF7174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044" w:type="dxa"/>
            <w:noWrap/>
            <w:vAlign w:val="center"/>
          </w:tcPr>
          <w:p w14:paraId="73B0439D" w14:textId="31E04A54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197073" w:rsidRPr="000113CA" w14:paraId="2FE049FE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50B40975" w14:textId="7EA56243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lomoxef</w:t>
            </w:r>
          </w:p>
        </w:tc>
        <w:tc>
          <w:tcPr>
            <w:tcW w:w="1129" w:type="dxa"/>
            <w:noWrap/>
            <w:vAlign w:val="center"/>
          </w:tcPr>
          <w:p w14:paraId="25DBB3EF" w14:textId="2D5653B6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</w:tcPr>
          <w:p w14:paraId="789296E9" w14:textId="63D63AAB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54" w:type="dxa"/>
            <w:noWrap/>
            <w:vAlign w:val="center"/>
          </w:tcPr>
          <w:p w14:paraId="2AB4669A" w14:textId="1E649D68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metazole</w:t>
            </w:r>
          </w:p>
        </w:tc>
        <w:tc>
          <w:tcPr>
            <w:tcW w:w="1129" w:type="dxa"/>
            <w:noWrap/>
            <w:vAlign w:val="center"/>
          </w:tcPr>
          <w:p w14:paraId="65D0E275" w14:textId="00244E2C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</w:tcPr>
          <w:p w14:paraId="198C8B68" w14:textId="0BD7A523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4" w:type="dxa"/>
            <w:noWrap/>
            <w:vAlign w:val="center"/>
          </w:tcPr>
          <w:p w14:paraId="3FCCD3A5" w14:textId="6AE6D734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197073" w:rsidRPr="000113CA" w14:paraId="21B4C47B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079822BE" w14:textId="033930CE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lomoxef</w:t>
            </w:r>
          </w:p>
        </w:tc>
        <w:tc>
          <w:tcPr>
            <w:tcW w:w="1129" w:type="dxa"/>
            <w:noWrap/>
            <w:vAlign w:val="center"/>
          </w:tcPr>
          <w:p w14:paraId="72797C4E" w14:textId="3D43C6BB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</w:tcPr>
          <w:p w14:paraId="39A2BFC3" w14:textId="6C2BBA5D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54" w:type="dxa"/>
            <w:noWrap/>
            <w:vAlign w:val="center"/>
          </w:tcPr>
          <w:p w14:paraId="33A36665" w14:textId="5ABA4D76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fcillin</w:t>
            </w:r>
          </w:p>
        </w:tc>
        <w:tc>
          <w:tcPr>
            <w:tcW w:w="1129" w:type="dxa"/>
            <w:noWrap/>
            <w:vAlign w:val="center"/>
          </w:tcPr>
          <w:p w14:paraId="1E9C0045" w14:textId="6EA129BA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</w:tcPr>
          <w:p w14:paraId="61C306CB" w14:textId="37CAABD3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</w:tcPr>
          <w:p w14:paraId="11E88EA3" w14:textId="752E7CD0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197073" w:rsidRPr="000113CA" w14:paraId="4683044E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71F24B18" w14:textId="00B636D6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lomoxef</w:t>
            </w:r>
          </w:p>
        </w:tc>
        <w:tc>
          <w:tcPr>
            <w:tcW w:w="1129" w:type="dxa"/>
            <w:noWrap/>
            <w:vAlign w:val="center"/>
          </w:tcPr>
          <w:p w14:paraId="7737DD9D" w14:textId="2D20356E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</w:tcPr>
          <w:p w14:paraId="353DC0A7" w14:textId="47AE93A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4" w:type="dxa"/>
            <w:noWrap/>
            <w:vAlign w:val="center"/>
          </w:tcPr>
          <w:p w14:paraId="1D14A0CF" w14:textId="13BD0598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tazidime</w:t>
            </w:r>
          </w:p>
        </w:tc>
        <w:tc>
          <w:tcPr>
            <w:tcW w:w="1129" w:type="dxa"/>
            <w:noWrap/>
            <w:vAlign w:val="center"/>
          </w:tcPr>
          <w:p w14:paraId="3B69EC62" w14:textId="6FA3ED6C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</w:tcPr>
          <w:p w14:paraId="699E3481" w14:textId="7ED82D16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</w:tcPr>
          <w:p w14:paraId="75512EF3" w14:textId="464691B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197073" w:rsidRPr="000113CA" w14:paraId="3CA0088B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44F3225B" w14:textId="003A195D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lomoxef</w:t>
            </w:r>
          </w:p>
        </w:tc>
        <w:tc>
          <w:tcPr>
            <w:tcW w:w="1129" w:type="dxa"/>
            <w:noWrap/>
            <w:vAlign w:val="center"/>
          </w:tcPr>
          <w:p w14:paraId="3E79E848" w14:textId="2A233C2C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</w:tcPr>
          <w:p w14:paraId="65D0E939" w14:textId="24C8214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54" w:type="dxa"/>
            <w:noWrap/>
            <w:vAlign w:val="center"/>
          </w:tcPr>
          <w:p w14:paraId="1A900C19" w14:textId="1FB88781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otiam</w:t>
            </w:r>
          </w:p>
        </w:tc>
        <w:tc>
          <w:tcPr>
            <w:tcW w:w="1129" w:type="dxa"/>
            <w:noWrap/>
            <w:vAlign w:val="center"/>
          </w:tcPr>
          <w:p w14:paraId="232CCD23" w14:textId="2D534633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</w:tcPr>
          <w:p w14:paraId="08C67815" w14:textId="6EB8EB7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4" w:type="dxa"/>
            <w:noWrap/>
            <w:vAlign w:val="center"/>
          </w:tcPr>
          <w:p w14:paraId="40F9723B" w14:textId="472E255F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197073" w:rsidRPr="000113CA" w14:paraId="45564DFF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4F1D52B7" w14:textId="66F02350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nicillin G</w:t>
            </w:r>
          </w:p>
        </w:tc>
        <w:tc>
          <w:tcPr>
            <w:tcW w:w="1129" w:type="dxa"/>
            <w:noWrap/>
            <w:vAlign w:val="center"/>
          </w:tcPr>
          <w:p w14:paraId="32FB16EA" w14:textId="2AB309FD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</w:tcPr>
          <w:p w14:paraId="65AAE014" w14:textId="3192E6F5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154" w:type="dxa"/>
            <w:noWrap/>
            <w:vAlign w:val="center"/>
          </w:tcPr>
          <w:p w14:paraId="67634DA2" w14:textId="57B57BE4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iperacillin</w:t>
            </w:r>
          </w:p>
        </w:tc>
        <w:tc>
          <w:tcPr>
            <w:tcW w:w="1129" w:type="dxa"/>
            <w:noWrap/>
            <w:vAlign w:val="center"/>
          </w:tcPr>
          <w:p w14:paraId="67A62F0B" w14:textId="50EF9EEF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1129" w:type="dxa"/>
            <w:noWrap/>
            <w:vAlign w:val="center"/>
          </w:tcPr>
          <w:p w14:paraId="6D67A81D" w14:textId="13B11C0E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044" w:type="dxa"/>
            <w:noWrap/>
            <w:vAlign w:val="center"/>
          </w:tcPr>
          <w:p w14:paraId="3CA948B0" w14:textId="0C8E07C7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197073" w:rsidRPr="000113CA" w14:paraId="724C5212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3ECB0D78" w14:textId="14D214C4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nicillin G</w:t>
            </w:r>
          </w:p>
        </w:tc>
        <w:tc>
          <w:tcPr>
            <w:tcW w:w="1129" w:type="dxa"/>
            <w:noWrap/>
            <w:vAlign w:val="center"/>
          </w:tcPr>
          <w:p w14:paraId="0ED0776F" w14:textId="065DF231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</w:tcPr>
          <w:p w14:paraId="6E8291B2" w14:textId="5D20F32D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54" w:type="dxa"/>
            <w:noWrap/>
            <w:vAlign w:val="center"/>
          </w:tcPr>
          <w:p w14:paraId="221C5898" w14:textId="3C37B8C2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fcillin</w:t>
            </w:r>
          </w:p>
        </w:tc>
        <w:tc>
          <w:tcPr>
            <w:tcW w:w="1129" w:type="dxa"/>
            <w:noWrap/>
            <w:vAlign w:val="center"/>
          </w:tcPr>
          <w:p w14:paraId="347F8DAB" w14:textId="1D0FF7AF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9" w:type="dxa"/>
            <w:noWrap/>
            <w:vAlign w:val="center"/>
          </w:tcPr>
          <w:p w14:paraId="1C6AB9C8" w14:textId="089DB850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4" w:type="dxa"/>
            <w:noWrap/>
            <w:vAlign w:val="center"/>
          </w:tcPr>
          <w:p w14:paraId="4565ED45" w14:textId="25B49055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197073" w:rsidRPr="000113CA" w14:paraId="683DC5BC" w14:textId="77777777" w:rsidTr="000113CA">
        <w:trPr>
          <w:trHeight w:val="283"/>
        </w:trPr>
        <w:tc>
          <w:tcPr>
            <w:tcW w:w="2154" w:type="dxa"/>
            <w:noWrap/>
            <w:vAlign w:val="center"/>
          </w:tcPr>
          <w:p w14:paraId="123F36B1" w14:textId="16A01993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nicillin G</w:t>
            </w:r>
          </w:p>
        </w:tc>
        <w:tc>
          <w:tcPr>
            <w:tcW w:w="1129" w:type="dxa"/>
            <w:noWrap/>
            <w:vAlign w:val="center"/>
          </w:tcPr>
          <w:p w14:paraId="1E21D562" w14:textId="00F5A70D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</w:tcPr>
          <w:p w14:paraId="1303C31B" w14:textId="6B1649A1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154" w:type="dxa"/>
            <w:noWrap/>
            <w:vAlign w:val="center"/>
          </w:tcPr>
          <w:p w14:paraId="1260A69F" w14:textId="71EFDF0E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metazole</w:t>
            </w:r>
          </w:p>
        </w:tc>
        <w:tc>
          <w:tcPr>
            <w:tcW w:w="1129" w:type="dxa"/>
            <w:noWrap/>
            <w:vAlign w:val="center"/>
          </w:tcPr>
          <w:p w14:paraId="20E4E400" w14:textId="76923992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</w:tcPr>
          <w:p w14:paraId="080B9D5C" w14:textId="62B79112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</w:tcPr>
          <w:p w14:paraId="40A07F3B" w14:textId="37454345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197073" w:rsidRPr="000113CA" w14:paraId="51C163AF" w14:textId="77777777" w:rsidTr="006D3D61">
        <w:trPr>
          <w:trHeight w:val="283"/>
        </w:trPr>
        <w:tc>
          <w:tcPr>
            <w:tcW w:w="2154" w:type="dxa"/>
            <w:noWrap/>
            <w:vAlign w:val="center"/>
          </w:tcPr>
          <w:p w14:paraId="1149DC8B" w14:textId="3D066B99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nicillin G</w:t>
            </w:r>
          </w:p>
        </w:tc>
        <w:tc>
          <w:tcPr>
            <w:tcW w:w="1129" w:type="dxa"/>
            <w:noWrap/>
            <w:vAlign w:val="center"/>
          </w:tcPr>
          <w:p w14:paraId="599E7026" w14:textId="1A9B0456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</w:tcPr>
          <w:p w14:paraId="2E414FBA" w14:textId="48021104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154" w:type="dxa"/>
            <w:noWrap/>
            <w:vAlign w:val="center"/>
          </w:tcPr>
          <w:p w14:paraId="1A9C57F5" w14:textId="013B291C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tazidime</w:t>
            </w:r>
          </w:p>
        </w:tc>
        <w:tc>
          <w:tcPr>
            <w:tcW w:w="1129" w:type="dxa"/>
            <w:noWrap/>
            <w:vAlign w:val="center"/>
          </w:tcPr>
          <w:p w14:paraId="7AE70D1E" w14:textId="2B2E0675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noWrap/>
            <w:vAlign w:val="center"/>
          </w:tcPr>
          <w:p w14:paraId="0CEF442B" w14:textId="1FBA7EAA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4" w:type="dxa"/>
            <w:noWrap/>
            <w:vAlign w:val="center"/>
          </w:tcPr>
          <w:p w14:paraId="5216DA4B" w14:textId="5099F029" w:rsidR="00197073" w:rsidRPr="000113CA" w:rsidRDefault="00197073" w:rsidP="001970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B93942" w:rsidRPr="000113CA" w14:paraId="4D2A5B74" w14:textId="77777777" w:rsidTr="006D3D61">
        <w:trPr>
          <w:trHeight w:val="283"/>
        </w:trPr>
        <w:tc>
          <w:tcPr>
            <w:tcW w:w="2154" w:type="dxa"/>
            <w:tcBorders>
              <w:bottom w:val="single" w:sz="8" w:space="0" w:color="auto"/>
            </w:tcBorders>
            <w:noWrap/>
            <w:vAlign w:val="center"/>
          </w:tcPr>
          <w:p w14:paraId="65F1A53E" w14:textId="2CA343A1" w:rsidR="00B93942" w:rsidRPr="000113CA" w:rsidRDefault="00B93942" w:rsidP="00B939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ftazidime</w:t>
            </w:r>
          </w:p>
        </w:tc>
        <w:tc>
          <w:tcPr>
            <w:tcW w:w="1129" w:type="dxa"/>
            <w:tcBorders>
              <w:bottom w:val="single" w:sz="8" w:space="0" w:color="auto"/>
            </w:tcBorders>
            <w:noWrap/>
            <w:vAlign w:val="center"/>
          </w:tcPr>
          <w:p w14:paraId="025D3493" w14:textId="352EF086" w:rsidR="00B93942" w:rsidRPr="000113CA" w:rsidRDefault="00B93942" w:rsidP="00B939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9" w:type="dxa"/>
            <w:tcBorders>
              <w:bottom w:val="single" w:sz="8" w:space="0" w:color="auto"/>
            </w:tcBorders>
            <w:noWrap/>
            <w:vAlign w:val="center"/>
          </w:tcPr>
          <w:p w14:paraId="4CB69C8E" w14:textId="64CE239D" w:rsidR="00B93942" w:rsidRPr="000113CA" w:rsidRDefault="00B93942" w:rsidP="00B939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154" w:type="dxa"/>
            <w:tcBorders>
              <w:bottom w:val="single" w:sz="8" w:space="0" w:color="auto"/>
            </w:tcBorders>
            <w:noWrap/>
            <w:vAlign w:val="center"/>
          </w:tcPr>
          <w:p w14:paraId="14A0D36D" w14:textId="7F439D4F" w:rsidR="00B93942" w:rsidRPr="000113CA" w:rsidRDefault="00B93942" w:rsidP="00B939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iperacillin</w:t>
            </w:r>
          </w:p>
        </w:tc>
        <w:tc>
          <w:tcPr>
            <w:tcW w:w="1129" w:type="dxa"/>
            <w:tcBorders>
              <w:bottom w:val="single" w:sz="8" w:space="0" w:color="auto"/>
            </w:tcBorders>
            <w:noWrap/>
            <w:vAlign w:val="center"/>
          </w:tcPr>
          <w:p w14:paraId="78DBACEC" w14:textId="5121D4DD" w:rsidR="00B93942" w:rsidRPr="000113CA" w:rsidRDefault="00B93942" w:rsidP="00B939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1129" w:type="dxa"/>
            <w:tcBorders>
              <w:bottom w:val="single" w:sz="8" w:space="0" w:color="auto"/>
            </w:tcBorders>
            <w:noWrap/>
            <w:vAlign w:val="center"/>
          </w:tcPr>
          <w:p w14:paraId="1E85E002" w14:textId="19F009FD" w:rsidR="00B93942" w:rsidRPr="000113CA" w:rsidRDefault="00B93942" w:rsidP="00B939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044" w:type="dxa"/>
            <w:tcBorders>
              <w:bottom w:val="single" w:sz="8" w:space="0" w:color="auto"/>
            </w:tcBorders>
            <w:noWrap/>
            <w:vAlign w:val="center"/>
          </w:tcPr>
          <w:p w14:paraId="10EF7363" w14:textId="28BBF160" w:rsidR="00B93942" w:rsidRPr="000113CA" w:rsidRDefault="00B93942" w:rsidP="00B939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</w:tbl>
    <w:p w14:paraId="6CC0A7F3" w14:textId="13525585" w:rsidR="00D32083" w:rsidRPr="00116B85" w:rsidRDefault="00F636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B3042">
        <w:rPr>
          <w:rFonts w:ascii="Times New Roman" w:hAnsi="Times New Roman" w:cs="Times New Roman"/>
          <w:sz w:val="24"/>
          <w:szCs w:val="24"/>
        </w:rPr>
        <w:t>MIC, minimal inhibitory concentration; FIC, fractional inhibitory concentration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14:paraId="4925F816" w14:textId="77777777" w:rsidR="00D32083" w:rsidRPr="00D32083" w:rsidRDefault="00D3208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32083">
        <w:rPr>
          <w:rFonts w:ascii="Times New Roman" w:hAnsi="Times New Roman" w:cs="Times New Roman"/>
          <w:sz w:val="24"/>
          <w:szCs w:val="24"/>
        </w:rPr>
        <w:br w:type="page"/>
      </w:r>
    </w:p>
    <w:p w14:paraId="14422880" w14:textId="77777777" w:rsidR="00663F5D" w:rsidRDefault="00663F5D">
      <w:pPr>
        <w:rPr>
          <w:rFonts w:ascii="Times New Roman" w:hAnsi="Times New Roman" w:cs="Times New Roman"/>
          <w:sz w:val="24"/>
          <w:szCs w:val="24"/>
        </w:rPr>
        <w:sectPr w:rsidR="00663F5D" w:rsidSect="00995D11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60A928F7" w14:textId="533FE7C3" w:rsidR="00551458" w:rsidRPr="00985675" w:rsidRDefault="00551458">
      <w:pPr>
        <w:rPr>
          <w:rFonts w:ascii="Times New Roman" w:hAnsi="Times New Roman" w:cs="Times New Roman"/>
          <w:sz w:val="24"/>
          <w:szCs w:val="24"/>
        </w:rPr>
      </w:pPr>
      <w:r w:rsidRPr="00985675">
        <w:rPr>
          <w:rFonts w:ascii="Times New Roman" w:hAnsi="Times New Roman" w:cs="Times New Roman" w:hint="eastAsia"/>
          <w:sz w:val="24"/>
          <w:szCs w:val="24"/>
        </w:rPr>
        <w:lastRenderedPageBreak/>
        <w:t>Table S</w:t>
      </w:r>
      <w:r w:rsidR="00326CF0" w:rsidRPr="00985675">
        <w:rPr>
          <w:rFonts w:ascii="Times New Roman" w:hAnsi="Times New Roman" w:cs="Times New Roman" w:hint="eastAsia"/>
          <w:sz w:val="24"/>
          <w:szCs w:val="24"/>
        </w:rPr>
        <w:t>5</w:t>
      </w:r>
      <w:r w:rsidR="007A4679" w:rsidRPr="009856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4679" w:rsidRPr="00985675">
        <w:rPr>
          <w:rFonts w:ascii="Times New Roman" w:hAnsi="Times New Roman" w:cs="Times New Roman"/>
          <w:sz w:val="24"/>
          <w:szCs w:val="24"/>
        </w:rPr>
        <w:t xml:space="preserve">number of isolates at MIC of oral β-lactam </w:t>
      </w:r>
      <w:r w:rsidR="007A4679" w:rsidRPr="00985675">
        <w:rPr>
          <w:rFonts w:ascii="Times New Roman" w:hAnsi="Times New Roman" w:cs="Times New Roman" w:hint="eastAsia"/>
          <w:sz w:val="24"/>
          <w:szCs w:val="24"/>
        </w:rPr>
        <w:t>alone</w:t>
      </w:r>
      <w:r w:rsidR="007A4679" w:rsidRPr="00985675">
        <w:rPr>
          <w:rFonts w:ascii="Times New Roman" w:hAnsi="Times New Roman" w:cs="Times New Roman"/>
          <w:sz w:val="24"/>
          <w:szCs w:val="24"/>
        </w:rPr>
        <w:t xml:space="preserve"> against </w:t>
      </w:r>
      <w:r w:rsidR="007A4679" w:rsidRPr="00985675">
        <w:rPr>
          <w:rFonts w:ascii="Times New Roman" w:hAnsi="Times New Roman" w:cs="Times New Roman"/>
          <w:i/>
          <w:iCs/>
          <w:sz w:val="24"/>
          <w:szCs w:val="24"/>
        </w:rPr>
        <w:t>M. avium</w:t>
      </w:r>
      <w:r w:rsidR="007A4679" w:rsidRPr="00985675">
        <w:rPr>
          <w:rFonts w:ascii="Times New Roman" w:hAnsi="Times New Roman" w:cs="Times New Roman"/>
          <w:sz w:val="24"/>
          <w:szCs w:val="24"/>
        </w:rPr>
        <w:t xml:space="preserve"> clinical strains</w:t>
      </w:r>
    </w:p>
    <w:tbl>
      <w:tblPr>
        <w:tblStyle w:val="a3"/>
        <w:tblW w:w="118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6"/>
        <w:gridCol w:w="1149"/>
        <w:gridCol w:w="849"/>
        <w:gridCol w:w="850"/>
        <w:gridCol w:w="850"/>
        <w:gridCol w:w="851"/>
        <w:gridCol w:w="850"/>
        <w:gridCol w:w="852"/>
        <w:gridCol w:w="851"/>
        <w:gridCol w:w="850"/>
        <w:gridCol w:w="851"/>
        <w:gridCol w:w="850"/>
        <w:gridCol w:w="855"/>
      </w:tblGrid>
      <w:tr w:rsidR="0097550C" w:rsidRPr="00985675" w14:paraId="363BB9E2" w14:textId="77777777" w:rsidTr="007D573D">
        <w:trPr>
          <w:trHeight w:val="412"/>
        </w:trPr>
        <w:tc>
          <w:tcPr>
            <w:tcW w:w="1336" w:type="dxa"/>
            <w:tcBorders>
              <w:top w:val="single" w:sz="8" w:space="0" w:color="auto"/>
            </w:tcBorders>
            <w:vAlign w:val="center"/>
          </w:tcPr>
          <w:p w14:paraId="7C3DD442" w14:textId="77777777" w:rsidR="0097550C" w:rsidRPr="00985675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single" w:sz="8" w:space="0" w:color="auto"/>
            </w:tcBorders>
            <w:vAlign w:val="center"/>
          </w:tcPr>
          <w:p w14:paraId="6B04D4FF" w14:textId="77777777" w:rsidR="0097550C" w:rsidRPr="00985675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9" w:type="dxa"/>
            <w:gridSpan w:val="11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36E765" w14:textId="17100117" w:rsidR="0097550C" w:rsidRPr="00985675" w:rsidRDefault="0097550C" w:rsidP="0039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5675">
              <w:rPr>
                <w:rFonts w:ascii="Times New Roman" w:hAnsi="Times New Roman" w:cs="Times New Roman"/>
                <w:sz w:val="24"/>
                <w:szCs w:val="24"/>
              </w:rPr>
              <w:t>number of isolates at MIC (µg/mL)</w:t>
            </w:r>
          </w:p>
        </w:tc>
      </w:tr>
      <w:tr w:rsidR="0097550C" w:rsidRPr="00100FB2" w14:paraId="72DE88AF" w14:textId="77777777" w:rsidTr="0097550C">
        <w:trPr>
          <w:trHeight w:val="412"/>
        </w:trPr>
        <w:tc>
          <w:tcPr>
            <w:tcW w:w="1336" w:type="dxa"/>
            <w:tcBorders>
              <w:bottom w:val="single" w:sz="8" w:space="0" w:color="auto"/>
            </w:tcBorders>
            <w:vAlign w:val="center"/>
          </w:tcPr>
          <w:p w14:paraId="2C56EF1D" w14:textId="5422EE25" w:rsidR="0097550C" w:rsidRPr="00985675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sz w:val="24"/>
                <w:szCs w:val="24"/>
              </w:rPr>
              <w:t>β-lactam</w:t>
            </w:r>
          </w:p>
        </w:tc>
        <w:tc>
          <w:tcPr>
            <w:tcW w:w="1149" w:type="dxa"/>
            <w:tcBorders>
              <w:bottom w:val="single" w:sz="8" w:space="0" w:color="auto"/>
            </w:tcBorders>
            <w:vAlign w:val="center"/>
          </w:tcPr>
          <w:p w14:paraId="1E200779" w14:textId="77777777" w:rsidR="0097550C" w:rsidRPr="00985675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67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85675">
              <w:rPr>
                <w:rFonts w:ascii="Times New Roman" w:hAnsi="Times New Roman" w:cs="Times New Roman" w:hint="eastAsia"/>
                <w:sz w:val="24"/>
                <w:szCs w:val="24"/>
              </w:rPr>
              <w:t>LR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443A31" w14:textId="77777777" w:rsidR="0097550C" w:rsidRPr="00985675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67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791C27" w14:textId="77777777" w:rsidR="0097550C" w:rsidRPr="00985675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67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39E068" w14:textId="77777777" w:rsidR="0097550C" w:rsidRPr="00985675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6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62C043" w14:textId="77777777" w:rsidR="0097550C" w:rsidRPr="00985675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6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7692F2" w14:textId="77777777" w:rsidR="0097550C" w:rsidRPr="00985675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6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F02820" w14:textId="77777777" w:rsidR="0097550C" w:rsidRPr="00985675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67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404824" w14:textId="77777777" w:rsidR="0097550C" w:rsidRPr="00985675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67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1C51EF" w14:textId="77777777" w:rsidR="0097550C" w:rsidRPr="00985675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67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803B41" w14:textId="77777777" w:rsidR="0097550C" w:rsidRPr="00985675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67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6E0926" w14:textId="77777777" w:rsidR="0097550C" w:rsidRPr="00985675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67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61DD29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675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97550C" w:rsidRPr="00100FB2" w14:paraId="5BD1642F" w14:textId="77777777" w:rsidTr="0097550C">
        <w:trPr>
          <w:trHeight w:val="382"/>
        </w:trPr>
        <w:tc>
          <w:tcPr>
            <w:tcW w:w="1336" w:type="dxa"/>
            <w:tcBorders>
              <w:top w:val="single" w:sz="8" w:space="0" w:color="auto"/>
            </w:tcBorders>
            <w:vAlign w:val="center"/>
          </w:tcPr>
          <w:p w14:paraId="5E2E8707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8323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xicillin</w:t>
            </w:r>
          </w:p>
        </w:tc>
        <w:tc>
          <w:tcPr>
            <w:tcW w:w="1149" w:type="dxa"/>
            <w:tcBorders>
              <w:top w:val="single" w:sz="8" w:space="0" w:color="auto"/>
            </w:tcBorders>
            <w:vAlign w:val="center"/>
          </w:tcPr>
          <w:p w14:paraId="39FEEF49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3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  <w:vAlign w:val="center"/>
          </w:tcPr>
          <w:p w14:paraId="099FD7E2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429BCD6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03E3F5F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4F12135A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37D367F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2" w:type="dxa"/>
            <w:tcBorders>
              <w:top w:val="single" w:sz="8" w:space="0" w:color="auto"/>
            </w:tcBorders>
            <w:vAlign w:val="center"/>
          </w:tcPr>
          <w:p w14:paraId="75A04E98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21F420B8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2D98044B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3BE975BB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6566187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  <w:vAlign w:val="center"/>
          </w:tcPr>
          <w:p w14:paraId="3AE81C4F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550C" w:rsidRPr="00100FB2" w14:paraId="4D914DEE" w14:textId="77777777" w:rsidTr="0097550C">
        <w:trPr>
          <w:trHeight w:val="412"/>
        </w:trPr>
        <w:tc>
          <w:tcPr>
            <w:tcW w:w="1336" w:type="dxa"/>
            <w:noWrap/>
            <w:vAlign w:val="center"/>
            <w:hideMark/>
          </w:tcPr>
          <w:p w14:paraId="0AFD511E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noWrap/>
            <w:vAlign w:val="center"/>
          </w:tcPr>
          <w:p w14:paraId="331DB0E9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23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849" w:type="dxa"/>
            <w:noWrap/>
            <w:vAlign w:val="center"/>
          </w:tcPr>
          <w:p w14:paraId="6BBD59A9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noWrap/>
            <w:vAlign w:val="center"/>
          </w:tcPr>
          <w:p w14:paraId="5A25A7EC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71A7E891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5191E8BA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vAlign w:val="center"/>
          </w:tcPr>
          <w:p w14:paraId="659A10B1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2" w:type="dxa"/>
            <w:noWrap/>
            <w:vAlign w:val="center"/>
          </w:tcPr>
          <w:p w14:paraId="627F506F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493D8F03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vAlign w:val="center"/>
          </w:tcPr>
          <w:p w14:paraId="59A43404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  <w:noWrap/>
            <w:vAlign w:val="center"/>
          </w:tcPr>
          <w:p w14:paraId="0B6C53B3" w14:textId="503D0D13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55D3B020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35189B02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550C" w:rsidRPr="00100FB2" w14:paraId="6B675523" w14:textId="77777777" w:rsidTr="0097550C">
        <w:trPr>
          <w:trHeight w:val="412"/>
        </w:trPr>
        <w:tc>
          <w:tcPr>
            <w:tcW w:w="1336" w:type="dxa"/>
            <w:noWrap/>
            <w:vAlign w:val="center"/>
          </w:tcPr>
          <w:p w14:paraId="5A677728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8323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phalexin</w:t>
            </w:r>
          </w:p>
        </w:tc>
        <w:tc>
          <w:tcPr>
            <w:tcW w:w="1149" w:type="dxa"/>
            <w:noWrap/>
            <w:vAlign w:val="center"/>
          </w:tcPr>
          <w:p w14:paraId="4E530F40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23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849" w:type="dxa"/>
            <w:noWrap/>
            <w:vAlign w:val="center"/>
          </w:tcPr>
          <w:p w14:paraId="481C257A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noWrap/>
            <w:vAlign w:val="center"/>
          </w:tcPr>
          <w:p w14:paraId="7AD6994D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noWrap/>
            <w:vAlign w:val="center"/>
          </w:tcPr>
          <w:p w14:paraId="15C412F7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</w:tcPr>
          <w:p w14:paraId="1E18481A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vAlign w:val="center"/>
          </w:tcPr>
          <w:p w14:paraId="2492D408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2" w:type="dxa"/>
            <w:noWrap/>
            <w:vAlign w:val="center"/>
          </w:tcPr>
          <w:p w14:paraId="2FDCEE6E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1" w:type="dxa"/>
            <w:noWrap/>
            <w:vAlign w:val="center"/>
          </w:tcPr>
          <w:p w14:paraId="49B3BC4A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vAlign w:val="center"/>
          </w:tcPr>
          <w:p w14:paraId="0F4B43EB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55794A76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292A84A2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5" w:type="dxa"/>
            <w:noWrap/>
            <w:vAlign w:val="center"/>
          </w:tcPr>
          <w:p w14:paraId="5F2F06AD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550C" w:rsidRPr="00100FB2" w14:paraId="2A590203" w14:textId="77777777" w:rsidTr="0097550C">
        <w:trPr>
          <w:trHeight w:val="412"/>
        </w:trPr>
        <w:tc>
          <w:tcPr>
            <w:tcW w:w="1336" w:type="dxa"/>
            <w:noWrap/>
            <w:vAlign w:val="center"/>
          </w:tcPr>
          <w:p w14:paraId="763A1832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noWrap/>
            <w:vAlign w:val="center"/>
          </w:tcPr>
          <w:p w14:paraId="2DBF395D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23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849" w:type="dxa"/>
            <w:noWrap/>
            <w:vAlign w:val="center"/>
          </w:tcPr>
          <w:p w14:paraId="0D3F0E2E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noWrap/>
            <w:vAlign w:val="center"/>
          </w:tcPr>
          <w:p w14:paraId="470FAD70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noWrap/>
            <w:vAlign w:val="center"/>
          </w:tcPr>
          <w:p w14:paraId="3F7D7A67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4BCD9DA8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  <w:vAlign w:val="center"/>
          </w:tcPr>
          <w:p w14:paraId="2A260083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2" w:type="dxa"/>
            <w:noWrap/>
            <w:vAlign w:val="center"/>
          </w:tcPr>
          <w:p w14:paraId="0EEE6A33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14:paraId="6B6CDA60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0" w:type="dxa"/>
            <w:noWrap/>
            <w:vAlign w:val="center"/>
          </w:tcPr>
          <w:p w14:paraId="4A028963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  <w:noWrap/>
            <w:vAlign w:val="center"/>
          </w:tcPr>
          <w:p w14:paraId="5E5D8630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vAlign w:val="center"/>
          </w:tcPr>
          <w:p w14:paraId="44F1B681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07F34F41" w14:textId="77777777" w:rsidR="0097550C" w:rsidRPr="00832351" w:rsidRDefault="0097550C" w:rsidP="003940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7550C" w:rsidRPr="00100FB2" w14:paraId="187EFDD8" w14:textId="77777777" w:rsidTr="0097550C">
        <w:trPr>
          <w:trHeight w:val="544"/>
        </w:trPr>
        <w:tc>
          <w:tcPr>
            <w:tcW w:w="1336" w:type="dxa"/>
            <w:vAlign w:val="center"/>
          </w:tcPr>
          <w:p w14:paraId="33AEF433" w14:textId="77777777" w:rsidR="0097550C" w:rsidRPr="00100FB2" w:rsidRDefault="0097550C" w:rsidP="00394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8323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ropenem</w:t>
            </w:r>
          </w:p>
        </w:tc>
        <w:tc>
          <w:tcPr>
            <w:tcW w:w="1149" w:type="dxa"/>
            <w:vAlign w:val="center"/>
          </w:tcPr>
          <w:p w14:paraId="59DB0A77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3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849" w:type="dxa"/>
            <w:vAlign w:val="center"/>
          </w:tcPr>
          <w:p w14:paraId="3BA5FB8F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9B066C0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F62D0BB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7CEE6EDF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62205227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  <w:vAlign w:val="center"/>
          </w:tcPr>
          <w:p w14:paraId="0CFC86CD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14:paraId="4ECC17C6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  <w:vAlign w:val="center"/>
          </w:tcPr>
          <w:p w14:paraId="06B8F4B4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14:paraId="009054D7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3C137F77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5" w:type="dxa"/>
            <w:vAlign w:val="center"/>
          </w:tcPr>
          <w:p w14:paraId="530DDD62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550C" w:rsidRPr="00100FB2" w14:paraId="36E2F0AC" w14:textId="77777777" w:rsidTr="0097550C">
        <w:trPr>
          <w:trHeight w:val="412"/>
        </w:trPr>
        <w:tc>
          <w:tcPr>
            <w:tcW w:w="1336" w:type="dxa"/>
            <w:vAlign w:val="center"/>
          </w:tcPr>
          <w:p w14:paraId="5ADD0522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vAlign w:val="center"/>
          </w:tcPr>
          <w:p w14:paraId="6C1AD5FF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3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849" w:type="dxa"/>
            <w:vAlign w:val="center"/>
          </w:tcPr>
          <w:p w14:paraId="2E8BCDFB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469D653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2B4FF436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35588F17" w14:textId="512B8418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2176262C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2" w:type="dxa"/>
            <w:vAlign w:val="center"/>
          </w:tcPr>
          <w:p w14:paraId="4CA31E08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28C3EDA7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vAlign w:val="center"/>
          </w:tcPr>
          <w:p w14:paraId="7F80E3D9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14:paraId="0EB20747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vAlign w:val="center"/>
          </w:tcPr>
          <w:p w14:paraId="5ECDE39E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  <w:vAlign w:val="center"/>
          </w:tcPr>
          <w:p w14:paraId="1BA2006A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550C" w:rsidRPr="00100FB2" w14:paraId="5081DDE8" w14:textId="77777777" w:rsidTr="0097550C">
        <w:trPr>
          <w:trHeight w:val="412"/>
        </w:trPr>
        <w:tc>
          <w:tcPr>
            <w:tcW w:w="1336" w:type="dxa"/>
            <w:vAlign w:val="center"/>
          </w:tcPr>
          <w:p w14:paraId="3B37CF46" w14:textId="77777777" w:rsidR="0097550C" w:rsidRPr="00100FB2" w:rsidRDefault="0097550C" w:rsidP="00394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8323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furoxime</w:t>
            </w:r>
          </w:p>
        </w:tc>
        <w:tc>
          <w:tcPr>
            <w:tcW w:w="1149" w:type="dxa"/>
            <w:vAlign w:val="center"/>
          </w:tcPr>
          <w:p w14:paraId="671793A2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3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849" w:type="dxa"/>
            <w:vAlign w:val="center"/>
          </w:tcPr>
          <w:p w14:paraId="0341C263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CCB004C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2D71D28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186652E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4BE48893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2" w:type="dxa"/>
            <w:vAlign w:val="center"/>
          </w:tcPr>
          <w:p w14:paraId="19585AC7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vAlign w:val="center"/>
          </w:tcPr>
          <w:p w14:paraId="6D9F42EE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0" w:type="dxa"/>
            <w:vAlign w:val="center"/>
          </w:tcPr>
          <w:p w14:paraId="11D79EF9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17FA6956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14:paraId="7CA7C887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vAlign w:val="center"/>
          </w:tcPr>
          <w:p w14:paraId="4BC4DD67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550C" w:rsidRPr="00100FB2" w14:paraId="74704A8E" w14:textId="77777777" w:rsidTr="0097550C">
        <w:trPr>
          <w:trHeight w:val="412"/>
        </w:trPr>
        <w:tc>
          <w:tcPr>
            <w:tcW w:w="1336" w:type="dxa"/>
            <w:vAlign w:val="center"/>
          </w:tcPr>
          <w:p w14:paraId="212ADF8E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vAlign w:val="center"/>
          </w:tcPr>
          <w:p w14:paraId="04CF0F00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3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849" w:type="dxa"/>
            <w:vAlign w:val="center"/>
          </w:tcPr>
          <w:p w14:paraId="260552BA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5437FBD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9884B26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7CB7FAAB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14:paraId="39187AB7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2" w:type="dxa"/>
            <w:vAlign w:val="center"/>
          </w:tcPr>
          <w:p w14:paraId="7B289D69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14:paraId="602BCAAA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vAlign w:val="center"/>
          </w:tcPr>
          <w:p w14:paraId="0B0ACFFA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vAlign w:val="center"/>
          </w:tcPr>
          <w:p w14:paraId="38D952BB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14:paraId="0447B085" w14:textId="0D775FAB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55" w:type="dxa"/>
            <w:vAlign w:val="center"/>
          </w:tcPr>
          <w:p w14:paraId="4D4B96F6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550C" w:rsidRPr="00100FB2" w14:paraId="0FEA0BA8" w14:textId="77777777" w:rsidTr="0097550C">
        <w:trPr>
          <w:trHeight w:val="412"/>
        </w:trPr>
        <w:tc>
          <w:tcPr>
            <w:tcW w:w="1336" w:type="dxa"/>
            <w:vAlign w:val="center"/>
          </w:tcPr>
          <w:p w14:paraId="12E90EE4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8323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bipenem</w:t>
            </w:r>
          </w:p>
        </w:tc>
        <w:tc>
          <w:tcPr>
            <w:tcW w:w="1149" w:type="dxa"/>
            <w:vAlign w:val="center"/>
          </w:tcPr>
          <w:p w14:paraId="11ED0A7C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3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849" w:type="dxa"/>
            <w:vAlign w:val="center"/>
          </w:tcPr>
          <w:p w14:paraId="26DA63C1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331AD25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43CC299A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0A64C587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vAlign w:val="center"/>
          </w:tcPr>
          <w:p w14:paraId="56FA7195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2" w:type="dxa"/>
            <w:vAlign w:val="center"/>
          </w:tcPr>
          <w:p w14:paraId="60E43B0B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14:paraId="2EB9EDA3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14:paraId="2DDE5B7C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66872A6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0031289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vAlign w:val="center"/>
          </w:tcPr>
          <w:p w14:paraId="00EAEF82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550C" w:rsidRPr="00100FB2" w14:paraId="74390BBB" w14:textId="77777777" w:rsidTr="0097550C">
        <w:trPr>
          <w:trHeight w:val="412"/>
        </w:trPr>
        <w:tc>
          <w:tcPr>
            <w:tcW w:w="1336" w:type="dxa"/>
            <w:tcBorders>
              <w:bottom w:val="single" w:sz="8" w:space="0" w:color="auto"/>
            </w:tcBorders>
            <w:vAlign w:val="center"/>
          </w:tcPr>
          <w:p w14:paraId="20CDF876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tcBorders>
              <w:bottom w:val="single" w:sz="8" w:space="0" w:color="auto"/>
            </w:tcBorders>
            <w:vAlign w:val="center"/>
          </w:tcPr>
          <w:p w14:paraId="18C184D6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3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vAlign w:val="center"/>
          </w:tcPr>
          <w:p w14:paraId="6B3A7CA8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3DCD3BB5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05786034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760F6F5F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49309077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2" w:type="dxa"/>
            <w:tcBorders>
              <w:bottom w:val="single" w:sz="8" w:space="0" w:color="auto"/>
            </w:tcBorders>
            <w:vAlign w:val="center"/>
          </w:tcPr>
          <w:p w14:paraId="6722EFEF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425B8156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4B7D8E18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2AC0FDFF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48DCD9DB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bottom w:val="single" w:sz="8" w:space="0" w:color="auto"/>
            </w:tcBorders>
            <w:vAlign w:val="center"/>
          </w:tcPr>
          <w:p w14:paraId="5B9E8591" w14:textId="77777777" w:rsidR="0097550C" w:rsidRPr="00100FB2" w:rsidRDefault="0097550C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7B92A3" w14:textId="59C7FCC9" w:rsidR="00551458" w:rsidRPr="007A4679" w:rsidRDefault="002151E7">
      <w:pPr>
        <w:rPr>
          <w:rFonts w:ascii="Times New Roman" w:hAnsi="Times New Roman" w:cs="Times New Roman"/>
          <w:sz w:val="24"/>
          <w:szCs w:val="24"/>
        </w:rPr>
      </w:pPr>
      <w:r w:rsidRPr="00985675">
        <w:rPr>
          <w:rFonts w:ascii="Times New Roman" w:hAnsi="Times New Roman" w:cs="Times New Roman"/>
          <w:sz w:val="24"/>
          <w:szCs w:val="24"/>
        </w:rPr>
        <w:t>CLR-susceptible: n =29, CLR-resistant: n =27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A4679" w:rsidRPr="000B3042">
        <w:rPr>
          <w:rFonts w:ascii="Times New Roman" w:hAnsi="Times New Roman" w:cs="Times New Roman"/>
          <w:sz w:val="24"/>
          <w:szCs w:val="24"/>
        </w:rPr>
        <w:t>MIC, minimal inhibitory concentration;</w:t>
      </w:r>
      <w:r w:rsidR="007A4679">
        <w:rPr>
          <w:rFonts w:ascii="Times New Roman" w:hAnsi="Times New Roman" w:cs="Times New Roman" w:hint="eastAsia"/>
          <w:sz w:val="24"/>
          <w:szCs w:val="24"/>
        </w:rPr>
        <w:t xml:space="preserve"> CLR, clarithromycin; S, susceptible; R, resistant</w:t>
      </w:r>
    </w:p>
    <w:p w14:paraId="28652265" w14:textId="4AE53809" w:rsidR="00551458" w:rsidRPr="00551458" w:rsidRDefault="0055145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51458">
        <w:rPr>
          <w:rFonts w:ascii="Times New Roman" w:hAnsi="Times New Roman" w:cs="Times New Roman"/>
          <w:sz w:val="24"/>
          <w:szCs w:val="24"/>
        </w:rPr>
        <w:br w:type="page"/>
      </w:r>
    </w:p>
    <w:p w14:paraId="4A86DB86" w14:textId="0CB4CD7A" w:rsidR="00DD16D4" w:rsidRDefault="00DD16D4">
      <w:pPr>
        <w:rPr>
          <w:rFonts w:ascii="Times New Roman" w:hAnsi="Times New Roman" w:cs="Times New Roman"/>
          <w:sz w:val="24"/>
          <w:szCs w:val="24"/>
        </w:rPr>
      </w:pPr>
      <w:r w:rsidRPr="00985675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 w:rsidR="00D40991" w:rsidRPr="00985675">
        <w:rPr>
          <w:rFonts w:ascii="Times New Roman" w:hAnsi="Times New Roman" w:cs="Times New Roman" w:hint="eastAsia"/>
          <w:sz w:val="24"/>
          <w:szCs w:val="24"/>
        </w:rPr>
        <w:t>S</w:t>
      </w:r>
      <w:r w:rsidR="00326CF0" w:rsidRPr="00985675">
        <w:rPr>
          <w:rFonts w:ascii="Times New Roman" w:hAnsi="Times New Roman" w:cs="Times New Roman" w:hint="eastAsia"/>
          <w:sz w:val="24"/>
          <w:szCs w:val="24"/>
        </w:rPr>
        <w:t>6</w:t>
      </w:r>
      <w:r w:rsidR="007A4679" w:rsidRPr="009856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4679" w:rsidRPr="00985675">
        <w:rPr>
          <w:rFonts w:ascii="Times New Roman" w:hAnsi="Times New Roman" w:cs="Times New Roman"/>
          <w:sz w:val="24"/>
          <w:szCs w:val="24"/>
        </w:rPr>
        <w:t>number</w:t>
      </w:r>
      <w:r w:rsidR="007A4679" w:rsidRPr="007A4679">
        <w:rPr>
          <w:rFonts w:ascii="Times New Roman" w:hAnsi="Times New Roman" w:cs="Times New Roman"/>
          <w:sz w:val="24"/>
          <w:szCs w:val="24"/>
        </w:rPr>
        <w:t xml:space="preserve"> of isolates at MIC of oral β-lactam combinations against </w:t>
      </w:r>
      <w:r w:rsidR="007A4679" w:rsidRPr="007A4679">
        <w:rPr>
          <w:rFonts w:ascii="Times New Roman" w:hAnsi="Times New Roman" w:cs="Times New Roman"/>
          <w:i/>
          <w:iCs/>
          <w:sz w:val="24"/>
          <w:szCs w:val="24"/>
        </w:rPr>
        <w:t>M. avium</w:t>
      </w:r>
      <w:r w:rsidR="007A4679" w:rsidRPr="007A4679">
        <w:rPr>
          <w:rFonts w:ascii="Times New Roman" w:hAnsi="Times New Roman" w:cs="Times New Roman"/>
          <w:sz w:val="24"/>
          <w:szCs w:val="24"/>
        </w:rPr>
        <w:t xml:space="preserve"> clinical strain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310"/>
        <w:gridCol w:w="799"/>
        <w:gridCol w:w="800"/>
        <w:gridCol w:w="801"/>
        <w:gridCol w:w="801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</w:tblGrid>
      <w:tr w:rsidR="00DD16D4" w:rsidRPr="00DD16D4" w14:paraId="598DD250" w14:textId="77777777" w:rsidTr="00DD16D4">
        <w:trPr>
          <w:trHeight w:val="400"/>
        </w:trPr>
        <w:tc>
          <w:tcPr>
            <w:tcW w:w="206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182A7B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C69D5C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33AFE2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4" w:type="dxa"/>
            <w:gridSpan w:val="14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8B597D0" w14:textId="21CC383E" w:rsidR="00DD16D4" w:rsidRPr="00DD16D4" w:rsidRDefault="00DD16D4" w:rsidP="00DD1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number of isolates at MIC (μg/mL)</w:t>
            </w:r>
          </w:p>
        </w:tc>
      </w:tr>
      <w:tr w:rsidR="00DD16D4" w:rsidRPr="00DD16D4" w14:paraId="6E529F65" w14:textId="77777777" w:rsidTr="00DD16D4">
        <w:trPr>
          <w:trHeight w:val="400"/>
        </w:trPr>
        <w:tc>
          <w:tcPr>
            <w:tcW w:w="206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0CA3968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combination</w:t>
            </w:r>
          </w:p>
        </w:tc>
        <w:tc>
          <w:tcPr>
            <w:tcW w:w="13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909054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β-lactam</w:t>
            </w:r>
          </w:p>
        </w:tc>
        <w:tc>
          <w:tcPr>
            <w:tcW w:w="79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A1D2F7E" w14:textId="64EAE8F9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R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B3CA6A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8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6935F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8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478543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D06164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34EB2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2E2F5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9DB770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371E72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BE02C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7CB7C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A304F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02501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C6A24C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94D1CB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DD16D4" w:rsidRPr="00DD16D4" w14:paraId="264AEF93" w14:textId="77777777" w:rsidTr="00DD16D4">
        <w:trPr>
          <w:trHeight w:val="400"/>
        </w:trPr>
        <w:tc>
          <w:tcPr>
            <w:tcW w:w="2065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2B9D183" w14:textId="2EF08762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efurox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</w:p>
        </w:tc>
        <w:tc>
          <w:tcPr>
            <w:tcW w:w="13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DA7771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cefuroxime</w:t>
            </w:r>
          </w:p>
        </w:tc>
        <w:tc>
          <w:tcPr>
            <w:tcW w:w="79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C917C5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45CB3A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366078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C3BC6D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C482F8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854067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88D47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E4B3C1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74CD894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1D95A3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C0248F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EB5C86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ED6ED3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6582FE1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03181B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6D4" w:rsidRPr="00DD16D4" w14:paraId="6FB0A2C9" w14:textId="77777777" w:rsidTr="00DD16D4">
        <w:trPr>
          <w:trHeight w:val="400"/>
        </w:trPr>
        <w:tc>
          <w:tcPr>
            <w:tcW w:w="206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23D5B1EC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58176434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cefuroxime</w:t>
            </w:r>
          </w:p>
        </w:tc>
        <w:tc>
          <w:tcPr>
            <w:tcW w:w="799" w:type="dxa"/>
            <w:noWrap/>
            <w:vAlign w:val="center"/>
            <w:hideMark/>
          </w:tcPr>
          <w:p w14:paraId="146C04F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00" w:type="dxa"/>
            <w:noWrap/>
            <w:vAlign w:val="center"/>
            <w:hideMark/>
          </w:tcPr>
          <w:p w14:paraId="0F067A8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069752E1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7653404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72D6BD8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3331280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noWrap/>
            <w:vAlign w:val="center"/>
            <w:hideMark/>
          </w:tcPr>
          <w:p w14:paraId="7FD95B7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2" w:type="dxa"/>
            <w:noWrap/>
            <w:vAlign w:val="center"/>
            <w:hideMark/>
          </w:tcPr>
          <w:p w14:paraId="509817D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2" w:type="dxa"/>
            <w:noWrap/>
            <w:vAlign w:val="center"/>
            <w:hideMark/>
          </w:tcPr>
          <w:p w14:paraId="75D8558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noWrap/>
            <w:vAlign w:val="center"/>
            <w:hideMark/>
          </w:tcPr>
          <w:p w14:paraId="0755C02A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2" w:type="dxa"/>
            <w:noWrap/>
            <w:vAlign w:val="center"/>
            <w:hideMark/>
          </w:tcPr>
          <w:p w14:paraId="7FB9ADA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2" w:type="dxa"/>
            <w:noWrap/>
            <w:vAlign w:val="center"/>
            <w:hideMark/>
          </w:tcPr>
          <w:p w14:paraId="1147A17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2" w:type="dxa"/>
            <w:noWrap/>
            <w:vAlign w:val="center"/>
            <w:hideMark/>
          </w:tcPr>
          <w:p w14:paraId="0409CB91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noWrap/>
            <w:vAlign w:val="center"/>
            <w:hideMark/>
          </w:tcPr>
          <w:p w14:paraId="06D326C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6D83ADD4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6D4" w:rsidRPr="00DD16D4" w14:paraId="1FE3E8AB" w14:textId="77777777" w:rsidTr="00DD16D4">
        <w:trPr>
          <w:trHeight w:val="400"/>
        </w:trPr>
        <w:tc>
          <w:tcPr>
            <w:tcW w:w="206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6661F420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56DF5A3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</w:p>
        </w:tc>
        <w:tc>
          <w:tcPr>
            <w:tcW w:w="799" w:type="dxa"/>
            <w:noWrap/>
            <w:vAlign w:val="center"/>
            <w:hideMark/>
          </w:tcPr>
          <w:p w14:paraId="51960EE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0" w:type="dxa"/>
            <w:noWrap/>
            <w:vAlign w:val="center"/>
            <w:hideMark/>
          </w:tcPr>
          <w:p w14:paraId="04C7BDD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7DC9D05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424A9C81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4362E74A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444FE75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noWrap/>
            <w:vAlign w:val="center"/>
            <w:hideMark/>
          </w:tcPr>
          <w:p w14:paraId="486AA5D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noWrap/>
            <w:vAlign w:val="center"/>
            <w:hideMark/>
          </w:tcPr>
          <w:p w14:paraId="3E68C32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2" w:type="dxa"/>
            <w:noWrap/>
            <w:vAlign w:val="center"/>
            <w:hideMark/>
          </w:tcPr>
          <w:p w14:paraId="54149DA4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2" w:type="dxa"/>
            <w:noWrap/>
            <w:vAlign w:val="center"/>
            <w:hideMark/>
          </w:tcPr>
          <w:p w14:paraId="35F085E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2" w:type="dxa"/>
            <w:noWrap/>
            <w:vAlign w:val="center"/>
            <w:hideMark/>
          </w:tcPr>
          <w:p w14:paraId="674EBDC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2" w:type="dxa"/>
            <w:noWrap/>
            <w:vAlign w:val="center"/>
            <w:hideMark/>
          </w:tcPr>
          <w:p w14:paraId="52D32541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0948FDA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50382E6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165A43B3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6D4" w:rsidRPr="00DD16D4" w14:paraId="514EA6A9" w14:textId="77777777" w:rsidTr="00DD16D4">
        <w:trPr>
          <w:trHeight w:val="400"/>
        </w:trPr>
        <w:tc>
          <w:tcPr>
            <w:tcW w:w="206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0561BC4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18055D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</w:p>
        </w:tc>
        <w:tc>
          <w:tcPr>
            <w:tcW w:w="79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36B055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BB865F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C2DB27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02550D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29BCD8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E28AA8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921F75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71BCF8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0F63E7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1C7712A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B4D1D7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8713E51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B70979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973967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260A961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6D4" w:rsidRPr="00DD16D4" w14:paraId="0FED2F0A" w14:textId="77777777" w:rsidTr="00DD16D4">
        <w:trPr>
          <w:trHeight w:val="400"/>
        </w:trPr>
        <w:tc>
          <w:tcPr>
            <w:tcW w:w="2065" w:type="dxa"/>
            <w:vMerge w:val="restart"/>
            <w:tcBorders>
              <w:bottom w:val="single" w:sz="8" w:space="0" w:color="auto"/>
            </w:tcBorders>
            <w:noWrap/>
            <w:vAlign w:val="center"/>
            <w:hideMark/>
          </w:tcPr>
          <w:p w14:paraId="515C729E" w14:textId="7413814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efurox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cephalexin</w:t>
            </w:r>
          </w:p>
        </w:tc>
        <w:tc>
          <w:tcPr>
            <w:tcW w:w="13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2A60458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cefuroxime</w:t>
            </w:r>
          </w:p>
        </w:tc>
        <w:tc>
          <w:tcPr>
            <w:tcW w:w="79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60181D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2DF78E3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22D7D7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634539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077BB9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C658E9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F1C09CD" w14:textId="1FF86406" w:rsidR="00DD16D4" w:rsidRPr="00DD16D4" w:rsidRDefault="00E578FE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1B0DA3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8B104B0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A0DCC6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E683F2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04B6E9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8DDA1B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992D388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0C9FC9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6D4" w:rsidRPr="00DD16D4" w14:paraId="2B4D5FA0" w14:textId="77777777" w:rsidTr="00DD16D4">
        <w:trPr>
          <w:trHeight w:val="400"/>
        </w:trPr>
        <w:tc>
          <w:tcPr>
            <w:tcW w:w="206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19324D01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39C0E5F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cefuroxime</w:t>
            </w:r>
          </w:p>
        </w:tc>
        <w:tc>
          <w:tcPr>
            <w:tcW w:w="799" w:type="dxa"/>
            <w:noWrap/>
            <w:vAlign w:val="center"/>
            <w:hideMark/>
          </w:tcPr>
          <w:p w14:paraId="384252C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00" w:type="dxa"/>
            <w:noWrap/>
            <w:vAlign w:val="center"/>
            <w:hideMark/>
          </w:tcPr>
          <w:p w14:paraId="636F4CC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3FE23581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642B7851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72B3AF30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7254B6A0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36EF116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noWrap/>
            <w:vAlign w:val="center"/>
            <w:hideMark/>
          </w:tcPr>
          <w:p w14:paraId="0C7CAC2A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2" w:type="dxa"/>
            <w:noWrap/>
            <w:vAlign w:val="center"/>
            <w:hideMark/>
          </w:tcPr>
          <w:p w14:paraId="25E57CC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" w:type="dxa"/>
            <w:noWrap/>
            <w:vAlign w:val="center"/>
            <w:hideMark/>
          </w:tcPr>
          <w:p w14:paraId="6FEFEC7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2" w:type="dxa"/>
            <w:noWrap/>
            <w:vAlign w:val="center"/>
            <w:hideMark/>
          </w:tcPr>
          <w:p w14:paraId="624FE188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" w:type="dxa"/>
            <w:noWrap/>
            <w:vAlign w:val="center"/>
            <w:hideMark/>
          </w:tcPr>
          <w:p w14:paraId="2D8BF6C0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2" w:type="dxa"/>
            <w:noWrap/>
            <w:vAlign w:val="center"/>
            <w:hideMark/>
          </w:tcPr>
          <w:p w14:paraId="6D85DD2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noWrap/>
            <w:vAlign w:val="center"/>
            <w:hideMark/>
          </w:tcPr>
          <w:p w14:paraId="4381B38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61D108D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6D4" w:rsidRPr="00DD16D4" w14:paraId="634A4657" w14:textId="77777777" w:rsidTr="00DD16D4">
        <w:trPr>
          <w:trHeight w:val="400"/>
        </w:trPr>
        <w:tc>
          <w:tcPr>
            <w:tcW w:w="206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525A3B1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6A99C38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cephalexin</w:t>
            </w:r>
          </w:p>
        </w:tc>
        <w:tc>
          <w:tcPr>
            <w:tcW w:w="799" w:type="dxa"/>
            <w:noWrap/>
            <w:vAlign w:val="center"/>
            <w:hideMark/>
          </w:tcPr>
          <w:p w14:paraId="27EE507C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0" w:type="dxa"/>
            <w:noWrap/>
            <w:vAlign w:val="center"/>
            <w:hideMark/>
          </w:tcPr>
          <w:p w14:paraId="7C925AF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15B9BA1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1124A28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457CDCC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622EAB2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3369412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noWrap/>
            <w:vAlign w:val="center"/>
            <w:hideMark/>
          </w:tcPr>
          <w:p w14:paraId="67F629CC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2" w:type="dxa"/>
            <w:noWrap/>
            <w:vAlign w:val="center"/>
            <w:hideMark/>
          </w:tcPr>
          <w:p w14:paraId="69AE57C4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2" w:type="dxa"/>
            <w:noWrap/>
            <w:vAlign w:val="center"/>
            <w:hideMark/>
          </w:tcPr>
          <w:p w14:paraId="6069E02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2" w:type="dxa"/>
            <w:noWrap/>
            <w:vAlign w:val="center"/>
            <w:hideMark/>
          </w:tcPr>
          <w:p w14:paraId="58CA26B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noWrap/>
            <w:vAlign w:val="center"/>
            <w:hideMark/>
          </w:tcPr>
          <w:p w14:paraId="5E3C2ACC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noWrap/>
            <w:vAlign w:val="center"/>
            <w:hideMark/>
          </w:tcPr>
          <w:p w14:paraId="4542B8AA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2BB3227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123DAE0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6D4" w:rsidRPr="00DD16D4" w14:paraId="35A8813C" w14:textId="77777777" w:rsidTr="00DD16D4">
        <w:trPr>
          <w:trHeight w:val="400"/>
        </w:trPr>
        <w:tc>
          <w:tcPr>
            <w:tcW w:w="206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337964DA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31ED29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cephalexin</w:t>
            </w:r>
          </w:p>
        </w:tc>
        <w:tc>
          <w:tcPr>
            <w:tcW w:w="79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081CB10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E58075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21E8F5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96DC47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316C41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B6ED09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5464B3C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4C1371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36AE4E4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6DBC483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80EAC9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5FFA58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B7EC86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9DAB11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5C9B16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D16D4" w:rsidRPr="00DD16D4" w14:paraId="750DCBD9" w14:textId="77777777" w:rsidTr="00DD16D4">
        <w:trPr>
          <w:trHeight w:val="400"/>
        </w:trPr>
        <w:tc>
          <w:tcPr>
            <w:tcW w:w="2065" w:type="dxa"/>
            <w:vMerge w:val="restart"/>
            <w:tcBorders>
              <w:bottom w:val="single" w:sz="8" w:space="0" w:color="auto"/>
            </w:tcBorders>
            <w:noWrap/>
            <w:vAlign w:val="center"/>
            <w:hideMark/>
          </w:tcPr>
          <w:p w14:paraId="1C729E16" w14:textId="22867F26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efurox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faropenem</w:t>
            </w:r>
          </w:p>
        </w:tc>
        <w:tc>
          <w:tcPr>
            <w:tcW w:w="13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42769D0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cefuroxime</w:t>
            </w:r>
          </w:p>
        </w:tc>
        <w:tc>
          <w:tcPr>
            <w:tcW w:w="79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71336C4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728CDC1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36A22B4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9C23911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B142DAC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028F9EC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F08B5C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C32E52C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78E73EC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F01DB48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5463BF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27822CA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5DB7CF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0560AEA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FED7E2A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6D4" w:rsidRPr="00DD16D4" w14:paraId="6BE5FC49" w14:textId="77777777" w:rsidTr="00DD16D4">
        <w:trPr>
          <w:trHeight w:val="400"/>
        </w:trPr>
        <w:tc>
          <w:tcPr>
            <w:tcW w:w="206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2D5245A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48481C2C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cefuroxime</w:t>
            </w:r>
          </w:p>
        </w:tc>
        <w:tc>
          <w:tcPr>
            <w:tcW w:w="799" w:type="dxa"/>
            <w:noWrap/>
            <w:vAlign w:val="center"/>
            <w:hideMark/>
          </w:tcPr>
          <w:p w14:paraId="116D966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00" w:type="dxa"/>
            <w:noWrap/>
            <w:vAlign w:val="center"/>
            <w:hideMark/>
          </w:tcPr>
          <w:p w14:paraId="342FE621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2C9C4B5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030424A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50FEC36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589C259C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noWrap/>
            <w:vAlign w:val="center"/>
            <w:hideMark/>
          </w:tcPr>
          <w:p w14:paraId="795BA98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noWrap/>
            <w:vAlign w:val="center"/>
            <w:hideMark/>
          </w:tcPr>
          <w:p w14:paraId="4C84D5A0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noWrap/>
            <w:vAlign w:val="center"/>
            <w:hideMark/>
          </w:tcPr>
          <w:p w14:paraId="1F042C93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noWrap/>
            <w:vAlign w:val="center"/>
            <w:hideMark/>
          </w:tcPr>
          <w:p w14:paraId="7E2EC7E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2" w:type="dxa"/>
            <w:noWrap/>
            <w:vAlign w:val="center"/>
            <w:hideMark/>
          </w:tcPr>
          <w:p w14:paraId="63B72A0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" w:type="dxa"/>
            <w:noWrap/>
            <w:vAlign w:val="center"/>
            <w:hideMark/>
          </w:tcPr>
          <w:p w14:paraId="04D525C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2" w:type="dxa"/>
            <w:noWrap/>
            <w:vAlign w:val="center"/>
            <w:hideMark/>
          </w:tcPr>
          <w:p w14:paraId="001793E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noWrap/>
            <w:vAlign w:val="center"/>
            <w:hideMark/>
          </w:tcPr>
          <w:p w14:paraId="2391860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20D0234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6D4" w:rsidRPr="00DD16D4" w14:paraId="500DA8D9" w14:textId="77777777" w:rsidTr="00DD16D4">
        <w:trPr>
          <w:trHeight w:val="400"/>
        </w:trPr>
        <w:tc>
          <w:tcPr>
            <w:tcW w:w="206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710C5DC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02766C7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faropenem</w:t>
            </w:r>
          </w:p>
        </w:tc>
        <w:tc>
          <w:tcPr>
            <w:tcW w:w="799" w:type="dxa"/>
            <w:noWrap/>
            <w:vAlign w:val="center"/>
            <w:hideMark/>
          </w:tcPr>
          <w:p w14:paraId="142AFA1A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0" w:type="dxa"/>
            <w:noWrap/>
            <w:vAlign w:val="center"/>
            <w:hideMark/>
          </w:tcPr>
          <w:p w14:paraId="4FC98320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00B83EA4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3747CF2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58E2E023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12BD834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0B61BEC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noWrap/>
            <w:vAlign w:val="center"/>
            <w:hideMark/>
          </w:tcPr>
          <w:p w14:paraId="3FE030B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noWrap/>
            <w:vAlign w:val="center"/>
            <w:hideMark/>
          </w:tcPr>
          <w:p w14:paraId="16BA535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2" w:type="dxa"/>
            <w:noWrap/>
            <w:vAlign w:val="center"/>
            <w:hideMark/>
          </w:tcPr>
          <w:p w14:paraId="051D2A6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2" w:type="dxa"/>
            <w:noWrap/>
            <w:vAlign w:val="center"/>
            <w:hideMark/>
          </w:tcPr>
          <w:p w14:paraId="4AF0381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2" w:type="dxa"/>
            <w:noWrap/>
            <w:vAlign w:val="center"/>
            <w:hideMark/>
          </w:tcPr>
          <w:p w14:paraId="7CA4843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noWrap/>
            <w:vAlign w:val="center"/>
            <w:hideMark/>
          </w:tcPr>
          <w:p w14:paraId="4E707B0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noWrap/>
            <w:vAlign w:val="center"/>
            <w:hideMark/>
          </w:tcPr>
          <w:p w14:paraId="4C2DC2E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129A99D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6D4" w:rsidRPr="00DD16D4" w14:paraId="3A8F83D1" w14:textId="77777777" w:rsidTr="00DD16D4">
        <w:trPr>
          <w:trHeight w:val="400"/>
        </w:trPr>
        <w:tc>
          <w:tcPr>
            <w:tcW w:w="206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3713667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E4E068A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faropenem</w:t>
            </w:r>
          </w:p>
        </w:tc>
        <w:tc>
          <w:tcPr>
            <w:tcW w:w="79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25DE840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7A3AC80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D1D8EC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1FA5D4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CDA2EFC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949557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D614B04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887B18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8B2FA3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535C5D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AF42D0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470A13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FE67B7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81ABFE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5409B38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6D4" w:rsidRPr="00DD16D4" w14:paraId="03D0ED3F" w14:textId="77777777" w:rsidTr="00DD16D4">
        <w:trPr>
          <w:trHeight w:val="400"/>
        </w:trPr>
        <w:tc>
          <w:tcPr>
            <w:tcW w:w="2065" w:type="dxa"/>
            <w:vMerge w:val="restart"/>
            <w:tcBorders>
              <w:bottom w:val="single" w:sz="8" w:space="0" w:color="auto"/>
            </w:tcBorders>
            <w:noWrap/>
            <w:vAlign w:val="center"/>
            <w:hideMark/>
          </w:tcPr>
          <w:p w14:paraId="2EC0C5EA" w14:textId="5C867A4A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ebipen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</w:p>
        </w:tc>
        <w:tc>
          <w:tcPr>
            <w:tcW w:w="13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475657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tebipenem</w:t>
            </w:r>
          </w:p>
        </w:tc>
        <w:tc>
          <w:tcPr>
            <w:tcW w:w="79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6C18C2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A2B51F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F3823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AD72E8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C20D3D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26D0241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AFC555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D631A1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DECA76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ADF7D3A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AD3ED3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F412ED4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2AE439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26504FA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87CB8F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6D4" w:rsidRPr="00DD16D4" w14:paraId="571BA084" w14:textId="77777777" w:rsidTr="00DD16D4">
        <w:trPr>
          <w:trHeight w:val="400"/>
        </w:trPr>
        <w:tc>
          <w:tcPr>
            <w:tcW w:w="206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012A33A0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4B0B3B4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tebipenem</w:t>
            </w:r>
          </w:p>
        </w:tc>
        <w:tc>
          <w:tcPr>
            <w:tcW w:w="799" w:type="dxa"/>
            <w:noWrap/>
            <w:vAlign w:val="center"/>
            <w:hideMark/>
          </w:tcPr>
          <w:p w14:paraId="08ED9E1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00" w:type="dxa"/>
            <w:noWrap/>
            <w:vAlign w:val="center"/>
            <w:hideMark/>
          </w:tcPr>
          <w:p w14:paraId="1ED7678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48AB40D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14:paraId="6CE45F8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noWrap/>
            <w:vAlign w:val="center"/>
            <w:hideMark/>
          </w:tcPr>
          <w:p w14:paraId="1031F14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  <w:noWrap/>
            <w:vAlign w:val="center"/>
            <w:hideMark/>
          </w:tcPr>
          <w:p w14:paraId="6701D07C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  <w:noWrap/>
            <w:vAlign w:val="center"/>
            <w:hideMark/>
          </w:tcPr>
          <w:p w14:paraId="4BA81EE1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" w:type="dxa"/>
            <w:noWrap/>
            <w:vAlign w:val="center"/>
            <w:hideMark/>
          </w:tcPr>
          <w:p w14:paraId="0BB584E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" w:type="dxa"/>
            <w:noWrap/>
            <w:vAlign w:val="center"/>
            <w:hideMark/>
          </w:tcPr>
          <w:p w14:paraId="4DB8E36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2" w:type="dxa"/>
            <w:noWrap/>
            <w:vAlign w:val="center"/>
            <w:hideMark/>
          </w:tcPr>
          <w:p w14:paraId="48F9549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2" w:type="dxa"/>
            <w:noWrap/>
            <w:vAlign w:val="center"/>
            <w:hideMark/>
          </w:tcPr>
          <w:p w14:paraId="202FF59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2" w:type="dxa"/>
            <w:noWrap/>
            <w:vAlign w:val="center"/>
            <w:hideMark/>
          </w:tcPr>
          <w:p w14:paraId="6AED3A34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29DEDE5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66059131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7E9FE4D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6D4" w:rsidRPr="00DD16D4" w14:paraId="66812A21" w14:textId="77777777" w:rsidTr="00DD16D4">
        <w:trPr>
          <w:trHeight w:val="400"/>
        </w:trPr>
        <w:tc>
          <w:tcPr>
            <w:tcW w:w="206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59E9C4A3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78299580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</w:p>
        </w:tc>
        <w:tc>
          <w:tcPr>
            <w:tcW w:w="799" w:type="dxa"/>
            <w:noWrap/>
            <w:vAlign w:val="center"/>
            <w:hideMark/>
          </w:tcPr>
          <w:p w14:paraId="6E594C1A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0" w:type="dxa"/>
            <w:noWrap/>
            <w:vAlign w:val="center"/>
            <w:hideMark/>
          </w:tcPr>
          <w:p w14:paraId="72C98458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37E70A6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3586AA38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0A3D04E8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61F1F49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1A4173E4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2" w:type="dxa"/>
            <w:noWrap/>
            <w:vAlign w:val="center"/>
            <w:hideMark/>
          </w:tcPr>
          <w:p w14:paraId="5C07B14A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2" w:type="dxa"/>
            <w:noWrap/>
            <w:vAlign w:val="center"/>
            <w:hideMark/>
          </w:tcPr>
          <w:p w14:paraId="2E295E51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2" w:type="dxa"/>
            <w:noWrap/>
            <w:vAlign w:val="center"/>
            <w:hideMark/>
          </w:tcPr>
          <w:p w14:paraId="04141BA0" w14:textId="1C324991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3166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02" w:type="dxa"/>
            <w:noWrap/>
            <w:vAlign w:val="center"/>
            <w:hideMark/>
          </w:tcPr>
          <w:p w14:paraId="1274869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noWrap/>
            <w:vAlign w:val="center"/>
            <w:hideMark/>
          </w:tcPr>
          <w:p w14:paraId="1B5B406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noWrap/>
            <w:vAlign w:val="center"/>
            <w:hideMark/>
          </w:tcPr>
          <w:p w14:paraId="16C31740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555FA593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515FE280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6D4" w:rsidRPr="00DD16D4" w14:paraId="5DD10C56" w14:textId="77777777" w:rsidTr="00DD16D4">
        <w:trPr>
          <w:trHeight w:val="400"/>
        </w:trPr>
        <w:tc>
          <w:tcPr>
            <w:tcW w:w="206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043A27D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616C2D0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</w:p>
        </w:tc>
        <w:tc>
          <w:tcPr>
            <w:tcW w:w="79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23C746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449D71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FCDD1E4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5FA02A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345819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C89300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6057DB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BB60178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06346D1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BA07AD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6949B4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E1626EC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2DFF8A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554405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C344F3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6D4" w:rsidRPr="00DD16D4" w14:paraId="223F7F6F" w14:textId="77777777" w:rsidTr="00DD16D4">
        <w:trPr>
          <w:trHeight w:val="400"/>
        </w:trPr>
        <w:tc>
          <w:tcPr>
            <w:tcW w:w="2065" w:type="dxa"/>
            <w:vMerge w:val="restart"/>
            <w:tcBorders>
              <w:bottom w:val="single" w:sz="8" w:space="0" w:color="auto"/>
            </w:tcBorders>
            <w:noWrap/>
            <w:vAlign w:val="center"/>
            <w:hideMark/>
          </w:tcPr>
          <w:p w14:paraId="37D32106" w14:textId="442C55F3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ebipen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cephalexin</w:t>
            </w:r>
          </w:p>
        </w:tc>
        <w:tc>
          <w:tcPr>
            <w:tcW w:w="13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9A6BE98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tebipenem</w:t>
            </w:r>
          </w:p>
        </w:tc>
        <w:tc>
          <w:tcPr>
            <w:tcW w:w="79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CEA97C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ECD5681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67C68F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DD34D8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E521BA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EFC510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0BE4913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F06203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90EAE4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341C0E3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C919ED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987071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C28535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212748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90DD208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6D4" w:rsidRPr="00DD16D4" w14:paraId="28A47692" w14:textId="77777777" w:rsidTr="00DD16D4">
        <w:trPr>
          <w:trHeight w:val="400"/>
        </w:trPr>
        <w:tc>
          <w:tcPr>
            <w:tcW w:w="206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790888F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577C063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tebipenem</w:t>
            </w:r>
          </w:p>
        </w:tc>
        <w:tc>
          <w:tcPr>
            <w:tcW w:w="799" w:type="dxa"/>
            <w:noWrap/>
            <w:vAlign w:val="center"/>
            <w:hideMark/>
          </w:tcPr>
          <w:p w14:paraId="4C07175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00" w:type="dxa"/>
            <w:noWrap/>
            <w:vAlign w:val="center"/>
            <w:hideMark/>
          </w:tcPr>
          <w:p w14:paraId="47182B2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053BF48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68216AFC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" w:type="dxa"/>
            <w:noWrap/>
            <w:vAlign w:val="center"/>
            <w:hideMark/>
          </w:tcPr>
          <w:p w14:paraId="6512345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  <w:noWrap/>
            <w:vAlign w:val="center"/>
            <w:hideMark/>
          </w:tcPr>
          <w:p w14:paraId="066FC66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" w:type="dxa"/>
            <w:noWrap/>
            <w:vAlign w:val="center"/>
            <w:hideMark/>
          </w:tcPr>
          <w:p w14:paraId="091C19F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noWrap/>
            <w:vAlign w:val="center"/>
            <w:hideMark/>
          </w:tcPr>
          <w:p w14:paraId="161DE950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2" w:type="dxa"/>
            <w:noWrap/>
            <w:vAlign w:val="center"/>
            <w:hideMark/>
          </w:tcPr>
          <w:p w14:paraId="148C52D8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2" w:type="dxa"/>
            <w:noWrap/>
            <w:vAlign w:val="center"/>
            <w:hideMark/>
          </w:tcPr>
          <w:p w14:paraId="6652E57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" w:type="dxa"/>
            <w:noWrap/>
            <w:vAlign w:val="center"/>
            <w:hideMark/>
          </w:tcPr>
          <w:p w14:paraId="1539B42A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" w:type="dxa"/>
            <w:noWrap/>
            <w:vAlign w:val="center"/>
            <w:hideMark/>
          </w:tcPr>
          <w:p w14:paraId="61C16FF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noWrap/>
            <w:vAlign w:val="center"/>
            <w:hideMark/>
          </w:tcPr>
          <w:p w14:paraId="54F26114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71831521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4CCE7D2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6D4" w:rsidRPr="00DD16D4" w14:paraId="43D670B9" w14:textId="77777777" w:rsidTr="00DD16D4">
        <w:trPr>
          <w:trHeight w:val="400"/>
        </w:trPr>
        <w:tc>
          <w:tcPr>
            <w:tcW w:w="206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48658F5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7B39B1D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cephalexin</w:t>
            </w:r>
          </w:p>
        </w:tc>
        <w:tc>
          <w:tcPr>
            <w:tcW w:w="799" w:type="dxa"/>
            <w:noWrap/>
            <w:vAlign w:val="center"/>
            <w:hideMark/>
          </w:tcPr>
          <w:p w14:paraId="6F682A6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0" w:type="dxa"/>
            <w:noWrap/>
            <w:vAlign w:val="center"/>
            <w:hideMark/>
          </w:tcPr>
          <w:p w14:paraId="0A30366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76A38D5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7B723BD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686E7D0C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71C01C62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noWrap/>
            <w:vAlign w:val="center"/>
            <w:hideMark/>
          </w:tcPr>
          <w:p w14:paraId="720DD26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  <w:noWrap/>
            <w:vAlign w:val="center"/>
            <w:hideMark/>
          </w:tcPr>
          <w:p w14:paraId="174EEFD4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2" w:type="dxa"/>
            <w:noWrap/>
            <w:vAlign w:val="center"/>
            <w:hideMark/>
          </w:tcPr>
          <w:p w14:paraId="4A53431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2" w:type="dxa"/>
            <w:noWrap/>
            <w:vAlign w:val="center"/>
            <w:hideMark/>
          </w:tcPr>
          <w:p w14:paraId="774200E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2" w:type="dxa"/>
            <w:noWrap/>
            <w:vAlign w:val="center"/>
            <w:hideMark/>
          </w:tcPr>
          <w:p w14:paraId="3A2A850D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noWrap/>
            <w:vAlign w:val="center"/>
            <w:hideMark/>
          </w:tcPr>
          <w:p w14:paraId="0C3F0E6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noWrap/>
            <w:vAlign w:val="center"/>
            <w:hideMark/>
          </w:tcPr>
          <w:p w14:paraId="6A19491B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67168505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noWrap/>
            <w:vAlign w:val="center"/>
            <w:hideMark/>
          </w:tcPr>
          <w:p w14:paraId="65FA0674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6D4" w:rsidRPr="00DD16D4" w14:paraId="0F81395B" w14:textId="77777777" w:rsidTr="00DD16D4">
        <w:trPr>
          <w:trHeight w:val="400"/>
        </w:trPr>
        <w:tc>
          <w:tcPr>
            <w:tcW w:w="206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14AF4838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3724C1C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cephalexin</w:t>
            </w:r>
          </w:p>
        </w:tc>
        <w:tc>
          <w:tcPr>
            <w:tcW w:w="79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2DE97C0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07088D3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83DEC0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A94BF8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78488F8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2874D4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BACD664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0A9913F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435EC57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3B87FE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80F8089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5C2C36A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BCF8376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2F32A6C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5AF41EE" w14:textId="77777777" w:rsidR="00DD16D4" w:rsidRPr="00DD16D4" w:rsidRDefault="00DD16D4" w:rsidP="00DD1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793C6E5" w14:textId="19FCA78F" w:rsidR="00DD16D4" w:rsidRDefault="002151E7">
      <w:pPr>
        <w:rPr>
          <w:rFonts w:ascii="Times New Roman" w:hAnsi="Times New Roman" w:cs="Times New Roman"/>
          <w:sz w:val="24"/>
          <w:szCs w:val="24"/>
        </w:rPr>
      </w:pPr>
      <w:r w:rsidRPr="00985675">
        <w:rPr>
          <w:rFonts w:ascii="Times New Roman" w:hAnsi="Times New Roman" w:cs="Times New Roman"/>
          <w:sz w:val="24"/>
          <w:szCs w:val="24"/>
        </w:rPr>
        <w:t>CLR-susceptible: n =29, CLR-resistant: n =27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D16D4" w:rsidRPr="000B3042">
        <w:rPr>
          <w:rFonts w:ascii="Times New Roman" w:hAnsi="Times New Roman" w:cs="Times New Roman"/>
          <w:sz w:val="24"/>
          <w:szCs w:val="24"/>
        </w:rPr>
        <w:t>MIC, minimal inhibitory concentration;</w:t>
      </w:r>
      <w:r w:rsidR="00DD16D4">
        <w:rPr>
          <w:rFonts w:ascii="Times New Roman" w:hAnsi="Times New Roman" w:cs="Times New Roman" w:hint="eastAsia"/>
          <w:sz w:val="24"/>
          <w:szCs w:val="24"/>
        </w:rPr>
        <w:t xml:space="preserve"> CLR, clarithromycin; S, susceptible; R, resistant</w:t>
      </w:r>
    </w:p>
    <w:p w14:paraId="6AB68FE1" w14:textId="77777777" w:rsidR="00DD16D4" w:rsidRDefault="00DD16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860EA0" w14:textId="1D6DC492" w:rsidR="00880AC3" w:rsidRDefault="00663F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 w:rsidR="00EC3C7A">
        <w:rPr>
          <w:rFonts w:ascii="Times New Roman" w:hAnsi="Times New Roman" w:cs="Times New Roman" w:hint="eastAsia"/>
          <w:sz w:val="24"/>
          <w:szCs w:val="24"/>
        </w:rPr>
        <w:t>S</w:t>
      </w:r>
      <w:r w:rsidR="00326CF0"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F0D29">
        <w:rPr>
          <w:rFonts w:ascii="Times New Roman" w:hAnsi="Times New Roman" w:cs="Times New Roman" w:hint="eastAsia"/>
          <w:sz w:val="24"/>
          <w:szCs w:val="24"/>
        </w:rPr>
        <w:t>MICs</w:t>
      </w:r>
      <w:r w:rsidR="00DC0424">
        <w:rPr>
          <w:rFonts w:ascii="Times New Roman" w:hAnsi="Times New Roman" w:cs="Times New Roman" w:hint="eastAsia"/>
          <w:sz w:val="24"/>
          <w:szCs w:val="24"/>
        </w:rPr>
        <w:t xml:space="preserve"> used to calculate FIC indexes</w:t>
      </w:r>
      <w:r w:rsidR="002F0D29">
        <w:rPr>
          <w:rFonts w:ascii="Times New Roman" w:hAnsi="Times New Roman" w:cs="Times New Roman" w:hint="eastAsia"/>
          <w:sz w:val="24"/>
          <w:szCs w:val="24"/>
        </w:rPr>
        <w:t xml:space="preserve"> of oral </w:t>
      </w:r>
      <w:r w:rsidR="002F0D29">
        <w:rPr>
          <w:rFonts w:ascii="Times New Roman" w:hAnsi="Times New Roman" w:cs="Times New Roman"/>
          <w:sz w:val="24"/>
          <w:szCs w:val="24"/>
        </w:rPr>
        <w:t>β</w:t>
      </w:r>
      <w:r w:rsidR="002F0D29">
        <w:rPr>
          <w:rFonts w:ascii="Times New Roman" w:hAnsi="Times New Roman" w:cs="Times New Roman" w:hint="eastAsia"/>
          <w:sz w:val="24"/>
          <w:szCs w:val="24"/>
        </w:rPr>
        <w:t xml:space="preserve">-lactam combinations </w:t>
      </w:r>
      <w:r w:rsidR="007A4679" w:rsidRPr="007A4679">
        <w:rPr>
          <w:rFonts w:ascii="Times New Roman" w:hAnsi="Times New Roman" w:cs="Times New Roman"/>
          <w:sz w:val="24"/>
          <w:szCs w:val="24"/>
        </w:rPr>
        <w:t xml:space="preserve">against </w:t>
      </w:r>
      <w:r w:rsidR="007A4679" w:rsidRPr="007A4679">
        <w:rPr>
          <w:rFonts w:ascii="Times New Roman" w:hAnsi="Times New Roman" w:cs="Times New Roman"/>
          <w:i/>
          <w:iCs/>
          <w:sz w:val="24"/>
          <w:szCs w:val="24"/>
        </w:rPr>
        <w:t>M. avium</w:t>
      </w:r>
      <w:r w:rsidR="007A4679" w:rsidRPr="007A4679">
        <w:rPr>
          <w:rFonts w:ascii="Times New Roman" w:hAnsi="Times New Roman" w:cs="Times New Roman"/>
          <w:sz w:val="24"/>
          <w:szCs w:val="24"/>
        </w:rPr>
        <w:t xml:space="preserve"> clinical strain</w:t>
      </w:r>
    </w:p>
    <w:tbl>
      <w:tblPr>
        <w:tblW w:w="152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0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2F0D29" w:rsidRPr="00D40991" w14:paraId="1212B4BA" w14:textId="77777777" w:rsidTr="006D3D61">
        <w:trPr>
          <w:trHeight w:val="263"/>
        </w:trPr>
        <w:tc>
          <w:tcPr>
            <w:tcW w:w="1020" w:type="dxa"/>
            <w:tcBorders>
              <w:top w:val="single" w:sz="8" w:space="0" w:color="auto"/>
            </w:tcBorders>
            <w:vAlign w:val="center"/>
          </w:tcPr>
          <w:p w14:paraId="121086CD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0" w:type="dxa"/>
            <w:gridSpan w:val="20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DE73F1" w14:textId="1AA17FE5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MIC (μg/mL)</w:t>
            </w:r>
          </w:p>
        </w:tc>
      </w:tr>
      <w:tr w:rsidR="002F0D29" w:rsidRPr="00D40991" w14:paraId="6540ABFA" w14:textId="77777777" w:rsidTr="006D3D61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4A212AC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9F928" w14:textId="568F46A0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cefuroxime × amoxicillin</w:t>
            </w:r>
          </w:p>
        </w:tc>
        <w:tc>
          <w:tcPr>
            <w:tcW w:w="28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5B3E9" w14:textId="4053B850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cefuroxime × cephalexin</w:t>
            </w:r>
          </w:p>
        </w:tc>
        <w:tc>
          <w:tcPr>
            <w:tcW w:w="28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C8E91" w14:textId="05EA4B5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cefuroxime × faropenem</w:t>
            </w:r>
          </w:p>
        </w:tc>
        <w:tc>
          <w:tcPr>
            <w:tcW w:w="28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8A8C8" w14:textId="198694CF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tebipenem × amoxicillin</w:t>
            </w:r>
          </w:p>
        </w:tc>
        <w:tc>
          <w:tcPr>
            <w:tcW w:w="28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3F666" w14:textId="42D737C5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tebipenem × cephalexin</w:t>
            </w:r>
          </w:p>
        </w:tc>
      </w:tr>
      <w:tr w:rsidR="002F0D29" w:rsidRPr="00D40991" w14:paraId="4EC9D6FF" w14:textId="046FA9BB" w:rsidTr="006D3D61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2ABD687D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B688C" w14:textId="5B4D387D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cefuroxim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BC9FA" w14:textId="1C923B51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amoxicilli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92D61" w14:textId="3FC68320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cefuroxim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6B255" w14:textId="69997694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cephalexi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854CB" w14:textId="6B565F20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cefuroxim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E56B6" w14:textId="57D6EA13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faropenem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906D6" w14:textId="656D9322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tebipenem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21D3F" w14:textId="7C3840B2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amoxicilli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D81DC" w14:textId="17622F32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tebipenem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F13EB" w14:textId="4EEFA69C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cephalexin</w:t>
            </w:r>
          </w:p>
        </w:tc>
      </w:tr>
      <w:tr w:rsidR="002F0D29" w:rsidRPr="00D40991" w14:paraId="5409B857" w14:textId="77777777" w:rsidTr="005F3BC9">
        <w:trPr>
          <w:trHeight w:val="263"/>
        </w:trPr>
        <w:tc>
          <w:tcPr>
            <w:tcW w:w="102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2094044A" w14:textId="3ED80C29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049DA04" w14:textId="3F5E529C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comb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C3D9C1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al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2996FD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comb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363D33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al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7AA852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comb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3C20A8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al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61B623E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comb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394C60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al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D7CFA4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comb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E99DDBD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al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FDC901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comb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B90F36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al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2D6E56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comb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92A72D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al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C834E5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comb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462041E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al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F44C24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comb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BDCD27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al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181ED93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comb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08406E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alone</w:t>
            </w:r>
          </w:p>
        </w:tc>
      </w:tr>
      <w:tr w:rsidR="002F0D29" w:rsidRPr="00D40991" w14:paraId="614711D4" w14:textId="77777777" w:rsidTr="005F3BC9">
        <w:trPr>
          <w:trHeight w:val="263"/>
        </w:trPr>
        <w:tc>
          <w:tcPr>
            <w:tcW w:w="102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534A910E" w14:textId="4A0292E5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0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13F1B514" w14:textId="697547A6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3ABC811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6CB0BAA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52F65397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4EF1B27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2958DE5E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5157932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27B4A18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57A461A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5843E9D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406E953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6D5FADC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0A9AB81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6C94E32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26DB541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4735D93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77D9D05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7A199102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41DCF4F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54AF39BE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F0D29" w:rsidRPr="00D40991" w14:paraId="78DD5884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4CFA2C8A" w14:textId="1DDF813B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0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E83C9C1" w14:textId="6EABB98C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20DFE5DB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4881B60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33148F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4C81EF2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0C57D1C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20178B0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23E175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3121F1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4940E32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5956D81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3AC8F1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DF97F87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279E3DB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7CB2E0A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5628AC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07352E7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43405AE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16ED55B3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9FD637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2F0D29" w:rsidRPr="00D40991" w14:paraId="5A23FF92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68C2A893" w14:textId="5AB3C1C1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0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E99B810" w14:textId="348B8D90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4A371E3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3F9027F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859D06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89BBBB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197CD783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65647E6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B51152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0A5185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68A38AA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650B530E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E7E1BD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700276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6BF4A21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22FC0A8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A2BB3EE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9A28CB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2BFD783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35F8A14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E4F0FF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F0D29" w:rsidRPr="00D40991" w14:paraId="5FFCE9F8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7464716A" w14:textId="1A5AC3DF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0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2106E83" w14:textId="0EC9F263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B6C75B3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4AEC3343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2776602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9913E4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74101F8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2996A582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35844D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C56CDEB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69267EF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04E1DEB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828E3A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3B3203E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09E8AD7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3E525D0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8C7D05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490DB5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643C9AD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040DD17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129E9D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F0D29" w:rsidRPr="00D40991" w14:paraId="48059B80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16CF72A0" w14:textId="077F80B1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0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4A8BB85" w14:textId="4C5FEB3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582E8A6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0C81386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45DF28E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32F065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2E12AF1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1DD2DDE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D974EF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0BC4897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0239CF4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7ED1AB8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CAE9152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009CC9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72FA492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06D4E23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FF62BD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1FDDB1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52CAA2F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42DBFFD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CF25723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F0D29" w:rsidRPr="00D40991" w14:paraId="67A1FC7B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0AB8B7E2" w14:textId="511CA636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0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A2B69C6" w14:textId="2F6D2F34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0E859677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35EA1C4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14BFA2D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AC9928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7205FF9B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6B2BC59B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948C58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7CE3CA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4DFAD65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2AFDE6D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98D2C5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7EA8022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2A428E97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5665027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C1C26E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F0D7B67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234418A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067195C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E8BE37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2F0D29" w:rsidRPr="00D40991" w14:paraId="0821CE85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3893B17B" w14:textId="3FEAC1E3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0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C5FF9FD" w14:textId="6B731258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190629B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1C7A296B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593B79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EF75E9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52F4CA47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1400F69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3FFB3F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3A74F9E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44A607D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30867ED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2BDEF5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B942E5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3EC2362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3BA4C77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B84204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6D62E2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71B5BED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64677082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F5417C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F0D29" w:rsidRPr="00D40991" w14:paraId="76F64DC4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1D3319FA" w14:textId="70BBFBAB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0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3FC7CE4" w14:textId="150C8ABC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584FEF9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0DA89AD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848785B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F3DFD8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7833B593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72C9B592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F4794E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8284D4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7D29F4E2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4DA47C9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A4D45E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17FE24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6219519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005C728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5A2D9B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386590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5412683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6133E2E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E95E17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F0D29" w:rsidRPr="00D40991" w14:paraId="07F37E8C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3EC1BA05" w14:textId="408CC5BB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0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2124E5D" w14:textId="4C7850D4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735530DB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2640310E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7A6A45B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EFBE85D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410DFF3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5103D89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B99C26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4C381D7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0B591D8E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74CF7B3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6B6FABE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4BE3E57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516A57F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77BE4A37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A3220DB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0235B9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777D3DC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1AB8665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F3B1077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2F0D29" w:rsidRPr="00D40991" w14:paraId="522349C4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055F2789" w14:textId="742887D3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1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34A881E" w14:textId="290A25F6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7D54B6C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35F4958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31966E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08CDC33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36E839D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05FED4A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C2FAC5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BF3FBAB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0A0ABC72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58EC157D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4013F7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EEC9703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056A45C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5902B3B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7B61D1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0870DD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582ACF1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7D56907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CF15A5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F0D29" w:rsidRPr="00D40991" w14:paraId="078F0D47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764B8678" w14:textId="1F39512F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1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ED1CAC8" w14:textId="2E7C6C1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415D27A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2DC833ED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47CCC4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2B5E76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477B675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6439018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9FC47FE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E62E51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12FA988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32B9C38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B8F58D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54F92BB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38BD085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46F5EDD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3B20AB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0524F32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30B511E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2D7C6B23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926FB9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F0D29" w:rsidRPr="00D40991" w14:paraId="2A84E156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29A9E2B9" w14:textId="5952DFF8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1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5FD1777" w14:textId="4A729ACF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2979EC53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456BF98E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A51886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4EB1D7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4AD5C7E7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0662BDD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518A6B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DBF646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627BEC0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4719D6E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5553A8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1B2F6C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79B210C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3F3B608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3F26BE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622C02E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5E338C2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7A95E15B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2F34AAE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F0D29" w:rsidRPr="00D40991" w14:paraId="169CF41B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3CDDADEC" w14:textId="1AE70C25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1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6C557D7" w14:textId="756B9FC8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1BC7A46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54FAE05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77CD95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BAAF53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788DF633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792AFDB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153FA4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DB50A1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7551438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4998DE0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88AD9DD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1D4978D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63C6D2C3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5D907B2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AD23C4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E5E20FE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C247D8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5EF061E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6E9E903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2F0D29" w:rsidRPr="00D40991" w14:paraId="1EFC1F8A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299C68D1" w14:textId="4C86D075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1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E4D6562" w14:textId="1F6610BA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1A373593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530EFB2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0C4F9B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FAC4AA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2FB7CCF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393F1A3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4DCFF6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D3E6DD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0F092BD3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6DE2F93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77FC2B2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B5CE92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76684EE2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1AA7214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8B446E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71203C2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69270782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195804D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0BF1E5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F0D29" w:rsidRPr="00D40991" w14:paraId="6701FF29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43E006E0" w14:textId="42DDBB1E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1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952B77E" w14:textId="706DEB12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055625C2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vAlign w:val="center"/>
          </w:tcPr>
          <w:p w14:paraId="54F333CE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11745B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4DB770B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3272C5D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vAlign w:val="center"/>
          </w:tcPr>
          <w:p w14:paraId="781D026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BF20AD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F961F9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1D469CA7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vAlign w:val="center"/>
          </w:tcPr>
          <w:p w14:paraId="38F4805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6ED7DD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001D6A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5194C94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53FB090D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0972A83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246C7E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1070648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42CD66E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CF2BB22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2F0D29" w:rsidRPr="00D40991" w14:paraId="3782D9A7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0AC186A7" w14:textId="56163EE6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52A6B2BE" w14:textId="0474AA9A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6023FD9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vAlign w:val="center"/>
          </w:tcPr>
          <w:p w14:paraId="5FC53AA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C68624D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B8FF5F2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1CDB13D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vAlign w:val="center"/>
          </w:tcPr>
          <w:p w14:paraId="1B93F6AB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66ACB6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A08DFC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617D3D6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vAlign w:val="center"/>
          </w:tcPr>
          <w:p w14:paraId="1CA9015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AA5428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0F6A377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20E9E553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480F538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F03581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E57A7ED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53D1F7B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39188E9B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E239E7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2F0D29" w:rsidRPr="00D40991" w14:paraId="7C2063B6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5DA4E0B7" w14:textId="18DBA64D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1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1E4ABEB" w14:textId="3D576AB1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2CA41E7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2F3117F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9703D3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1E81C9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09E025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38CC4E2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0DFB8E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1C5B50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48BFE84D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053FA28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54AAC4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CBFB8BE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721F3D9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338AD1A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F98C60E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2F30C9B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51378A8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5ACA05F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353423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F0D29" w:rsidRPr="00D40991" w14:paraId="782C2B1D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54E0D337" w14:textId="3B29BBDF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1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19E499D" w14:textId="194DB336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07AAF5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6DA4F232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BEC54D8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47FE19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18FF740B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1B139753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9A11003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2F01A2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20284CE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451BABC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19A24B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1808E5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5BE1D9CD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026D75C7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C4C00C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AC68F9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3E7F4E4D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4EBAD8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06CC77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F0D29" w:rsidRPr="00D40991" w14:paraId="25BC083A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237D6E14" w14:textId="3AF57413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1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17EFB69" w14:textId="5013D273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0F7FB90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31E8DDE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D96143A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192D41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48DEE96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2AAC914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94DEC2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D69066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4126A742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02EB57BC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991891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F44D6E6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0EF53875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7083A091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4B3C022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EDE89BA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3A56994F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2744458A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12C90CF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F0D29" w:rsidRPr="00D40991" w14:paraId="1F4A1C58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52D41AD3" w14:textId="46627DB7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2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994674C" w14:textId="1DF4C91D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0D4BA5DE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2A26E9F3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1E9E0E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464C3CB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58B83B74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2ECDC2F5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6BD077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CD477F6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3E0AEB63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43F518B2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CC1357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B2BDC30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2CAAD064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30095396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0D8715D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A81EEC0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25B1203B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172E412A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486B7E8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797C0C" w:rsidRPr="00D40991" w14:paraId="7C3967B1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1D2A4EE9" w14:textId="4FBFC6D6" w:rsidR="00797C0C" w:rsidRPr="00D40991" w:rsidRDefault="00797C0C" w:rsidP="00797C0C">
            <w:pPr>
              <w:widowControl/>
              <w:jc w:val="center"/>
              <w:rPr>
                <w:rFonts w:ascii="Times New Roman" w:eastAsia="Yu Gothic UI" w:hAnsi="Times New Roman" w:cs="Times New Roman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2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92E265F" w14:textId="2E1600D2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7A82F282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0C9E69EE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45276F3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AAA178D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4A565CCE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6E3329D8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BD92999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51D9C3D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2BFF98D8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0797514B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3164DE9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9B7CF2B" w14:textId="19028728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3B937133" w14:textId="74EA195B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226A7D6F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A5ABEDF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6597004" w14:textId="1A8ECB8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202B1EB9" w14:textId="15255075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31466DCF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5EF666D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797C0C" w:rsidRPr="00D40991" w14:paraId="64465045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607C9C7C" w14:textId="0F6F3973" w:rsidR="00797C0C" w:rsidRPr="00D40991" w:rsidRDefault="00797C0C" w:rsidP="00797C0C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2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14BFA7F" w14:textId="7B21F338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1AD5A418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1104EAEA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4B4BD59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4D0A480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73437992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7E9BC348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89F9B11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E0CA308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25D74B2A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4F6B5B41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498B403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13ECA67" w14:textId="2DC304E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70E7C029" w14:textId="662ADC70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05C3D092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4252544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0136C54" w14:textId="47B63495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642FCF6B" w14:textId="4BA784F5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19353435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920A428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797C0C" w:rsidRPr="00D40991" w14:paraId="7710B8D2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468E3584" w14:textId="2C1180E4" w:rsidR="00797C0C" w:rsidRPr="00D40991" w:rsidRDefault="00797C0C" w:rsidP="00797C0C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2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8825AAD" w14:textId="278C25AD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3BDDA977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41BB1591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13745A0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076DED3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6B4EF401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4EF3C2C6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8840769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C1D2D0B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06560067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2C5A1735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739110A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34F7CBC" w14:textId="5E539C90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1B70F272" w14:textId="4271E80E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5711B118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CC3C09B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CC0E0CF" w14:textId="68DF093D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6E7D519E" w14:textId="713B7DBC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58B1143B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C6202C3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C0424" w:rsidRPr="00D40991" w14:paraId="100E582D" w14:textId="77777777" w:rsidTr="00DC0424">
        <w:trPr>
          <w:trHeight w:val="263"/>
        </w:trPr>
        <w:tc>
          <w:tcPr>
            <w:tcW w:w="15200" w:type="dxa"/>
            <w:gridSpan w:val="21"/>
            <w:tcBorders>
              <w:right w:val="single" w:sz="4" w:space="0" w:color="auto"/>
            </w:tcBorders>
            <w:vAlign w:val="center"/>
          </w:tcPr>
          <w:p w14:paraId="009FDDD8" w14:textId="110DB218" w:rsidR="00DC0424" w:rsidRPr="00797C0C" w:rsidRDefault="00DC0424" w:rsidP="00DC0424">
            <w:pPr>
              <w:widowControl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lastRenderedPageBreak/>
              <w:t>(Table S</w:t>
            </w:r>
            <w:r w:rsidR="00B77C81">
              <w:rPr>
                <w:rFonts w:ascii="Times New Roman" w:eastAsia="Yu Gothic UI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 xml:space="preserve"> continued)</w:t>
            </w:r>
          </w:p>
        </w:tc>
      </w:tr>
      <w:tr w:rsidR="00797C0C" w:rsidRPr="00D40991" w14:paraId="73238C17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38F1373C" w14:textId="0B80FCCA" w:rsidR="00797C0C" w:rsidRPr="00D40991" w:rsidRDefault="00797C0C" w:rsidP="00797C0C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2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78F4327" w14:textId="58A7D05C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2E101A8B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3AD70523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5ECE3DB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BEE4816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0F5053AE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17A6EBF7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9B72D95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35C9895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12562B87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0ED091A5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27011DF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06A9B49" w14:textId="651F63C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09" w:type="dxa"/>
            <w:vAlign w:val="center"/>
          </w:tcPr>
          <w:p w14:paraId="24D4225A" w14:textId="40FDF3B0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7936A092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FBB04FD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4BB32CF" w14:textId="3E718839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1C98DAF6" w14:textId="6CB8A625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2F14C5D7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AF6A4F8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797C0C" w:rsidRPr="00D40991" w14:paraId="4139D166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009F2FB0" w14:textId="776B8934" w:rsidR="00797C0C" w:rsidRPr="00D40991" w:rsidRDefault="00797C0C" w:rsidP="00797C0C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2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5C251EE" w14:textId="18E0BC29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7ACDEFCC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49756B3B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89F95AB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D3D95CA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1EA849F7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392A4B91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6A1D46A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95EBF13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32D50A34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31F53F9D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89631E5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504D916" w14:textId="192D0F10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4608F1FD" w14:textId="6AD4157A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60385E4F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D86F003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CB291D5" w14:textId="38ADDBE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19918434" w14:textId="4545600B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7E89810C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C28B878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797C0C" w:rsidRPr="00D40991" w14:paraId="7A20FD3E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5A0BB3F4" w14:textId="7BAB0731" w:rsidR="00797C0C" w:rsidRPr="00D40991" w:rsidRDefault="00797C0C" w:rsidP="00797C0C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2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2230EFE" w14:textId="75F52EA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7603176A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6FA621FC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372B0B7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1F2332B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73A1FEE4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28BC5DDA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D6932C2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7CD3005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05B7E6BE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7B1BBFF7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2A068BA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EDEAD78" w14:textId="389292AB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0FB19EDA" w14:textId="3E1159C1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2C27C4E6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CB96BC6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0683198" w14:textId="504A8166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78436391" w14:textId="6A49FBB8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4C4F993A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4B6211C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797C0C" w:rsidRPr="00D40991" w14:paraId="22DE4324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37DCEE0F" w14:textId="1A3957E3" w:rsidR="00797C0C" w:rsidRPr="00D40991" w:rsidRDefault="00797C0C" w:rsidP="00797C0C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2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EA03E10" w14:textId="0E03839E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4479E678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138B70B3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76F341A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02EC8AD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0DD558A9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4CB70DA1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592C935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B3DC96E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5C6525E6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2F6BD773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7352A06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D99FA74" w14:textId="1CB0C2AC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0729F88E" w14:textId="71A29BDB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70310CD7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4C68938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F8AFF95" w14:textId="511530CE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427BF9F4" w14:textId="1642DCD3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2930E52D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3D4B987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797C0C" w:rsidRPr="00D40991" w14:paraId="38FEDDDE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376B5C13" w14:textId="03308865" w:rsidR="00797C0C" w:rsidRPr="00D40991" w:rsidRDefault="00797C0C" w:rsidP="00797C0C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2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3C2806A" w14:textId="31A58EFD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17C52F2A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02AF0AC5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03CD700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910CDA8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64AE686A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11E8A82A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5881E30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1FAE37D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40F61A43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3C5A4CE3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F44846B" w14:textId="77777777" w:rsidR="00797C0C" w:rsidRPr="00D40991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298E28D" w14:textId="30EA1648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2E38016F" w14:textId="17A8B4F6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359BBA5E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2498715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9D00FCA" w14:textId="08DDAE31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4DFA8615" w14:textId="5B124326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1EF6BB55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A7D6E56" w14:textId="77777777" w:rsidR="00797C0C" w:rsidRPr="00797C0C" w:rsidRDefault="00797C0C" w:rsidP="00797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F0D29" w:rsidRPr="00D40991" w14:paraId="306745E2" w14:textId="77777777" w:rsidTr="005F3BC9">
        <w:trPr>
          <w:trHeight w:val="263"/>
        </w:trPr>
        <w:tc>
          <w:tcPr>
            <w:tcW w:w="102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2B27973C" w14:textId="7ECBF608" w:rsidR="002F0D29" w:rsidRPr="00D40991" w:rsidRDefault="002F0D29" w:rsidP="002F0D29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av29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2492549C" w14:textId="2CB8086A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1CC498AD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3D21DA92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56CAF5F1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434A15C3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0C31B34F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69B88C87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67F4050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17721CFD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0FCECCE9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0B97C690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58A93377" w14:textId="77777777" w:rsidR="002F0D29" w:rsidRPr="00D40991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6E283C10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189517DE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2AC16269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57E929EA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26F9D2B2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5914C497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0CC6AB1A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3C9EBA8B" w14:textId="77777777" w:rsidR="002F0D29" w:rsidRPr="00797C0C" w:rsidRDefault="002F0D29" w:rsidP="002F0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6D3D61" w:rsidRPr="00D40991" w14:paraId="7F64C4E1" w14:textId="77777777" w:rsidTr="005F3BC9">
        <w:trPr>
          <w:trHeight w:val="263"/>
        </w:trPr>
        <w:tc>
          <w:tcPr>
            <w:tcW w:w="102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592475AA" w14:textId="47294B6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0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66C2EEE5" w14:textId="163EB72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5F53B5DC" w14:textId="7F058CB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29749DA1" w14:textId="12F3324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79CFE1C2" w14:textId="16DB93E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3714B920" w14:textId="00C59F72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310EDEF6" w14:textId="3882976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228C5125" w14:textId="04F8279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7C11C0BE" w14:textId="3F13758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501C4417" w14:textId="6890227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676D04FD" w14:textId="7C8817E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5C65478F" w14:textId="0C0B15B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34771723" w14:textId="204C40D5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57BF598D" w14:textId="285FE5D3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62DB6D22" w14:textId="02009D35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16F6954F" w14:textId="6C9BADA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0CCAB704" w14:textId="2B61D0B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57DBDA96" w14:textId="6291B0C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285D86EF" w14:textId="0A38E05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270E3B85" w14:textId="4303866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680E15BC" w14:textId="79490A7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</w:tr>
      <w:tr w:rsidR="006D3D61" w:rsidRPr="00D40991" w14:paraId="35C93313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56B3A9FE" w14:textId="022375A3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0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58D6272" w14:textId="2564B22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5C067BD7" w14:textId="2314388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7FC9CB6E" w14:textId="59C944CB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B8E437A" w14:textId="196110F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BBF9DBA" w14:textId="3BD498D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2112AC88" w14:textId="65F74F8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6471AD94" w14:textId="5BB30ACB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81CEE3D" w14:textId="7EB1E74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8EC9472" w14:textId="0A02B7A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77079DAC" w14:textId="254D783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7A38BB87" w14:textId="280A707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D7F278C" w14:textId="3389307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21D094A" w14:textId="311517A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6EFA3738" w14:textId="1139340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1025494C" w14:textId="5A8D48D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1799618" w14:textId="792FE2E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07FD403" w14:textId="3D1FA0D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32F540E6" w14:textId="016B10E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05C77350" w14:textId="037561B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F9F8549" w14:textId="4932687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D3D61" w:rsidRPr="00D40991" w14:paraId="034500DC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3A371789" w14:textId="2DDFAC42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0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E8EC3F3" w14:textId="78E02B93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760031AB" w14:textId="4AF4B12B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007E58A6" w14:textId="283DA7B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A1B7E99" w14:textId="60591E2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BD46017" w14:textId="55E6C13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7D7733A5" w14:textId="108F4F4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61054F01" w14:textId="64E0E04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3B4C231" w14:textId="220A132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88A89B2" w14:textId="778DEB4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25D15ED6" w14:textId="1A87E56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6C30042B" w14:textId="6A78556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91CC9F4" w14:textId="2570C74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07C5182" w14:textId="7299C27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2C4FC716" w14:textId="0FC70B22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0B956F30" w14:textId="6202C30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ED72FE4" w14:textId="1F01062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0554B85" w14:textId="05554CB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033EF361" w14:textId="346C3CA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210B7D59" w14:textId="375FB36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0D48026" w14:textId="6D723CF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6D3D61" w:rsidRPr="00D40991" w14:paraId="71D1B5E4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3B4257A0" w14:textId="529B06E2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0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B28752E" w14:textId="2063FCD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5A2460AB" w14:textId="36E8B8A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409D5CCF" w14:textId="190096A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FFE3F1F" w14:textId="469FDF5B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7C884DF" w14:textId="7E486E5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29E1530" w14:textId="3BBECA7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759F926C" w14:textId="216AFC0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5C13E16" w14:textId="20541BA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177876A" w14:textId="55B5672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4192DAE7" w14:textId="2B421CD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39E4B140" w14:textId="2258C19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570BC38" w14:textId="4206954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0F16D43" w14:textId="11993762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68F970AA" w14:textId="3DEE70B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446414FB" w14:textId="7F67B6BB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E85B840" w14:textId="48DA2D5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AFA4BA2" w14:textId="750AB4A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6F3484A1" w14:textId="36C063A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4CD0FB37" w14:textId="0DBBA529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8424806" w14:textId="72BBBEC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6D3D61" w:rsidRPr="00D40991" w14:paraId="4F05CACB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21C0CC34" w14:textId="2793C56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0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C66B5F0" w14:textId="6B0978F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0B5EAA3B" w14:textId="657215B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49B55E98" w14:textId="64B8B91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DFAB9CC" w14:textId="1DA29C5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6B69303" w14:textId="0254E41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4532B401" w14:textId="0DC007F3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45306301" w14:textId="1AFDBFD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C52F2A1" w14:textId="13B534F5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532FF74" w14:textId="29BD680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507ECD72" w14:textId="624CCA4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2B9C731F" w14:textId="044AFF3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06</w:t>
            </w:r>
            <w:r w:rsidR="003E6C28">
              <w:rPr>
                <w:rFonts w:ascii="Times New Roman" w:eastAsia="Yu Gothic U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BF92489" w14:textId="6437B125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FFB5F0F" w14:textId="0FD10B4B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0</w:t>
            </w:r>
            <w:r w:rsidR="00560044" w:rsidRPr="00F30FAA">
              <w:rPr>
                <w:rFonts w:ascii="Times New Roman" w:eastAsia="Yu Gothic UI" w:hAnsi="Times New Roman" w:cs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397A7A46" w14:textId="0A110FFA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2AB18F45" w14:textId="4B9E96E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8D21A9C" w14:textId="1E10E94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F53DCFE" w14:textId="09D200D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09" w:type="dxa"/>
            <w:vAlign w:val="center"/>
          </w:tcPr>
          <w:p w14:paraId="3F51BBBD" w14:textId="58770CD9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3D9C15BB" w14:textId="6A34CB6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7FA7922" w14:textId="066B2D52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D3D61" w:rsidRPr="00D40991" w14:paraId="3042E8F9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45AB2FCB" w14:textId="58B6578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0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3555896" w14:textId="66491E2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0C34442B" w14:textId="1E17846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4C27D8A6" w14:textId="073F5E6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FAF2688" w14:textId="2514657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D65FB28" w14:textId="1A86335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7C611FDE" w14:textId="296D7783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35108F0B" w14:textId="678EB8A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74C7B87" w14:textId="694FA7C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C2BBE6A" w14:textId="2FE367F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2534B037" w14:textId="421821D5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7159014C" w14:textId="32D6BD93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E93C035" w14:textId="73337808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541BE59" w14:textId="1890BDA0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46301102" w14:textId="03C75A34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3D0947CD" w14:textId="11DC1D6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81467A7" w14:textId="4461188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1D945E3" w14:textId="5BF7465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775AF598" w14:textId="38525A23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778CCA24" w14:textId="4A58C515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F33C614" w14:textId="4A8DA4B3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6D3D61" w:rsidRPr="00D40991" w14:paraId="0A5F244E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09AC957A" w14:textId="36F43A59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0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CEF20D8" w14:textId="526F4192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3CCBC8CC" w14:textId="113364B2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70E31B24" w14:textId="7BAAAE4B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3951688" w14:textId="5DED64D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98E5353" w14:textId="77424DA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041F4A8F" w14:textId="45AA707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3F7BF44A" w14:textId="36AA3D75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1579866" w14:textId="3C04875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87E288A" w14:textId="14CA277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4AE62BC5" w14:textId="2A5A00C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7B2A0525" w14:textId="59DC1992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61461D1" w14:textId="6BCDE2FC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6F94EB1" w14:textId="5489BB6E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454CA5E1" w14:textId="42E85BBA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288490D1" w14:textId="6713D692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0B460DF" w14:textId="7F1B7D5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2F4EE4E" w14:textId="5CA599A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2966EF05" w14:textId="5804641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6CEC5922" w14:textId="3B81EBE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2246C65" w14:textId="0243D35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D3D61" w:rsidRPr="00D40991" w14:paraId="5DBB8125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065FA411" w14:textId="7F0E681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0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E25D3CE" w14:textId="66BC5E39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2C3B3F15" w14:textId="6377AB1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77EFD9C6" w14:textId="00EA766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7827644" w14:textId="3DCD355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2FFF9EC" w14:textId="0484485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6123D02A" w14:textId="61D7E89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35F5B7CC" w14:textId="33034239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E98CD19" w14:textId="1F105C3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7011691" w14:textId="51AED68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3FCB9463" w14:textId="3B69523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00088065" w14:textId="5282BE0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13261C8" w14:textId="7CC1BE8D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4DE0D3F" w14:textId="2FB83284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35AF1E54" w14:textId="4876BF34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1A2B3A56" w14:textId="0E92122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769A31A" w14:textId="14CEF0A2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AA2D636" w14:textId="61F22C8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5400D78B" w14:textId="22A2067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3F59C823" w14:textId="3CDDCBA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25FBBFB" w14:textId="23DAC51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6D3D61" w:rsidRPr="00D40991" w14:paraId="03AEE0A9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669A4E75" w14:textId="1AC90EFB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0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8C0CAA0" w14:textId="2E50690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272A3A16" w14:textId="5DDB2EE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1A032F4B" w14:textId="3CA4291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73A06CC" w14:textId="00C84B65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8237C93" w14:textId="1F01097B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646F03A5" w14:textId="05D57879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11EBAE88" w14:textId="697B6F3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99345DD" w14:textId="3F6599F5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1EBFA70" w14:textId="37D0246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14F37BA6" w14:textId="47120399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5BDB446D" w14:textId="1920DF8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5DD017D" w14:textId="1D2CC4F8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A8EBD81" w14:textId="598D2008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2108ADF8" w14:textId="1612A6C1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6506CE18" w14:textId="6493F76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11D681A" w14:textId="1B871A9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02F912C" w14:textId="2913C31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6BE13C1E" w14:textId="7630E21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3ACC43E9" w14:textId="4C5F3D5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956029B" w14:textId="7CC00AB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D3D61" w:rsidRPr="00D40991" w14:paraId="7F3D4511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24337F88" w14:textId="6E66FFF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1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6B059AC" w14:textId="007694A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166D1073" w14:textId="6031902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711CD401" w14:textId="68730413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9FE2E75" w14:textId="1F703A2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74947B3" w14:textId="2F73973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415067FB" w14:textId="007C5FB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44B1ECBD" w14:textId="3E7191D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8D3DF5B" w14:textId="25F44663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32C97F2" w14:textId="273D1723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10CE22B7" w14:textId="6DAD650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4F168D70" w14:textId="30093959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F3CDC0D" w14:textId="6CE9DE93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CD2BACF" w14:textId="630CA609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09" w:type="dxa"/>
            <w:vAlign w:val="center"/>
          </w:tcPr>
          <w:p w14:paraId="4B557A1B" w14:textId="774A9230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293A2EA8" w14:textId="02D7435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81CBC7F" w14:textId="173FE715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1782955" w14:textId="0990CF2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09" w:type="dxa"/>
            <w:vAlign w:val="center"/>
          </w:tcPr>
          <w:p w14:paraId="39D66983" w14:textId="1366B57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719A92F0" w14:textId="664CBB4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20404E9" w14:textId="28BA325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D3D61" w:rsidRPr="00D40991" w14:paraId="599D1DE1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6CDDF0ED" w14:textId="0A2B1F3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1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970A218" w14:textId="335A078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11073F13" w14:textId="1FDFB1D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5E0B72E6" w14:textId="63B753B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843C7D4" w14:textId="0B143515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B560DE5" w14:textId="21451BA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0F5FEA07" w14:textId="7343ACC3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6DA1CE3B" w14:textId="0647AAC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3719668" w14:textId="066F6A8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7A4000D" w14:textId="7B56E63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19A2DEB2" w14:textId="4FCB44D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184622B1" w14:textId="441BE89B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5AD937A" w14:textId="7DB7649C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EFF8B7B" w14:textId="7F9BC0DC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2C96D78F" w14:textId="1542B26F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31D855C0" w14:textId="3AC3FF3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35E878E" w14:textId="0C222E2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C83467F" w14:textId="16526EB5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03347645" w14:textId="736DE0FB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0EA9D98F" w14:textId="595CE51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50C080A" w14:textId="5BCE3A9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D3D61" w:rsidRPr="00D40991" w14:paraId="3879F627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18321E49" w14:textId="11AB71E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1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5C08CEB" w14:textId="793D6EB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56EAE844" w14:textId="44CDBE2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0CDD4AD4" w14:textId="2405675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08C5D7E" w14:textId="7E5A47C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3EB6046" w14:textId="6880689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37D92B6E" w14:textId="21397E3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2163F82D" w14:textId="35AAD1A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3348854" w14:textId="7539C1D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15EB7E9" w14:textId="43CD5A13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09C244BB" w14:textId="38055B2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7CD380AA" w14:textId="4086AF4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8FBE594" w14:textId="09FDFA0D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2A3474A" w14:textId="6F6E895B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5CF2CAA2" w14:textId="7E985094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69548024" w14:textId="34584CF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9C4D65E" w14:textId="3A8D0AF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F60C690" w14:textId="4FEAE69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7EAE6A29" w14:textId="019D43E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042B9DA9" w14:textId="0942402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84C0C20" w14:textId="4DA49042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6D3D61" w:rsidRPr="00D40991" w14:paraId="09EC5021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35298FBD" w14:textId="3D3F02C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1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67C189C" w14:textId="3559DFA3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1C8CF12" w14:textId="53E5402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7FBCBA6E" w14:textId="1CDB5DD5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6490673" w14:textId="26AB6E4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A892040" w14:textId="19B3431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39A7131D" w14:textId="0D22596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59950D89" w14:textId="79CD4C5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6351DFB" w14:textId="53F58F39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ECBFE85" w14:textId="0E8468C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72F03A6F" w14:textId="08B489C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04FEB9ED" w14:textId="1116C8A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B2F677B" w14:textId="321C5FF9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4A19DDF" w14:textId="059A9ADE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09" w:type="dxa"/>
            <w:vAlign w:val="center"/>
          </w:tcPr>
          <w:p w14:paraId="673232BA" w14:textId="1733EE19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0BD0E4B0" w14:textId="3E41F87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7E1E29E" w14:textId="03E4EC35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FBFA774" w14:textId="004668F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09" w:type="dxa"/>
            <w:vAlign w:val="center"/>
          </w:tcPr>
          <w:p w14:paraId="56880819" w14:textId="2835E962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3BAB83B2" w14:textId="37470EA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DE80A9F" w14:textId="3C0ABBF2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6D3D61" w:rsidRPr="00D40991" w14:paraId="7317F1B4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64284CE7" w14:textId="02D8F62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1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91B2E94" w14:textId="586700D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22D6DCDA" w14:textId="0298226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27E35F0E" w14:textId="216DBD2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8C256FA" w14:textId="09FDC62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28FAC2F" w14:textId="67A6A55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4CCD481D" w14:textId="7F230EF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7A544D7C" w14:textId="7F030C2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F2D7CCB" w14:textId="32F6F563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F193D34" w14:textId="4730A51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664DDC57" w14:textId="303B34A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540AD763" w14:textId="6A60EDA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EF5CC61" w14:textId="238ABFFE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6AE6FCA" w14:textId="1CF44B51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1D038E53" w14:textId="62FA264F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2C77B608" w14:textId="319C9445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78F2D5F" w14:textId="5EF0E04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ACC4E89" w14:textId="59D9BD8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2AED9A03" w14:textId="11485F1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783A406D" w14:textId="20751C5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DC67F8B" w14:textId="47CE3DA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6D3D61" w:rsidRPr="00D40991" w14:paraId="19DF8CBC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33F42054" w14:textId="4E1F308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1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7890B09" w14:textId="1D95086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1F792DEA" w14:textId="79711A95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06E33517" w14:textId="0315AFE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57866FB" w14:textId="720B033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7138ACC" w14:textId="2B87594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13C05EE5" w14:textId="0279EDB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5605462A" w14:textId="1AA139E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361A455" w14:textId="36383EF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3EA1A02" w14:textId="26D59DD2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76F4A35A" w14:textId="6C144B5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222BB1CD" w14:textId="619A4DF2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150D3ED" w14:textId="77AD2FED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4DEE565" w14:textId="4A149055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4613134F" w14:textId="11F1E2D3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64D884D7" w14:textId="0797793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16D2B08" w14:textId="5913090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418C692" w14:textId="4A4E32A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3586A1C3" w14:textId="34F9F3BB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08F87DB3" w14:textId="7408163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FFAF6EC" w14:textId="7549082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D3D61" w:rsidRPr="00D40991" w14:paraId="173B6D4B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368A7457" w14:textId="0DCBC29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89DF1C9" w14:textId="5CF4509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5E51B776" w14:textId="23C4FD9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7FF8050D" w14:textId="57403A1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8E6C619" w14:textId="5600F70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84A8904" w14:textId="7E1147E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5E7759C9" w14:textId="7800D8A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23BC4D43" w14:textId="5385BB5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9ECC3A2" w14:textId="4C71E07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B19CB7B" w14:textId="47BDDEF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07A01F47" w14:textId="5A20B055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24DCA85B" w14:textId="33198299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033826D" w14:textId="74B3F9A0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31F617F" w14:textId="377C6B5B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5EC0D12" w14:textId="3B2F6231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3BBE2D67" w14:textId="23D6CD5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9E0954C" w14:textId="0291414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7CC4607" w14:textId="1982082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42A71D9C" w14:textId="2C7E8A79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2027C3D0" w14:textId="0D92FC15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08FC9BF" w14:textId="5ADD66F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6D3D61" w:rsidRPr="00D40991" w14:paraId="3490F0E7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54583B38" w14:textId="7AC46B3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1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7E4C2D6" w14:textId="5C53355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7E13705E" w14:textId="7F32225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4ACAC42D" w14:textId="415C7EB5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FD4E044" w14:textId="1475BF99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4AC7C74" w14:textId="0443FBE5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682F2942" w14:textId="3F23333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744EAEE0" w14:textId="4470B992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997C8C8" w14:textId="338BE1CB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EFE4872" w14:textId="1861F4B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1C2E0233" w14:textId="00F63E1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2C172EA1" w14:textId="01B8CCE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06490A3" w14:textId="29988305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D0D6EE4" w14:textId="24087036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0</w:t>
            </w:r>
            <w:r w:rsidR="00560044" w:rsidRPr="00F30FAA">
              <w:rPr>
                <w:rFonts w:ascii="Times New Roman" w:eastAsia="Yu Gothic UI" w:hAnsi="Times New Roman" w:cs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07640B15" w14:textId="71C54D53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2409C79F" w14:textId="3934523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63BF1EF" w14:textId="274261D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4BD2920" w14:textId="38B063D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09" w:type="dxa"/>
            <w:vAlign w:val="center"/>
          </w:tcPr>
          <w:p w14:paraId="47DF9F85" w14:textId="61F3678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68F7848F" w14:textId="51D69A6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AA55A95" w14:textId="30ED3EE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D3D61" w:rsidRPr="00D40991" w14:paraId="7055EBDE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62B5B61F" w14:textId="1892D83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1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0189F6C" w14:textId="547DADF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7BA8DC1B" w14:textId="7486C8F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1810EAFA" w14:textId="71D8CAC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C133357" w14:textId="24E90C4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7A5651F" w14:textId="1B89496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4F255244" w14:textId="7CD2AC9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65D1EC24" w14:textId="39332BF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15D216E" w14:textId="7B297A5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CD85892" w14:textId="01483C5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02CAAA31" w14:textId="4B40C24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33EFC26A" w14:textId="0E6A1FB9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0022139" w14:textId="184FB9CD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CC1417A" w14:textId="4597ACC9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5CF9C0E2" w14:textId="66CC8783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74697697" w14:textId="4F77AD6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CF76C8E" w14:textId="3D43B862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B0C3411" w14:textId="6A056662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6E3637A8" w14:textId="6C35B52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31020CD0" w14:textId="43CA7CCF" w:rsidR="006D3D61" w:rsidRPr="00D40991" w:rsidRDefault="00985675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 UI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6B246E1" w14:textId="3AFE3504" w:rsidR="006D3D61" w:rsidRPr="00D40991" w:rsidRDefault="00985675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 UI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6D3D61" w:rsidRPr="00D40991" w14:paraId="35359293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35F3EECA" w14:textId="6344DA2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1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A1C9702" w14:textId="637218A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65DA1E43" w14:textId="2B29B77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7BC7D7D0" w14:textId="7A70D59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CAF40D9" w14:textId="55BE7E2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A578918" w14:textId="07FBAED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7B332366" w14:textId="5D6E1DF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73E1FD68" w14:textId="648002EA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FC37AA3" w14:textId="1DFCACB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944A2CB" w14:textId="017ABCE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69262EF1" w14:textId="5CAE9EC5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78E3D4A6" w14:textId="320DE122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761E33B" w14:textId="59829411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157433F" w14:textId="01772B4B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6BBBA88B" w14:textId="53C48AED" w:rsidR="006D3D61" w:rsidRPr="00F30FAA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F30FAA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193DC27A" w14:textId="3612862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15A7E09" w14:textId="7FB18C9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7A2168E" w14:textId="596B5173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60482604" w14:textId="0520857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4AE75EE3" w14:textId="4BACF42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93018D6" w14:textId="451F78C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D3D61" w:rsidRPr="00D40991" w14:paraId="391FC0D4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0CCE4C26" w14:textId="12356A79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2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14BF78A" w14:textId="2642553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3A6449A4" w14:textId="59CAD2E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3469F09F" w14:textId="5508BD4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F40C7A5" w14:textId="4B5342A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337F482" w14:textId="54321C4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24AC0AD3" w14:textId="21729393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77281432" w14:textId="43943D7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79BB04F" w14:textId="290656D2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AC7A124" w14:textId="733D7B4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277D9EC6" w14:textId="18AFF79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1940CA5A" w14:textId="31BB162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59FAFEA" w14:textId="714EBBD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A2CA051" w14:textId="748A600E" w:rsidR="006D3D61" w:rsidRPr="00AF2F8B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AF2F8B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5D0F0403" w14:textId="7B93F7A3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2419D6F6" w14:textId="76902079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E58561D" w14:textId="123AB05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DEC5998" w14:textId="708B4F6B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1F360BDD" w14:textId="2B72B1F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7771E9A2" w14:textId="6A21E80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81CEF93" w14:textId="31CF678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6D3D61" w:rsidRPr="00D40991" w14:paraId="32109CE7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3AF5FFDF" w14:textId="426021A9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2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A65EC20" w14:textId="7CF81EC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03204080" w14:textId="55C1454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709" w:type="dxa"/>
            <w:vAlign w:val="center"/>
          </w:tcPr>
          <w:p w14:paraId="07571CCF" w14:textId="728AB8C9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3F8EE6B" w14:textId="4EDFDF9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FDF58B3" w14:textId="7D92A01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665AB3D0" w14:textId="7D15721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709" w:type="dxa"/>
            <w:vAlign w:val="center"/>
          </w:tcPr>
          <w:p w14:paraId="40B120A2" w14:textId="3AC5E7F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63DBA2B" w14:textId="5561D1D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91C0339" w14:textId="24BB10E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72B4885B" w14:textId="3784167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709" w:type="dxa"/>
            <w:vAlign w:val="center"/>
          </w:tcPr>
          <w:p w14:paraId="12E0056B" w14:textId="615E443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73CA52D" w14:textId="786CF222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C9977E1" w14:textId="06920CF9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1698C5FD" w14:textId="2C08616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7DF026D1" w14:textId="588EA2E9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10E0AB4" w14:textId="730C985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2BD48BA" w14:textId="453D1753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029BB6EE" w14:textId="53B49D33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2AC57FA6" w14:textId="52FF8365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5BEC175" w14:textId="2F6099AD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6D3D61" w:rsidRPr="00D40991" w14:paraId="0D54C9F0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4830C1FF" w14:textId="08D3B98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2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18F3F29" w14:textId="3D824D5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3F76D479" w14:textId="4ADE94EB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vAlign w:val="center"/>
          </w:tcPr>
          <w:p w14:paraId="4CC1F1DC" w14:textId="5803D4A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7685ED6" w14:textId="26032B32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A0B1063" w14:textId="629CED09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658054DE" w14:textId="393E643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vAlign w:val="center"/>
          </w:tcPr>
          <w:p w14:paraId="0744BD9E" w14:textId="29983634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32AF843" w14:textId="4F642BA7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2832670" w14:textId="50EB7970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0C667985" w14:textId="749E9A5F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vAlign w:val="center"/>
          </w:tcPr>
          <w:p w14:paraId="5250AD32" w14:textId="039522C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C1134BF" w14:textId="0B64E8B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B217E92" w14:textId="394090F1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0F017232" w14:textId="7D054CE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4586A2C2" w14:textId="4F654F6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91EC7F6" w14:textId="7CA50A4C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CEA2042" w14:textId="6288EF8E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0CE42912" w14:textId="3A5B14CB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280847A5" w14:textId="53399366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0B14FF1" w14:textId="62D8A038" w:rsidR="006D3D61" w:rsidRPr="00D40991" w:rsidRDefault="006D3D61" w:rsidP="006D3D61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DC0424" w:rsidRPr="00D40991" w14:paraId="00F64962" w14:textId="77777777" w:rsidTr="00DC0424">
        <w:trPr>
          <w:trHeight w:val="263"/>
        </w:trPr>
        <w:tc>
          <w:tcPr>
            <w:tcW w:w="15200" w:type="dxa"/>
            <w:gridSpan w:val="21"/>
            <w:tcBorders>
              <w:right w:val="single" w:sz="4" w:space="0" w:color="auto"/>
            </w:tcBorders>
            <w:vAlign w:val="center"/>
          </w:tcPr>
          <w:p w14:paraId="461078C7" w14:textId="2ABD3EF7" w:rsidR="00DC0424" w:rsidRPr="00D40991" w:rsidRDefault="00DC0424" w:rsidP="00DC0424">
            <w:pPr>
              <w:widowControl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lastRenderedPageBreak/>
              <w:t>(Table S</w:t>
            </w:r>
            <w:r w:rsidR="00B77C81">
              <w:rPr>
                <w:rFonts w:ascii="Times New Roman" w:eastAsia="Yu Gothic UI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 xml:space="preserve"> continued)</w:t>
            </w:r>
          </w:p>
        </w:tc>
      </w:tr>
      <w:tr w:rsidR="00DC0424" w:rsidRPr="00D40991" w14:paraId="53162021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0FF73189" w14:textId="12DB6589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2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9340E51" w14:textId="05D3008E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7D160014" w14:textId="0AC8FB84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vAlign w:val="center"/>
          </w:tcPr>
          <w:p w14:paraId="500E0A7B" w14:textId="5B65A5B5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5B4FD68" w14:textId="6592F7C7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B6A47C3" w14:textId="52388421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474FDA88" w14:textId="5D31C2F9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vAlign w:val="center"/>
          </w:tcPr>
          <w:p w14:paraId="5D7F7350" w14:textId="5911B441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D77B114" w14:textId="173D0DBD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3D1577B" w14:textId="1C44C342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4115F668" w14:textId="15038C47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vAlign w:val="center"/>
          </w:tcPr>
          <w:p w14:paraId="029ABCD7" w14:textId="44293657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54B3B68" w14:textId="7C168A6F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232BA35" w14:textId="07C9B492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5F1E6147" w14:textId="6020FC69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2B86D02D" w14:textId="6C802AE6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DED1561" w14:textId="0BFAA2D5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B5A0B92" w14:textId="294580CC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087AB815" w14:textId="6A6AED85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66F4C183" w14:textId="2326F83C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6B0AE28" w14:textId="290DE55F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DC0424" w:rsidRPr="00D40991" w14:paraId="1A45DF41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6AA06B5C" w14:textId="059280D5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2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743918C" w14:textId="6065120A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66337BA1" w14:textId="2071FF59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vAlign w:val="center"/>
          </w:tcPr>
          <w:p w14:paraId="601AAC2C" w14:textId="505DBA85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A4C0845" w14:textId="36C95B35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1E63BAC" w14:textId="65BCC064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088C1206" w14:textId="152DA8C1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vAlign w:val="center"/>
          </w:tcPr>
          <w:p w14:paraId="009C302C" w14:textId="13AFA139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2F0C01C" w14:textId="53C8C885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906A785" w14:textId="58C174BA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3F558B3E" w14:textId="10A7D851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vAlign w:val="center"/>
          </w:tcPr>
          <w:p w14:paraId="4FCBA6A9" w14:textId="12225F9D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2C572C4" w14:textId="4BBAC8C0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BD0AD14" w14:textId="57B448DD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0F8CDD57" w14:textId="3A5C1B54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2A141CDC" w14:textId="7A914592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0A3FDFC" w14:textId="3226ECFF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E539321" w14:textId="1A5ECF53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373FFFA7" w14:textId="42447114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2D3F7905" w14:textId="56B2E282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7127600" w14:textId="27A871B1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DC0424" w:rsidRPr="00D40991" w14:paraId="2C638C8B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24C255AD" w14:textId="5278176D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2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E5D9E65" w14:textId="6427924D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78926CA5" w14:textId="5D248EC7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245EDB9F" w14:textId="5E865D54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61C28F8" w14:textId="63B75514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15C9380" w14:textId="0B47B9E2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3793746F" w14:textId="59B2CFDE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2EE6A57C" w14:textId="3BDD5D67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16753BF" w14:textId="36550585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404AE16" w14:textId="76C195A1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52976AD1" w14:textId="7B964B47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15E9B230" w14:textId="4FD2E47E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165A23F" w14:textId="68949FCB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30E1750" w14:textId="28C32FC6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7EA13C63" w14:textId="630C9086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0A96AA90" w14:textId="74115D76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11A0EE2" w14:textId="593B7093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FB9D342" w14:textId="585AA938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46EA7F0A" w14:textId="291A9FD0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2D188A69" w14:textId="7D71B990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182A794" w14:textId="0EE8C2B3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DC0424" w:rsidRPr="00D40991" w14:paraId="4ECB668E" w14:textId="77777777" w:rsidTr="005F3BC9">
        <w:trPr>
          <w:trHeight w:val="263"/>
        </w:trPr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22133A58" w14:textId="6C2A242F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2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6B20A33" w14:textId="27BB0DAC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073E2444" w14:textId="4E0836DB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76020118" w14:textId="2C2D5251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5F0DEFE" w14:textId="61BBB056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4A7980E" w14:textId="7868B4F2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6C812C7F" w14:textId="63F2A2B8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3294F50E" w14:textId="6E5961F4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789E9BD" w14:textId="760FCA2B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0D8AE5C" w14:textId="56CBCFA0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33A5C9D4" w14:textId="63E91EA4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7A3C8BA6" w14:textId="01495A8A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FC66400" w14:textId="76231541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8F74836" w14:textId="3AF35680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419A3554" w14:textId="244A437E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53FCBF24" w14:textId="500C0E31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23DA9F0" w14:textId="79894A56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2AD1835" w14:textId="22F5AB99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35866FB0" w14:textId="45C4C4DA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017782E4" w14:textId="28C0C8D9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0E51109" w14:textId="06E5E4A8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sz w:val="18"/>
                <w:szCs w:val="18"/>
              </w:rPr>
              <w:t>16</w:t>
            </w:r>
          </w:p>
        </w:tc>
      </w:tr>
      <w:tr w:rsidR="00DC0424" w:rsidRPr="00D40991" w14:paraId="034B5DCC" w14:textId="77777777" w:rsidTr="005F3BC9">
        <w:trPr>
          <w:trHeight w:val="263"/>
        </w:trPr>
        <w:tc>
          <w:tcPr>
            <w:tcW w:w="102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5139BD83" w14:textId="7D5A16AD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av27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2F2825C7" w14:textId="0424D434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323E1F4E" w14:textId="13ED81EB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1443CF47" w14:textId="199DE299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08738567" w14:textId="590AD355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52D17325" w14:textId="0F5A5639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483B2B28" w14:textId="17AA833B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20F379C5" w14:textId="03791C98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09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3793450C" w14:textId="584AA27F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27CCA5F7" w14:textId="4248D394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7107CEF1" w14:textId="7EE9AEC0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539AE810" w14:textId="65E201B8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78C59908" w14:textId="2A68E75B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4F8CC556" w14:textId="15805D09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667B50C7" w14:textId="787DE6FA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23D6C8A6" w14:textId="1112F451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01DC406E" w14:textId="1F3385B2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79A0714F" w14:textId="169CAEF8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1B27CA22" w14:textId="13F12781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60822A14" w14:textId="25853750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7C953626" w14:textId="02A7BB6D" w:rsidR="00DC0424" w:rsidRPr="00D40991" w:rsidRDefault="00DC0424" w:rsidP="00DC0424">
            <w:pPr>
              <w:widowControl/>
              <w:jc w:val="center"/>
              <w:rPr>
                <w:rFonts w:ascii="Times New Roman" w:eastAsia="Yu Gothic UI" w:hAnsi="Times New Roman" w:cs="Times New Roman"/>
                <w:sz w:val="18"/>
                <w:szCs w:val="18"/>
              </w:rPr>
            </w:pPr>
            <w:r w:rsidRPr="00D40991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56</w:t>
            </w:r>
          </w:p>
        </w:tc>
      </w:tr>
    </w:tbl>
    <w:p w14:paraId="35B15355" w14:textId="52B9B5C8" w:rsidR="005F3BC9" w:rsidRPr="00985675" w:rsidRDefault="005F3BC9" w:rsidP="005F3BC9">
      <w:pPr>
        <w:tabs>
          <w:tab w:val="left" w:pos="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-Mav, CAM-suscep</w:t>
      </w:r>
      <w:r w:rsidR="007A4679"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ible </w:t>
      </w:r>
      <w:r w:rsidRPr="002D4CB7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M.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avium</w:t>
      </w:r>
      <w:r w:rsidR="002151E7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2151E7" w:rsidRPr="002151E7">
        <w:rPr>
          <w:rFonts w:ascii="Times New Roman" w:hAnsi="Times New Roman" w:cs="Times New Roman" w:hint="eastAsia"/>
          <w:sz w:val="24"/>
          <w:szCs w:val="24"/>
        </w:rPr>
        <w:t>(</w:t>
      </w:r>
      <w:r w:rsidR="002151E7">
        <w:rPr>
          <w:rFonts w:ascii="Times New Roman" w:hAnsi="Times New Roman" w:cs="Times New Roman" w:hint="eastAsia"/>
          <w:sz w:val="24"/>
          <w:szCs w:val="24"/>
        </w:rPr>
        <w:t>n =29</w:t>
      </w:r>
      <w:r w:rsidR="002151E7" w:rsidRPr="002151E7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; R-Mav, CAM-resistant </w:t>
      </w:r>
      <w:r w:rsidRPr="002D4CB7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M.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avi</w:t>
      </w:r>
      <w:r w:rsidR="007A4679">
        <w:rPr>
          <w:rFonts w:ascii="Times New Roman" w:hAnsi="Times New Roman" w:cs="Times New Roman" w:hint="eastAsia"/>
          <w:i/>
          <w:iCs/>
          <w:sz w:val="24"/>
          <w:szCs w:val="24"/>
        </w:rPr>
        <w:t>u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m</w:t>
      </w:r>
      <w:r w:rsidR="002151E7" w:rsidRPr="002151E7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2151E7">
        <w:rPr>
          <w:rFonts w:ascii="Times New Roman" w:hAnsi="Times New Roman" w:cs="Times New Roman" w:hint="eastAsia"/>
          <w:sz w:val="24"/>
          <w:szCs w:val="24"/>
        </w:rPr>
        <w:t>n =27</w:t>
      </w:r>
      <w:r w:rsidR="002151E7" w:rsidRPr="002151E7">
        <w:rPr>
          <w:rFonts w:ascii="Times New Roman" w:hAnsi="Times New Roman" w:cs="Times New Roman" w:hint="eastAsia"/>
          <w:sz w:val="24"/>
          <w:szCs w:val="24"/>
        </w:rPr>
        <w:t>)</w:t>
      </w:r>
      <w:r w:rsidR="00985675">
        <w:rPr>
          <w:rFonts w:ascii="Times New Roman" w:hAnsi="Times New Roman" w:cs="Times New Roman" w:hint="eastAsia"/>
          <w:sz w:val="24"/>
          <w:szCs w:val="24"/>
        </w:rPr>
        <w:t xml:space="preserve">; combo, in combination with </w:t>
      </w:r>
      <w:r w:rsidR="00985675">
        <w:rPr>
          <w:rFonts w:ascii="Times New Roman" w:hAnsi="Times New Roman" w:cs="Times New Roman"/>
          <w:sz w:val="24"/>
          <w:szCs w:val="24"/>
        </w:rPr>
        <w:t>the</w:t>
      </w:r>
      <w:r w:rsidR="00985675">
        <w:rPr>
          <w:rFonts w:ascii="Times New Roman" w:hAnsi="Times New Roman" w:cs="Times New Roman" w:hint="eastAsia"/>
          <w:sz w:val="24"/>
          <w:szCs w:val="24"/>
        </w:rPr>
        <w:t xml:space="preserve"> other </w:t>
      </w:r>
      <w:r w:rsidR="00985675">
        <w:rPr>
          <w:rFonts w:ascii="Times New Roman" w:hAnsi="Times New Roman" w:cs="Times New Roman"/>
          <w:sz w:val="24"/>
          <w:szCs w:val="24"/>
        </w:rPr>
        <w:t>β</w:t>
      </w:r>
      <w:r w:rsidR="00985675">
        <w:rPr>
          <w:rFonts w:ascii="Times New Roman" w:hAnsi="Times New Roman" w:cs="Times New Roman" w:hint="eastAsia"/>
          <w:sz w:val="24"/>
          <w:szCs w:val="24"/>
        </w:rPr>
        <w:t>-lactam</w:t>
      </w:r>
    </w:p>
    <w:p w14:paraId="65298F8E" w14:textId="067519AC" w:rsidR="005F3BC9" w:rsidRDefault="005F3BC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176287" w14:textId="49327DFF" w:rsidR="000A5C03" w:rsidRDefault="000A5C03" w:rsidP="000A5C03">
      <w:pPr>
        <w:rPr>
          <w:rFonts w:ascii="Times New Roman" w:hAnsi="Times New Roman" w:cs="Times New Roman"/>
          <w:sz w:val="24"/>
          <w:szCs w:val="28"/>
        </w:rPr>
      </w:pPr>
      <w:r w:rsidRPr="00CB3E4C">
        <w:rPr>
          <w:rFonts w:ascii="Times New Roman" w:hAnsi="Times New Roman" w:cs="Times New Roman" w:hint="eastAsia"/>
          <w:sz w:val="24"/>
          <w:szCs w:val="28"/>
        </w:rPr>
        <w:lastRenderedPageBreak/>
        <w:t>Table S</w:t>
      </w:r>
      <w:r w:rsidR="00326CF0">
        <w:rPr>
          <w:rFonts w:ascii="Times New Roman" w:hAnsi="Times New Roman" w:cs="Times New Roman" w:hint="eastAsia"/>
          <w:sz w:val="24"/>
          <w:szCs w:val="28"/>
        </w:rPr>
        <w:t>8</w:t>
      </w:r>
      <w:r w:rsidRPr="00CB3E4C"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 xml:space="preserve">number of isolates at MIC of intravenous </w:t>
      </w:r>
      <w:r>
        <w:rPr>
          <w:rFonts w:ascii="Times New Roman" w:hAnsi="Times New Roman" w:cs="Times New Roman"/>
          <w:sz w:val="24"/>
          <w:szCs w:val="28"/>
        </w:rPr>
        <w:t>β</w:t>
      </w:r>
      <w:r>
        <w:rPr>
          <w:rFonts w:ascii="Times New Roman" w:hAnsi="Times New Roman" w:cs="Times New Roman" w:hint="eastAsia"/>
          <w:sz w:val="24"/>
          <w:szCs w:val="28"/>
        </w:rPr>
        <w:t xml:space="preserve">-lactams alone against </w:t>
      </w:r>
      <w:r w:rsidRPr="006301AB">
        <w:rPr>
          <w:rFonts w:ascii="Times New Roman" w:hAnsi="Times New Roman" w:cs="Times New Roman" w:hint="eastAsia"/>
          <w:i/>
          <w:iCs/>
          <w:sz w:val="24"/>
          <w:szCs w:val="28"/>
        </w:rPr>
        <w:t>M. intracellulare</w:t>
      </w:r>
      <w:r>
        <w:rPr>
          <w:rFonts w:ascii="Times New Roman" w:hAnsi="Times New Roman" w:cs="Times New Roman" w:hint="eastAsia"/>
          <w:sz w:val="24"/>
          <w:szCs w:val="28"/>
        </w:rPr>
        <w:t xml:space="preserve"> clinical strains </w:t>
      </w:r>
    </w:p>
    <w:tbl>
      <w:tblPr>
        <w:tblStyle w:val="a3"/>
        <w:tblW w:w="12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004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30"/>
        <w:gridCol w:w="830"/>
      </w:tblGrid>
      <w:tr w:rsidR="00947E9C" w:rsidRPr="00100FB2" w14:paraId="321B6E5E" w14:textId="77777777" w:rsidTr="00947E9C">
        <w:trPr>
          <w:trHeight w:val="412"/>
        </w:trPr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38F45DDE" w14:textId="77777777" w:rsidR="00947E9C" w:rsidRPr="00100FB2" w:rsidRDefault="00947E9C" w:rsidP="00326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1799FEB1" w14:textId="41D7CFA6" w:rsidR="00947E9C" w:rsidRPr="00100FB2" w:rsidRDefault="00947E9C" w:rsidP="00326C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A391D" w14:textId="7A2787B5" w:rsidR="00947E9C" w:rsidRPr="00100FB2" w:rsidRDefault="00947E9C" w:rsidP="00326C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number of isolates at MIC (µg/mL)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</w:tcBorders>
            <w:vAlign w:val="center"/>
          </w:tcPr>
          <w:p w14:paraId="4DA2E9E8" w14:textId="4B20AD8A" w:rsidR="00947E9C" w:rsidRPr="00F30FAA" w:rsidRDefault="00947E9C" w:rsidP="00326C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FAA">
              <w:rPr>
                <w:rFonts w:ascii="Times New Roman" w:hAnsi="Times New Roman" w:cs="Times New Roman" w:hint="eastAsia"/>
                <w:sz w:val="24"/>
                <w:szCs w:val="24"/>
              </w:rPr>
              <w:t>MIC</w:t>
            </w:r>
            <w:r w:rsidRPr="00F30FAA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</w:tcBorders>
            <w:vAlign w:val="center"/>
          </w:tcPr>
          <w:p w14:paraId="57926FCE" w14:textId="5FD8F084" w:rsidR="00947E9C" w:rsidRPr="00F30FAA" w:rsidRDefault="00947E9C" w:rsidP="00326C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FAA">
              <w:rPr>
                <w:rFonts w:ascii="Times New Roman" w:hAnsi="Times New Roman" w:cs="Times New Roman" w:hint="eastAsia"/>
                <w:sz w:val="24"/>
                <w:szCs w:val="24"/>
              </w:rPr>
              <w:t>MIC</w:t>
            </w:r>
            <w:r w:rsidRPr="00F30FAA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90</w:t>
            </w:r>
          </w:p>
        </w:tc>
      </w:tr>
      <w:tr w:rsidR="00947E9C" w:rsidRPr="00100FB2" w14:paraId="5C27A970" w14:textId="4487A8D4" w:rsidTr="00947E9C">
        <w:trPr>
          <w:trHeight w:val="412"/>
        </w:trPr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6165C9BD" w14:textId="4D665492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3CA">
              <w:rPr>
                <w:rFonts w:ascii="Times New Roman" w:hAnsi="Times New Roman" w:cs="Times New Roman"/>
                <w:sz w:val="24"/>
                <w:szCs w:val="24"/>
              </w:rPr>
              <w:t>β-lactam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2CB2F8BD" w14:textId="77777777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R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52480" w14:textId="77777777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613B9" w14:textId="77777777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F7626" w14:textId="77777777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476C1" w14:textId="77777777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CB9FC" w14:textId="77777777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7B34B" w14:textId="77777777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6074F" w14:textId="77777777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32AFB" w14:textId="77777777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4AB63" w14:textId="77777777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FC464" w14:textId="77777777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B2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805" w:type="dxa"/>
            <w:vMerge/>
            <w:tcBorders>
              <w:bottom w:val="single" w:sz="4" w:space="0" w:color="auto"/>
            </w:tcBorders>
            <w:vAlign w:val="center"/>
          </w:tcPr>
          <w:p w14:paraId="2364B70B" w14:textId="217AF9F1" w:rsidR="00947E9C" w:rsidRPr="00100FB2" w:rsidRDefault="00947E9C" w:rsidP="00947E9C">
            <w:pPr>
              <w:widowControl/>
              <w:jc w:val="left"/>
            </w:pPr>
          </w:p>
        </w:tc>
        <w:tc>
          <w:tcPr>
            <w:tcW w:w="805" w:type="dxa"/>
            <w:vMerge/>
            <w:tcBorders>
              <w:bottom w:val="single" w:sz="4" w:space="0" w:color="auto"/>
            </w:tcBorders>
            <w:vAlign w:val="center"/>
          </w:tcPr>
          <w:p w14:paraId="69CED54B" w14:textId="05D368CC" w:rsidR="00947E9C" w:rsidRPr="00100FB2" w:rsidRDefault="00947E9C" w:rsidP="00947E9C">
            <w:pPr>
              <w:widowControl/>
              <w:jc w:val="left"/>
            </w:pPr>
          </w:p>
        </w:tc>
      </w:tr>
      <w:tr w:rsidR="00947E9C" w:rsidRPr="00100FB2" w14:paraId="0D40DC6B" w14:textId="6D385C31" w:rsidTr="00947E9C">
        <w:trPr>
          <w:trHeight w:val="382"/>
        </w:trPr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789C1695" w14:textId="77777777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doripenem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0FE744F9" w14:textId="77777777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3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5BAEE962" w14:textId="77777777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603C2AD8" w14:textId="379DD985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7F447CED" w14:textId="3DAE9836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017995D9" w14:textId="77777777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30766227" w14:textId="77777777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48A02E1D" w14:textId="77777777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4415D980" w14:textId="77777777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1545E642" w14:textId="77777777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359F34E3" w14:textId="77777777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37BCCA2C" w14:textId="77777777" w:rsidR="00947E9C" w:rsidRPr="00100FB2" w:rsidRDefault="00947E9C" w:rsidP="00947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2635B58B" w14:textId="7245904D" w:rsidR="00947E9C" w:rsidRPr="00100FB2" w:rsidRDefault="00947E9C" w:rsidP="00947E9C">
            <w:pPr>
              <w:widowControl/>
              <w:jc w:val="left"/>
            </w:pPr>
            <w:r>
              <w:rPr>
                <w:rFonts w:hint="eastAsia"/>
              </w:rPr>
              <w:t>64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75826524" w14:textId="0CEF1D24" w:rsidR="00947E9C" w:rsidRPr="00100FB2" w:rsidRDefault="00947E9C" w:rsidP="00947E9C">
            <w:pPr>
              <w:widowControl/>
              <w:jc w:val="left"/>
            </w:pPr>
            <w:r>
              <w:rPr>
                <w:rFonts w:hint="eastAsia"/>
              </w:rPr>
              <w:t>128</w:t>
            </w:r>
          </w:p>
        </w:tc>
      </w:tr>
      <w:tr w:rsidR="00947E9C" w:rsidRPr="00100FB2" w14:paraId="51B54842" w14:textId="0F32346C" w:rsidTr="00947E9C">
        <w:trPr>
          <w:trHeight w:val="412"/>
        </w:trPr>
        <w:tc>
          <w:tcPr>
            <w:tcW w:w="1349" w:type="dxa"/>
            <w:noWrap/>
            <w:vAlign w:val="center"/>
            <w:hideMark/>
          </w:tcPr>
          <w:p w14:paraId="0C54A820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4" w:type="dxa"/>
            <w:noWrap/>
            <w:vAlign w:val="center"/>
          </w:tcPr>
          <w:p w14:paraId="112A3215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23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805" w:type="dxa"/>
            <w:noWrap/>
            <w:vAlign w:val="center"/>
          </w:tcPr>
          <w:p w14:paraId="1FA862AF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5" w:type="dxa"/>
            <w:noWrap/>
            <w:vAlign w:val="center"/>
          </w:tcPr>
          <w:p w14:paraId="19DE887A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5" w:type="dxa"/>
            <w:noWrap/>
            <w:vAlign w:val="center"/>
          </w:tcPr>
          <w:p w14:paraId="09266CF1" w14:textId="6E1221BC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5" w:type="dxa"/>
            <w:noWrap/>
            <w:vAlign w:val="center"/>
          </w:tcPr>
          <w:p w14:paraId="222E0B01" w14:textId="48A52C7F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5" w:type="dxa"/>
            <w:noWrap/>
            <w:vAlign w:val="center"/>
          </w:tcPr>
          <w:p w14:paraId="5B68FAB5" w14:textId="03A8E014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5" w:type="dxa"/>
            <w:noWrap/>
            <w:vAlign w:val="center"/>
          </w:tcPr>
          <w:p w14:paraId="6566C752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5" w:type="dxa"/>
            <w:noWrap/>
            <w:vAlign w:val="center"/>
          </w:tcPr>
          <w:p w14:paraId="32F97F43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5" w:type="dxa"/>
            <w:noWrap/>
            <w:vAlign w:val="center"/>
          </w:tcPr>
          <w:p w14:paraId="28940B74" w14:textId="00A90DE0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5" w:type="dxa"/>
            <w:noWrap/>
            <w:vAlign w:val="center"/>
          </w:tcPr>
          <w:p w14:paraId="52881A03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5" w:type="dxa"/>
            <w:noWrap/>
            <w:vAlign w:val="center"/>
          </w:tcPr>
          <w:p w14:paraId="4A5AB9C2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1411BC73" w14:textId="32399844" w:rsidR="00947E9C" w:rsidRPr="00100FB2" w:rsidRDefault="00947E9C" w:rsidP="00947E9C">
            <w:pPr>
              <w:widowControl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805" w:type="dxa"/>
            <w:vAlign w:val="center"/>
          </w:tcPr>
          <w:p w14:paraId="07773783" w14:textId="72FE187A" w:rsidR="00947E9C" w:rsidRPr="00100FB2" w:rsidRDefault="00947E9C" w:rsidP="00947E9C">
            <w:pPr>
              <w:widowControl/>
              <w:jc w:val="left"/>
            </w:pPr>
            <w:r>
              <w:rPr>
                <w:rFonts w:hint="eastAsia"/>
              </w:rPr>
              <w:t>-</w:t>
            </w:r>
          </w:p>
        </w:tc>
      </w:tr>
      <w:tr w:rsidR="00947E9C" w:rsidRPr="00100FB2" w14:paraId="50DDD9F4" w14:textId="29EF6161" w:rsidTr="00947E9C">
        <w:trPr>
          <w:trHeight w:val="412"/>
        </w:trPr>
        <w:tc>
          <w:tcPr>
            <w:tcW w:w="1349" w:type="dxa"/>
            <w:noWrap/>
            <w:vAlign w:val="center"/>
            <w:hideMark/>
          </w:tcPr>
          <w:p w14:paraId="0BFD7670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meropenem</w:t>
            </w:r>
          </w:p>
        </w:tc>
        <w:tc>
          <w:tcPr>
            <w:tcW w:w="1004" w:type="dxa"/>
            <w:noWrap/>
            <w:vAlign w:val="center"/>
          </w:tcPr>
          <w:p w14:paraId="6A7BC17A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23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805" w:type="dxa"/>
            <w:noWrap/>
            <w:vAlign w:val="center"/>
          </w:tcPr>
          <w:p w14:paraId="4C414F5D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5" w:type="dxa"/>
            <w:noWrap/>
            <w:vAlign w:val="center"/>
          </w:tcPr>
          <w:p w14:paraId="008E7429" w14:textId="7085FD19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5" w:type="dxa"/>
            <w:noWrap/>
            <w:vAlign w:val="center"/>
          </w:tcPr>
          <w:p w14:paraId="740B0668" w14:textId="5F4BA729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5" w:type="dxa"/>
            <w:noWrap/>
            <w:vAlign w:val="center"/>
          </w:tcPr>
          <w:p w14:paraId="6601C8DA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5" w:type="dxa"/>
            <w:noWrap/>
            <w:vAlign w:val="center"/>
          </w:tcPr>
          <w:p w14:paraId="6D834F59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05" w:type="dxa"/>
            <w:noWrap/>
            <w:vAlign w:val="center"/>
          </w:tcPr>
          <w:p w14:paraId="618808B5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5" w:type="dxa"/>
            <w:noWrap/>
            <w:vAlign w:val="center"/>
          </w:tcPr>
          <w:p w14:paraId="3AC2FFDD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05" w:type="dxa"/>
            <w:noWrap/>
            <w:vAlign w:val="center"/>
          </w:tcPr>
          <w:p w14:paraId="65DEA1A4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805" w:type="dxa"/>
            <w:noWrap/>
            <w:vAlign w:val="center"/>
          </w:tcPr>
          <w:p w14:paraId="28EC010C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05" w:type="dxa"/>
            <w:noWrap/>
            <w:vAlign w:val="center"/>
          </w:tcPr>
          <w:p w14:paraId="00F0F57E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5F7781BB" w14:textId="738B34D5" w:rsidR="00947E9C" w:rsidRPr="00100FB2" w:rsidRDefault="00947E9C" w:rsidP="00947E9C">
            <w:pPr>
              <w:widowControl/>
              <w:jc w:val="left"/>
            </w:pPr>
            <w:r>
              <w:rPr>
                <w:rFonts w:hint="eastAsia"/>
              </w:rPr>
              <w:t>64</w:t>
            </w:r>
          </w:p>
        </w:tc>
        <w:tc>
          <w:tcPr>
            <w:tcW w:w="805" w:type="dxa"/>
            <w:vAlign w:val="center"/>
          </w:tcPr>
          <w:p w14:paraId="06B8C551" w14:textId="3C4E96B0" w:rsidR="00947E9C" w:rsidRPr="00100FB2" w:rsidRDefault="00947E9C" w:rsidP="00947E9C">
            <w:pPr>
              <w:widowControl/>
              <w:jc w:val="left"/>
            </w:pPr>
            <w:r>
              <w:rPr>
                <w:rFonts w:hint="eastAsia"/>
              </w:rPr>
              <w:t>128</w:t>
            </w:r>
          </w:p>
        </w:tc>
      </w:tr>
      <w:tr w:rsidR="00947E9C" w:rsidRPr="00100FB2" w14:paraId="137C9554" w14:textId="515419DF" w:rsidTr="00947E9C">
        <w:trPr>
          <w:trHeight w:val="412"/>
        </w:trPr>
        <w:tc>
          <w:tcPr>
            <w:tcW w:w="1349" w:type="dxa"/>
            <w:noWrap/>
            <w:vAlign w:val="center"/>
          </w:tcPr>
          <w:p w14:paraId="69FF4805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4" w:type="dxa"/>
            <w:noWrap/>
            <w:vAlign w:val="center"/>
          </w:tcPr>
          <w:p w14:paraId="603B5AFB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23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805" w:type="dxa"/>
            <w:noWrap/>
            <w:vAlign w:val="center"/>
          </w:tcPr>
          <w:p w14:paraId="1123A56D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5" w:type="dxa"/>
            <w:noWrap/>
            <w:vAlign w:val="center"/>
          </w:tcPr>
          <w:p w14:paraId="1F8E0624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5" w:type="dxa"/>
            <w:noWrap/>
            <w:vAlign w:val="center"/>
          </w:tcPr>
          <w:p w14:paraId="268E47C1" w14:textId="7458B7AB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5" w:type="dxa"/>
            <w:noWrap/>
            <w:vAlign w:val="center"/>
          </w:tcPr>
          <w:p w14:paraId="3B638530" w14:textId="0A8B0AEB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5" w:type="dxa"/>
            <w:noWrap/>
            <w:vAlign w:val="center"/>
          </w:tcPr>
          <w:p w14:paraId="73F9669D" w14:textId="132E8D26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5" w:type="dxa"/>
            <w:noWrap/>
            <w:vAlign w:val="center"/>
          </w:tcPr>
          <w:p w14:paraId="41E28F9E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5" w:type="dxa"/>
            <w:noWrap/>
            <w:vAlign w:val="center"/>
          </w:tcPr>
          <w:p w14:paraId="2BAC8088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5" w:type="dxa"/>
            <w:noWrap/>
            <w:vAlign w:val="center"/>
          </w:tcPr>
          <w:p w14:paraId="13CBBCF9" w14:textId="7BE9B1FC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5" w:type="dxa"/>
            <w:noWrap/>
            <w:vAlign w:val="center"/>
          </w:tcPr>
          <w:p w14:paraId="0A1D4E96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5" w:type="dxa"/>
            <w:noWrap/>
            <w:vAlign w:val="center"/>
          </w:tcPr>
          <w:p w14:paraId="215C97D3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227152A9" w14:textId="18FE071E" w:rsidR="00947E9C" w:rsidRPr="00100FB2" w:rsidRDefault="00947E9C" w:rsidP="00947E9C">
            <w:pPr>
              <w:widowControl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805" w:type="dxa"/>
            <w:vAlign w:val="center"/>
          </w:tcPr>
          <w:p w14:paraId="707CDE48" w14:textId="6463DB0B" w:rsidR="00947E9C" w:rsidRPr="00100FB2" w:rsidRDefault="00947E9C" w:rsidP="00947E9C">
            <w:pPr>
              <w:widowControl/>
              <w:jc w:val="left"/>
            </w:pPr>
            <w:r>
              <w:rPr>
                <w:rFonts w:hint="eastAsia"/>
              </w:rPr>
              <w:t>-</w:t>
            </w:r>
          </w:p>
        </w:tc>
      </w:tr>
      <w:tr w:rsidR="00947E9C" w:rsidRPr="00100FB2" w14:paraId="1FC104D0" w14:textId="1AA63978" w:rsidTr="00947E9C">
        <w:trPr>
          <w:trHeight w:val="412"/>
        </w:trPr>
        <w:tc>
          <w:tcPr>
            <w:tcW w:w="1349" w:type="dxa"/>
            <w:noWrap/>
            <w:vAlign w:val="center"/>
          </w:tcPr>
          <w:p w14:paraId="14F3F2BA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ceftriaxone</w:t>
            </w:r>
          </w:p>
        </w:tc>
        <w:tc>
          <w:tcPr>
            <w:tcW w:w="1004" w:type="dxa"/>
            <w:noWrap/>
            <w:vAlign w:val="center"/>
          </w:tcPr>
          <w:p w14:paraId="1A60C091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23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805" w:type="dxa"/>
            <w:noWrap/>
            <w:vAlign w:val="center"/>
          </w:tcPr>
          <w:p w14:paraId="7A1749F1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5" w:type="dxa"/>
            <w:noWrap/>
            <w:vAlign w:val="center"/>
          </w:tcPr>
          <w:p w14:paraId="6A7C9A82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5" w:type="dxa"/>
            <w:noWrap/>
            <w:vAlign w:val="center"/>
          </w:tcPr>
          <w:p w14:paraId="49406616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5" w:type="dxa"/>
            <w:noWrap/>
            <w:vAlign w:val="center"/>
          </w:tcPr>
          <w:p w14:paraId="4699334E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5" w:type="dxa"/>
            <w:noWrap/>
            <w:vAlign w:val="center"/>
          </w:tcPr>
          <w:p w14:paraId="7E5224F4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05" w:type="dxa"/>
            <w:noWrap/>
            <w:vAlign w:val="center"/>
          </w:tcPr>
          <w:p w14:paraId="30609AE1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05" w:type="dxa"/>
            <w:noWrap/>
            <w:vAlign w:val="center"/>
          </w:tcPr>
          <w:p w14:paraId="0522757F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05" w:type="dxa"/>
            <w:noWrap/>
            <w:vAlign w:val="center"/>
          </w:tcPr>
          <w:p w14:paraId="16022EC1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05" w:type="dxa"/>
            <w:noWrap/>
            <w:vAlign w:val="center"/>
          </w:tcPr>
          <w:p w14:paraId="6CC85CA1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805" w:type="dxa"/>
            <w:noWrap/>
            <w:vAlign w:val="center"/>
          </w:tcPr>
          <w:p w14:paraId="5D96875F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5" w:type="dxa"/>
            <w:vAlign w:val="center"/>
          </w:tcPr>
          <w:p w14:paraId="75F77C1F" w14:textId="5095B0F5" w:rsidR="00947E9C" w:rsidRPr="00100FB2" w:rsidRDefault="00947E9C" w:rsidP="00947E9C">
            <w:pPr>
              <w:widowControl/>
              <w:jc w:val="left"/>
            </w:pPr>
            <w:r>
              <w:rPr>
                <w:rFonts w:hint="eastAsia"/>
              </w:rPr>
              <w:t>64</w:t>
            </w:r>
          </w:p>
        </w:tc>
        <w:tc>
          <w:tcPr>
            <w:tcW w:w="805" w:type="dxa"/>
            <w:vAlign w:val="center"/>
          </w:tcPr>
          <w:p w14:paraId="32619A33" w14:textId="65BA2C12" w:rsidR="00947E9C" w:rsidRPr="00100FB2" w:rsidRDefault="00947E9C" w:rsidP="00947E9C">
            <w:pPr>
              <w:widowControl/>
              <w:jc w:val="left"/>
            </w:pPr>
            <w:r>
              <w:rPr>
                <w:rFonts w:hint="eastAsia"/>
              </w:rPr>
              <w:t>128</w:t>
            </w:r>
          </w:p>
        </w:tc>
      </w:tr>
      <w:tr w:rsidR="00947E9C" w:rsidRPr="00100FB2" w14:paraId="799483C8" w14:textId="632A02CD" w:rsidTr="00947E9C">
        <w:trPr>
          <w:trHeight w:val="412"/>
        </w:trPr>
        <w:tc>
          <w:tcPr>
            <w:tcW w:w="1349" w:type="dxa"/>
            <w:tcBorders>
              <w:bottom w:val="single" w:sz="4" w:space="0" w:color="auto"/>
            </w:tcBorders>
            <w:noWrap/>
            <w:vAlign w:val="center"/>
          </w:tcPr>
          <w:p w14:paraId="4AE266BE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vAlign w:val="center"/>
          </w:tcPr>
          <w:p w14:paraId="29A2EAF9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23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noWrap/>
            <w:vAlign w:val="center"/>
          </w:tcPr>
          <w:p w14:paraId="41B8E9A8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noWrap/>
            <w:vAlign w:val="center"/>
          </w:tcPr>
          <w:p w14:paraId="6DE8ACEB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noWrap/>
            <w:vAlign w:val="center"/>
          </w:tcPr>
          <w:p w14:paraId="123E99E0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noWrap/>
            <w:vAlign w:val="center"/>
          </w:tcPr>
          <w:p w14:paraId="06A1EC70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noWrap/>
            <w:vAlign w:val="center"/>
          </w:tcPr>
          <w:p w14:paraId="0CF831CC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noWrap/>
            <w:vAlign w:val="center"/>
          </w:tcPr>
          <w:p w14:paraId="289B1FED" w14:textId="4F5DFFD1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noWrap/>
            <w:vAlign w:val="center"/>
          </w:tcPr>
          <w:p w14:paraId="62247F24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noWrap/>
            <w:vAlign w:val="center"/>
          </w:tcPr>
          <w:p w14:paraId="2D2E8330" w14:textId="642BC4B9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noWrap/>
            <w:vAlign w:val="center"/>
          </w:tcPr>
          <w:p w14:paraId="6C6B8C9F" w14:textId="7E26D833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noWrap/>
            <w:vAlign w:val="center"/>
          </w:tcPr>
          <w:p w14:paraId="74FE94D6" w14:textId="77777777" w:rsidR="00947E9C" w:rsidRPr="00832351" w:rsidRDefault="00947E9C" w:rsidP="00947E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5DBA5228" w14:textId="65D72A55" w:rsidR="00947E9C" w:rsidRPr="00100FB2" w:rsidRDefault="00947E9C" w:rsidP="00947E9C">
            <w:pPr>
              <w:widowControl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4FEEA0A5" w14:textId="0A7FE9F4" w:rsidR="00947E9C" w:rsidRPr="00100FB2" w:rsidRDefault="00947E9C" w:rsidP="00947E9C">
            <w:pPr>
              <w:widowControl/>
              <w:jc w:val="left"/>
            </w:pPr>
            <w:r>
              <w:rPr>
                <w:rFonts w:hint="eastAsia"/>
              </w:rPr>
              <w:t>-</w:t>
            </w:r>
          </w:p>
        </w:tc>
      </w:tr>
    </w:tbl>
    <w:p w14:paraId="0AB0299A" w14:textId="5D9EADF6" w:rsidR="000A5C03" w:rsidRPr="007123F2" w:rsidRDefault="002151E7" w:rsidP="007A467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CLR-susceptible: n =25, CLR-resistant: n = 4. </w:t>
      </w:r>
      <w:r w:rsidR="000A5C03" w:rsidRPr="000B3042">
        <w:rPr>
          <w:rFonts w:ascii="Times New Roman" w:hAnsi="Times New Roman" w:cs="Times New Roman"/>
          <w:sz w:val="24"/>
          <w:szCs w:val="24"/>
        </w:rPr>
        <w:t>MIC, minimal inhibitory concentration;</w:t>
      </w:r>
      <w:r w:rsidR="000A5C03">
        <w:rPr>
          <w:rFonts w:ascii="Times New Roman" w:hAnsi="Times New Roman" w:cs="Times New Roman" w:hint="eastAsia"/>
          <w:sz w:val="24"/>
          <w:szCs w:val="24"/>
        </w:rPr>
        <w:t xml:space="preserve"> CLR, clarithromycin; S, susceptible; R, resistant</w:t>
      </w:r>
    </w:p>
    <w:p w14:paraId="71E76511" w14:textId="77777777" w:rsidR="00326CF0" w:rsidRPr="00326CF0" w:rsidRDefault="00326C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26CF0">
        <w:rPr>
          <w:rFonts w:ascii="Times New Roman" w:hAnsi="Times New Roman" w:cs="Times New Roman"/>
          <w:sz w:val="24"/>
          <w:szCs w:val="24"/>
        </w:rPr>
        <w:br w:type="page"/>
      </w:r>
    </w:p>
    <w:p w14:paraId="00730B6F" w14:textId="0F230800" w:rsidR="008A0282" w:rsidRDefault="008A0282" w:rsidP="008A0282">
      <w:pPr>
        <w:rPr>
          <w:rFonts w:ascii="Times New Roman" w:hAnsi="Times New Roman" w:cs="Times New Roman"/>
          <w:sz w:val="24"/>
          <w:szCs w:val="24"/>
        </w:rPr>
      </w:pPr>
      <w:r w:rsidRPr="00985675">
        <w:rPr>
          <w:rFonts w:ascii="Times New Roman" w:hAnsi="Times New Roman" w:cs="Times New Roman" w:hint="eastAsia"/>
          <w:sz w:val="24"/>
          <w:szCs w:val="24"/>
        </w:rPr>
        <w:lastRenderedPageBreak/>
        <w:t>Table S</w:t>
      </w:r>
      <w:r w:rsidR="00326CF0" w:rsidRPr="00985675">
        <w:rPr>
          <w:rFonts w:ascii="Times New Roman" w:hAnsi="Times New Roman" w:cs="Times New Roman" w:hint="eastAsia"/>
          <w:sz w:val="24"/>
          <w:szCs w:val="24"/>
        </w:rPr>
        <w:t>9</w:t>
      </w:r>
      <w:r w:rsidR="007A4679" w:rsidRPr="009856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4679" w:rsidRPr="00985675">
        <w:rPr>
          <w:rFonts w:ascii="Times New Roman" w:hAnsi="Times New Roman" w:cs="Times New Roman" w:hint="eastAsia"/>
          <w:sz w:val="24"/>
          <w:szCs w:val="28"/>
        </w:rPr>
        <w:t xml:space="preserve">number of isolates at MIC of intravenous </w:t>
      </w:r>
      <w:r w:rsidR="007A4679" w:rsidRPr="00985675">
        <w:rPr>
          <w:rFonts w:ascii="Times New Roman" w:hAnsi="Times New Roman" w:cs="Times New Roman"/>
          <w:sz w:val="24"/>
          <w:szCs w:val="28"/>
        </w:rPr>
        <w:t>β</w:t>
      </w:r>
      <w:r w:rsidR="007A4679" w:rsidRPr="00985675">
        <w:rPr>
          <w:rFonts w:ascii="Times New Roman" w:hAnsi="Times New Roman" w:cs="Times New Roman" w:hint="eastAsia"/>
          <w:sz w:val="24"/>
          <w:szCs w:val="28"/>
        </w:rPr>
        <w:t xml:space="preserve">-lactam combinations against </w:t>
      </w:r>
      <w:r w:rsidR="007A4679" w:rsidRPr="00985675">
        <w:rPr>
          <w:rFonts w:ascii="Times New Roman" w:hAnsi="Times New Roman" w:cs="Times New Roman" w:hint="eastAsia"/>
          <w:i/>
          <w:iCs/>
          <w:sz w:val="24"/>
          <w:szCs w:val="28"/>
        </w:rPr>
        <w:t>M. intracellulare</w:t>
      </w:r>
      <w:r w:rsidR="007A4679" w:rsidRPr="00985675">
        <w:rPr>
          <w:rFonts w:ascii="Times New Roman" w:hAnsi="Times New Roman" w:cs="Times New Roman" w:hint="eastAsia"/>
          <w:sz w:val="24"/>
          <w:szCs w:val="28"/>
        </w:rPr>
        <w:t xml:space="preserve"> clinical strains</w:t>
      </w:r>
    </w:p>
    <w:tbl>
      <w:tblPr>
        <w:tblStyle w:val="a3"/>
        <w:tblW w:w="132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20"/>
        <w:gridCol w:w="797"/>
        <w:gridCol w:w="1025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98361A" w:rsidRPr="00DD16D4" w14:paraId="0413018F" w14:textId="77777777" w:rsidTr="0098361A">
        <w:trPr>
          <w:trHeight w:val="400"/>
        </w:trPr>
        <w:tc>
          <w:tcPr>
            <w:tcW w:w="198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88A5CF7" w14:textId="77777777" w:rsidR="0098361A" w:rsidRPr="00DD16D4" w:rsidRDefault="0098361A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F1D600C" w14:textId="77777777" w:rsidR="0098361A" w:rsidRPr="00DD16D4" w:rsidRDefault="0098361A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4FA9C61" w14:textId="77777777" w:rsidR="0098361A" w:rsidRPr="00DD16D4" w:rsidRDefault="0098361A" w:rsidP="0039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5" w:type="dxa"/>
            <w:gridSpan w:val="11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139074" w14:textId="2112C5FC" w:rsidR="0098361A" w:rsidRPr="00DD16D4" w:rsidRDefault="0098361A" w:rsidP="00394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number of isolates at MIC (μg/mL)</w:t>
            </w:r>
          </w:p>
        </w:tc>
      </w:tr>
      <w:tr w:rsidR="0098361A" w:rsidRPr="00DD16D4" w14:paraId="1A1EEFFF" w14:textId="4B4AC171" w:rsidTr="0098361A">
        <w:trPr>
          <w:trHeight w:val="400"/>
        </w:trPr>
        <w:tc>
          <w:tcPr>
            <w:tcW w:w="198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82F6E9D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combination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EB3688E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β-lactam</w:t>
            </w:r>
          </w:p>
        </w:tc>
        <w:tc>
          <w:tcPr>
            <w:tcW w:w="7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3BF0287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R</w:t>
            </w:r>
          </w:p>
        </w:tc>
        <w:tc>
          <w:tcPr>
            <w:tcW w:w="102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4E30B5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8AF574F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9B55D73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DCEBFE6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FA49A17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B865C2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52491A0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6F39246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3F57AE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E13764B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ADEB0C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D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98361A" w:rsidRPr="00DD16D4" w14:paraId="6ECCBEB6" w14:textId="4D4FBF6C" w:rsidTr="0098361A">
        <w:trPr>
          <w:trHeight w:val="400"/>
        </w:trPr>
        <w:tc>
          <w:tcPr>
            <w:tcW w:w="1985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E9CBCD" w14:textId="42B7FE03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282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  <w:r w:rsidRPr="008A0282">
              <w:rPr>
                <w:rFonts w:ascii="Times New Roman" w:hAnsi="Times New Roman" w:cs="Times New Roman"/>
                <w:sz w:val="24"/>
                <w:szCs w:val="24"/>
              </w:rPr>
              <w:br/>
              <w:t>doripenem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73C39DC" w14:textId="44352536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282">
              <w:rPr>
                <w:rFonts w:ascii="Times New Roman" w:eastAsia="ＭＳ ゴシック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7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C848437" w14:textId="77777777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28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5" w:type="dxa"/>
            <w:tcBorders>
              <w:top w:val="single" w:sz="8" w:space="0" w:color="auto"/>
            </w:tcBorders>
            <w:noWrap/>
            <w:hideMark/>
          </w:tcPr>
          <w:p w14:paraId="5B422E5A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hideMark/>
          </w:tcPr>
          <w:p w14:paraId="14F908B7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hideMark/>
          </w:tcPr>
          <w:p w14:paraId="30D01C0A" w14:textId="51425595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hideMark/>
          </w:tcPr>
          <w:p w14:paraId="3AD07104" w14:textId="78DA096C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hideMark/>
          </w:tcPr>
          <w:p w14:paraId="698C87EF" w14:textId="58C4C9AF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3</w:t>
            </w: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hideMark/>
          </w:tcPr>
          <w:p w14:paraId="4F47C1BA" w14:textId="36E20DDD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hideMark/>
          </w:tcPr>
          <w:p w14:paraId="0EDFD79D" w14:textId="78207308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4</w:t>
            </w: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hideMark/>
          </w:tcPr>
          <w:p w14:paraId="3C5F49BF" w14:textId="1D2D0182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8</w:t>
            </w: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hideMark/>
          </w:tcPr>
          <w:p w14:paraId="2E9D0891" w14:textId="629F8854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4</w:t>
            </w: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hideMark/>
          </w:tcPr>
          <w:p w14:paraId="595E76E5" w14:textId="1D3DEFE2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4</w:t>
            </w: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hideMark/>
          </w:tcPr>
          <w:p w14:paraId="18040F54" w14:textId="6C28841F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</w:tr>
      <w:tr w:rsidR="0098361A" w:rsidRPr="00DD16D4" w14:paraId="1881B23E" w14:textId="14796DF7" w:rsidTr="0098361A">
        <w:trPr>
          <w:trHeight w:val="400"/>
        </w:trPr>
        <w:tc>
          <w:tcPr>
            <w:tcW w:w="198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3FBD4AF9" w14:textId="77777777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5BF1F9DD" w14:textId="7209B0FF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282">
              <w:rPr>
                <w:rFonts w:ascii="Times New Roman" w:eastAsia="ＭＳ ゴシック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797" w:type="dxa"/>
            <w:noWrap/>
            <w:vAlign w:val="center"/>
            <w:hideMark/>
          </w:tcPr>
          <w:p w14:paraId="6D0B7118" w14:textId="77777777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28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25" w:type="dxa"/>
            <w:noWrap/>
            <w:hideMark/>
          </w:tcPr>
          <w:p w14:paraId="41262624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14:paraId="6F920FC3" w14:textId="69617CFD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14:paraId="5173A021" w14:textId="5C04ED1F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14:paraId="5BD2E83B" w14:textId="3F0E8FC4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noWrap/>
            <w:hideMark/>
          </w:tcPr>
          <w:p w14:paraId="4523FBE5" w14:textId="2E21F318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0</w:t>
            </w:r>
          </w:p>
        </w:tc>
        <w:tc>
          <w:tcPr>
            <w:tcW w:w="800" w:type="dxa"/>
            <w:noWrap/>
            <w:hideMark/>
          </w:tcPr>
          <w:p w14:paraId="10835F94" w14:textId="779D8E8A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noWrap/>
            <w:hideMark/>
          </w:tcPr>
          <w:p w14:paraId="1AF66D03" w14:textId="245B4CED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noWrap/>
            <w:hideMark/>
          </w:tcPr>
          <w:p w14:paraId="7AC0C110" w14:textId="4C72EADD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0</w:t>
            </w:r>
          </w:p>
        </w:tc>
        <w:tc>
          <w:tcPr>
            <w:tcW w:w="800" w:type="dxa"/>
            <w:noWrap/>
            <w:hideMark/>
          </w:tcPr>
          <w:p w14:paraId="4FBB6CC3" w14:textId="42B296BA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noWrap/>
            <w:hideMark/>
          </w:tcPr>
          <w:p w14:paraId="644848AF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14:paraId="4419453B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61A" w:rsidRPr="00DD16D4" w14:paraId="1F05BF76" w14:textId="56B2D030" w:rsidTr="0098361A">
        <w:trPr>
          <w:trHeight w:val="400"/>
        </w:trPr>
        <w:tc>
          <w:tcPr>
            <w:tcW w:w="198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429FA4C7" w14:textId="77777777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01813F3D" w14:textId="14F57346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282">
              <w:rPr>
                <w:rFonts w:ascii="Times New Roman" w:eastAsia="ＭＳ ゴシック" w:hAnsi="Times New Roman" w:cs="Times New Roman"/>
                <w:sz w:val="24"/>
                <w:szCs w:val="24"/>
              </w:rPr>
              <w:t>doripenem</w:t>
            </w:r>
          </w:p>
        </w:tc>
        <w:tc>
          <w:tcPr>
            <w:tcW w:w="797" w:type="dxa"/>
            <w:noWrap/>
            <w:vAlign w:val="center"/>
            <w:hideMark/>
          </w:tcPr>
          <w:p w14:paraId="5663AB93" w14:textId="77777777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28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5" w:type="dxa"/>
            <w:noWrap/>
            <w:hideMark/>
          </w:tcPr>
          <w:p w14:paraId="698372E0" w14:textId="584D2739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noWrap/>
            <w:hideMark/>
          </w:tcPr>
          <w:p w14:paraId="72DAD8BC" w14:textId="054B3AF0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0</w:t>
            </w:r>
          </w:p>
        </w:tc>
        <w:tc>
          <w:tcPr>
            <w:tcW w:w="800" w:type="dxa"/>
            <w:noWrap/>
            <w:hideMark/>
          </w:tcPr>
          <w:p w14:paraId="50B98A93" w14:textId="2A9412B8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noWrap/>
            <w:hideMark/>
          </w:tcPr>
          <w:p w14:paraId="790600FE" w14:textId="246DA024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noWrap/>
            <w:hideMark/>
          </w:tcPr>
          <w:p w14:paraId="7660F712" w14:textId="097A5122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3</w:t>
            </w:r>
          </w:p>
        </w:tc>
        <w:tc>
          <w:tcPr>
            <w:tcW w:w="800" w:type="dxa"/>
            <w:noWrap/>
            <w:hideMark/>
          </w:tcPr>
          <w:p w14:paraId="00F375D6" w14:textId="41EC9694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3</w:t>
            </w:r>
          </w:p>
        </w:tc>
        <w:tc>
          <w:tcPr>
            <w:tcW w:w="800" w:type="dxa"/>
            <w:noWrap/>
            <w:hideMark/>
          </w:tcPr>
          <w:p w14:paraId="16FC55CE" w14:textId="7EC3DB5E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5</w:t>
            </w:r>
          </w:p>
        </w:tc>
        <w:tc>
          <w:tcPr>
            <w:tcW w:w="800" w:type="dxa"/>
            <w:noWrap/>
            <w:hideMark/>
          </w:tcPr>
          <w:p w14:paraId="6974891D" w14:textId="3AC3AE45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5</w:t>
            </w:r>
          </w:p>
        </w:tc>
        <w:tc>
          <w:tcPr>
            <w:tcW w:w="800" w:type="dxa"/>
            <w:noWrap/>
            <w:hideMark/>
          </w:tcPr>
          <w:p w14:paraId="36BD1B9A" w14:textId="00015022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5</w:t>
            </w:r>
          </w:p>
        </w:tc>
        <w:tc>
          <w:tcPr>
            <w:tcW w:w="800" w:type="dxa"/>
            <w:noWrap/>
            <w:hideMark/>
          </w:tcPr>
          <w:p w14:paraId="0FD8C10F" w14:textId="4D6BCB45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noWrap/>
            <w:hideMark/>
          </w:tcPr>
          <w:p w14:paraId="09731553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61A" w:rsidRPr="00DD16D4" w14:paraId="6D50C55B" w14:textId="3C176552" w:rsidTr="0098361A">
        <w:trPr>
          <w:trHeight w:val="400"/>
        </w:trPr>
        <w:tc>
          <w:tcPr>
            <w:tcW w:w="198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3A8ECF16" w14:textId="77777777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13AB41D5" w14:textId="5B09D493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282">
              <w:rPr>
                <w:rFonts w:ascii="Times New Roman" w:eastAsia="ＭＳ ゴシック" w:hAnsi="Times New Roman" w:cs="Times New Roman"/>
                <w:sz w:val="24"/>
                <w:szCs w:val="24"/>
              </w:rPr>
              <w:t>doripenem</w:t>
            </w:r>
          </w:p>
        </w:tc>
        <w:tc>
          <w:tcPr>
            <w:tcW w:w="7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C093CC1" w14:textId="77777777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28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25" w:type="dxa"/>
            <w:tcBorders>
              <w:bottom w:val="single" w:sz="8" w:space="0" w:color="auto"/>
            </w:tcBorders>
            <w:noWrap/>
            <w:hideMark/>
          </w:tcPr>
          <w:p w14:paraId="0B6041CB" w14:textId="3B61E245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hideMark/>
          </w:tcPr>
          <w:p w14:paraId="06C8BF86" w14:textId="65F4B201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0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hideMark/>
          </w:tcPr>
          <w:p w14:paraId="5E6822B0" w14:textId="5F9C5B75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hideMark/>
          </w:tcPr>
          <w:p w14:paraId="5C079DD1" w14:textId="60037339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0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hideMark/>
          </w:tcPr>
          <w:p w14:paraId="2B3E39A3" w14:textId="5B979D4E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0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hideMark/>
          </w:tcPr>
          <w:p w14:paraId="0D35EC79" w14:textId="1469EBA4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hideMark/>
          </w:tcPr>
          <w:p w14:paraId="68BD91A8" w14:textId="11DFD553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0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hideMark/>
          </w:tcPr>
          <w:p w14:paraId="4B89C09C" w14:textId="65A8416E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0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hideMark/>
          </w:tcPr>
          <w:p w14:paraId="7EAEEDB2" w14:textId="02E3053D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hideMark/>
          </w:tcPr>
          <w:p w14:paraId="17E1BB61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hideMark/>
          </w:tcPr>
          <w:p w14:paraId="49DE3980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61A" w:rsidRPr="00DD16D4" w14:paraId="4871BE4F" w14:textId="54075328" w:rsidTr="0098361A">
        <w:trPr>
          <w:trHeight w:val="400"/>
        </w:trPr>
        <w:tc>
          <w:tcPr>
            <w:tcW w:w="1985" w:type="dxa"/>
            <w:vMerge w:val="restart"/>
            <w:tcBorders>
              <w:bottom w:val="single" w:sz="8" w:space="0" w:color="auto"/>
            </w:tcBorders>
            <w:noWrap/>
            <w:vAlign w:val="center"/>
            <w:hideMark/>
          </w:tcPr>
          <w:p w14:paraId="4EB01670" w14:textId="4FDEA650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282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  <w:r w:rsidRPr="008A0282">
              <w:rPr>
                <w:rFonts w:ascii="Times New Roman" w:hAnsi="Times New Roman" w:cs="Times New Roman"/>
                <w:sz w:val="24"/>
                <w:szCs w:val="24"/>
              </w:rPr>
              <w:br/>
              <w:t>meropenem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459B38F" w14:textId="0C1E8302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282">
              <w:rPr>
                <w:rFonts w:ascii="Times New Roman" w:eastAsia="ＭＳ ゴシック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7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04A4BDF" w14:textId="77777777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28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5" w:type="dxa"/>
            <w:tcBorders>
              <w:top w:val="single" w:sz="8" w:space="0" w:color="auto"/>
            </w:tcBorders>
            <w:noWrap/>
            <w:hideMark/>
          </w:tcPr>
          <w:p w14:paraId="7E711838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hideMark/>
          </w:tcPr>
          <w:p w14:paraId="53BB0CA9" w14:textId="5A4C9454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hideMark/>
          </w:tcPr>
          <w:p w14:paraId="49E19406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hideMark/>
          </w:tcPr>
          <w:p w14:paraId="6DF881D8" w14:textId="46E349F0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hideMark/>
          </w:tcPr>
          <w:p w14:paraId="719A293C" w14:textId="256E7022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2</w:t>
            </w: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hideMark/>
          </w:tcPr>
          <w:p w14:paraId="422CE70C" w14:textId="14392284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3</w:t>
            </w: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hideMark/>
          </w:tcPr>
          <w:p w14:paraId="4FA881C3" w14:textId="33CE7DE5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3</w:t>
            </w: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hideMark/>
          </w:tcPr>
          <w:p w14:paraId="0E86FDD8" w14:textId="13C08725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6</w:t>
            </w: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hideMark/>
          </w:tcPr>
          <w:p w14:paraId="6BC4FF70" w14:textId="5C0D5ED2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7</w:t>
            </w: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hideMark/>
          </w:tcPr>
          <w:p w14:paraId="7F885FD3" w14:textId="07FB89F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3</w:t>
            </w:r>
          </w:p>
        </w:tc>
        <w:tc>
          <w:tcPr>
            <w:tcW w:w="800" w:type="dxa"/>
            <w:tcBorders>
              <w:top w:val="single" w:sz="8" w:space="0" w:color="auto"/>
            </w:tcBorders>
            <w:noWrap/>
            <w:hideMark/>
          </w:tcPr>
          <w:p w14:paraId="2DD11079" w14:textId="57E87CE1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</w:tr>
      <w:tr w:rsidR="0098361A" w:rsidRPr="00DD16D4" w14:paraId="7129CB89" w14:textId="52C1DD59" w:rsidTr="0098361A">
        <w:trPr>
          <w:trHeight w:val="400"/>
        </w:trPr>
        <w:tc>
          <w:tcPr>
            <w:tcW w:w="198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4E9EBA0F" w14:textId="77777777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3A54B7BA" w14:textId="2331C64F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282">
              <w:rPr>
                <w:rFonts w:ascii="Times New Roman" w:eastAsia="ＭＳ ゴシック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797" w:type="dxa"/>
            <w:noWrap/>
            <w:vAlign w:val="center"/>
            <w:hideMark/>
          </w:tcPr>
          <w:p w14:paraId="5F193216" w14:textId="77777777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28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25" w:type="dxa"/>
            <w:noWrap/>
            <w:hideMark/>
          </w:tcPr>
          <w:p w14:paraId="342442FC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14:paraId="6E2A7C1C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14:paraId="6EE831B5" w14:textId="0D0BADC4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14:paraId="5CC7F08D" w14:textId="281EE276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noWrap/>
            <w:hideMark/>
          </w:tcPr>
          <w:p w14:paraId="7D643E8A" w14:textId="676C383A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0</w:t>
            </w:r>
          </w:p>
        </w:tc>
        <w:tc>
          <w:tcPr>
            <w:tcW w:w="800" w:type="dxa"/>
            <w:noWrap/>
            <w:hideMark/>
          </w:tcPr>
          <w:p w14:paraId="09C034DD" w14:textId="0963CD11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noWrap/>
            <w:hideMark/>
          </w:tcPr>
          <w:p w14:paraId="2DB8B829" w14:textId="3223A2D6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noWrap/>
            <w:hideMark/>
          </w:tcPr>
          <w:p w14:paraId="227DC760" w14:textId="2C2D81DE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0</w:t>
            </w:r>
          </w:p>
        </w:tc>
        <w:tc>
          <w:tcPr>
            <w:tcW w:w="800" w:type="dxa"/>
            <w:noWrap/>
            <w:hideMark/>
          </w:tcPr>
          <w:p w14:paraId="4E56767B" w14:textId="58EA2BFD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0</w:t>
            </w:r>
          </w:p>
        </w:tc>
        <w:tc>
          <w:tcPr>
            <w:tcW w:w="800" w:type="dxa"/>
            <w:noWrap/>
            <w:hideMark/>
          </w:tcPr>
          <w:p w14:paraId="660C26E5" w14:textId="2AA66A78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noWrap/>
            <w:hideMark/>
          </w:tcPr>
          <w:p w14:paraId="7B3D13B4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61A" w:rsidRPr="00DD16D4" w14:paraId="769760C0" w14:textId="339B7063" w:rsidTr="0098361A">
        <w:trPr>
          <w:trHeight w:val="400"/>
        </w:trPr>
        <w:tc>
          <w:tcPr>
            <w:tcW w:w="198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6B723D61" w14:textId="77777777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18A9A0C3" w14:textId="34151880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282">
              <w:rPr>
                <w:rFonts w:ascii="Times New Roman" w:eastAsia="ＭＳ ゴシック" w:hAnsi="Times New Roman" w:cs="Times New Roman"/>
                <w:sz w:val="24"/>
                <w:szCs w:val="24"/>
              </w:rPr>
              <w:t>meropenem</w:t>
            </w:r>
          </w:p>
        </w:tc>
        <w:tc>
          <w:tcPr>
            <w:tcW w:w="797" w:type="dxa"/>
            <w:noWrap/>
            <w:vAlign w:val="center"/>
            <w:hideMark/>
          </w:tcPr>
          <w:p w14:paraId="3E890952" w14:textId="77777777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28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5" w:type="dxa"/>
            <w:noWrap/>
            <w:hideMark/>
          </w:tcPr>
          <w:p w14:paraId="13AA4D12" w14:textId="4D4F441A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noWrap/>
            <w:hideMark/>
          </w:tcPr>
          <w:p w14:paraId="075B63BD" w14:textId="74F4705C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0</w:t>
            </w:r>
          </w:p>
        </w:tc>
        <w:tc>
          <w:tcPr>
            <w:tcW w:w="800" w:type="dxa"/>
            <w:noWrap/>
            <w:hideMark/>
          </w:tcPr>
          <w:p w14:paraId="580E05FA" w14:textId="469CD48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noWrap/>
            <w:hideMark/>
          </w:tcPr>
          <w:p w14:paraId="2D082A21" w14:textId="47AE66CC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noWrap/>
            <w:hideMark/>
          </w:tcPr>
          <w:p w14:paraId="2D44F374" w14:textId="0CC22BB9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3</w:t>
            </w:r>
          </w:p>
        </w:tc>
        <w:tc>
          <w:tcPr>
            <w:tcW w:w="800" w:type="dxa"/>
            <w:noWrap/>
            <w:hideMark/>
          </w:tcPr>
          <w:p w14:paraId="493C7D36" w14:textId="6D5B9B5F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3</w:t>
            </w:r>
          </w:p>
        </w:tc>
        <w:tc>
          <w:tcPr>
            <w:tcW w:w="800" w:type="dxa"/>
            <w:noWrap/>
            <w:hideMark/>
          </w:tcPr>
          <w:p w14:paraId="309C52D1" w14:textId="2037355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5</w:t>
            </w:r>
          </w:p>
        </w:tc>
        <w:tc>
          <w:tcPr>
            <w:tcW w:w="800" w:type="dxa"/>
            <w:noWrap/>
            <w:hideMark/>
          </w:tcPr>
          <w:p w14:paraId="7821D95D" w14:textId="5E643820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5</w:t>
            </w:r>
          </w:p>
        </w:tc>
        <w:tc>
          <w:tcPr>
            <w:tcW w:w="800" w:type="dxa"/>
            <w:noWrap/>
            <w:hideMark/>
          </w:tcPr>
          <w:p w14:paraId="459CC2E4" w14:textId="45CA17FD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5</w:t>
            </w:r>
          </w:p>
        </w:tc>
        <w:tc>
          <w:tcPr>
            <w:tcW w:w="800" w:type="dxa"/>
            <w:noWrap/>
            <w:hideMark/>
          </w:tcPr>
          <w:p w14:paraId="29ED7348" w14:textId="75072D95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noWrap/>
            <w:hideMark/>
          </w:tcPr>
          <w:p w14:paraId="156C4B74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61A" w:rsidRPr="00DD16D4" w14:paraId="548A04AD" w14:textId="4CB14A4D" w:rsidTr="0098361A">
        <w:trPr>
          <w:trHeight w:val="400"/>
        </w:trPr>
        <w:tc>
          <w:tcPr>
            <w:tcW w:w="198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2867AE1F" w14:textId="77777777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2C8FA538" w14:textId="16C454D0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282">
              <w:rPr>
                <w:rFonts w:ascii="Times New Roman" w:eastAsia="ＭＳ ゴシック" w:hAnsi="Times New Roman" w:cs="Times New Roman"/>
                <w:sz w:val="24"/>
                <w:szCs w:val="24"/>
              </w:rPr>
              <w:t>meropenem</w:t>
            </w:r>
          </w:p>
        </w:tc>
        <w:tc>
          <w:tcPr>
            <w:tcW w:w="7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DC21389" w14:textId="77777777" w:rsidR="0098361A" w:rsidRPr="008A0282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28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25" w:type="dxa"/>
            <w:tcBorders>
              <w:bottom w:val="single" w:sz="8" w:space="0" w:color="auto"/>
            </w:tcBorders>
            <w:noWrap/>
            <w:hideMark/>
          </w:tcPr>
          <w:p w14:paraId="64624DE8" w14:textId="7777777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hideMark/>
          </w:tcPr>
          <w:p w14:paraId="2A53B731" w14:textId="75D557F9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hideMark/>
          </w:tcPr>
          <w:p w14:paraId="68A79A94" w14:textId="60EA3CA8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0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hideMark/>
          </w:tcPr>
          <w:p w14:paraId="00E2206C" w14:textId="6ADA7B5B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hideMark/>
          </w:tcPr>
          <w:p w14:paraId="7E027DFC" w14:textId="5F5285E1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0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hideMark/>
          </w:tcPr>
          <w:p w14:paraId="40A839F0" w14:textId="689F7F1C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hideMark/>
          </w:tcPr>
          <w:p w14:paraId="10C38847" w14:textId="222373D0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0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hideMark/>
          </w:tcPr>
          <w:p w14:paraId="384FC856" w14:textId="448C9707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0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hideMark/>
          </w:tcPr>
          <w:p w14:paraId="67C55C16" w14:textId="46D056C6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F1">
              <w:t>1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hideMark/>
          </w:tcPr>
          <w:p w14:paraId="196AB7D3" w14:textId="419DBA7A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noWrap/>
            <w:hideMark/>
          </w:tcPr>
          <w:p w14:paraId="2E1AC87C" w14:textId="5B07BE46" w:rsidR="0098361A" w:rsidRPr="00DD16D4" w:rsidRDefault="0098361A" w:rsidP="00206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475A40" w14:textId="233148F5" w:rsidR="000A5C03" w:rsidRPr="00206597" w:rsidRDefault="002151E7" w:rsidP="0020659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85675">
        <w:rPr>
          <w:rFonts w:ascii="Times New Roman" w:hAnsi="Times New Roman" w:cs="Times New Roman" w:hint="eastAsia"/>
          <w:sz w:val="24"/>
          <w:szCs w:val="28"/>
        </w:rPr>
        <w:t>CLR-susceptible: n =25, CLR-resistant: n = 4</w:t>
      </w:r>
      <w:r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797C0C" w:rsidRPr="000B3042">
        <w:rPr>
          <w:rFonts w:ascii="Times New Roman" w:hAnsi="Times New Roman" w:cs="Times New Roman"/>
          <w:sz w:val="24"/>
          <w:szCs w:val="24"/>
        </w:rPr>
        <w:t>MIC, minimal inhibitory concentration;</w:t>
      </w:r>
      <w:r w:rsidR="00797C0C">
        <w:rPr>
          <w:rFonts w:ascii="Times New Roman" w:hAnsi="Times New Roman" w:cs="Times New Roman" w:hint="eastAsia"/>
          <w:sz w:val="24"/>
          <w:szCs w:val="24"/>
        </w:rPr>
        <w:t xml:space="preserve"> CLR, clarithromycin; S, susceptible; R, resistant</w:t>
      </w:r>
      <w:r w:rsidR="00947E9C">
        <w:rPr>
          <w:rFonts w:ascii="Times New Roman" w:hAnsi="Times New Roman" w:cs="Times New Roman" w:hint="eastAsia"/>
          <w:sz w:val="24"/>
          <w:szCs w:val="24"/>
        </w:rPr>
        <w:t>.</w:t>
      </w:r>
    </w:p>
    <w:p w14:paraId="50CA01A8" w14:textId="70AE6A63" w:rsidR="00326CF0" w:rsidRDefault="00326C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D04833D" w14:textId="77777777" w:rsidR="00326CF0" w:rsidRDefault="00326CF0" w:rsidP="00326CF0">
      <w:pPr>
        <w:rPr>
          <w:rFonts w:ascii="Times New Roman" w:hAnsi="Times New Roman" w:cs="Times New Roman"/>
          <w:sz w:val="24"/>
          <w:szCs w:val="24"/>
        </w:rPr>
        <w:sectPr w:rsidR="00326CF0" w:rsidSect="00663F5D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60D0988" w14:textId="77777777" w:rsidR="0098361A" w:rsidRDefault="0098361A" w:rsidP="0098361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S10 MICs used to calculate FIC indexes of intravenous </w:t>
      </w:r>
      <w:r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 xml:space="preserve">-lactam combinations against </w:t>
      </w:r>
      <w:r w:rsidRPr="002F0D29">
        <w:rPr>
          <w:rFonts w:ascii="Times New Roman" w:hAnsi="Times New Roman" w:cs="Times New Roman" w:hint="eastAsia"/>
          <w:i/>
          <w:iCs/>
          <w:sz w:val="24"/>
          <w:szCs w:val="24"/>
        </w:rPr>
        <w:t>M. intracellulare</w:t>
      </w:r>
      <w:r>
        <w:rPr>
          <w:rFonts w:ascii="Times New Roman" w:hAnsi="Times New Roman" w:cs="Times New Roman" w:hint="eastAsia"/>
          <w:sz w:val="24"/>
          <w:szCs w:val="24"/>
        </w:rPr>
        <w:t xml:space="preserve"> clinical isolat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838"/>
        <w:gridCol w:w="794"/>
        <w:gridCol w:w="794"/>
        <w:gridCol w:w="794"/>
        <w:gridCol w:w="794"/>
        <w:gridCol w:w="794"/>
        <w:gridCol w:w="794"/>
        <w:gridCol w:w="794"/>
      </w:tblGrid>
      <w:tr w:rsidR="0098361A" w:rsidRPr="00797C0C" w14:paraId="5CC8178B" w14:textId="77777777" w:rsidTr="00BF62A8">
        <w:tc>
          <w:tcPr>
            <w:tcW w:w="1020" w:type="dxa"/>
            <w:vMerge w:val="restart"/>
            <w:tcBorders>
              <w:top w:val="single" w:sz="8" w:space="0" w:color="auto"/>
              <w:right w:val="single" w:sz="4" w:space="0" w:color="auto"/>
            </w:tcBorders>
            <w:vAlign w:val="bottom"/>
          </w:tcPr>
          <w:p w14:paraId="0D336354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6396" w:type="dxa"/>
            <w:gridSpan w:val="8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76347B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MIC (μg/mL)</w:t>
            </w:r>
          </w:p>
        </w:tc>
      </w:tr>
      <w:tr w:rsidR="0098361A" w:rsidRPr="00797C0C" w14:paraId="0D7F19C9" w14:textId="77777777" w:rsidTr="00BF62A8">
        <w:tc>
          <w:tcPr>
            <w:tcW w:w="1020" w:type="dxa"/>
            <w:vMerge/>
            <w:tcBorders>
              <w:right w:val="single" w:sz="4" w:space="0" w:color="auto"/>
            </w:tcBorders>
            <w:vAlign w:val="center"/>
          </w:tcPr>
          <w:p w14:paraId="033C0691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20" w:type="dxa"/>
            <w:gridSpan w:val="4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D49EB3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ceftriaxone × doripenem</w:t>
            </w:r>
          </w:p>
        </w:tc>
        <w:tc>
          <w:tcPr>
            <w:tcW w:w="3176" w:type="dxa"/>
            <w:gridSpan w:val="4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D91171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ceftriaxone × meropenem</w:t>
            </w:r>
          </w:p>
        </w:tc>
      </w:tr>
      <w:tr w:rsidR="0098361A" w:rsidRPr="00797C0C" w14:paraId="6049D57F" w14:textId="77777777" w:rsidTr="00BF62A8">
        <w:tc>
          <w:tcPr>
            <w:tcW w:w="1020" w:type="dxa"/>
            <w:vMerge/>
            <w:tcBorders>
              <w:right w:val="single" w:sz="4" w:space="0" w:color="auto"/>
            </w:tcBorders>
            <w:vAlign w:val="center"/>
          </w:tcPr>
          <w:p w14:paraId="600CDF8D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2" w:type="dxa"/>
            <w:gridSpan w:val="2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68E91284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ceftriaxone</w:t>
            </w:r>
          </w:p>
        </w:tc>
        <w:tc>
          <w:tcPr>
            <w:tcW w:w="1588" w:type="dxa"/>
            <w:gridSpan w:val="2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50783A2D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doripenem</w:t>
            </w:r>
          </w:p>
        </w:tc>
        <w:tc>
          <w:tcPr>
            <w:tcW w:w="1588" w:type="dxa"/>
            <w:gridSpan w:val="2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2F5CC397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ceftriaxone</w:t>
            </w:r>
          </w:p>
        </w:tc>
        <w:tc>
          <w:tcPr>
            <w:tcW w:w="1588" w:type="dxa"/>
            <w:gridSpan w:val="2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14C83945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meropenem</w:t>
            </w:r>
          </w:p>
        </w:tc>
      </w:tr>
      <w:tr w:rsidR="0098361A" w:rsidRPr="00797C0C" w14:paraId="0F7486F5" w14:textId="77777777" w:rsidTr="00BF62A8">
        <w:tc>
          <w:tcPr>
            <w:tcW w:w="1020" w:type="dxa"/>
            <w:vMerge/>
            <w:tcBorders>
              <w:right w:val="single" w:sz="4" w:space="0" w:color="auto"/>
            </w:tcBorders>
            <w:vAlign w:val="center"/>
          </w:tcPr>
          <w:p w14:paraId="0B904347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3871C1FA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combo</w:t>
            </w: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14:paraId="7F2B5CB9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alone</w:t>
            </w: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14:paraId="3D911B4B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combo</w:t>
            </w:r>
          </w:p>
        </w:tc>
        <w:tc>
          <w:tcPr>
            <w:tcW w:w="794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02D0F048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alone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249E9A14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combo</w:t>
            </w: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14:paraId="7389B347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alone</w:t>
            </w: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14:paraId="04AF9C9D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combo</w:t>
            </w:r>
          </w:p>
        </w:tc>
        <w:tc>
          <w:tcPr>
            <w:tcW w:w="794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6017E336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6"/>
                <w:szCs w:val="16"/>
              </w:rPr>
              <w:t>alone</w:t>
            </w:r>
          </w:p>
        </w:tc>
      </w:tr>
      <w:tr w:rsidR="0098361A" w:rsidRPr="00797C0C" w14:paraId="2C04C3AF" w14:textId="77777777" w:rsidTr="00BF62A8">
        <w:tc>
          <w:tcPr>
            <w:tcW w:w="102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046A0D8B" w14:textId="77777777" w:rsidR="0098361A" w:rsidRPr="00797C0C" w:rsidRDefault="0098361A" w:rsidP="00BF62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01</w:t>
            </w:r>
          </w:p>
        </w:tc>
        <w:tc>
          <w:tcPr>
            <w:tcW w:w="838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73964B3C" w14:textId="77777777" w:rsidR="0098361A" w:rsidRPr="00C36C79" w:rsidRDefault="0098361A" w:rsidP="00BF6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14:paraId="67D13069" w14:textId="77777777" w:rsidR="0098361A" w:rsidRPr="00C36C79" w:rsidRDefault="0098361A" w:rsidP="00BF6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14:paraId="5F3B1079" w14:textId="77777777" w:rsidR="0098361A" w:rsidRPr="00C36C79" w:rsidRDefault="0098361A" w:rsidP="00BF6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77F3D41C" w14:textId="77777777" w:rsidR="0098361A" w:rsidRPr="00C36C79" w:rsidRDefault="0098361A" w:rsidP="00BF6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601D346D" w14:textId="77777777" w:rsidR="0098361A" w:rsidRPr="00C36C79" w:rsidRDefault="0098361A" w:rsidP="00BF6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14:paraId="5B7115FC" w14:textId="77777777" w:rsidR="0098361A" w:rsidRPr="00C36C79" w:rsidRDefault="0098361A" w:rsidP="00BF6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14:paraId="1C653CF7" w14:textId="77777777" w:rsidR="0098361A" w:rsidRPr="00C36C79" w:rsidRDefault="0098361A" w:rsidP="00BF6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72E09017" w14:textId="77777777" w:rsidR="0098361A" w:rsidRPr="00C36C79" w:rsidRDefault="0098361A" w:rsidP="00BF6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</w:tr>
      <w:tr w:rsidR="0098361A" w:rsidRPr="00797C0C" w14:paraId="478504AE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4DD3D7D5" w14:textId="77777777" w:rsidR="0098361A" w:rsidRPr="00797C0C" w:rsidRDefault="0098361A" w:rsidP="00BF62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02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530BD640" w14:textId="77777777" w:rsidR="0098361A" w:rsidRPr="00C36C79" w:rsidRDefault="0098361A" w:rsidP="00BF6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vAlign w:val="center"/>
          </w:tcPr>
          <w:p w14:paraId="08274738" w14:textId="77777777" w:rsidR="0098361A" w:rsidRPr="00C36C79" w:rsidRDefault="0098361A" w:rsidP="00BF6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vAlign w:val="center"/>
          </w:tcPr>
          <w:p w14:paraId="65E3ED62" w14:textId="77777777" w:rsidR="0098361A" w:rsidRPr="00C36C79" w:rsidRDefault="0098361A" w:rsidP="00BF6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7416B1B9" w14:textId="77777777" w:rsidR="0098361A" w:rsidRPr="00C36C79" w:rsidRDefault="0098361A" w:rsidP="00BF6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25AD0058" w14:textId="77777777" w:rsidR="0098361A" w:rsidRPr="00C36C79" w:rsidRDefault="0098361A" w:rsidP="00BF6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78F2E670" w14:textId="77777777" w:rsidR="0098361A" w:rsidRPr="00C36C79" w:rsidRDefault="0098361A" w:rsidP="00BF6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vAlign w:val="center"/>
          </w:tcPr>
          <w:p w14:paraId="197F58EA" w14:textId="77777777" w:rsidR="0098361A" w:rsidRPr="00C36C79" w:rsidRDefault="0098361A" w:rsidP="00BF6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4582D728" w14:textId="77777777" w:rsidR="0098361A" w:rsidRPr="00C36C79" w:rsidRDefault="0098361A" w:rsidP="00BF6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98361A" w:rsidRPr="00797C0C" w14:paraId="21E64793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5511574F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03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154F5236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1F11934C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vAlign w:val="center"/>
          </w:tcPr>
          <w:p w14:paraId="004C8E80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14036758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61A06034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vAlign w:val="center"/>
          </w:tcPr>
          <w:p w14:paraId="60978CCD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vAlign w:val="center"/>
          </w:tcPr>
          <w:p w14:paraId="310185B1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22729C63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98361A" w:rsidRPr="00797C0C" w14:paraId="596E7C8A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1A54A26E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04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3BE80923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vAlign w:val="center"/>
          </w:tcPr>
          <w:p w14:paraId="4FB35FE0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vAlign w:val="center"/>
          </w:tcPr>
          <w:p w14:paraId="2F71FE40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4333A9FA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300CB5A9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72A1E610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vAlign w:val="center"/>
          </w:tcPr>
          <w:p w14:paraId="4803F391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5AA3CFF9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</w:tr>
      <w:tr w:rsidR="0098361A" w:rsidRPr="00797C0C" w14:paraId="775A086A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7EACA859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05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40C365F4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vAlign w:val="center"/>
          </w:tcPr>
          <w:p w14:paraId="232B12CA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467C9E5B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35D3F422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1F49857C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vAlign w:val="center"/>
          </w:tcPr>
          <w:p w14:paraId="6292A44F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2EB668BB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26DC9558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</w:tr>
      <w:tr w:rsidR="0098361A" w:rsidRPr="00797C0C" w14:paraId="1DC1F6EC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5401B43B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06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606C20A9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vAlign w:val="center"/>
          </w:tcPr>
          <w:p w14:paraId="2F2DDC72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vAlign w:val="center"/>
          </w:tcPr>
          <w:p w14:paraId="0D6ECE38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6EE9F4C9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2060B6F0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vAlign w:val="center"/>
          </w:tcPr>
          <w:p w14:paraId="3956C8AA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vAlign w:val="center"/>
          </w:tcPr>
          <w:p w14:paraId="515CF36E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75F39C59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8361A" w:rsidRPr="00797C0C" w14:paraId="6403137A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352A877D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07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3B9C9263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00A8C0DA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vAlign w:val="center"/>
          </w:tcPr>
          <w:p w14:paraId="64FB1959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10086758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2D714B26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vAlign w:val="center"/>
          </w:tcPr>
          <w:p w14:paraId="6E5CC2C6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vAlign w:val="center"/>
          </w:tcPr>
          <w:p w14:paraId="77A91B30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2D850AFB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98361A" w:rsidRPr="00797C0C" w14:paraId="236185D8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650F166B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08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0EDC04AE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vAlign w:val="center"/>
          </w:tcPr>
          <w:p w14:paraId="29AC39B7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vAlign w:val="center"/>
          </w:tcPr>
          <w:p w14:paraId="4F2EE54A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551F307B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2893CE67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vAlign w:val="center"/>
          </w:tcPr>
          <w:p w14:paraId="49621897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vAlign w:val="center"/>
          </w:tcPr>
          <w:p w14:paraId="53562428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2AB6016D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8361A" w:rsidRPr="00797C0C" w14:paraId="3BDD4928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6F5881BD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09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31761A6F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vAlign w:val="center"/>
          </w:tcPr>
          <w:p w14:paraId="1AE0E806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vAlign w:val="center"/>
          </w:tcPr>
          <w:p w14:paraId="4131DD89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310CA2D1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4CCF01CB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vAlign w:val="center"/>
          </w:tcPr>
          <w:p w14:paraId="3C84A8BB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vAlign w:val="center"/>
          </w:tcPr>
          <w:p w14:paraId="4849DB8F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5478DDAE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98361A" w:rsidRPr="00797C0C" w14:paraId="538A75BC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334C616B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10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14421034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vAlign w:val="center"/>
          </w:tcPr>
          <w:p w14:paraId="4574558F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vAlign w:val="center"/>
          </w:tcPr>
          <w:p w14:paraId="1B033168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648B302E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4AC446E7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66E0DEDD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vAlign w:val="center"/>
          </w:tcPr>
          <w:p w14:paraId="5BD2A10C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3A791E41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98361A" w:rsidRPr="00797C0C" w14:paraId="529F8996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01D38A23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11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2B671637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vAlign w:val="center"/>
          </w:tcPr>
          <w:p w14:paraId="2CCC09FC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vAlign w:val="center"/>
          </w:tcPr>
          <w:p w14:paraId="2AA7D666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03D8D655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30A33519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vAlign w:val="center"/>
          </w:tcPr>
          <w:p w14:paraId="0038DF18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vAlign w:val="center"/>
          </w:tcPr>
          <w:p w14:paraId="20D35B7C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67696DA0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98361A" w:rsidRPr="00797C0C" w14:paraId="56BC417D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4D6E2000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12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14CE780B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vAlign w:val="center"/>
          </w:tcPr>
          <w:p w14:paraId="4FE001E1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vAlign w:val="center"/>
          </w:tcPr>
          <w:p w14:paraId="5FB5044E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3E730FEF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5F37175E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5F885F4B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vAlign w:val="center"/>
          </w:tcPr>
          <w:p w14:paraId="0DBC9A8A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17814EE4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8361A" w:rsidRPr="00797C0C" w14:paraId="74DF6FC3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0F294F40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13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3ED200E0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197854D0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vAlign w:val="center"/>
          </w:tcPr>
          <w:p w14:paraId="385A7552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0153A8C1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017D9F0D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4B4B6C45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vAlign w:val="center"/>
          </w:tcPr>
          <w:p w14:paraId="27858166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47C1E79E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</w:tr>
      <w:tr w:rsidR="0098361A" w:rsidRPr="00797C0C" w14:paraId="62FBC9A7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3ACF841A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14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460BA174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vAlign w:val="center"/>
          </w:tcPr>
          <w:p w14:paraId="473DA7F9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794" w:type="dxa"/>
            <w:vAlign w:val="center"/>
          </w:tcPr>
          <w:p w14:paraId="2361C437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78B133C4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411BD27A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vAlign w:val="center"/>
          </w:tcPr>
          <w:p w14:paraId="636657ED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794" w:type="dxa"/>
            <w:vAlign w:val="center"/>
          </w:tcPr>
          <w:p w14:paraId="6848157B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306D0F96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</w:tr>
      <w:tr w:rsidR="0098361A" w:rsidRPr="00797C0C" w14:paraId="50CD82E4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7073F58A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15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2B9FA239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vAlign w:val="center"/>
          </w:tcPr>
          <w:p w14:paraId="261F3E8C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17AF5289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3BFE04CC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1B0AD456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vAlign w:val="center"/>
          </w:tcPr>
          <w:p w14:paraId="0980B300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295FAC9E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566DE3EB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98361A" w:rsidRPr="00797C0C" w14:paraId="4A2D1565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77233A78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16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1D86FF0A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vAlign w:val="center"/>
          </w:tcPr>
          <w:p w14:paraId="5EF2D668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vAlign w:val="center"/>
          </w:tcPr>
          <w:p w14:paraId="25184154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2E8EFC6C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3E768AF5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vAlign w:val="center"/>
          </w:tcPr>
          <w:p w14:paraId="64BDBD08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vAlign w:val="center"/>
          </w:tcPr>
          <w:p w14:paraId="5E09C88D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385FB199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98361A" w:rsidRPr="00797C0C" w14:paraId="53851E1A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3E9AA33A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17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4D74B240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vAlign w:val="center"/>
          </w:tcPr>
          <w:p w14:paraId="10E71459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vAlign w:val="center"/>
          </w:tcPr>
          <w:p w14:paraId="0C045EAC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1EB092C6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76FB88CC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2ABBF644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vAlign w:val="center"/>
          </w:tcPr>
          <w:p w14:paraId="07E367CC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3A11AF76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98361A" w:rsidRPr="00797C0C" w14:paraId="1E3A2542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34E0BC4A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18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2CA42B7D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vAlign w:val="center"/>
          </w:tcPr>
          <w:p w14:paraId="312534A0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7B60AC46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46BDE494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7DF6D203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vAlign w:val="center"/>
          </w:tcPr>
          <w:p w14:paraId="00E3AB8A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393876B8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462F436A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98361A" w:rsidRPr="00797C0C" w14:paraId="2867539F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37B41019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19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11DA4EA0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vAlign w:val="center"/>
          </w:tcPr>
          <w:p w14:paraId="7F0704CC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4B4FFA8C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564BB130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30D96098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vAlign w:val="center"/>
          </w:tcPr>
          <w:p w14:paraId="1E5B7F1D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3728317C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1BFF337F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98361A" w:rsidRPr="00797C0C" w14:paraId="155DB6D9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1EFFD55A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20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57A8A853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7C4E4EB1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vAlign w:val="center"/>
          </w:tcPr>
          <w:p w14:paraId="632DD4A2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70434043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5F053C61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66EA40C2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vAlign w:val="center"/>
          </w:tcPr>
          <w:p w14:paraId="43C3456B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354AE5C6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</w:tr>
      <w:tr w:rsidR="0098361A" w:rsidRPr="00797C0C" w14:paraId="0B58D103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473C551C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21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7099E870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vAlign w:val="center"/>
          </w:tcPr>
          <w:p w14:paraId="5B7705A6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vAlign w:val="center"/>
          </w:tcPr>
          <w:p w14:paraId="00209FFA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7EA5F828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402E1B88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vAlign w:val="center"/>
          </w:tcPr>
          <w:p w14:paraId="43E30227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vAlign w:val="center"/>
          </w:tcPr>
          <w:p w14:paraId="76D67286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1BF46F26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98361A" w:rsidRPr="00797C0C" w14:paraId="25E3F465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69570926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22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4B06E553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vAlign w:val="center"/>
          </w:tcPr>
          <w:p w14:paraId="629877EB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vAlign w:val="center"/>
          </w:tcPr>
          <w:p w14:paraId="0E3D5940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6295AEC9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235F3A40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vAlign w:val="center"/>
          </w:tcPr>
          <w:p w14:paraId="174A6BF0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vAlign w:val="center"/>
          </w:tcPr>
          <w:p w14:paraId="1D1BA2FE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4848A4B8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98361A" w:rsidRPr="00797C0C" w14:paraId="37D0AAC2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3523A075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23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32CF7335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vAlign w:val="center"/>
          </w:tcPr>
          <w:p w14:paraId="5B8395C3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62154E0D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66603E5C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15453002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vAlign w:val="center"/>
          </w:tcPr>
          <w:p w14:paraId="1A4F7560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7556A3A3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17D09429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98361A" w:rsidRPr="00797C0C" w14:paraId="70D8B7AF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5B33A15A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24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66C1E178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vAlign w:val="center"/>
          </w:tcPr>
          <w:p w14:paraId="36F3A863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3C8FB81B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7096AAFD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5F2A9B2D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vAlign w:val="center"/>
          </w:tcPr>
          <w:p w14:paraId="00900384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2FE37D3A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4547DC3C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98361A" w:rsidRPr="00797C0C" w14:paraId="569B66F9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450B9A7A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S-Min25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6932155B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vAlign w:val="center"/>
          </w:tcPr>
          <w:p w14:paraId="416A387F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vAlign w:val="center"/>
          </w:tcPr>
          <w:p w14:paraId="23064451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4277ABA5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0400B914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vAlign w:val="center"/>
          </w:tcPr>
          <w:p w14:paraId="2AC8E977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vAlign w:val="center"/>
          </w:tcPr>
          <w:p w14:paraId="78B152B8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45BF4A8A" w14:textId="77777777" w:rsidR="0098361A" w:rsidRPr="00C36C79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C36C79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98361A" w:rsidRPr="00797C0C" w14:paraId="7B31779F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22CA4C4E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in01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45DE0AC0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vAlign w:val="center"/>
          </w:tcPr>
          <w:p w14:paraId="724F4D5A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67575B39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1D537858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263C8B42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vAlign w:val="center"/>
          </w:tcPr>
          <w:p w14:paraId="7BB71ACB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3A8BEA50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24A8CF9D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98361A" w:rsidRPr="00797C0C" w14:paraId="067BA71B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33C71ACE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in02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785C170A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14:paraId="7FECE266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794" w:type="dxa"/>
            <w:vAlign w:val="center"/>
          </w:tcPr>
          <w:p w14:paraId="3DB6685A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19CE23EF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14453622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4" w:type="dxa"/>
            <w:vAlign w:val="center"/>
          </w:tcPr>
          <w:p w14:paraId="3E3A7392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 UI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94" w:type="dxa"/>
            <w:vAlign w:val="center"/>
          </w:tcPr>
          <w:p w14:paraId="63706AE0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6AC0EE1C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28</w:t>
            </w:r>
          </w:p>
        </w:tc>
      </w:tr>
      <w:tr w:rsidR="0098361A" w:rsidRPr="00797C0C" w14:paraId="6B666879" w14:textId="77777777" w:rsidTr="00BF62A8">
        <w:tc>
          <w:tcPr>
            <w:tcW w:w="1020" w:type="dxa"/>
            <w:tcBorders>
              <w:right w:val="single" w:sz="4" w:space="0" w:color="auto"/>
            </w:tcBorders>
            <w:vAlign w:val="center"/>
          </w:tcPr>
          <w:p w14:paraId="50C65EBF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in03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652D981B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  <w:vAlign w:val="center"/>
          </w:tcPr>
          <w:p w14:paraId="21313208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vAlign w:val="center"/>
          </w:tcPr>
          <w:p w14:paraId="775917CC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2FF2E479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1433B713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  <w:vAlign w:val="center"/>
          </w:tcPr>
          <w:p w14:paraId="1F030176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vAlign w:val="center"/>
          </w:tcPr>
          <w:p w14:paraId="515BD020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4A4C47AC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8361A" w:rsidRPr="00797C0C" w14:paraId="5FE71ECB" w14:textId="77777777" w:rsidTr="00BF62A8">
        <w:tc>
          <w:tcPr>
            <w:tcW w:w="102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52C2E5BD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R-Min04</w:t>
            </w:r>
          </w:p>
        </w:tc>
        <w:tc>
          <w:tcPr>
            <w:tcW w:w="838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19F46033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vAlign w:val="center"/>
          </w:tcPr>
          <w:p w14:paraId="4F1B4484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vAlign w:val="center"/>
          </w:tcPr>
          <w:p w14:paraId="64205A70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94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483A5666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01116D7C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vAlign w:val="center"/>
          </w:tcPr>
          <w:p w14:paraId="14A1ED24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vAlign w:val="center"/>
          </w:tcPr>
          <w:p w14:paraId="23132F4F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320AB5A4" w14:textId="77777777" w:rsidR="0098361A" w:rsidRPr="00797C0C" w:rsidRDefault="0098361A" w:rsidP="00BF62A8">
            <w:pPr>
              <w:jc w:val="center"/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</w:pPr>
            <w:r w:rsidRPr="00797C0C">
              <w:rPr>
                <w:rFonts w:ascii="Times New Roman" w:eastAsia="Yu Gothic UI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</w:tbl>
    <w:p w14:paraId="40953B82" w14:textId="77777777" w:rsidR="0098361A" w:rsidRDefault="0098361A" w:rsidP="0098361A">
      <w:pPr>
        <w:tabs>
          <w:tab w:val="left" w:pos="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-Min, CAM-susceptible </w:t>
      </w:r>
      <w:r w:rsidRPr="002D4CB7">
        <w:rPr>
          <w:rFonts w:ascii="Times New Roman" w:hAnsi="Times New Roman" w:cs="Times New Roman" w:hint="eastAsia"/>
          <w:i/>
          <w:iCs/>
          <w:sz w:val="24"/>
          <w:szCs w:val="24"/>
        </w:rPr>
        <w:t>M. intracellulare</w:t>
      </w:r>
      <w:r>
        <w:rPr>
          <w:rFonts w:ascii="Times New Roman" w:hAnsi="Times New Roman" w:cs="Times New Roman" w:hint="eastAsia"/>
          <w:sz w:val="24"/>
          <w:szCs w:val="24"/>
        </w:rPr>
        <w:t xml:space="preserve"> (n =25); R-Min, CAM-resistant </w:t>
      </w:r>
      <w:r w:rsidRPr="002D4CB7">
        <w:rPr>
          <w:rFonts w:ascii="Times New Roman" w:hAnsi="Times New Roman" w:cs="Times New Roman" w:hint="eastAsia"/>
          <w:i/>
          <w:iCs/>
          <w:sz w:val="24"/>
          <w:szCs w:val="24"/>
        </w:rPr>
        <w:t>M. intracellulare</w:t>
      </w:r>
      <w:r w:rsidRPr="002151E7"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n =4</w:t>
      </w:r>
      <w:r w:rsidRPr="002151E7">
        <w:rPr>
          <w:rFonts w:ascii="Times New Roman" w:hAnsi="Times New Roman" w:cs="Times New Roman" w:hint="eastAsia"/>
          <w:sz w:val="24"/>
          <w:szCs w:val="24"/>
        </w:rPr>
        <w:t>)</w:t>
      </w:r>
    </w:p>
    <w:p w14:paraId="3818BFA5" w14:textId="77777777" w:rsidR="0098361A" w:rsidRPr="00947E9C" w:rsidRDefault="0098361A" w:rsidP="0098361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ombo, in combination with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other </w:t>
      </w:r>
      <w:r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>-lactam</w:t>
      </w:r>
    </w:p>
    <w:p w14:paraId="7EE9D5A6" w14:textId="77777777" w:rsidR="0098361A" w:rsidRDefault="0098361A" w:rsidP="00326CF0">
      <w:pPr>
        <w:rPr>
          <w:rFonts w:ascii="Times New Roman" w:hAnsi="Times New Roman" w:cs="Times New Roman"/>
          <w:sz w:val="24"/>
          <w:szCs w:val="24"/>
        </w:rPr>
      </w:pPr>
    </w:p>
    <w:p w14:paraId="3C0D57DD" w14:textId="79350E1E" w:rsidR="0098361A" w:rsidRDefault="0098361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8FD725" w14:textId="0E4B6EE4" w:rsidR="00326CF0" w:rsidRPr="007123F2" w:rsidRDefault="00326CF0" w:rsidP="00326CF0">
      <w:pPr>
        <w:rPr>
          <w:rFonts w:ascii="Times New Roman" w:hAnsi="Times New Roman" w:cs="Times New Roman"/>
          <w:sz w:val="24"/>
          <w:szCs w:val="24"/>
        </w:rPr>
      </w:pPr>
      <w:r w:rsidRPr="001F796A">
        <w:rPr>
          <w:rFonts w:ascii="Times New Roman" w:hAnsi="Times New Roman" w:cs="Times New Roman"/>
          <w:sz w:val="24"/>
          <w:szCs w:val="24"/>
        </w:rPr>
        <w:lastRenderedPageBreak/>
        <w:t xml:space="preserve">Fig. </w:t>
      </w:r>
      <w:r w:rsidRPr="001F796A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B2476C">
        <w:rPr>
          <w:rFonts w:ascii="Times New Roman" w:hAnsi="Times New Roman" w:cs="Times New Roman"/>
          <w:sz w:val="24"/>
          <w:szCs w:val="24"/>
        </w:rPr>
        <w:t xml:space="preserve"> FIC indexes of intravenous β-lactam combinations </w:t>
      </w:r>
      <w:r w:rsidR="007A4679" w:rsidRPr="007A4679">
        <w:rPr>
          <w:rFonts w:ascii="Times New Roman" w:hAnsi="Times New Roman" w:cs="Times New Roman"/>
          <w:sz w:val="24"/>
          <w:szCs w:val="24"/>
        </w:rPr>
        <w:t xml:space="preserve">against </w:t>
      </w:r>
      <w:r w:rsidR="007A4679" w:rsidRPr="007A4679">
        <w:rPr>
          <w:rFonts w:ascii="Times New Roman" w:hAnsi="Times New Roman" w:cs="Times New Roman"/>
          <w:i/>
          <w:iCs/>
          <w:sz w:val="24"/>
          <w:szCs w:val="24"/>
        </w:rPr>
        <w:t>M. intracellulare</w:t>
      </w:r>
      <w:r w:rsidR="007A4679" w:rsidRPr="007A4679">
        <w:rPr>
          <w:rFonts w:ascii="Times New Roman" w:hAnsi="Times New Roman" w:cs="Times New Roman"/>
          <w:sz w:val="24"/>
          <w:szCs w:val="24"/>
        </w:rPr>
        <w:t xml:space="preserve"> clinical strains</w:t>
      </w:r>
    </w:p>
    <w:p w14:paraId="0D3D6B01" w14:textId="77777777" w:rsidR="00326CF0" w:rsidRPr="001F796A" w:rsidRDefault="00326CF0" w:rsidP="00326CF0">
      <w:pPr>
        <w:rPr>
          <w:rFonts w:ascii="Times New Roman" w:hAnsi="Times New Roman" w:cs="Times New Roman"/>
          <w:sz w:val="24"/>
          <w:szCs w:val="24"/>
        </w:rPr>
      </w:pPr>
    </w:p>
    <w:p w14:paraId="083EC08F" w14:textId="133B0E56" w:rsidR="00326CF0" w:rsidRDefault="008771EB" w:rsidP="00326CF0">
      <w:pPr>
        <w:rPr>
          <w:rFonts w:ascii="Times New Roman" w:hAnsi="Times New Roman" w:cs="Times New Roman"/>
          <w:sz w:val="24"/>
          <w:szCs w:val="24"/>
        </w:rPr>
      </w:pPr>
      <w:r w:rsidRPr="007123F2">
        <w:rPr>
          <w:rFonts w:ascii="Times New Roman" w:hAnsi="Times New Roman" w:cs="Times New Roman"/>
          <w:sz w:val="24"/>
          <w:szCs w:val="24"/>
        </w:rPr>
        <w:object w:dxaOrig="5733" w:dyaOrig="4416" w14:anchorId="60EB0E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7pt;height:220pt" o:ole="">
            <v:imagedata r:id="rId6" o:title=""/>
          </v:shape>
          <o:OLEObject Type="Embed" ProgID="Prism8.Document" ShapeID="_x0000_i1025" DrawAspect="Content" ObjectID="_1817921596" r:id="rId7"/>
        </w:object>
      </w:r>
    </w:p>
    <w:p w14:paraId="6E34486E" w14:textId="5C2CBEF7" w:rsidR="00326CF0" w:rsidRPr="00326CF0" w:rsidRDefault="00326CF0">
      <w:pPr>
        <w:rPr>
          <w:rFonts w:ascii="Times New Roman" w:hAnsi="Times New Roman" w:cs="Times New Roman"/>
          <w:sz w:val="24"/>
          <w:szCs w:val="24"/>
        </w:rPr>
      </w:pPr>
      <w:r w:rsidRPr="00B2476C">
        <w:rPr>
          <w:rFonts w:ascii="Times New Roman" w:hAnsi="Times New Roman" w:cs="Times New Roman"/>
          <w:sz w:val="24"/>
          <w:szCs w:val="24"/>
        </w:rPr>
        <w:t>Each point indicates the FIC index on each strain, and each bar shows the median of the FIC indexes. Green points and bars represent CLR-sensitive strains</w:t>
      </w:r>
      <w:r w:rsidR="002151E7">
        <w:rPr>
          <w:rFonts w:ascii="Times New Roman" w:hAnsi="Times New Roman" w:cs="Times New Roman" w:hint="eastAsia"/>
          <w:sz w:val="24"/>
          <w:szCs w:val="24"/>
        </w:rPr>
        <w:t xml:space="preserve"> (n =25)</w:t>
      </w:r>
      <w:r w:rsidRPr="00B2476C">
        <w:rPr>
          <w:rFonts w:ascii="Times New Roman" w:hAnsi="Times New Roman" w:cs="Times New Roman"/>
          <w:sz w:val="24"/>
          <w:szCs w:val="24"/>
        </w:rPr>
        <w:t xml:space="preserve"> and orange ones represent CLR-resistant strains</w:t>
      </w:r>
      <w:r w:rsidR="002151E7">
        <w:rPr>
          <w:rFonts w:ascii="Times New Roman" w:hAnsi="Times New Roman" w:cs="Times New Roman" w:hint="eastAsia"/>
          <w:sz w:val="24"/>
          <w:szCs w:val="24"/>
        </w:rPr>
        <w:t xml:space="preserve"> (n =4)</w:t>
      </w:r>
      <w:r w:rsidRPr="00B2476C">
        <w:rPr>
          <w:rFonts w:ascii="Times New Roman" w:hAnsi="Times New Roman" w:cs="Times New Roman"/>
          <w:sz w:val="24"/>
          <w:szCs w:val="24"/>
        </w:rPr>
        <w:t>. FIC index ≤ 0.5 was judged as synergistic and 0.5 &lt; FIC index ≤ 1.0 as additive.</w:t>
      </w:r>
    </w:p>
    <w:p w14:paraId="5DECB7F3" w14:textId="5D59DC69" w:rsidR="00B62FA7" w:rsidRDefault="00B62F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3904F3" w14:textId="77777777" w:rsidR="00B62FA7" w:rsidRPr="00797C0C" w:rsidRDefault="00B62FA7" w:rsidP="007123F2">
      <w:pPr>
        <w:rPr>
          <w:rFonts w:ascii="Times New Roman" w:hAnsi="Times New Roman" w:cs="Times New Roman"/>
          <w:sz w:val="24"/>
          <w:szCs w:val="28"/>
        </w:rPr>
        <w:sectPr w:rsidR="00B62FA7" w:rsidRPr="00797C0C" w:rsidSect="00B62FA7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EA9B619" w14:textId="6AD58039" w:rsidR="005F3BC9" w:rsidRPr="004A259E" w:rsidRDefault="005F3BC9" w:rsidP="005F3BC9">
      <w:pPr>
        <w:rPr>
          <w:rFonts w:ascii="Times New Roman" w:hAnsi="Times New Roman" w:cs="Times New Roman"/>
          <w:sz w:val="24"/>
          <w:szCs w:val="24"/>
        </w:rPr>
      </w:pPr>
      <w:r w:rsidRPr="004A259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326CF0">
        <w:rPr>
          <w:rFonts w:ascii="Times New Roman" w:hAnsi="Times New Roman" w:cs="Times New Roman" w:hint="eastAsia"/>
          <w:sz w:val="24"/>
          <w:szCs w:val="24"/>
        </w:rPr>
        <w:t>11</w:t>
      </w:r>
      <w:r w:rsidRPr="004A25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ist</w:t>
      </w:r>
      <w:r w:rsidRPr="004A259E">
        <w:rPr>
          <w:rFonts w:ascii="Times New Roman" w:hAnsi="Times New Roman" w:cs="Times New Roman"/>
          <w:sz w:val="24"/>
          <w:szCs w:val="24"/>
        </w:rPr>
        <w:t xml:space="preserve"> of the antibacterial agents</w:t>
      </w:r>
      <w:r>
        <w:rPr>
          <w:rFonts w:ascii="Times New Roman" w:hAnsi="Times New Roman" w:cs="Times New Roman" w:hint="eastAsia"/>
          <w:sz w:val="24"/>
          <w:szCs w:val="24"/>
        </w:rPr>
        <w:t xml:space="preserve"> used in this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843"/>
        <w:gridCol w:w="1842"/>
        <w:gridCol w:w="5200"/>
      </w:tblGrid>
      <w:tr w:rsidR="005F3BC9" w:rsidRPr="004A259E" w14:paraId="607C716F" w14:textId="77777777" w:rsidTr="00D66DFA"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FBBB233" w14:textId="77777777" w:rsidR="005F3BC9" w:rsidRPr="004A259E" w:rsidRDefault="005F3BC9" w:rsidP="00D66D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3EB0358E" w14:textId="77777777" w:rsidR="005F3BC9" w:rsidRPr="004A259E" w:rsidRDefault="005F3BC9" w:rsidP="00D66D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a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otic</w:t>
            </w:r>
            <w:r w:rsidRPr="004A25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5200" w:type="dxa"/>
            <w:tcBorders>
              <w:top w:val="single" w:sz="8" w:space="0" w:color="auto"/>
              <w:bottom w:val="single" w:sz="8" w:space="0" w:color="auto"/>
            </w:tcBorders>
          </w:tcPr>
          <w:p w14:paraId="09035910" w14:textId="77777777" w:rsidR="005F3BC9" w:rsidRPr="004A259E" w:rsidRDefault="005F3BC9" w:rsidP="00D66D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of purchase</w:t>
            </w:r>
          </w:p>
        </w:tc>
      </w:tr>
      <w:tr w:rsidR="005F3BC9" w:rsidRPr="004A259E" w14:paraId="329F6196" w14:textId="77777777" w:rsidTr="00D66DFA">
        <w:tc>
          <w:tcPr>
            <w:tcW w:w="851" w:type="dxa"/>
            <w:vMerge w:val="restar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1189920" w14:textId="77777777" w:rsidR="005F3BC9" w:rsidRPr="004A259E" w:rsidRDefault="005F3BC9" w:rsidP="00D66DF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87835304"/>
            <w:r w:rsidRPr="004A25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al β-lactam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</w:tcBorders>
          </w:tcPr>
          <w:p w14:paraId="47B72662" w14:textId="77777777" w:rsidR="005F3BC9" w:rsidRPr="004A259E" w:rsidRDefault="005F3BC9" w:rsidP="00D66D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58485B8F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</w:p>
        </w:tc>
        <w:tc>
          <w:tcPr>
            <w:tcW w:w="5200" w:type="dxa"/>
            <w:tcBorders>
              <w:top w:val="single" w:sz="8" w:space="0" w:color="auto"/>
            </w:tcBorders>
          </w:tcPr>
          <w:p w14:paraId="6AED749B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kyo, Japan)</w:t>
            </w:r>
          </w:p>
        </w:tc>
      </w:tr>
      <w:tr w:rsidR="005F3BC9" w:rsidRPr="004A259E" w14:paraId="5CBC3F51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F73F6" w14:textId="77777777" w:rsidR="005F3BC9" w:rsidRPr="004A259E" w:rsidRDefault="005F3BC9" w:rsidP="00D66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  <w:tcBorders>
              <w:left w:val="single" w:sz="4" w:space="0" w:color="auto"/>
            </w:tcBorders>
          </w:tcPr>
          <w:p w14:paraId="79C06E3E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cephalosp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ins</w:t>
            </w:r>
          </w:p>
        </w:tc>
        <w:tc>
          <w:tcPr>
            <w:tcW w:w="1842" w:type="dxa"/>
            <w:vAlign w:val="center"/>
          </w:tcPr>
          <w:p w14:paraId="66524478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ephalexin</w:t>
            </w:r>
          </w:p>
        </w:tc>
        <w:tc>
          <w:tcPr>
            <w:tcW w:w="5200" w:type="dxa"/>
          </w:tcPr>
          <w:p w14:paraId="7D19AAD9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kyo, Japan)</w:t>
            </w:r>
          </w:p>
        </w:tc>
      </w:tr>
      <w:tr w:rsidR="005F3BC9" w:rsidRPr="004A259E" w14:paraId="6BD048D7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5E343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</w:tcBorders>
          </w:tcPr>
          <w:p w14:paraId="747C5D33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621061E4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efaclor</w:t>
            </w:r>
          </w:p>
        </w:tc>
        <w:tc>
          <w:tcPr>
            <w:tcW w:w="5200" w:type="dxa"/>
          </w:tcPr>
          <w:p w14:paraId="2988451E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kyo, Japan)</w:t>
            </w:r>
          </w:p>
        </w:tc>
      </w:tr>
      <w:tr w:rsidR="005F3BC9" w:rsidRPr="004A259E" w14:paraId="725A3940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7621B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</w:tcBorders>
          </w:tcPr>
          <w:p w14:paraId="54CB8557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1EC74B26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efuroxime</w:t>
            </w:r>
          </w:p>
        </w:tc>
        <w:tc>
          <w:tcPr>
            <w:tcW w:w="5200" w:type="dxa"/>
          </w:tcPr>
          <w:p w14:paraId="5E9AC3E6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kyo, Japan)</w:t>
            </w:r>
          </w:p>
        </w:tc>
      </w:tr>
      <w:tr w:rsidR="005F3BC9" w:rsidRPr="004A259E" w14:paraId="2F50A4BD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33F45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6AEE6A6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842" w:type="dxa"/>
          </w:tcPr>
          <w:p w14:paraId="6ED34B10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ebipenem</w:t>
            </w:r>
          </w:p>
        </w:tc>
        <w:tc>
          <w:tcPr>
            <w:tcW w:w="5200" w:type="dxa"/>
          </w:tcPr>
          <w:p w14:paraId="3AF3A012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iji Seika Pharma Co., Ltd. (Tokyo, Japan)</w:t>
            </w:r>
          </w:p>
        </w:tc>
      </w:tr>
      <w:tr w:rsidR="005F3BC9" w:rsidRPr="004A259E" w14:paraId="5BD21E59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CA41A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1CC05130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pene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8F76CD1" w14:textId="77777777" w:rsidR="005F3BC9" w:rsidRPr="004A259E" w:rsidRDefault="005F3BC9" w:rsidP="00D66DFA">
            <w:pPr>
              <w:widowControl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faropenem</w:t>
            </w:r>
          </w:p>
        </w:tc>
        <w:tc>
          <w:tcPr>
            <w:tcW w:w="5200" w:type="dxa"/>
            <w:tcBorders>
              <w:bottom w:val="single" w:sz="4" w:space="0" w:color="auto"/>
            </w:tcBorders>
          </w:tcPr>
          <w:p w14:paraId="67164140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AK Scientifi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Union City, CA, USA)</w:t>
            </w:r>
          </w:p>
        </w:tc>
      </w:tr>
      <w:bookmarkEnd w:id="0"/>
      <w:tr w:rsidR="005F3BC9" w:rsidRPr="004A259E" w14:paraId="6A7F7ADD" w14:textId="77777777" w:rsidTr="00D66DFA"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6E31DF7" w14:textId="77777777" w:rsidR="005F3BC9" w:rsidRPr="004A259E" w:rsidRDefault="005F3BC9" w:rsidP="00D66DF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avenous β-lactam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015A34" w14:textId="77777777" w:rsidR="005F3BC9" w:rsidRPr="004A259E" w:rsidRDefault="005F3BC9" w:rsidP="00D66D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8EE760D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enicillin G</w:t>
            </w:r>
          </w:p>
        </w:tc>
        <w:tc>
          <w:tcPr>
            <w:tcW w:w="5200" w:type="dxa"/>
            <w:tcBorders>
              <w:top w:val="single" w:sz="4" w:space="0" w:color="auto"/>
            </w:tcBorders>
          </w:tcPr>
          <w:p w14:paraId="2F339FA0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kyo, Japan)</w:t>
            </w:r>
          </w:p>
        </w:tc>
      </w:tr>
      <w:tr w:rsidR="005F3BC9" w:rsidRPr="004A259E" w14:paraId="6D6E19C1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963E6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29A52D0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567AA63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5200" w:type="dxa"/>
          </w:tcPr>
          <w:p w14:paraId="350073FA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kyo, Japan)</w:t>
            </w:r>
          </w:p>
        </w:tc>
      </w:tr>
      <w:tr w:rsidR="005F3BC9" w:rsidRPr="004A259E" w14:paraId="754DEA3F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EFC72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C877AA8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4793F52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iperacillin</w:t>
            </w:r>
          </w:p>
        </w:tc>
        <w:tc>
          <w:tcPr>
            <w:tcW w:w="5200" w:type="dxa"/>
          </w:tcPr>
          <w:p w14:paraId="7A7F00C8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kyo, Japan)</w:t>
            </w:r>
          </w:p>
        </w:tc>
      </w:tr>
      <w:tr w:rsidR="005F3BC9" w:rsidRPr="004A259E" w14:paraId="184201F1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05AD0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948B500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554C03A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oxacillin</w:t>
            </w:r>
          </w:p>
        </w:tc>
        <w:tc>
          <w:tcPr>
            <w:tcW w:w="5200" w:type="dxa"/>
          </w:tcPr>
          <w:p w14:paraId="4F5F5B65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kyo, Japan)</w:t>
            </w:r>
          </w:p>
        </w:tc>
      </w:tr>
      <w:tr w:rsidR="005F3BC9" w:rsidRPr="004A259E" w14:paraId="7E470DE2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142A2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37610A6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23699B4E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afcillin</w:t>
            </w:r>
          </w:p>
        </w:tc>
        <w:tc>
          <w:tcPr>
            <w:tcW w:w="5200" w:type="dxa"/>
          </w:tcPr>
          <w:p w14:paraId="2577C180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yman Chemical (Ann Arbor, Michigan, USA)</w:t>
            </w:r>
          </w:p>
        </w:tc>
      </w:tr>
      <w:tr w:rsidR="005F3BC9" w:rsidRPr="004A259E" w14:paraId="7B0BED08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C94C3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D13A17B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526BEB5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loxacillin</w:t>
            </w:r>
          </w:p>
        </w:tc>
        <w:tc>
          <w:tcPr>
            <w:tcW w:w="5200" w:type="dxa"/>
            <w:tcBorders>
              <w:bottom w:val="single" w:sz="4" w:space="0" w:color="auto"/>
            </w:tcBorders>
          </w:tcPr>
          <w:p w14:paraId="2A6EE31F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kyo, Japan)</w:t>
            </w:r>
          </w:p>
        </w:tc>
      </w:tr>
      <w:tr w:rsidR="005F3BC9" w:rsidRPr="004A259E" w14:paraId="3ACC9399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144C5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07EC98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cephalosp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in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60C5172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efazolin</w:t>
            </w:r>
          </w:p>
        </w:tc>
        <w:tc>
          <w:tcPr>
            <w:tcW w:w="5200" w:type="dxa"/>
            <w:tcBorders>
              <w:top w:val="single" w:sz="4" w:space="0" w:color="auto"/>
            </w:tcBorders>
          </w:tcPr>
          <w:p w14:paraId="719D4E2A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kyo, Japan)</w:t>
            </w:r>
          </w:p>
        </w:tc>
      </w:tr>
      <w:tr w:rsidR="005F3BC9" w:rsidRPr="004A259E" w14:paraId="02EF6C4C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7359D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7E0AA7E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0F9712C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efotiam</w:t>
            </w:r>
          </w:p>
        </w:tc>
        <w:tc>
          <w:tcPr>
            <w:tcW w:w="5200" w:type="dxa"/>
          </w:tcPr>
          <w:p w14:paraId="2C77972D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gma-Aldrich (Tokyo, Japan)</w:t>
            </w:r>
          </w:p>
        </w:tc>
      </w:tr>
      <w:tr w:rsidR="005F3BC9" w:rsidRPr="004A259E" w14:paraId="21F1C9A3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A5602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B625FA0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7FB3FE2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efoxitin</w:t>
            </w:r>
          </w:p>
        </w:tc>
        <w:tc>
          <w:tcPr>
            <w:tcW w:w="5200" w:type="dxa"/>
          </w:tcPr>
          <w:p w14:paraId="7CCEBB3B" w14:textId="77777777" w:rsidR="005F3BC9" w:rsidRPr="004A259E" w:rsidRDefault="005F3BC9" w:rsidP="00D6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kyo, Japan)</w:t>
            </w:r>
          </w:p>
        </w:tc>
      </w:tr>
      <w:tr w:rsidR="005D0401" w:rsidRPr="004A259E" w14:paraId="6601239B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BAE18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3A298C0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0FCAC2E9" w14:textId="7F26BC72" w:rsidR="005D0401" w:rsidRPr="004A259E" w:rsidRDefault="005D0401" w:rsidP="005D0401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efuroxime</w:t>
            </w:r>
          </w:p>
        </w:tc>
        <w:tc>
          <w:tcPr>
            <w:tcW w:w="5200" w:type="dxa"/>
          </w:tcPr>
          <w:p w14:paraId="70A43138" w14:textId="0C185555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kyo, Japan)</w:t>
            </w:r>
          </w:p>
        </w:tc>
      </w:tr>
      <w:tr w:rsidR="005D0401" w:rsidRPr="004A259E" w14:paraId="1475D989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127CA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9F0455B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1A166C9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efmetazole</w:t>
            </w:r>
          </w:p>
        </w:tc>
        <w:tc>
          <w:tcPr>
            <w:tcW w:w="5200" w:type="dxa"/>
          </w:tcPr>
          <w:p w14:paraId="17F105BD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kyo, Japan)</w:t>
            </w:r>
          </w:p>
        </w:tc>
      </w:tr>
      <w:tr w:rsidR="005D0401" w:rsidRPr="004A259E" w14:paraId="0204316B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72741" w14:textId="77777777" w:rsidR="005D0401" w:rsidRPr="004A259E" w:rsidRDefault="005D0401" w:rsidP="005D04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1198ADB" w14:textId="77777777" w:rsidR="005D0401" w:rsidRPr="004A259E" w:rsidRDefault="005D0401" w:rsidP="005D04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2BF0CDC6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eftriaxone</w:t>
            </w:r>
          </w:p>
        </w:tc>
        <w:tc>
          <w:tcPr>
            <w:tcW w:w="5200" w:type="dxa"/>
          </w:tcPr>
          <w:p w14:paraId="5012F314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kyo, Japan)</w:t>
            </w:r>
          </w:p>
        </w:tc>
      </w:tr>
      <w:tr w:rsidR="005D0401" w:rsidRPr="004A259E" w14:paraId="711C2795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87F9A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3743DD1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D746A0B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efotaxime</w:t>
            </w:r>
          </w:p>
        </w:tc>
        <w:tc>
          <w:tcPr>
            <w:tcW w:w="5200" w:type="dxa"/>
          </w:tcPr>
          <w:p w14:paraId="0615103A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yman Chemical (Ann Arbor, Michigan, USA)</w:t>
            </w:r>
          </w:p>
        </w:tc>
      </w:tr>
      <w:tr w:rsidR="005D0401" w:rsidRPr="004A259E" w14:paraId="24688401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766E7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2A39BC9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99C4F21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efoperazone</w:t>
            </w:r>
          </w:p>
        </w:tc>
        <w:tc>
          <w:tcPr>
            <w:tcW w:w="5200" w:type="dxa"/>
          </w:tcPr>
          <w:p w14:paraId="3C94680D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yman Chemical (Ann Arbor, Michigan, USA)</w:t>
            </w:r>
          </w:p>
        </w:tc>
      </w:tr>
      <w:tr w:rsidR="005D0401" w:rsidRPr="004A259E" w14:paraId="68DF7BFE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CE690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646181A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1A17659B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eftazidime</w:t>
            </w:r>
          </w:p>
        </w:tc>
        <w:tc>
          <w:tcPr>
            <w:tcW w:w="5200" w:type="dxa"/>
          </w:tcPr>
          <w:p w14:paraId="0EA19BB7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kyo, Japan)</w:t>
            </w:r>
          </w:p>
        </w:tc>
      </w:tr>
      <w:tr w:rsidR="005D0401" w:rsidRPr="004A259E" w14:paraId="5EB9138A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4A82C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7D48537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1F0751AB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efepime</w:t>
            </w:r>
          </w:p>
        </w:tc>
        <w:tc>
          <w:tcPr>
            <w:tcW w:w="5200" w:type="dxa"/>
          </w:tcPr>
          <w:p w14:paraId="76D4D9EB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Chem Express, (Monmouth Junction, NJ, USA)</w:t>
            </w:r>
          </w:p>
        </w:tc>
      </w:tr>
      <w:tr w:rsidR="005D0401" w:rsidRPr="004A259E" w14:paraId="7C85AF2C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F890B" w14:textId="77777777" w:rsidR="005D0401" w:rsidRPr="004A259E" w:rsidRDefault="005D0401" w:rsidP="005D04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3A96B20" w14:textId="77777777" w:rsidR="005D0401" w:rsidRPr="004A259E" w:rsidRDefault="005D0401" w:rsidP="005D04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57F757B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efozopran</w:t>
            </w:r>
          </w:p>
        </w:tc>
        <w:tc>
          <w:tcPr>
            <w:tcW w:w="5200" w:type="dxa"/>
            <w:tcBorders>
              <w:bottom w:val="single" w:sz="4" w:space="0" w:color="auto"/>
            </w:tcBorders>
          </w:tcPr>
          <w:p w14:paraId="75CAB4C4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Beed (Arlington Hts, IL, USA)</w:t>
            </w:r>
          </w:p>
        </w:tc>
      </w:tr>
      <w:tr w:rsidR="005D0401" w:rsidRPr="004A259E" w14:paraId="4774D31E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E2173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75F2FF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xacephem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7FFA6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flomoxef</w:t>
            </w:r>
          </w:p>
        </w:tc>
        <w:tc>
          <w:tcPr>
            <w:tcW w:w="5200" w:type="dxa"/>
            <w:tcBorders>
              <w:top w:val="single" w:sz="4" w:space="0" w:color="auto"/>
              <w:bottom w:val="single" w:sz="4" w:space="0" w:color="auto"/>
            </w:tcBorders>
          </w:tcPr>
          <w:p w14:paraId="70174311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gma-Aldrich (Tokyo, Japan)</w:t>
            </w:r>
          </w:p>
        </w:tc>
      </w:tr>
      <w:tr w:rsidR="005D0401" w:rsidRPr="004A259E" w14:paraId="370EA9D9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40E1F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2EAE80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monobactam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94C47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ztreonam</w:t>
            </w:r>
          </w:p>
        </w:tc>
        <w:tc>
          <w:tcPr>
            <w:tcW w:w="5200" w:type="dxa"/>
            <w:tcBorders>
              <w:top w:val="single" w:sz="4" w:space="0" w:color="auto"/>
              <w:bottom w:val="single" w:sz="4" w:space="0" w:color="auto"/>
            </w:tcBorders>
          </w:tcPr>
          <w:p w14:paraId="1B20093A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kyo, Japan)</w:t>
            </w:r>
          </w:p>
        </w:tc>
      </w:tr>
      <w:tr w:rsidR="005D0401" w:rsidRPr="004A259E" w14:paraId="0532C73E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6B104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11AF5B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9812C25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imipenem</w:t>
            </w:r>
          </w:p>
        </w:tc>
        <w:tc>
          <w:tcPr>
            <w:tcW w:w="5200" w:type="dxa"/>
            <w:tcBorders>
              <w:top w:val="single" w:sz="4" w:space="0" w:color="auto"/>
            </w:tcBorders>
          </w:tcPr>
          <w:p w14:paraId="2B876B79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Chem Express, (Monmouth Junction, NJ, USA)</w:t>
            </w:r>
          </w:p>
        </w:tc>
      </w:tr>
      <w:tr w:rsidR="005D0401" w:rsidRPr="004A259E" w14:paraId="38841D49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2578A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2B4FD95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4711CAA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eropenem</w:t>
            </w:r>
          </w:p>
        </w:tc>
        <w:tc>
          <w:tcPr>
            <w:tcW w:w="5200" w:type="dxa"/>
          </w:tcPr>
          <w:p w14:paraId="72656FEF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kyo, Japan)</w:t>
            </w:r>
          </w:p>
        </w:tc>
      </w:tr>
      <w:tr w:rsidR="005D0401" w:rsidRPr="004A259E" w14:paraId="1095C56D" w14:textId="77777777" w:rsidTr="00D66DFA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43DEE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3A8A716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81E9F60" w14:textId="77777777" w:rsidR="005D0401" w:rsidRPr="004A259E" w:rsidRDefault="005D0401" w:rsidP="005D0401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doripenem</w:t>
            </w:r>
          </w:p>
        </w:tc>
        <w:tc>
          <w:tcPr>
            <w:tcW w:w="5200" w:type="dxa"/>
            <w:tcBorders>
              <w:bottom w:val="single" w:sz="4" w:space="0" w:color="auto"/>
            </w:tcBorders>
          </w:tcPr>
          <w:p w14:paraId="49D52268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kyo, Japan)</w:t>
            </w:r>
          </w:p>
        </w:tc>
      </w:tr>
      <w:tr w:rsidR="005D0401" w:rsidRPr="004A259E" w14:paraId="4ACBBE71" w14:textId="77777777" w:rsidTr="00D66DFA">
        <w:tc>
          <w:tcPr>
            <w:tcW w:w="2694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14:paraId="5CC3B1AD" w14:textId="77777777" w:rsidR="005D0401" w:rsidRPr="004A259E" w:rsidRDefault="005D0401" w:rsidP="005D04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-lactamase</w:t>
            </w:r>
          </w:p>
          <w:p w14:paraId="5A8413D6" w14:textId="77777777" w:rsidR="005D0401" w:rsidRPr="004A259E" w:rsidRDefault="005D0401" w:rsidP="005D04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hibitors</w:t>
            </w:r>
          </w:p>
        </w:tc>
        <w:tc>
          <w:tcPr>
            <w:tcW w:w="1842" w:type="dxa"/>
            <w:vAlign w:val="center"/>
          </w:tcPr>
          <w:p w14:paraId="17F9D85A" w14:textId="77777777" w:rsidR="005D0401" w:rsidRPr="004A259E" w:rsidRDefault="005D0401" w:rsidP="005D0401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lavulanic acid</w:t>
            </w:r>
          </w:p>
        </w:tc>
        <w:tc>
          <w:tcPr>
            <w:tcW w:w="5200" w:type="dxa"/>
          </w:tcPr>
          <w:p w14:paraId="66EDC5D7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mobi-Blocks (San Diego, CA, USA)</w:t>
            </w:r>
          </w:p>
        </w:tc>
      </w:tr>
      <w:tr w:rsidR="005D0401" w:rsidRPr="004A259E" w14:paraId="26F874B1" w14:textId="77777777" w:rsidTr="00D66DFA">
        <w:tc>
          <w:tcPr>
            <w:tcW w:w="2694" w:type="dxa"/>
            <w:gridSpan w:val="2"/>
            <w:vMerge/>
            <w:tcBorders>
              <w:bottom w:val="single" w:sz="4" w:space="0" w:color="auto"/>
            </w:tcBorders>
          </w:tcPr>
          <w:p w14:paraId="0555E021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A83F4C1" w14:textId="77777777" w:rsidR="005D0401" w:rsidRPr="004A259E" w:rsidRDefault="005D0401" w:rsidP="005D0401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ulbactam</w:t>
            </w:r>
          </w:p>
        </w:tc>
        <w:tc>
          <w:tcPr>
            <w:tcW w:w="5200" w:type="dxa"/>
          </w:tcPr>
          <w:p w14:paraId="435174BE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kyo, Japan)</w:t>
            </w:r>
          </w:p>
        </w:tc>
      </w:tr>
      <w:tr w:rsidR="005D0401" w:rsidRPr="004A259E" w14:paraId="2AE7DE6D" w14:textId="77777777" w:rsidTr="00D66DFA">
        <w:tc>
          <w:tcPr>
            <w:tcW w:w="2694" w:type="dxa"/>
            <w:gridSpan w:val="2"/>
            <w:vMerge/>
            <w:tcBorders>
              <w:bottom w:val="single" w:sz="4" w:space="0" w:color="auto"/>
            </w:tcBorders>
          </w:tcPr>
          <w:p w14:paraId="24A171B6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60940A90" w14:textId="77777777" w:rsidR="005D0401" w:rsidRPr="004A259E" w:rsidRDefault="005D0401" w:rsidP="005D0401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azobactam</w:t>
            </w:r>
          </w:p>
        </w:tc>
        <w:tc>
          <w:tcPr>
            <w:tcW w:w="5200" w:type="dxa"/>
          </w:tcPr>
          <w:p w14:paraId="2A66200A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kyo, Japan)</w:t>
            </w:r>
          </w:p>
        </w:tc>
      </w:tr>
      <w:tr w:rsidR="005D0401" w:rsidRPr="004A259E" w14:paraId="67E6F546" w14:textId="77777777" w:rsidTr="00D66DFA">
        <w:tc>
          <w:tcPr>
            <w:tcW w:w="2694" w:type="dxa"/>
            <w:gridSpan w:val="2"/>
            <w:vMerge/>
            <w:tcBorders>
              <w:bottom w:val="single" w:sz="4" w:space="0" w:color="auto"/>
            </w:tcBorders>
          </w:tcPr>
          <w:p w14:paraId="1C4CB751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6216F59" w14:textId="77777777" w:rsidR="005D0401" w:rsidRPr="004A259E" w:rsidRDefault="005D0401" w:rsidP="005D0401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vibactam</w:t>
            </w:r>
          </w:p>
        </w:tc>
        <w:tc>
          <w:tcPr>
            <w:tcW w:w="5200" w:type="dxa"/>
          </w:tcPr>
          <w:p w14:paraId="0BB989C5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Beed (Arlington Hts, IL, USA)</w:t>
            </w:r>
          </w:p>
        </w:tc>
      </w:tr>
      <w:tr w:rsidR="005D0401" w:rsidRPr="004A259E" w14:paraId="2B7DB482" w14:textId="77777777" w:rsidTr="00D66DFA">
        <w:tc>
          <w:tcPr>
            <w:tcW w:w="2694" w:type="dxa"/>
            <w:gridSpan w:val="2"/>
            <w:vMerge/>
            <w:tcBorders>
              <w:bottom w:val="single" w:sz="4" w:space="0" w:color="auto"/>
            </w:tcBorders>
          </w:tcPr>
          <w:p w14:paraId="225C6CCD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EC6BD4D" w14:textId="77777777" w:rsidR="005D0401" w:rsidRPr="004A259E" w:rsidRDefault="005D0401" w:rsidP="005D0401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acbactam</w:t>
            </w:r>
          </w:p>
        </w:tc>
        <w:tc>
          <w:tcPr>
            <w:tcW w:w="5200" w:type="dxa"/>
            <w:tcBorders>
              <w:bottom w:val="single" w:sz="4" w:space="0" w:color="auto"/>
            </w:tcBorders>
          </w:tcPr>
          <w:p w14:paraId="39592218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iji Seika Pharma Co., Ltd. (Tokyo, Japan)</w:t>
            </w:r>
          </w:p>
        </w:tc>
      </w:tr>
      <w:tr w:rsidR="005D0401" w:rsidRPr="004A259E" w14:paraId="3107CB13" w14:textId="77777777" w:rsidTr="00D66DFA">
        <w:tc>
          <w:tcPr>
            <w:tcW w:w="2694" w:type="dxa"/>
            <w:gridSpan w:val="2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082A523" w14:textId="77777777" w:rsidR="005D0401" w:rsidRPr="004A259E" w:rsidRDefault="005D0401" w:rsidP="005D04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F05F53F" w14:textId="77777777" w:rsidR="005D0401" w:rsidRPr="004A259E" w:rsidRDefault="005D0401" w:rsidP="005D0401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larithromycin</w:t>
            </w:r>
          </w:p>
        </w:tc>
        <w:tc>
          <w:tcPr>
            <w:tcW w:w="5200" w:type="dxa"/>
            <w:tcBorders>
              <w:top w:val="single" w:sz="4" w:space="0" w:color="auto"/>
            </w:tcBorders>
          </w:tcPr>
          <w:p w14:paraId="229E614F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kyo, Japan)</w:t>
            </w:r>
          </w:p>
        </w:tc>
      </w:tr>
      <w:tr w:rsidR="005D0401" w:rsidRPr="004A259E" w14:paraId="559CC49F" w14:textId="77777777" w:rsidTr="00D66DFA">
        <w:tc>
          <w:tcPr>
            <w:tcW w:w="2694" w:type="dxa"/>
            <w:gridSpan w:val="2"/>
            <w:vMerge/>
            <w:tcBorders>
              <w:top w:val="single" w:sz="4" w:space="0" w:color="auto"/>
              <w:bottom w:val="single" w:sz="8" w:space="0" w:color="auto"/>
            </w:tcBorders>
          </w:tcPr>
          <w:p w14:paraId="1306544C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4DCAA84" w14:textId="77777777" w:rsidR="005D0401" w:rsidRPr="004A259E" w:rsidRDefault="005D0401" w:rsidP="005D0401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oxifloxacin</w:t>
            </w:r>
          </w:p>
        </w:tc>
        <w:tc>
          <w:tcPr>
            <w:tcW w:w="5200" w:type="dxa"/>
          </w:tcPr>
          <w:p w14:paraId="50869206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kyo, Japan)</w:t>
            </w:r>
          </w:p>
        </w:tc>
      </w:tr>
      <w:tr w:rsidR="005D0401" w:rsidRPr="004A259E" w14:paraId="78838D14" w14:textId="77777777" w:rsidTr="00D66DFA">
        <w:tc>
          <w:tcPr>
            <w:tcW w:w="2694" w:type="dxa"/>
            <w:gridSpan w:val="2"/>
            <w:vMerge/>
            <w:tcBorders>
              <w:top w:val="single" w:sz="4" w:space="0" w:color="auto"/>
              <w:bottom w:val="single" w:sz="8" w:space="0" w:color="auto"/>
            </w:tcBorders>
          </w:tcPr>
          <w:p w14:paraId="7A2FFCCC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14:paraId="1E0213AD" w14:textId="77777777" w:rsidR="005D0401" w:rsidRPr="004A259E" w:rsidRDefault="005D0401" w:rsidP="005D0401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A259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linezolid</w:t>
            </w:r>
          </w:p>
        </w:tc>
        <w:tc>
          <w:tcPr>
            <w:tcW w:w="5200" w:type="dxa"/>
            <w:tcBorders>
              <w:bottom w:val="single" w:sz="8" w:space="0" w:color="auto"/>
            </w:tcBorders>
          </w:tcPr>
          <w:p w14:paraId="50B9872C" w14:textId="77777777" w:rsidR="005D0401" w:rsidRPr="004A259E" w:rsidRDefault="005D0401" w:rsidP="005D0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59E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kyo, Japan)</w:t>
            </w:r>
          </w:p>
        </w:tc>
      </w:tr>
    </w:tbl>
    <w:p w14:paraId="1CCF101C" w14:textId="77777777" w:rsidR="002D4CB7" w:rsidRPr="005F3BC9" w:rsidRDefault="002D4CB7" w:rsidP="005D0401">
      <w:pPr>
        <w:tabs>
          <w:tab w:val="left" w:pos="0"/>
        </w:tabs>
        <w:rPr>
          <w:rFonts w:ascii="Times New Roman" w:hAnsi="Times New Roman" w:cs="Times New Roman"/>
          <w:sz w:val="24"/>
          <w:szCs w:val="24"/>
        </w:rPr>
      </w:pPr>
    </w:p>
    <w:sectPr w:rsidR="002D4CB7" w:rsidRPr="005F3BC9" w:rsidSect="005F3BC9">
      <w:pgSz w:w="11906" w:h="16838"/>
      <w:pgMar w:top="1304" w:right="1077" w:bottom="1304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C3BCD8" w14:textId="77777777" w:rsidR="00EE06AB" w:rsidRDefault="00EE06AB" w:rsidP="00E30806">
      <w:r>
        <w:separator/>
      </w:r>
    </w:p>
  </w:endnote>
  <w:endnote w:type="continuationSeparator" w:id="0">
    <w:p w14:paraId="6034092C" w14:textId="77777777" w:rsidR="00EE06AB" w:rsidRDefault="00EE06AB" w:rsidP="00E30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9E67C8" w14:textId="77777777" w:rsidR="00EE06AB" w:rsidRDefault="00EE06AB" w:rsidP="00E30806">
      <w:r>
        <w:separator/>
      </w:r>
    </w:p>
  </w:footnote>
  <w:footnote w:type="continuationSeparator" w:id="0">
    <w:p w14:paraId="493D3E15" w14:textId="77777777" w:rsidR="00EE06AB" w:rsidRDefault="00EE06AB" w:rsidP="00E308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D11"/>
    <w:rsid w:val="000012EA"/>
    <w:rsid w:val="000113CA"/>
    <w:rsid w:val="000401D8"/>
    <w:rsid w:val="000550E9"/>
    <w:rsid w:val="00056C6F"/>
    <w:rsid w:val="00064C88"/>
    <w:rsid w:val="00071C84"/>
    <w:rsid w:val="00084591"/>
    <w:rsid w:val="000A5C03"/>
    <w:rsid w:val="000B2740"/>
    <w:rsid w:val="000C095B"/>
    <w:rsid w:val="000D58E0"/>
    <w:rsid w:val="00116B85"/>
    <w:rsid w:val="0014393F"/>
    <w:rsid w:val="00197073"/>
    <w:rsid w:val="001B6728"/>
    <w:rsid w:val="001D2A9C"/>
    <w:rsid w:val="001D64C2"/>
    <w:rsid w:val="001F796A"/>
    <w:rsid w:val="00206597"/>
    <w:rsid w:val="00213DBE"/>
    <w:rsid w:val="002151E7"/>
    <w:rsid w:val="00234109"/>
    <w:rsid w:val="002B2934"/>
    <w:rsid w:val="002C011D"/>
    <w:rsid w:val="002D4CB7"/>
    <w:rsid w:val="002F0D29"/>
    <w:rsid w:val="00311A6C"/>
    <w:rsid w:val="00326CF0"/>
    <w:rsid w:val="0034594F"/>
    <w:rsid w:val="003744A2"/>
    <w:rsid w:val="003744D4"/>
    <w:rsid w:val="003A5F58"/>
    <w:rsid w:val="003C1567"/>
    <w:rsid w:val="003E6C28"/>
    <w:rsid w:val="003F0A08"/>
    <w:rsid w:val="004034DB"/>
    <w:rsid w:val="0040491C"/>
    <w:rsid w:val="00414B49"/>
    <w:rsid w:val="0041599E"/>
    <w:rsid w:val="00427594"/>
    <w:rsid w:val="00446A20"/>
    <w:rsid w:val="00455604"/>
    <w:rsid w:val="00456FC8"/>
    <w:rsid w:val="00473204"/>
    <w:rsid w:val="00490EF7"/>
    <w:rsid w:val="004A259E"/>
    <w:rsid w:val="004D3474"/>
    <w:rsid w:val="004D349C"/>
    <w:rsid w:val="00536F69"/>
    <w:rsid w:val="00544253"/>
    <w:rsid w:val="00546E11"/>
    <w:rsid w:val="00551458"/>
    <w:rsid w:val="00560044"/>
    <w:rsid w:val="00570B46"/>
    <w:rsid w:val="005733DC"/>
    <w:rsid w:val="00585017"/>
    <w:rsid w:val="005D0401"/>
    <w:rsid w:val="005F2710"/>
    <w:rsid w:val="005F3BC9"/>
    <w:rsid w:val="006329F5"/>
    <w:rsid w:val="00663F5D"/>
    <w:rsid w:val="00691396"/>
    <w:rsid w:val="006D3D61"/>
    <w:rsid w:val="006E734A"/>
    <w:rsid w:val="007003CC"/>
    <w:rsid w:val="007123F2"/>
    <w:rsid w:val="00717660"/>
    <w:rsid w:val="00754008"/>
    <w:rsid w:val="00797C0C"/>
    <w:rsid w:val="007A4679"/>
    <w:rsid w:val="007C4EC8"/>
    <w:rsid w:val="007D1129"/>
    <w:rsid w:val="008202B3"/>
    <w:rsid w:val="0086021C"/>
    <w:rsid w:val="008665A1"/>
    <w:rsid w:val="008771EB"/>
    <w:rsid w:val="00880AC3"/>
    <w:rsid w:val="008963D7"/>
    <w:rsid w:val="008A0282"/>
    <w:rsid w:val="008B538E"/>
    <w:rsid w:val="00923214"/>
    <w:rsid w:val="00942203"/>
    <w:rsid w:val="00947E9C"/>
    <w:rsid w:val="0097550C"/>
    <w:rsid w:val="0098361A"/>
    <w:rsid w:val="00985675"/>
    <w:rsid w:val="00995D11"/>
    <w:rsid w:val="009A0440"/>
    <w:rsid w:val="009C23C2"/>
    <w:rsid w:val="009F5455"/>
    <w:rsid w:val="00A04717"/>
    <w:rsid w:val="00A41C83"/>
    <w:rsid w:val="00A62978"/>
    <w:rsid w:val="00A81597"/>
    <w:rsid w:val="00AA162C"/>
    <w:rsid w:val="00AA33F2"/>
    <w:rsid w:val="00AB5D57"/>
    <w:rsid w:val="00AC16A1"/>
    <w:rsid w:val="00AF1A54"/>
    <w:rsid w:val="00AF2F8B"/>
    <w:rsid w:val="00B14FCB"/>
    <w:rsid w:val="00B200A4"/>
    <w:rsid w:val="00B24666"/>
    <w:rsid w:val="00B2476C"/>
    <w:rsid w:val="00B35F01"/>
    <w:rsid w:val="00B62FA7"/>
    <w:rsid w:val="00B72B09"/>
    <w:rsid w:val="00B77C81"/>
    <w:rsid w:val="00B93942"/>
    <w:rsid w:val="00BF4DE1"/>
    <w:rsid w:val="00C36C79"/>
    <w:rsid w:val="00C57D6C"/>
    <w:rsid w:val="00C745EF"/>
    <w:rsid w:val="00C92964"/>
    <w:rsid w:val="00C96FE1"/>
    <w:rsid w:val="00CB3E4C"/>
    <w:rsid w:val="00CB582E"/>
    <w:rsid w:val="00CF2BD3"/>
    <w:rsid w:val="00D07775"/>
    <w:rsid w:val="00D32083"/>
    <w:rsid w:val="00D40991"/>
    <w:rsid w:val="00DC0424"/>
    <w:rsid w:val="00DC7C14"/>
    <w:rsid w:val="00DD16D4"/>
    <w:rsid w:val="00E11464"/>
    <w:rsid w:val="00E258BD"/>
    <w:rsid w:val="00E30806"/>
    <w:rsid w:val="00E3496D"/>
    <w:rsid w:val="00E4515B"/>
    <w:rsid w:val="00E578FE"/>
    <w:rsid w:val="00EC2A4C"/>
    <w:rsid w:val="00EC3C7A"/>
    <w:rsid w:val="00ED643B"/>
    <w:rsid w:val="00EE06AB"/>
    <w:rsid w:val="00EF5BE8"/>
    <w:rsid w:val="00F05A7D"/>
    <w:rsid w:val="00F06528"/>
    <w:rsid w:val="00F25989"/>
    <w:rsid w:val="00F30FAA"/>
    <w:rsid w:val="00F3166A"/>
    <w:rsid w:val="00F50DBF"/>
    <w:rsid w:val="00F636B7"/>
    <w:rsid w:val="00F721A4"/>
    <w:rsid w:val="00F91C92"/>
    <w:rsid w:val="00FB0E54"/>
    <w:rsid w:val="00FD3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79083B9F"/>
  <w15:chartTrackingRefBased/>
  <w15:docId w15:val="{DDA88C02-548B-4727-8011-44018D917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5D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3080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30806"/>
  </w:style>
  <w:style w:type="paragraph" w:styleId="a6">
    <w:name w:val="footer"/>
    <w:basedOn w:val="a"/>
    <w:link w:val="a7"/>
    <w:uiPriority w:val="99"/>
    <w:unhideWhenUsed/>
    <w:rsid w:val="00E3080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308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4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528</Words>
  <Characters>14413</Characters>
  <Application>Microsoft Office Word</Application>
  <DocSecurity>0</DocSecurity>
  <Lines>120</Lines>
  <Paragraphs>3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o yoshikawa</dc:creator>
  <cp:keywords/>
  <dc:description/>
  <cp:lastModifiedBy>知泰 西村</cp:lastModifiedBy>
  <cp:revision>2</cp:revision>
  <cp:lastPrinted>2025-08-25T11:02:00Z</cp:lastPrinted>
  <dcterms:created xsi:type="dcterms:W3CDTF">2025-08-28T12:27:00Z</dcterms:created>
  <dcterms:modified xsi:type="dcterms:W3CDTF">2025-08-28T12:27:00Z</dcterms:modified>
</cp:coreProperties>
</file>